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900" w:rsidRDefault="000E365C" w:rsidP="00B00CC8">
      <w:pPr>
        <w:rPr>
          <w:b/>
          <w:sz w:val="36"/>
          <w:szCs w:val="36"/>
        </w:rPr>
      </w:pPr>
      <w:bookmarkStart w:id="0" w:name="_GoBack"/>
      <w:bookmarkEnd w:id="0"/>
      <w:r w:rsidRPr="00BA656A">
        <w:rPr>
          <w:b/>
          <w:sz w:val="36"/>
          <w:szCs w:val="36"/>
        </w:rPr>
        <w:t>Be</w:t>
      </w:r>
      <w:r w:rsidR="0036675C" w:rsidRPr="00BA656A">
        <w:rPr>
          <w:b/>
          <w:sz w:val="36"/>
          <w:szCs w:val="36"/>
        </w:rPr>
        <w:t>lastende barndoms</w:t>
      </w:r>
      <w:r w:rsidR="00CD38B5" w:rsidRPr="00BA656A">
        <w:rPr>
          <w:b/>
          <w:sz w:val="36"/>
          <w:szCs w:val="36"/>
        </w:rPr>
        <w:t>- og ungdoms</w:t>
      </w:r>
      <w:r w:rsidR="00FD29C5">
        <w:rPr>
          <w:b/>
          <w:sz w:val="36"/>
          <w:szCs w:val="36"/>
        </w:rPr>
        <w:t>erfaringer (MACE</w:t>
      </w:r>
      <w:r w:rsidRPr="00BA656A">
        <w:rPr>
          <w:b/>
          <w:sz w:val="36"/>
          <w:szCs w:val="36"/>
        </w:rPr>
        <w:t>)</w:t>
      </w:r>
      <w:r w:rsidR="00323C9D" w:rsidRPr="00B00CC8">
        <w:rPr>
          <w:b/>
          <w:sz w:val="28"/>
          <w:szCs w:val="28"/>
          <w:vertAlign w:val="superscript"/>
        </w:rPr>
        <w:t>1</w:t>
      </w:r>
      <w:r w:rsidR="00903FC0" w:rsidRPr="00BA656A">
        <w:rPr>
          <w:b/>
          <w:sz w:val="36"/>
          <w:szCs w:val="36"/>
        </w:rPr>
        <w:t xml:space="preserve">                                      </w:t>
      </w:r>
    </w:p>
    <w:p w:rsidR="000E365C" w:rsidRPr="00BA656A" w:rsidRDefault="000E365C" w:rsidP="000E365C">
      <w:pPr>
        <w:rPr>
          <w:b/>
        </w:rPr>
      </w:pPr>
      <w:r w:rsidRPr="00BA656A">
        <w:rPr>
          <w:b/>
        </w:rPr>
        <w:t>Noen ganger gjør foreldre, steforeldre e</w:t>
      </w:r>
      <w:r w:rsidR="002626A7" w:rsidRPr="00BA656A">
        <w:rPr>
          <w:b/>
        </w:rPr>
        <w:t>ller an</w:t>
      </w:r>
      <w:r w:rsidR="00BB0DB2" w:rsidRPr="00BA656A">
        <w:rPr>
          <w:b/>
        </w:rPr>
        <w:t>dre voksne som bor sammen</w:t>
      </w:r>
      <w:r w:rsidR="004F1FFC" w:rsidRPr="00BA656A">
        <w:rPr>
          <w:b/>
        </w:rPr>
        <w:t xml:space="preserve"> vonde ting</w:t>
      </w:r>
      <w:r w:rsidRPr="00BA656A">
        <w:rPr>
          <w:b/>
        </w:rPr>
        <w:t xml:space="preserve">. Hvis </w:t>
      </w:r>
      <w:r w:rsidR="007C55BC" w:rsidRPr="00BA656A">
        <w:rPr>
          <w:b/>
        </w:rPr>
        <w:t>du opplevde dette</w:t>
      </w:r>
      <w:r w:rsidRPr="00BA656A">
        <w:rPr>
          <w:b/>
        </w:rPr>
        <w:t xml:space="preserve"> i </w:t>
      </w:r>
      <w:r w:rsidR="00290F85" w:rsidRPr="00BA656A">
        <w:rPr>
          <w:b/>
        </w:rPr>
        <w:t>din barndom</w:t>
      </w:r>
      <w:r w:rsidR="00AC75B4" w:rsidRPr="00BA656A">
        <w:rPr>
          <w:b/>
        </w:rPr>
        <w:t xml:space="preserve"> og ungdom</w:t>
      </w:r>
      <w:r w:rsidR="000B135D" w:rsidRPr="00BA656A">
        <w:rPr>
          <w:b/>
        </w:rPr>
        <w:t xml:space="preserve"> (i løpet av de første</w:t>
      </w:r>
      <w:r w:rsidR="00AE3F8D" w:rsidRPr="00BA656A">
        <w:rPr>
          <w:b/>
        </w:rPr>
        <w:t xml:space="preserve"> 18 år</w:t>
      </w:r>
      <w:r w:rsidR="00455B20" w:rsidRPr="00BA656A">
        <w:rPr>
          <w:b/>
        </w:rPr>
        <w:t>ene</w:t>
      </w:r>
      <w:r w:rsidR="000B135D" w:rsidRPr="00BA656A">
        <w:rPr>
          <w:b/>
        </w:rPr>
        <w:t xml:space="preserve"> av livet ditt</w:t>
      </w:r>
      <w:r w:rsidR="00455B20" w:rsidRPr="00BA656A">
        <w:rPr>
          <w:b/>
        </w:rPr>
        <w:t>), an</w:t>
      </w:r>
      <w:r w:rsidR="0023071C" w:rsidRPr="00BA656A">
        <w:rPr>
          <w:b/>
        </w:rPr>
        <w:t xml:space="preserve">gi så </w:t>
      </w:r>
      <w:r w:rsidR="00CF717E" w:rsidRPr="00BA656A">
        <w:rPr>
          <w:b/>
        </w:rPr>
        <w:t>nøye du kan alderen din</w:t>
      </w:r>
      <w:r w:rsidR="00932865" w:rsidRPr="00BA656A">
        <w:rPr>
          <w:b/>
        </w:rPr>
        <w:t xml:space="preserve"> </w:t>
      </w:r>
      <w:r w:rsidR="00455B20" w:rsidRPr="00BA656A">
        <w:rPr>
          <w:b/>
        </w:rPr>
        <w:t>da</w:t>
      </w:r>
      <w:r w:rsidR="0023071C" w:rsidRPr="00BA656A">
        <w:rPr>
          <w:b/>
        </w:rPr>
        <w:t xml:space="preserve"> det skjedde</w:t>
      </w:r>
      <w:r w:rsidR="005E5F40" w:rsidRPr="00BA656A">
        <w:rPr>
          <w:b/>
        </w:rPr>
        <w:t>.</w:t>
      </w:r>
      <w:r w:rsidR="009D632E" w:rsidRPr="00BA656A">
        <w:rPr>
          <w:b/>
        </w:rPr>
        <w:t xml:space="preserve"> </w:t>
      </w:r>
      <w:r w:rsidR="00065A09" w:rsidRPr="00BA656A">
        <w:rPr>
          <w:b/>
        </w:rPr>
        <w:t>Kryss av for hver aktuell alder</w:t>
      </w:r>
      <w:r w:rsidR="00C00602" w:rsidRPr="00BA656A">
        <w:rPr>
          <w:b/>
        </w:rPr>
        <w:t>!</w:t>
      </w:r>
    </w:p>
    <w:p w:rsidR="004C2ECC" w:rsidRPr="00542D41" w:rsidRDefault="00535A31" w:rsidP="00002995">
      <w:pPr>
        <w:spacing w:after="0"/>
        <w:ind w:left="426"/>
        <w:rPr>
          <w:b/>
          <w:i/>
          <w:sz w:val="20"/>
          <w:szCs w:val="20"/>
        </w:rPr>
      </w:pPr>
      <w:r w:rsidRPr="008F4C45">
        <w:rPr>
          <w:b/>
          <w:i/>
          <w:sz w:val="20"/>
          <w:szCs w:val="20"/>
        </w:rPr>
        <w:t>For eksempel</w:t>
      </w:r>
      <w:r w:rsidRPr="00BA656A">
        <w:rPr>
          <w:i/>
          <w:sz w:val="20"/>
          <w:szCs w:val="20"/>
        </w:rPr>
        <w:t xml:space="preserve">: </w:t>
      </w:r>
      <w:r w:rsidR="00BB0DB2" w:rsidRPr="00BA656A">
        <w:rPr>
          <w:i/>
          <w:sz w:val="20"/>
          <w:szCs w:val="20"/>
        </w:rPr>
        <w:t>Ble du skjelt ut av</w:t>
      </w:r>
      <w:r w:rsidR="005B059E" w:rsidRPr="00BA656A">
        <w:rPr>
          <w:i/>
          <w:sz w:val="20"/>
          <w:szCs w:val="20"/>
        </w:rPr>
        <w:t xml:space="preserve"> f</w:t>
      </w:r>
      <w:r w:rsidR="00A70D62" w:rsidRPr="00BA656A">
        <w:rPr>
          <w:i/>
          <w:sz w:val="20"/>
          <w:szCs w:val="20"/>
        </w:rPr>
        <w:t>oreldre, steforeldre ell</w:t>
      </w:r>
      <w:r w:rsidR="001F2A8C" w:rsidRPr="00BA656A">
        <w:rPr>
          <w:i/>
          <w:sz w:val="20"/>
          <w:szCs w:val="20"/>
        </w:rPr>
        <w:t>er andre som bodde</w:t>
      </w:r>
      <w:r w:rsidR="002626A7" w:rsidRPr="00BA656A">
        <w:rPr>
          <w:i/>
          <w:sz w:val="20"/>
          <w:szCs w:val="20"/>
        </w:rPr>
        <w:t xml:space="preserve"> hjemme hos deg? Kalte </w:t>
      </w:r>
      <w:r w:rsidR="00BB0DB2" w:rsidRPr="00BA656A">
        <w:rPr>
          <w:i/>
          <w:sz w:val="20"/>
          <w:szCs w:val="20"/>
        </w:rPr>
        <w:t xml:space="preserve">de </w:t>
      </w:r>
      <w:r w:rsidR="002626A7" w:rsidRPr="00BA656A">
        <w:rPr>
          <w:i/>
          <w:sz w:val="20"/>
          <w:szCs w:val="20"/>
        </w:rPr>
        <w:t>deg for ting</w:t>
      </w:r>
      <w:r w:rsidR="00932865" w:rsidRPr="00BA656A">
        <w:rPr>
          <w:i/>
          <w:sz w:val="20"/>
          <w:szCs w:val="20"/>
        </w:rPr>
        <w:t>, og fornærmet deg, som</w:t>
      </w:r>
      <w:r w:rsidR="00BB0DB2" w:rsidRPr="00BA656A">
        <w:rPr>
          <w:i/>
          <w:sz w:val="20"/>
          <w:szCs w:val="20"/>
        </w:rPr>
        <w:t xml:space="preserve"> </w:t>
      </w:r>
      <w:r w:rsidR="00A70D62" w:rsidRPr="00BA656A">
        <w:rPr>
          <w:i/>
          <w:sz w:val="20"/>
          <w:szCs w:val="20"/>
        </w:rPr>
        <w:t>at</w:t>
      </w:r>
      <w:r w:rsidR="00C70504" w:rsidRPr="00BA656A">
        <w:rPr>
          <w:i/>
          <w:sz w:val="20"/>
          <w:szCs w:val="20"/>
        </w:rPr>
        <w:t xml:space="preserve"> du var «tjukk», «stygg», «dum»</w:t>
      </w:r>
      <w:r w:rsidR="00A70D62" w:rsidRPr="00BA656A">
        <w:rPr>
          <w:i/>
          <w:sz w:val="20"/>
          <w:szCs w:val="20"/>
        </w:rPr>
        <w:t xml:space="preserve"> </w:t>
      </w:r>
      <w:r w:rsidR="00C70504" w:rsidRPr="00BA656A">
        <w:rPr>
          <w:i/>
          <w:sz w:val="20"/>
          <w:szCs w:val="20"/>
        </w:rPr>
        <w:t>osv.</w:t>
      </w:r>
      <w:r w:rsidR="00A70D62" w:rsidRPr="00BA656A">
        <w:rPr>
          <w:i/>
          <w:sz w:val="20"/>
          <w:szCs w:val="20"/>
        </w:rPr>
        <w:t xml:space="preserve"> mer enn </w:t>
      </w:r>
      <w:r w:rsidR="00E609B0" w:rsidRPr="00BA656A">
        <w:rPr>
          <w:i/>
          <w:sz w:val="20"/>
          <w:szCs w:val="20"/>
        </w:rPr>
        <w:t xml:space="preserve">bare </w:t>
      </w:r>
      <w:r w:rsidR="001F2A8C" w:rsidRPr="00BA656A">
        <w:rPr>
          <w:i/>
          <w:sz w:val="20"/>
          <w:szCs w:val="20"/>
        </w:rPr>
        <w:t xml:space="preserve">noen </w:t>
      </w:r>
      <w:r w:rsidR="00A70D62" w:rsidRPr="00BA656A">
        <w:rPr>
          <w:i/>
          <w:sz w:val="20"/>
          <w:szCs w:val="20"/>
        </w:rPr>
        <w:t>få ganger i løpet av året?</w:t>
      </w:r>
      <w:r w:rsidR="00B00CC8">
        <w:rPr>
          <w:i/>
          <w:sz w:val="20"/>
          <w:szCs w:val="20"/>
        </w:rPr>
        <w:t xml:space="preserve"> </w:t>
      </w:r>
      <w:r w:rsidR="003A6354" w:rsidRPr="00BA656A">
        <w:rPr>
          <w:i/>
          <w:sz w:val="20"/>
          <w:szCs w:val="20"/>
        </w:rPr>
        <w:t>Hvis din far</w:t>
      </w:r>
      <w:r w:rsidR="002626A7" w:rsidRPr="00BA656A">
        <w:rPr>
          <w:i/>
          <w:sz w:val="20"/>
          <w:szCs w:val="20"/>
        </w:rPr>
        <w:t xml:space="preserve"> skjelt</w:t>
      </w:r>
      <w:r w:rsidR="00167C31" w:rsidRPr="00BA656A">
        <w:rPr>
          <w:i/>
          <w:sz w:val="20"/>
          <w:szCs w:val="20"/>
        </w:rPr>
        <w:t>e</w:t>
      </w:r>
      <w:r w:rsidR="002626A7" w:rsidRPr="00BA656A">
        <w:rPr>
          <w:i/>
          <w:sz w:val="20"/>
          <w:szCs w:val="20"/>
        </w:rPr>
        <w:t xml:space="preserve"> deg ut</w:t>
      </w:r>
      <w:r w:rsidR="00C00602" w:rsidRPr="00BA656A">
        <w:rPr>
          <w:i/>
          <w:sz w:val="20"/>
          <w:szCs w:val="20"/>
        </w:rPr>
        <w:t xml:space="preserve"> da du var 6-8</w:t>
      </w:r>
      <w:r w:rsidR="005B059E" w:rsidRPr="00BA656A">
        <w:rPr>
          <w:i/>
          <w:sz w:val="20"/>
          <w:szCs w:val="20"/>
        </w:rPr>
        <w:t xml:space="preserve"> år</w:t>
      </w:r>
      <w:r w:rsidR="002626A7" w:rsidRPr="00BA656A">
        <w:rPr>
          <w:i/>
          <w:sz w:val="20"/>
          <w:szCs w:val="20"/>
        </w:rPr>
        <w:t xml:space="preserve"> gammel</w:t>
      </w:r>
      <w:r w:rsidR="00167C31" w:rsidRPr="00BA656A">
        <w:rPr>
          <w:i/>
          <w:sz w:val="20"/>
          <w:szCs w:val="20"/>
        </w:rPr>
        <w:t xml:space="preserve">, og </w:t>
      </w:r>
      <w:r w:rsidR="003A6354" w:rsidRPr="00BA656A">
        <w:rPr>
          <w:i/>
          <w:sz w:val="20"/>
          <w:szCs w:val="20"/>
        </w:rPr>
        <w:t>din mor</w:t>
      </w:r>
      <w:r w:rsidR="00C00602" w:rsidRPr="00BA656A">
        <w:rPr>
          <w:i/>
          <w:sz w:val="20"/>
          <w:szCs w:val="20"/>
        </w:rPr>
        <w:t xml:space="preserve"> fornærmet deg da du var 8-10</w:t>
      </w:r>
      <w:r w:rsidR="005B059E" w:rsidRPr="00BA656A">
        <w:rPr>
          <w:i/>
          <w:sz w:val="20"/>
          <w:szCs w:val="20"/>
        </w:rPr>
        <w:t xml:space="preserve"> år o</w:t>
      </w:r>
      <w:r w:rsidR="002626A7" w:rsidRPr="00BA656A">
        <w:rPr>
          <w:i/>
          <w:sz w:val="20"/>
          <w:szCs w:val="20"/>
        </w:rPr>
        <w:t>g</w:t>
      </w:r>
      <w:r w:rsidR="00167C31" w:rsidRPr="00BA656A">
        <w:rPr>
          <w:i/>
          <w:sz w:val="20"/>
          <w:szCs w:val="20"/>
        </w:rPr>
        <w:t xml:space="preserve"> den nye </w:t>
      </w:r>
      <w:r w:rsidR="00167C31" w:rsidRPr="00542D41">
        <w:rPr>
          <w:i/>
          <w:sz w:val="20"/>
          <w:szCs w:val="20"/>
        </w:rPr>
        <w:t xml:space="preserve">samboeren </w:t>
      </w:r>
      <w:r w:rsidR="003A6354" w:rsidRPr="00542D41">
        <w:rPr>
          <w:i/>
          <w:sz w:val="20"/>
          <w:szCs w:val="20"/>
        </w:rPr>
        <w:t>til din mor</w:t>
      </w:r>
      <w:r w:rsidR="002626A7" w:rsidRPr="00542D41">
        <w:rPr>
          <w:i/>
          <w:sz w:val="20"/>
          <w:szCs w:val="20"/>
        </w:rPr>
        <w:t xml:space="preserve"> kalte deg for ting</w:t>
      </w:r>
      <w:r w:rsidR="00C00602" w:rsidRPr="00542D41">
        <w:rPr>
          <w:i/>
          <w:sz w:val="20"/>
          <w:szCs w:val="20"/>
        </w:rPr>
        <w:t xml:space="preserve"> da du var 17</w:t>
      </w:r>
      <w:r w:rsidR="005B059E" w:rsidRPr="00542D41">
        <w:rPr>
          <w:i/>
          <w:sz w:val="20"/>
          <w:szCs w:val="20"/>
        </w:rPr>
        <w:t xml:space="preserve"> å</w:t>
      </w:r>
      <w:r w:rsidR="009D632E" w:rsidRPr="00542D41">
        <w:rPr>
          <w:i/>
          <w:sz w:val="20"/>
          <w:szCs w:val="20"/>
        </w:rPr>
        <w:t>r</w:t>
      </w:r>
      <w:r w:rsidR="004C2ECC" w:rsidRPr="00542D41">
        <w:rPr>
          <w:i/>
          <w:sz w:val="20"/>
          <w:szCs w:val="20"/>
        </w:rPr>
        <w:t xml:space="preserve"> gammel, så krysser du av slik:</w:t>
      </w:r>
      <w:r w:rsidR="004C2ECC" w:rsidRPr="00542D41">
        <w:rPr>
          <w:b/>
          <w:i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</w:t>
      </w:r>
    </w:p>
    <w:tbl>
      <w:tblPr>
        <w:tblStyle w:val="Tabellrutenett"/>
        <w:tblpPr w:leftFromText="141" w:rightFromText="141" w:vertAnchor="text" w:horzAnchor="page" w:tblpX="1681" w:tblpY="60"/>
        <w:tblW w:w="0" w:type="auto"/>
        <w:tblLook w:val="04A0" w:firstRow="1" w:lastRow="0" w:firstColumn="1" w:lastColumn="0" w:noHBand="0" w:noVBand="1"/>
      </w:tblPr>
      <w:tblGrid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</w:tblGrid>
      <w:tr w:rsidR="00002995" w:rsidRPr="00B00CC8" w:rsidTr="00002995"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3</w:t>
            </w: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4</w:t>
            </w: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5</w:t>
            </w: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6</w:t>
            </w: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7</w:t>
            </w: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8</w:t>
            </w: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9</w:t>
            </w: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10</w:t>
            </w: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11</w:t>
            </w: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12</w:t>
            </w: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13</w:t>
            </w: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14</w:t>
            </w: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15</w:t>
            </w: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16</w:t>
            </w: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17</w:t>
            </w: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18</w:t>
            </w:r>
          </w:p>
        </w:tc>
      </w:tr>
      <w:tr w:rsidR="00002995" w:rsidRPr="00B00CC8" w:rsidTr="00002995"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x</w:t>
            </w: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x</w:t>
            </w: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x</w:t>
            </w:r>
          </w:p>
        </w:tc>
        <w:tc>
          <w:tcPr>
            <w:tcW w:w="397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x</w:t>
            </w: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x</w:t>
            </w: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  <w:r w:rsidRPr="00B00CC8">
              <w:rPr>
                <w:i/>
                <w:sz w:val="20"/>
                <w:szCs w:val="20"/>
              </w:rPr>
              <w:t>x</w:t>
            </w:r>
          </w:p>
        </w:tc>
        <w:tc>
          <w:tcPr>
            <w:tcW w:w="419" w:type="dxa"/>
          </w:tcPr>
          <w:p w:rsidR="00002995" w:rsidRPr="00B00CC8" w:rsidRDefault="00002995" w:rsidP="00002995">
            <w:pPr>
              <w:jc w:val="center"/>
              <w:rPr>
                <w:i/>
                <w:sz w:val="20"/>
                <w:szCs w:val="20"/>
              </w:rPr>
            </w:pPr>
          </w:p>
        </w:tc>
      </w:tr>
    </w:tbl>
    <w:p w:rsidR="00542D41" w:rsidRPr="00542D41" w:rsidRDefault="00542D41" w:rsidP="000E365C">
      <w:pPr>
        <w:rPr>
          <w:b/>
          <w:i/>
        </w:rPr>
      </w:pPr>
    </w:p>
    <w:p w:rsidR="00B00CC8" w:rsidRDefault="00B00CC8" w:rsidP="000E365C">
      <w:pPr>
        <w:rPr>
          <w:b/>
        </w:rPr>
      </w:pPr>
    </w:p>
    <w:p w:rsidR="005B059E" w:rsidRPr="00BA656A" w:rsidRDefault="005F3D6D" w:rsidP="000E365C">
      <w:pPr>
        <w:rPr>
          <w:b/>
        </w:rPr>
      </w:pPr>
      <w:r>
        <w:rPr>
          <w:b/>
        </w:rPr>
        <w:t>S</w:t>
      </w:r>
      <w:r w:rsidR="00996E0D" w:rsidRPr="00BA656A">
        <w:rPr>
          <w:b/>
        </w:rPr>
        <w:t>pørsmål</w:t>
      </w:r>
      <w:r>
        <w:rPr>
          <w:b/>
        </w:rPr>
        <w:t>ene 1-1</w:t>
      </w:r>
      <w:r w:rsidR="00EF5197">
        <w:rPr>
          <w:b/>
        </w:rPr>
        <w:t>4</w:t>
      </w:r>
      <w:r w:rsidR="00996E0D" w:rsidRPr="00BA656A">
        <w:rPr>
          <w:b/>
        </w:rPr>
        <w:t xml:space="preserve"> </w:t>
      </w:r>
      <w:r w:rsidR="00E609B0" w:rsidRPr="00BA656A">
        <w:rPr>
          <w:b/>
        </w:rPr>
        <w:t>gjelde</w:t>
      </w:r>
      <w:r w:rsidR="00996E0D" w:rsidRPr="00BA656A">
        <w:rPr>
          <w:b/>
        </w:rPr>
        <w:t>r</w:t>
      </w:r>
      <w:r w:rsidR="00E609B0" w:rsidRPr="00BA656A">
        <w:rPr>
          <w:b/>
        </w:rPr>
        <w:t xml:space="preserve"> for</w:t>
      </w:r>
      <w:r w:rsidR="002626A7" w:rsidRPr="00BA656A">
        <w:rPr>
          <w:b/>
        </w:rPr>
        <w:t xml:space="preserve"> dine foreldre, steforeldre eller andre voksne hjemme hos deg</w:t>
      </w:r>
      <w:r w:rsidR="00BB0DB2" w:rsidRPr="00BA656A">
        <w:rPr>
          <w:b/>
        </w:rPr>
        <w:t>:</w:t>
      </w:r>
      <w:r w:rsidR="00BB0DB2" w:rsidRPr="00BA656A">
        <w:rPr>
          <w:b/>
          <w:noProof/>
          <w:lang w:eastAsia="nb-NO"/>
        </w:rPr>
        <w:t xml:space="preserve"> </w:t>
      </w:r>
    </w:p>
    <w:p w:rsidR="006953F7" w:rsidRDefault="00A534D1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8B4BFE" wp14:editId="00EF31F5">
                <wp:simplePos x="0" y="0"/>
                <wp:positionH relativeFrom="column">
                  <wp:posOffset>5562023</wp:posOffset>
                </wp:positionH>
                <wp:positionV relativeFrom="paragraph">
                  <wp:posOffset>74295</wp:posOffset>
                </wp:positionV>
                <wp:extent cx="137160" cy="123825"/>
                <wp:effectExtent l="0" t="0" r="1524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437.95pt;margin-top:5.85pt;width:10.8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" filled="f" strokecolor="black [3213]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195840" behindDoc="0" locked="0" layoutInCell="1" allowOverlap="1" wp14:anchorId="6F6D960A" wp14:editId="5A21EB54">
                <wp:simplePos x="0" y="0"/>
                <wp:positionH relativeFrom="column">
                  <wp:posOffset>5909945</wp:posOffset>
                </wp:positionH>
                <wp:positionV relativeFrom="paragraph">
                  <wp:posOffset>74295</wp:posOffset>
                </wp:positionV>
                <wp:extent cx="137160" cy="123825"/>
                <wp:effectExtent l="0" t="0" r="15240" b="28575"/>
                <wp:wrapNone/>
                <wp:docPr id="315" name="Rectangle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5" o:spid="_x0000_s1026" style="position:absolute;margin-left:465.35pt;margin-top:5.85pt;width:10.8pt;height:9.75pt;z-index:25219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" filled="f" strokecolor="windowText" strokeweight="1.5pt"/>
            </w:pict>
          </mc:Fallback>
        </mc:AlternateContent>
      </w:r>
      <w:r w:rsidR="00BB0DB2" w:rsidRPr="00BA656A">
        <w:t>Skjelte de deg ut, kalte de</w:t>
      </w:r>
      <w:r w:rsidR="00932865" w:rsidRPr="00BA656A">
        <w:t>g for ting, fornærmet deg som</w:t>
      </w:r>
      <w:r w:rsidR="00BB0DB2" w:rsidRPr="00BA656A">
        <w:t xml:space="preserve"> at du var «tjukk», </w:t>
      </w:r>
      <w:r w:rsidR="007B77A5" w:rsidRPr="00BA656A">
        <w:t>«stygg»,</w:t>
      </w:r>
      <w:r w:rsidR="00B72398" w:rsidRPr="00BA656A">
        <w:t xml:space="preserve"> </w:t>
      </w:r>
      <w:r w:rsidR="00C70504" w:rsidRPr="00BA656A">
        <w:t>«dum»</w:t>
      </w:r>
      <w:r w:rsidR="00BB0DB2" w:rsidRPr="00BA656A">
        <w:t xml:space="preserve"> </w:t>
      </w:r>
    </w:p>
    <w:p w:rsidR="00BB0DB2" w:rsidRPr="00BA656A" w:rsidRDefault="004728B4" w:rsidP="006953F7">
      <w:pPr>
        <w:pStyle w:val="Listeavsnitt"/>
        <w:spacing w:after="120"/>
        <w:ind w:left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197888" behindDoc="0" locked="0" layoutInCell="1" allowOverlap="1" wp14:anchorId="6A1AF7F7" wp14:editId="27A7B844">
                <wp:simplePos x="0" y="0"/>
                <wp:positionH relativeFrom="column">
                  <wp:posOffset>5482590</wp:posOffset>
                </wp:positionH>
                <wp:positionV relativeFrom="paragraph">
                  <wp:posOffset>17145</wp:posOffset>
                </wp:positionV>
                <wp:extent cx="761365" cy="172720"/>
                <wp:effectExtent l="0" t="0" r="635" b="0"/>
                <wp:wrapNone/>
                <wp:docPr id="3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72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E0C86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E0C86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0E0C86">
                              <w:t xml:space="preserve"> </w:t>
                            </w:r>
                            <w:r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1.7pt;margin-top:1.35pt;width:59.95pt;height:13.6pt;z-index:25219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" stroked="f">
                <v:textbox inset=",0,,0">
                  <w:txbxContent>
                    <w:p w:rsidR="00AB29D1" w:rsidRPr="009222C7" w:rsidRDefault="00AB29D1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E0C86">
                        <w:rPr>
                          <w:vertAlign w:val="subscript"/>
                        </w:rPr>
                        <w:t xml:space="preserve"> </w:t>
                      </w:r>
                      <w:r w:rsidR="000E0C86">
                        <w:t xml:space="preserve"> </w:t>
                      </w:r>
                      <w:r w:rsidRPr="00CE533D">
                        <w:t xml:space="preserve">    </w:t>
                      </w:r>
                      <w:r w:rsidR="000E0C86">
                        <w:t xml:space="preserve"> </w:t>
                      </w:r>
                      <w:r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C70504" w:rsidRPr="00BA656A">
        <w:t>osv.</w:t>
      </w:r>
      <w:r w:rsidR="00BB0DB2" w:rsidRPr="00BA656A">
        <w:t xml:space="preserve"> mer enn </w:t>
      </w:r>
      <w:r w:rsidR="00E609B0" w:rsidRPr="00BA656A">
        <w:t xml:space="preserve">bare </w:t>
      </w:r>
      <w:r w:rsidR="00996E0D" w:rsidRPr="00BA656A">
        <w:t xml:space="preserve">noen </w:t>
      </w:r>
      <w:r w:rsidR="00BB0DB2" w:rsidRPr="00BA656A">
        <w:t xml:space="preserve">få ganger i løpet av året?                  </w:t>
      </w:r>
      <w:r w:rsidR="00E609B0" w:rsidRPr="00BA656A">
        <w:t xml:space="preserve">                       </w:t>
      </w:r>
    </w:p>
    <w:p w:rsidR="00BB0DB2" w:rsidRPr="00BA656A" w:rsidRDefault="00184DA3" w:rsidP="007B77A5">
      <w:pPr>
        <w:spacing w:after="0" w:line="240" w:lineRule="auto"/>
        <w:ind w:left="360"/>
        <w:rPr>
          <w:sz w:val="18"/>
          <w:szCs w:val="18"/>
        </w:rPr>
      </w:pPr>
      <w:r w:rsidRPr="00BA656A">
        <w:rPr>
          <w:sz w:val="18"/>
          <w:szCs w:val="18"/>
        </w:rPr>
        <w:t xml:space="preserve">  </w:t>
      </w:r>
      <w:r w:rsidR="00065A09" w:rsidRPr="00BA656A">
        <w:rPr>
          <w:sz w:val="18"/>
          <w:szCs w:val="18"/>
        </w:rPr>
        <w:t>Kryss av for hver aktuell alder</w:t>
      </w:r>
      <w:r w:rsidR="00C00602" w:rsidRPr="00BA656A">
        <w:rPr>
          <w:sz w:val="18"/>
          <w:szCs w:val="18"/>
        </w:rPr>
        <w:t xml:space="preserve">.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BB0DB2" w:rsidRPr="00BA656A" w:rsidTr="00BB0DB2">
        <w:tc>
          <w:tcPr>
            <w:tcW w:w="511" w:type="dxa"/>
          </w:tcPr>
          <w:p w:rsidR="00BB0DB2" w:rsidRPr="00BA656A" w:rsidRDefault="00BB0DB2" w:rsidP="00313244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BB0DB2" w:rsidRPr="00BA656A" w:rsidRDefault="00BB0DB2" w:rsidP="00313244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BB0DB2" w:rsidRPr="00BA656A" w:rsidRDefault="00BB0DB2" w:rsidP="00313244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BB0DB2" w:rsidRPr="00BA656A" w:rsidRDefault="00BB0DB2" w:rsidP="00313244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  <w:r w:rsidRPr="00BA656A">
              <w:t>18</w:t>
            </w:r>
          </w:p>
        </w:tc>
      </w:tr>
      <w:tr w:rsidR="00BB0DB2" w:rsidRPr="00BA656A" w:rsidTr="00BB0DB2">
        <w:tc>
          <w:tcPr>
            <w:tcW w:w="511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1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1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1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  <w:tc>
          <w:tcPr>
            <w:tcW w:w="512" w:type="dxa"/>
          </w:tcPr>
          <w:p w:rsidR="00BB0DB2" w:rsidRPr="00BA656A" w:rsidRDefault="00BB0DB2" w:rsidP="00313244">
            <w:pPr>
              <w:jc w:val="center"/>
            </w:pPr>
          </w:p>
        </w:tc>
      </w:tr>
    </w:tbl>
    <w:p w:rsidR="00BB0DB2" w:rsidRPr="00BA656A" w:rsidRDefault="00BB0DB2" w:rsidP="00B00CC8">
      <w:pPr>
        <w:spacing w:after="0"/>
      </w:pPr>
    </w:p>
    <w:p w:rsidR="006953F7" w:rsidRDefault="00A534D1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199936" behindDoc="0" locked="0" layoutInCell="1" allowOverlap="1" wp14:anchorId="70BE7D9D" wp14:editId="56E5DB68">
                <wp:simplePos x="0" y="0"/>
                <wp:positionH relativeFrom="column">
                  <wp:posOffset>5436870</wp:posOffset>
                </wp:positionH>
                <wp:positionV relativeFrom="paragraph">
                  <wp:posOffset>186690</wp:posOffset>
                </wp:positionV>
                <wp:extent cx="761365" cy="177800"/>
                <wp:effectExtent l="0" t="0" r="635" b="0"/>
                <wp:wrapNone/>
                <wp:docPr id="3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7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0E0C86" w:rsidP="007B77A5">
                            <w:pPr>
                              <w:rPr>
                                <w:lang w:val="en-US"/>
                              </w:rPr>
                            </w:pPr>
                            <w:r>
                              <w:t xml:space="preserve"> </w:t>
                            </w:r>
                            <w:r w:rsidR="00AB29D1" w:rsidRPr="00CE533D">
                              <w:t xml:space="preserve">Ja    </w:t>
                            </w:r>
                            <w:r>
                              <w:t xml:space="preserve"> </w:t>
                            </w:r>
                            <w:r w:rsidR="00AB29D1" w:rsidRPr="00CE533D">
                              <w:t xml:space="preserve"> </w:t>
                            </w:r>
                            <w:r w:rsidR="00613298">
                              <w:t xml:space="preserve"> </w:t>
                            </w:r>
                            <w:r w:rsidR="00AB29D1"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428.1pt;margin-top:14.7pt;width:59.95pt;height:14pt;z-index:25219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" stroked="f">
                <v:textbox inset=",0,,0">
                  <w:txbxContent>
                    <w:p w:rsidR="00AB29D1" w:rsidRPr="009222C7" w:rsidRDefault="000E0C86" w:rsidP="007B77A5">
                      <w:pPr>
                        <w:rPr>
                          <w:lang w:val="en-US"/>
                        </w:rPr>
                      </w:pPr>
                      <w:r>
                        <w:t xml:space="preserve"> </w:t>
                      </w:r>
                      <w:proofErr w:type="gramStart"/>
                      <w:r w:rsidR="00AB29D1" w:rsidRPr="00CE533D">
                        <w:t xml:space="preserve">Ja    </w:t>
                      </w:r>
                      <w:r>
                        <w:t xml:space="preserve"> </w:t>
                      </w:r>
                      <w:r w:rsidR="00AB29D1" w:rsidRPr="00CE533D">
                        <w:t xml:space="preserve"> </w:t>
                      </w:r>
                      <w:r w:rsidR="00613298">
                        <w:t xml:space="preserve"> </w:t>
                      </w:r>
                      <w:r w:rsidR="00AB29D1"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201984" behindDoc="0" locked="0" layoutInCell="1" allowOverlap="1" wp14:anchorId="21678891" wp14:editId="1BEEE1C5">
                <wp:simplePos x="0" y="0"/>
                <wp:positionH relativeFrom="column">
                  <wp:posOffset>5907405</wp:posOffset>
                </wp:positionH>
                <wp:positionV relativeFrom="paragraph">
                  <wp:posOffset>55880</wp:posOffset>
                </wp:positionV>
                <wp:extent cx="137160" cy="123825"/>
                <wp:effectExtent l="0" t="0" r="15240" b="28575"/>
                <wp:wrapNone/>
                <wp:docPr id="318" name="Rectangle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8" o:spid="_x0000_s1026" style="position:absolute;margin-left:465.15pt;margin-top:4.4pt;width:10.8pt;height:9.75pt;z-index:25220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204032" behindDoc="0" locked="0" layoutInCell="1" allowOverlap="1" wp14:anchorId="20EC835E" wp14:editId="2C786280">
                <wp:simplePos x="0" y="0"/>
                <wp:positionH relativeFrom="column">
                  <wp:posOffset>5551805</wp:posOffset>
                </wp:positionH>
                <wp:positionV relativeFrom="paragraph">
                  <wp:posOffset>55880</wp:posOffset>
                </wp:positionV>
                <wp:extent cx="137160" cy="123825"/>
                <wp:effectExtent l="0" t="0" r="15240" b="28575"/>
                <wp:wrapNone/>
                <wp:docPr id="319" name="Rectangle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9" o:spid="_x0000_s1026" style="position:absolute;margin-left:437.15pt;margin-top:4.4pt;width:10.8pt;height:9.75pt;z-index:25220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9utZg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" filled="f" strokecolor="windowText" strokeweight="1.5pt"/>
            </w:pict>
          </mc:Fallback>
        </mc:AlternateContent>
      </w:r>
      <w:r w:rsidR="00E609B0" w:rsidRPr="00BA656A">
        <w:t>Sa de såre</w:t>
      </w:r>
      <w:r w:rsidR="009E49A6" w:rsidRPr="00BA656A">
        <w:t>n</w:t>
      </w:r>
      <w:r w:rsidR="00E609B0" w:rsidRPr="00BA656A">
        <w:t>de</w:t>
      </w:r>
      <w:r w:rsidR="00996E0D" w:rsidRPr="00BA656A">
        <w:t xml:space="preserve"> ting som gjorde deg trist, skamfull</w:t>
      </w:r>
      <w:r w:rsidR="00E609B0" w:rsidRPr="00BA656A">
        <w:t xml:space="preserve"> eller ydmyket deg me</w:t>
      </w:r>
      <w:r w:rsidR="00B72398" w:rsidRPr="00BA656A">
        <w:t xml:space="preserve">r enn bare </w:t>
      </w:r>
      <w:r w:rsidR="00996E0D" w:rsidRPr="00BA656A">
        <w:t xml:space="preserve">noen                      </w:t>
      </w:r>
    </w:p>
    <w:p w:rsidR="00783318" w:rsidRPr="00BA656A" w:rsidRDefault="00B72398" w:rsidP="006953F7">
      <w:pPr>
        <w:pStyle w:val="Listeavsnitt"/>
        <w:spacing w:after="120"/>
        <w:ind w:left="357"/>
      </w:pPr>
      <w:r w:rsidRPr="00BA656A">
        <w:t>få</w:t>
      </w:r>
      <w:r w:rsidR="00E609B0" w:rsidRPr="00BA656A">
        <w:t xml:space="preserve"> ganger i</w:t>
      </w:r>
      <w:r w:rsidR="006F19E4" w:rsidRPr="00BA656A">
        <w:t xml:space="preserve"> løpet av</w:t>
      </w:r>
      <w:r w:rsidR="00E609B0" w:rsidRPr="00BA656A">
        <w:t xml:space="preserve"> året?   </w:t>
      </w:r>
    </w:p>
    <w:p w:rsidR="00125B01" w:rsidRPr="00BA656A" w:rsidRDefault="00065A09" w:rsidP="00B644A3">
      <w:pPr>
        <w:spacing w:after="0" w:line="240" w:lineRule="auto"/>
        <w:ind w:left="360"/>
        <w:rPr>
          <w:sz w:val="18"/>
          <w:szCs w:val="18"/>
        </w:rPr>
      </w:pPr>
      <w:r w:rsidRPr="00BA656A">
        <w:rPr>
          <w:sz w:val="18"/>
          <w:szCs w:val="18"/>
        </w:rPr>
        <w:t>Kryss av for hver aktuell alder</w:t>
      </w:r>
      <w:r w:rsidR="00C00602" w:rsidRPr="00BA656A">
        <w:rPr>
          <w:sz w:val="18"/>
          <w:szCs w:val="18"/>
        </w:rPr>
        <w:t xml:space="preserve">. </w:t>
      </w:r>
      <w:r w:rsidR="00B644A3" w:rsidRPr="00BA656A">
        <w:rPr>
          <w:b/>
          <w:noProof/>
          <w:lang w:eastAsia="nb-NO"/>
        </w:rPr>
        <w:t xml:space="preserve">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125B01" w:rsidRPr="00BA656A" w:rsidTr="00313244">
        <w:tc>
          <w:tcPr>
            <w:tcW w:w="511" w:type="dxa"/>
          </w:tcPr>
          <w:p w:rsidR="00125B01" w:rsidRPr="00BA656A" w:rsidRDefault="00125B01" w:rsidP="00313244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125B01" w:rsidRPr="00BA656A" w:rsidRDefault="00125B01" w:rsidP="00313244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125B01" w:rsidRPr="00BA656A" w:rsidRDefault="00125B01" w:rsidP="00313244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125B01" w:rsidRPr="00BA656A" w:rsidRDefault="00125B01" w:rsidP="00313244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  <w:r w:rsidRPr="00BA656A">
              <w:t>18</w:t>
            </w:r>
          </w:p>
        </w:tc>
      </w:tr>
      <w:tr w:rsidR="00125B01" w:rsidRPr="00BA656A" w:rsidTr="00313244">
        <w:tc>
          <w:tcPr>
            <w:tcW w:w="511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1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1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1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  <w:tc>
          <w:tcPr>
            <w:tcW w:w="512" w:type="dxa"/>
          </w:tcPr>
          <w:p w:rsidR="00125B01" w:rsidRPr="00BA656A" w:rsidRDefault="00125B01" w:rsidP="00313244">
            <w:pPr>
              <w:jc w:val="center"/>
            </w:pPr>
          </w:p>
        </w:tc>
      </w:tr>
    </w:tbl>
    <w:p w:rsidR="00535A31" w:rsidRPr="00BA656A" w:rsidRDefault="00535A31" w:rsidP="00B00CC8">
      <w:pPr>
        <w:spacing w:after="0"/>
        <w:ind w:left="357"/>
        <w:rPr>
          <w:i/>
        </w:rPr>
      </w:pPr>
    </w:p>
    <w:p w:rsidR="00535A31" w:rsidRPr="00BA656A" w:rsidRDefault="00A534D1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206080" behindDoc="0" locked="0" layoutInCell="1" allowOverlap="1" wp14:anchorId="71438626" wp14:editId="467E4495">
                <wp:simplePos x="0" y="0"/>
                <wp:positionH relativeFrom="column">
                  <wp:posOffset>5452052</wp:posOffset>
                </wp:positionH>
                <wp:positionV relativeFrom="paragraph">
                  <wp:posOffset>142875</wp:posOffset>
                </wp:positionV>
                <wp:extent cx="761365" cy="285750"/>
                <wp:effectExtent l="0" t="0" r="635" b="0"/>
                <wp:wrapNone/>
                <wp:docPr id="3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7B77A5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 xml:space="preserve">Ja    </w:t>
                            </w:r>
                            <w:r w:rsidR="00086C4B">
                              <w:t xml:space="preserve"> 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429.3pt;margin-top:11.25pt;width:59.95pt;height:22.5pt;z-index:25220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" stroked="f">
                <v:textbox>
                  <w:txbxContent>
                    <w:p w:rsidR="00AB29D1" w:rsidRPr="009222C7" w:rsidRDefault="00AB29D1" w:rsidP="007B77A5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 xml:space="preserve">Ja    </w:t>
                      </w:r>
                      <w:r w:rsidR="00086C4B">
                        <w:t xml:space="preserve"> 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210176" behindDoc="0" locked="0" layoutInCell="1" allowOverlap="1" wp14:anchorId="2FFDE6FA" wp14:editId="3A92D106">
                <wp:simplePos x="0" y="0"/>
                <wp:positionH relativeFrom="column">
                  <wp:posOffset>5907405</wp:posOffset>
                </wp:positionH>
                <wp:positionV relativeFrom="paragraph">
                  <wp:posOffset>48895</wp:posOffset>
                </wp:positionV>
                <wp:extent cx="137160" cy="123825"/>
                <wp:effectExtent l="0" t="0" r="15240" b="28575"/>
                <wp:wrapNone/>
                <wp:docPr id="322" name="Rectangle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2" o:spid="_x0000_s1026" style="position:absolute;margin-left:465.15pt;margin-top:3.85pt;width:10.8pt;height:9.75pt;z-index:25221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208128" behindDoc="0" locked="0" layoutInCell="1" allowOverlap="1" wp14:anchorId="2D69AE1B" wp14:editId="4A4918A6">
                <wp:simplePos x="0" y="0"/>
                <wp:positionH relativeFrom="column">
                  <wp:posOffset>5551805</wp:posOffset>
                </wp:positionH>
                <wp:positionV relativeFrom="paragraph">
                  <wp:posOffset>48895</wp:posOffset>
                </wp:positionV>
                <wp:extent cx="137160" cy="123825"/>
                <wp:effectExtent l="0" t="0" r="15240" b="28575"/>
                <wp:wrapNone/>
                <wp:docPr id="321" name="Rectangle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1" o:spid="_x0000_s1026" style="position:absolute;margin-left:437.15pt;margin-top:3.85pt;width:10.8pt;height:9.75pt;z-index:25220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" filled="f" strokecolor="windowText" strokeweight="1.5pt"/>
            </w:pict>
          </mc:Fallback>
        </mc:AlternateContent>
      </w:r>
      <w:r w:rsidR="00535A31" w:rsidRPr="00BA656A">
        <w:t>Skrek de eller brøl</w:t>
      </w:r>
      <w:r w:rsidR="00855A18" w:rsidRPr="00BA656A">
        <w:t>te</w:t>
      </w:r>
      <w:r w:rsidR="00535A31" w:rsidRPr="00BA656A">
        <w:t xml:space="preserve"> de til deg mer enn bare </w:t>
      </w:r>
      <w:r w:rsidR="00996E0D" w:rsidRPr="00BA656A">
        <w:t xml:space="preserve">noen </w:t>
      </w:r>
      <w:r w:rsidR="00535A31" w:rsidRPr="00BA656A">
        <w:t>få ganger i løpet av året?</w:t>
      </w:r>
      <w:r w:rsidR="007B77A5" w:rsidRPr="00BA656A">
        <w:rPr>
          <w:b/>
          <w:noProof/>
          <w:sz w:val="40"/>
          <w:szCs w:val="40"/>
          <w:lang w:eastAsia="nb-NO"/>
        </w:rPr>
        <w:t xml:space="preserve"> </w:t>
      </w:r>
    </w:p>
    <w:p w:rsidR="00B644A3" w:rsidRPr="00BA656A" w:rsidRDefault="00B644A3" w:rsidP="00B644A3">
      <w:pPr>
        <w:pStyle w:val="Listeavsnitt"/>
        <w:spacing w:after="0" w:line="240" w:lineRule="auto"/>
        <w:ind w:left="360"/>
        <w:rPr>
          <w:sz w:val="18"/>
          <w:szCs w:val="18"/>
        </w:rPr>
      </w:pPr>
    </w:p>
    <w:p w:rsidR="00535A31" w:rsidRPr="00BA656A" w:rsidRDefault="00184DA3" w:rsidP="00B644A3">
      <w:pPr>
        <w:pStyle w:val="Listeavsnitt"/>
        <w:spacing w:after="0" w:line="240" w:lineRule="auto"/>
        <w:ind w:left="360"/>
        <w:rPr>
          <w:sz w:val="18"/>
          <w:szCs w:val="18"/>
        </w:rPr>
      </w:pPr>
      <w:r w:rsidRPr="00BA656A">
        <w:rPr>
          <w:sz w:val="18"/>
          <w:szCs w:val="18"/>
        </w:rPr>
        <w:t xml:space="preserve">  </w:t>
      </w:r>
      <w:r w:rsidR="00065A09" w:rsidRPr="00BA656A">
        <w:rPr>
          <w:sz w:val="18"/>
          <w:szCs w:val="18"/>
        </w:rPr>
        <w:t>Kryss av for hver aktuell alder</w:t>
      </w:r>
      <w:r w:rsidR="00C00602" w:rsidRPr="00BA656A">
        <w:rPr>
          <w:sz w:val="18"/>
          <w:szCs w:val="18"/>
        </w:rPr>
        <w:t xml:space="preserve">. </w:t>
      </w:r>
      <w:r w:rsidR="00C00602" w:rsidRPr="00BA656A">
        <w:rPr>
          <w:b/>
          <w:noProof/>
          <w:color w:val="FF0000"/>
          <w:lang w:eastAsia="nb-NO"/>
        </w:rPr>
        <w:t xml:space="preserve"> </w:t>
      </w:r>
      <w:r w:rsidR="00535A31" w:rsidRPr="00BA656A">
        <w:rPr>
          <w:b/>
          <w:noProof/>
          <w:lang w:eastAsia="nb-NO"/>
        </w:rPr>
        <w:t xml:space="preserve">                                                                                   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535A31" w:rsidRPr="00BA656A" w:rsidTr="00313244">
        <w:tc>
          <w:tcPr>
            <w:tcW w:w="511" w:type="dxa"/>
          </w:tcPr>
          <w:p w:rsidR="00535A31" w:rsidRPr="00BA656A" w:rsidRDefault="00535A31" w:rsidP="00313244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535A31" w:rsidRPr="00BA656A" w:rsidRDefault="00535A31" w:rsidP="00313244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535A31" w:rsidRPr="00BA656A" w:rsidRDefault="00535A31" w:rsidP="00313244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535A31" w:rsidRPr="00BA656A" w:rsidRDefault="00535A31" w:rsidP="00313244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  <w:r w:rsidRPr="00BA656A">
              <w:t>18</w:t>
            </w:r>
          </w:p>
        </w:tc>
      </w:tr>
      <w:tr w:rsidR="00535A31" w:rsidRPr="00BA656A" w:rsidTr="00313244">
        <w:tc>
          <w:tcPr>
            <w:tcW w:w="511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1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1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1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  <w:tc>
          <w:tcPr>
            <w:tcW w:w="512" w:type="dxa"/>
          </w:tcPr>
          <w:p w:rsidR="00535A31" w:rsidRPr="00BA656A" w:rsidRDefault="00535A31" w:rsidP="00313244">
            <w:pPr>
              <w:jc w:val="center"/>
            </w:pPr>
          </w:p>
        </w:tc>
      </w:tr>
    </w:tbl>
    <w:p w:rsidR="00535A31" w:rsidRPr="00BA656A" w:rsidRDefault="00535A31" w:rsidP="00B00CC8">
      <w:pPr>
        <w:spacing w:after="0"/>
      </w:pPr>
    </w:p>
    <w:p w:rsidR="00535A31" w:rsidRPr="00BA656A" w:rsidRDefault="00E24F3F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224512" behindDoc="0" locked="0" layoutInCell="1" allowOverlap="1" wp14:anchorId="32E4086D" wp14:editId="7123FBDC">
                <wp:simplePos x="0" y="0"/>
                <wp:positionH relativeFrom="column">
                  <wp:posOffset>5441950</wp:posOffset>
                </wp:positionH>
                <wp:positionV relativeFrom="paragraph">
                  <wp:posOffset>180975</wp:posOffset>
                </wp:positionV>
                <wp:extent cx="761365" cy="177800"/>
                <wp:effectExtent l="0" t="0" r="635" b="0"/>
                <wp:wrapNone/>
                <wp:docPr id="3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7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964171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613298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428.5pt;margin-top:14.25pt;width:59.95pt;height:14pt;z-index:25222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" stroked="f">
                <v:textbox inset=",0,,0">
                  <w:txbxContent>
                    <w:p w:rsidR="00AB29D1" w:rsidRPr="009222C7" w:rsidRDefault="00AB29D1" w:rsidP="00964171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</w:t>
                      </w:r>
                      <w:r w:rsidR="00613298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8F4C4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226560" behindDoc="0" locked="0" layoutInCell="1" allowOverlap="1" wp14:anchorId="1EB4AE45" wp14:editId="148E51C7">
                <wp:simplePos x="0" y="0"/>
                <wp:positionH relativeFrom="column">
                  <wp:posOffset>5903632</wp:posOffset>
                </wp:positionH>
                <wp:positionV relativeFrom="paragraph">
                  <wp:posOffset>53975</wp:posOffset>
                </wp:positionV>
                <wp:extent cx="137160" cy="123825"/>
                <wp:effectExtent l="0" t="0" r="15240" b="28575"/>
                <wp:wrapNone/>
                <wp:docPr id="330" name="Rectangle 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0" o:spid="_x0000_s1026" style="position:absolute;margin-left:464.85pt;margin-top:4.25pt;width:10.8pt;height:9.75pt;z-index:25222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" filled="f" strokecolor="windowText" strokeweight="1.5pt"/>
            </w:pict>
          </mc:Fallback>
        </mc:AlternateContent>
      </w:r>
      <w:r w:rsidR="00A534D1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228608" behindDoc="0" locked="0" layoutInCell="1" allowOverlap="1" wp14:anchorId="6B786E74" wp14:editId="0632581F">
                <wp:simplePos x="0" y="0"/>
                <wp:positionH relativeFrom="column">
                  <wp:posOffset>5532755</wp:posOffset>
                </wp:positionH>
                <wp:positionV relativeFrom="paragraph">
                  <wp:posOffset>54552</wp:posOffset>
                </wp:positionV>
                <wp:extent cx="137160" cy="123825"/>
                <wp:effectExtent l="0" t="0" r="15240" b="28575"/>
                <wp:wrapNone/>
                <wp:docPr id="331" name="Rectangle 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1" o:spid="_x0000_s1026" style="position:absolute;margin-left:435.65pt;margin-top:4.3pt;width:10.8pt;height:9.75pt;z-index:25222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" filled="f" strokecolor="windowText" strokeweight="1.5pt"/>
            </w:pict>
          </mc:Fallback>
        </mc:AlternateContent>
      </w:r>
      <w:r w:rsidR="00535A31" w:rsidRPr="00BA656A">
        <w:t xml:space="preserve">Oppførte de seg på en måte som gjorde deg redd for at du </w:t>
      </w:r>
      <w:r w:rsidR="00783318" w:rsidRPr="00BA656A">
        <w:t xml:space="preserve">kunne bli </w:t>
      </w:r>
      <w:r w:rsidR="00FF7700" w:rsidRPr="00BA656A">
        <w:t xml:space="preserve">fysisk skadet?                                                                                                 </w:t>
      </w:r>
      <w:r w:rsidR="007B77A5" w:rsidRPr="00BA656A">
        <w:t xml:space="preserve">                          </w:t>
      </w:r>
    </w:p>
    <w:p w:rsidR="00FF7700" w:rsidRPr="00BA656A" w:rsidRDefault="00397B52" w:rsidP="00855A18">
      <w:pPr>
        <w:spacing w:after="0" w:line="240" w:lineRule="auto"/>
        <w:ind w:left="360"/>
        <w:rPr>
          <w:sz w:val="18"/>
          <w:szCs w:val="18"/>
        </w:rPr>
      </w:pPr>
      <w:r w:rsidRPr="00BA656A">
        <w:rPr>
          <w:sz w:val="18"/>
          <w:szCs w:val="18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C00602" w:rsidRPr="00BA656A">
        <w:rPr>
          <w:sz w:val="18"/>
          <w:szCs w:val="18"/>
        </w:rPr>
        <w:t xml:space="preserve">. </w:t>
      </w:r>
      <w:r w:rsidR="00C00602" w:rsidRPr="00BA656A">
        <w:rPr>
          <w:b/>
          <w:noProof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FF7700" w:rsidRPr="00BA656A" w:rsidTr="00313244">
        <w:tc>
          <w:tcPr>
            <w:tcW w:w="511" w:type="dxa"/>
          </w:tcPr>
          <w:p w:rsidR="00FF7700" w:rsidRPr="00BA656A" w:rsidRDefault="00FF7700" w:rsidP="00313244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FF7700" w:rsidRPr="00BA656A" w:rsidRDefault="00FF7700" w:rsidP="00313244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FF7700" w:rsidRPr="00BA656A" w:rsidRDefault="00FF7700" w:rsidP="00313244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FF7700" w:rsidRPr="00BA656A" w:rsidRDefault="00FF7700" w:rsidP="00313244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  <w:r w:rsidRPr="00BA656A">
              <w:t>18</w:t>
            </w:r>
          </w:p>
        </w:tc>
      </w:tr>
      <w:tr w:rsidR="00FF7700" w:rsidRPr="00BA656A" w:rsidTr="00313244">
        <w:tc>
          <w:tcPr>
            <w:tcW w:w="511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1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1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1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  <w:tc>
          <w:tcPr>
            <w:tcW w:w="512" w:type="dxa"/>
          </w:tcPr>
          <w:p w:rsidR="00FF7700" w:rsidRPr="00BA656A" w:rsidRDefault="00FF7700" w:rsidP="00313244">
            <w:pPr>
              <w:jc w:val="center"/>
            </w:pPr>
          </w:p>
        </w:tc>
      </w:tr>
    </w:tbl>
    <w:p w:rsidR="002155B1" w:rsidRPr="00BA656A" w:rsidRDefault="002155B1" w:rsidP="00301FB3">
      <w:pPr>
        <w:spacing w:after="0" w:line="240" w:lineRule="auto"/>
      </w:pPr>
    </w:p>
    <w:p w:rsidR="00A020E6" w:rsidRPr="00BA656A" w:rsidRDefault="009F6A38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243968" behindDoc="0" locked="0" layoutInCell="1" allowOverlap="1" wp14:anchorId="008F3DEB" wp14:editId="12470CBB">
                <wp:simplePos x="0" y="0"/>
                <wp:positionH relativeFrom="column">
                  <wp:posOffset>5436870</wp:posOffset>
                </wp:positionH>
                <wp:positionV relativeFrom="paragraph">
                  <wp:posOffset>213360</wp:posOffset>
                </wp:positionV>
                <wp:extent cx="761365" cy="198120"/>
                <wp:effectExtent l="0" t="0" r="635" b="0"/>
                <wp:wrapNone/>
                <wp:docPr id="3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6E1AAA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613298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428.1pt;margin-top:16.8pt;width:59.95pt;height:15.6pt;z-index:25224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" stroked="f">
                <v:textbox inset=",0,,0">
                  <w:txbxContent>
                    <w:p w:rsidR="00AB29D1" w:rsidRPr="009222C7" w:rsidRDefault="00AB29D1" w:rsidP="006E1AAA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</w:t>
                      </w:r>
                      <w:r w:rsidR="00613298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8F4C4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248064" behindDoc="0" locked="0" layoutInCell="1" allowOverlap="1" wp14:anchorId="45CC0D70" wp14:editId="402C5A41">
                <wp:simplePos x="0" y="0"/>
                <wp:positionH relativeFrom="column">
                  <wp:posOffset>5895340</wp:posOffset>
                </wp:positionH>
                <wp:positionV relativeFrom="paragraph">
                  <wp:posOffset>64135</wp:posOffset>
                </wp:positionV>
                <wp:extent cx="137160" cy="123825"/>
                <wp:effectExtent l="0" t="0" r="15240" b="28575"/>
                <wp:wrapNone/>
                <wp:docPr id="345" name="Rectangle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5" o:spid="_x0000_s1026" style="position:absolute;margin-left:464.2pt;margin-top:5.05pt;width:10.8pt;height:9.75pt;z-index:25224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" filled="f" strokecolor="windowText" strokeweight="1.5pt"/>
            </w:pict>
          </mc:Fallback>
        </mc:AlternateContent>
      </w:r>
      <w:r w:rsidR="00A534D1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246016" behindDoc="0" locked="0" layoutInCell="1" allowOverlap="1" wp14:anchorId="1549991B" wp14:editId="438368BD">
                <wp:simplePos x="0" y="0"/>
                <wp:positionH relativeFrom="column">
                  <wp:posOffset>5522595</wp:posOffset>
                </wp:positionH>
                <wp:positionV relativeFrom="paragraph">
                  <wp:posOffset>64712</wp:posOffset>
                </wp:positionV>
                <wp:extent cx="137160" cy="123825"/>
                <wp:effectExtent l="0" t="0" r="15240" b="28575"/>
                <wp:wrapNone/>
                <wp:docPr id="344" name="Rectangle 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4" o:spid="_x0000_s1026" style="position:absolute;margin-left:434.85pt;margin-top:5.1pt;width:10.8pt;height:9.75pt;z-index:25224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wei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" filled="f" strokecolor="windowText" strokeweight="1.5pt"/>
            </w:pict>
          </mc:Fallback>
        </mc:AlternateContent>
      </w:r>
      <w:r w:rsidR="00A020E6" w:rsidRPr="00BA656A">
        <w:t>Stengte de deg inn</w:t>
      </w:r>
      <w:r w:rsidR="00B644A3" w:rsidRPr="00BA656A">
        <w:t>e</w:t>
      </w:r>
      <w:r w:rsidR="00A020E6" w:rsidRPr="00BA656A">
        <w:t xml:space="preserve"> i et skap, på et loft, i en kjeller eller garasje</w:t>
      </w:r>
      <w:r w:rsidR="003C6454" w:rsidRPr="00BA656A">
        <w:t xml:space="preserve"> eller</w:t>
      </w:r>
      <w:r w:rsidR="006E1AAA" w:rsidRPr="00BA656A">
        <w:t xml:space="preserve"> </w:t>
      </w:r>
      <w:r w:rsidR="00A020E6" w:rsidRPr="00BA656A">
        <w:t>på et annet</w:t>
      </w:r>
      <w:r w:rsidR="00783318" w:rsidRPr="00BA656A">
        <w:t xml:space="preserve"> </w:t>
      </w:r>
      <w:r w:rsidR="006E1AAA" w:rsidRPr="00BA656A">
        <w:t xml:space="preserve"> </w:t>
      </w:r>
      <w:r w:rsidR="00783318" w:rsidRPr="00BA656A">
        <w:t xml:space="preserve">              </w:t>
      </w:r>
      <w:r w:rsidR="00B644A3" w:rsidRPr="00BA656A">
        <w:t xml:space="preserve">    </w:t>
      </w:r>
      <w:r w:rsidR="00783318" w:rsidRPr="00BA656A">
        <w:t xml:space="preserve">           </w:t>
      </w:r>
      <w:r w:rsidR="00B644A3" w:rsidRPr="00BA656A">
        <w:t xml:space="preserve"> trangt og</w:t>
      </w:r>
      <w:r w:rsidR="00A020E6" w:rsidRPr="00BA656A">
        <w:t xml:space="preserve"> mørkt sted?                                                       </w:t>
      </w:r>
    </w:p>
    <w:p w:rsidR="002155B1" w:rsidRPr="00BA656A" w:rsidRDefault="008F1B5C" w:rsidP="002155B1">
      <w:pPr>
        <w:spacing w:after="0" w:line="240" w:lineRule="auto"/>
        <w:rPr>
          <w:b/>
          <w:color w:val="C6D9F1" w:themeColor="text2" w:themeTint="33"/>
          <w:vertAlign w:val="subscript"/>
        </w:rPr>
      </w:pPr>
      <w:r w:rsidRPr="00BA656A">
        <w:rPr>
          <w:sz w:val="18"/>
          <w:szCs w:val="18"/>
        </w:rPr>
        <w:t xml:space="preserve">          </w:t>
      </w:r>
      <w:r w:rsidR="00065A09" w:rsidRPr="00BA656A">
        <w:rPr>
          <w:sz w:val="18"/>
          <w:szCs w:val="18"/>
        </w:rPr>
        <w:t>Kryss av for hver aktuell alder</w:t>
      </w:r>
      <w:r w:rsidRPr="00BA656A">
        <w:rPr>
          <w:sz w:val="18"/>
          <w:szCs w:val="18"/>
        </w:rPr>
        <w:t>.</w:t>
      </w:r>
      <w:r w:rsidR="002155B1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963999" w:rsidRPr="00BA656A" w:rsidTr="00963999">
        <w:tc>
          <w:tcPr>
            <w:tcW w:w="511" w:type="dxa"/>
          </w:tcPr>
          <w:p w:rsidR="00963999" w:rsidRPr="00BA656A" w:rsidRDefault="00963999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963999" w:rsidRPr="00BA656A" w:rsidRDefault="00963999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963999" w:rsidRPr="00BA656A" w:rsidRDefault="00963999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963999" w:rsidRPr="00BA656A" w:rsidRDefault="00963999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  <w:r w:rsidRPr="00BA656A">
              <w:t>18</w:t>
            </w:r>
          </w:p>
        </w:tc>
      </w:tr>
      <w:tr w:rsidR="00963999" w:rsidRPr="00BA656A" w:rsidTr="00963999">
        <w:tc>
          <w:tcPr>
            <w:tcW w:w="511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1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1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1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E301D7">
            <w:pPr>
              <w:jc w:val="center"/>
            </w:pPr>
          </w:p>
        </w:tc>
      </w:tr>
    </w:tbl>
    <w:p w:rsidR="00CE533D" w:rsidRPr="00BA656A" w:rsidRDefault="002155B1" w:rsidP="002155B1">
      <w:pPr>
        <w:spacing w:line="240" w:lineRule="auto"/>
      </w:pPr>
      <w:r w:rsidRPr="00BA656A">
        <w:t xml:space="preserve">                                                                                                                                   </w:t>
      </w:r>
    </w:p>
    <w:p w:rsidR="00313244" w:rsidRPr="00BA656A" w:rsidRDefault="00A9167B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w:lastRenderedPageBreak/>
        <mc:AlternateContent>
          <mc:Choice Requires="wps">
            <w:drawing>
              <wp:anchor distT="0" distB="0" distL="114300" distR="114300" simplePos="0" relativeHeight="252264448" behindDoc="0" locked="0" layoutInCell="1" allowOverlap="1" wp14:anchorId="2DD58C57" wp14:editId="7475C177">
                <wp:simplePos x="0" y="0"/>
                <wp:positionH relativeFrom="column">
                  <wp:posOffset>5431790</wp:posOffset>
                </wp:positionH>
                <wp:positionV relativeFrom="paragraph">
                  <wp:posOffset>219075</wp:posOffset>
                </wp:positionV>
                <wp:extent cx="761365" cy="193040"/>
                <wp:effectExtent l="0" t="0" r="635" b="0"/>
                <wp:wrapNone/>
                <wp:docPr id="3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A9167B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613298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427.7pt;margin-top:17.25pt;width:59.95pt;height:15.2pt;z-index:25226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" stroked="f">
                <v:textbox inset=",0,,0">
                  <w:txbxContent>
                    <w:p w:rsidR="00AB29D1" w:rsidRPr="009222C7" w:rsidRDefault="00AB29D1" w:rsidP="00A9167B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</w:t>
                      </w:r>
                      <w:r w:rsidR="00613298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268544" behindDoc="0" locked="0" layoutInCell="1" allowOverlap="1" wp14:anchorId="648BE698" wp14:editId="661A3281">
                <wp:simplePos x="0" y="0"/>
                <wp:positionH relativeFrom="column">
                  <wp:posOffset>5890895</wp:posOffset>
                </wp:positionH>
                <wp:positionV relativeFrom="paragraph">
                  <wp:posOffset>72390</wp:posOffset>
                </wp:positionV>
                <wp:extent cx="137160" cy="123825"/>
                <wp:effectExtent l="0" t="0" r="15240" b="28575"/>
                <wp:wrapNone/>
                <wp:docPr id="360" name="Rectangle 3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5="http://schemas.microsoft.com/office/word/2012/wordml" xmlns:w16se="http://schemas.microsoft.com/office/word/2015/wordml/symex">
            <w:pict>
              <v:rect w14:anchorId="1909F93B" id="Rectangle 360" o:spid="_x0000_s1026" style="position:absolute;margin-left:463.85pt;margin-top:5.7pt;width:10.8pt;height:9.75pt;z-index:25226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266496" behindDoc="0" locked="0" layoutInCell="1" allowOverlap="1" wp14:anchorId="16105E2D" wp14:editId="0CF999A0">
                <wp:simplePos x="0" y="0"/>
                <wp:positionH relativeFrom="column">
                  <wp:posOffset>5522595</wp:posOffset>
                </wp:positionH>
                <wp:positionV relativeFrom="paragraph">
                  <wp:posOffset>72390</wp:posOffset>
                </wp:positionV>
                <wp:extent cx="137160" cy="123825"/>
                <wp:effectExtent l="0" t="0" r="15240" b="28575"/>
                <wp:wrapNone/>
                <wp:docPr id="359" name="Rectangle 3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5="http://schemas.microsoft.com/office/word/2012/wordml" xmlns:w16se="http://schemas.microsoft.com/office/word/2015/wordml/symex">
            <w:pict>
              <v:rect w14:anchorId="1F00F4F6" id="Rectangle 359" o:spid="_x0000_s1026" style="position:absolute;margin-left:434.85pt;margin-top:5.7pt;width:10.8pt;height:9.75pt;z-index:25226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" filled="f" strokecolor="windowText" strokeweight="1.5pt"/>
            </w:pict>
          </mc:Fallback>
        </mc:AlternateContent>
      </w:r>
      <w:r w:rsidR="00B644A3" w:rsidRPr="00BA656A">
        <w:t>Knuff</w:t>
      </w:r>
      <w:r w:rsidR="00313244" w:rsidRPr="00BA656A">
        <w:t>et de deg</w:t>
      </w:r>
      <w:r w:rsidR="00B644A3" w:rsidRPr="00BA656A">
        <w:t>, tok hardt</w:t>
      </w:r>
      <w:r w:rsidR="00313244" w:rsidRPr="00BA656A">
        <w:t xml:space="preserve"> tak i deg, dyttet</w:t>
      </w:r>
      <w:r w:rsidR="00B644A3" w:rsidRPr="00BA656A">
        <w:t xml:space="preserve"> deg,</w:t>
      </w:r>
      <w:r w:rsidR="00783318" w:rsidRPr="00BA656A">
        <w:t xml:space="preserve"> </w:t>
      </w:r>
      <w:r w:rsidR="00313244" w:rsidRPr="00BA656A">
        <w:t xml:space="preserve">slo deg </w:t>
      </w:r>
      <w:r w:rsidR="002968CC" w:rsidRPr="00BA656A">
        <w:t>med flat hånd</w:t>
      </w:r>
      <w:r w:rsidR="00783318" w:rsidRPr="00BA656A">
        <w:t xml:space="preserve"> </w:t>
      </w:r>
      <w:r w:rsidR="00F76B0D" w:rsidRPr="00BA656A">
        <w:t xml:space="preserve">i ansiktet </w:t>
      </w:r>
      <w:r w:rsidR="002968CC" w:rsidRPr="00BA656A">
        <w:t xml:space="preserve">eller </w:t>
      </w:r>
      <w:r w:rsidR="00F76B0D" w:rsidRPr="00BA656A">
        <w:t xml:space="preserve">                                  kløp deg med vilje, slo deg </w:t>
      </w:r>
      <w:r w:rsidR="00313244" w:rsidRPr="00BA656A">
        <w:t>med knyttneven</w:t>
      </w:r>
      <w:r w:rsidR="003C6454" w:rsidRPr="00BA656A">
        <w:t xml:space="preserve"> eller</w:t>
      </w:r>
      <w:r w:rsidR="00313244" w:rsidRPr="00BA656A">
        <w:t xml:space="preserve"> sparket deg?              </w:t>
      </w:r>
      <w:r w:rsidRPr="00BA656A">
        <w:t xml:space="preserve">                                </w:t>
      </w:r>
      <w:r w:rsidR="00313244" w:rsidRPr="00BA656A">
        <w:t xml:space="preserve">            </w:t>
      </w:r>
    </w:p>
    <w:p w:rsidR="002155B1" w:rsidRPr="00BA656A" w:rsidRDefault="002155B1" w:rsidP="002155B1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 </w:t>
      </w:r>
      <w:r w:rsidR="008F1B5C" w:rsidRPr="00BA656A">
        <w:rPr>
          <w:sz w:val="18"/>
          <w:szCs w:val="18"/>
        </w:rPr>
        <w:t xml:space="preserve">    </w:t>
      </w:r>
      <w:r w:rsidR="00065A09" w:rsidRPr="00BA656A">
        <w:rPr>
          <w:sz w:val="18"/>
          <w:szCs w:val="18"/>
        </w:rPr>
        <w:t>Kryss av for hver aktuell alder</w:t>
      </w:r>
      <w:r w:rsidR="008F1B5C" w:rsidRPr="00BA656A">
        <w:rPr>
          <w:sz w:val="18"/>
          <w:szCs w:val="18"/>
        </w:rPr>
        <w:t>.</w:t>
      </w:r>
      <w:r w:rsidR="008F1B5C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8F1B5C" w:rsidRPr="00BA656A">
        <w:rPr>
          <w:sz w:val="18"/>
          <w:szCs w:val="18"/>
        </w:rPr>
        <w:t xml:space="preserve">       </w:t>
      </w:r>
      <w:r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155B1" w:rsidRPr="00BA656A" w:rsidTr="00E301D7"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8</w:t>
            </w:r>
          </w:p>
        </w:tc>
      </w:tr>
      <w:tr w:rsidR="002155B1" w:rsidRPr="00BA656A" w:rsidTr="00E301D7"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</w:tr>
    </w:tbl>
    <w:p w:rsidR="00313244" w:rsidRPr="00BA656A" w:rsidRDefault="002155B1" w:rsidP="00301FB3">
      <w:pPr>
        <w:spacing w:after="0"/>
      </w:pPr>
      <w:r w:rsidRPr="00BA656A">
        <w:t xml:space="preserve">          </w:t>
      </w:r>
    </w:p>
    <w:p w:rsidR="003E4CF6" w:rsidRPr="00BA656A" w:rsidRDefault="00E24F3F" w:rsidP="00E167C4">
      <w:pPr>
        <w:pStyle w:val="Listeavsnitt"/>
        <w:numPr>
          <w:ilvl w:val="0"/>
          <w:numId w:val="45"/>
        </w:numPr>
        <w:spacing w:after="80"/>
        <w:ind w:left="357" w:hanging="357"/>
      </w:pPr>
      <w:r w:rsidRPr="00BA656A">
        <w:rPr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306432" behindDoc="0" locked="0" layoutInCell="1" allowOverlap="1" wp14:anchorId="3F961145" wp14:editId="7B21483F">
                <wp:simplePos x="0" y="0"/>
                <wp:positionH relativeFrom="column">
                  <wp:posOffset>5426710</wp:posOffset>
                </wp:positionH>
                <wp:positionV relativeFrom="paragraph">
                  <wp:posOffset>167640</wp:posOffset>
                </wp:positionV>
                <wp:extent cx="761365" cy="167640"/>
                <wp:effectExtent l="0" t="0" r="635" b="3810"/>
                <wp:wrapNone/>
                <wp:docPr id="4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6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2155B1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 </w:t>
                            </w:r>
                            <w:r w:rsidR="00A534D1">
                              <w:t xml:space="preserve"> </w:t>
                            </w:r>
                            <w:r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427.3pt;margin-top:13.2pt;width:59.95pt;height:13.2pt;z-index:25230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" stroked="f">
                <v:textbox inset=",0,,0">
                  <w:txbxContent>
                    <w:p w:rsidR="00AB29D1" w:rsidRPr="009222C7" w:rsidRDefault="00AB29D1" w:rsidP="002155B1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 </w:t>
                      </w:r>
                      <w:r w:rsidR="00A534D1">
                        <w:t xml:space="preserve"> </w:t>
                      </w:r>
                      <w:r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534D1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308480" behindDoc="0" locked="0" layoutInCell="1" allowOverlap="1" wp14:anchorId="0FA7C375" wp14:editId="32020C9D">
                <wp:simplePos x="0" y="0"/>
                <wp:positionH relativeFrom="column">
                  <wp:posOffset>5522595</wp:posOffset>
                </wp:positionH>
                <wp:positionV relativeFrom="paragraph">
                  <wp:posOffset>51435</wp:posOffset>
                </wp:positionV>
                <wp:extent cx="137160" cy="123825"/>
                <wp:effectExtent l="0" t="0" r="15240" b="28575"/>
                <wp:wrapNone/>
                <wp:docPr id="422" name="Rectangle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2" o:spid="_x0000_s1026" style="position:absolute;margin-left:434.85pt;margin-top:4.05pt;width:10.8pt;height:9.75pt;z-index:25230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" filled="f" strokecolor="windowText" strokeweight="1.5pt"/>
            </w:pict>
          </mc:Fallback>
        </mc:AlternateContent>
      </w:r>
      <w:r w:rsidR="00A534D1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310528" behindDoc="0" locked="0" layoutInCell="1" allowOverlap="1" wp14:anchorId="13AAA3DA" wp14:editId="145C9A3F">
                <wp:simplePos x="0" y="0"/>
                <wp:positionH relativeFrom="column">
                  <wp:posOffset>5894705</wp:posOffset>
                </wp:positionH>
                <wp:positionV relativeFrom="paragraph">
                  <wp:posOffset>51435</wp:posOffset>
                </wp:positionV>
                <wp:extent cx="137160" cy="123825"/>
                <wp:effectExtent l="0" t="0" r="15240" b="28575"/>
                <wp:wrapNone/>
                <wp:docPr id="423" name="Rectangle 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3" o:spid="_x0000_s1026" style="position:absolute;margin-left:464.15pt;margin-top:4.05pt;width:10.8pt;height:9.75pt;z-index:25231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mJk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" filled="f" strokecolor="windowText" strokeweight="1.5pt"/>
            </w:pict>
          </mc:Fallback>
        </mc:AlternateContent>
      </w:r>
      <w:r w:rsidR="003E4CF6" w:rsidRPr="00BA656A">
        <w:t>Slo de deg så hardt at du fikk merker som vart</w:t>
      </w:r>
      <w:r w:rsidR="00981450" w:rsidRPr="00BA656A">
        <w:t xml:space="preserve">e lengre enn noen </w:t>
      </w:r>
      <w:r w:rsidR="003E4CF6" w:rsidRPr="00E167C4">
        <w:t>minutter?</w:t>
      </w:r>
      <w:r w:rsidR="003E4CF6" w:rsidRPr="00BA656A">
        <w:rPr>
          <w:b/>
        </w:rPr>
        <w:t xml:space="preserve">                                                                                      </w:t>
      </w:r>
      <w:r w:rsidR="00981450" w:rsidRPr="00BA656A">
        <w:rPr>
          <w:b/>
        </w:rPr>
        <w:t xml:space="preserve">                              </w:t>
      </w:r>
    </w:p>
    <w:p w:rsidR="002155B1" w:rsidRPr="00BA656A" w:rsidRDefault="00981450" w:rsidP="002155B1">
      <w:pPr>
        <w:spacing w:after="0" w:line="240" w:lineRule="auto"/>
        <w:rPr>
          <w:b/>
          <w:color w:val="C6D9F1" w:themeColor="text2" w:themeTint="33"/>
          <w:vertAlign w:val="subscript"/>
        </w:rPr>
      </w:pPr>
      <w:r w:rsidRPr="00BA656A">
        <w:rPr>
          <w:color w:val="C6D9F1" w:themeColor="text2" w:themeTint="33"/>
        </w:rPr>
        <w:t xml:space="preserve">      </w:t>
      </w:r>
      <w:r w:rsidRPr="00BA656A">
        <w:rPr>
          <w:b/>
          <w:color w:val="C6D9F1" w:themeColor="text2" w:themeTint="33"/>
          <w:vertAlign w:val="subscript"/>
        </w:rPr>
        <w:t xml:space="preserve"> </w:t>
      </w:r>
      <w:r w:rsidR="002155B1" w:rsidRPr="00BA656A">
        <w:rPr>
          <w:color w:val="C6D9F1" w:themeColor="text2" w:themeTint="33"/>
          <w:sz w:val="18"/>
          <w:szCs w:val="18"/>
        </w:rPr>
        <w:t xml:space="preserve"> </w:t>
      </w:r>
      <w:r w:rsidR="008F1B5C" w:rsidRPr="00BA656A">
        <w:rPr>
          <w:color w:val="C6D9F1" w:themeColor="text2" w:themeTint="33"/>
          <w:sz w:val="18"/>
          <w:szCs w:val="18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8F1B5C" w:rsidRPr="00BA656A">
        <w:rPr>
          <w:sz w:val="18"/>
          <w:szCs w:val="18"/>
        </w:rPr>
        <w:t>.</w:t>
      </w:r>
      <w:r w:rsidR="008F1B5C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2155B1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155B1" w:rsidRPr="00BA656A" w:rsidTr="00E301D7"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8</w:t>
            </w:r>
          </w:p>
        </w:tc>
      </w:tr>
      <w:tr w:rsidR="002155B1" w:rsidRPr="00BA656A" w:rsidTr="00E301D7"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</w:tr>
    </w:tbl>
    <w:p w:rsidR="00086C4B" w:rsidRDefault="00086C4B" w:rsidP="00956D08">
      <w:pPr>
        <w:spacing w:after="0" w:line="240" w:lineRule="auto"/>
      </w:pPr>
    </w:p>
    <w:p w:rsidR="005310E4" w:rsidRPr="00BA656A" w:rsidRDefault="00A534D1" w:rsidP="00E167C4">
      <w:pPr>
        <w:pStyle w:val="Listeavsnitt"/>
        <w:numPr>
          <w:ilvl w:val="0"/>
          <w:numId w:val="45"/>
        </w:numPr>
        <w:spacing w:after="8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312576" behindDoc="0" locked="0" layoutInCell="1" allowOverlap="1" wp14:anchorId="1B52FF50" wp14:editId="5A19673E">
                <wp:simplePos x="0" y="0"/>
                <wp:positionH relativeFrom="column">
                  <wp:posOffset>5427980</wp:posOffset>
                </wp:positionH>
                <wp:positionV relativeFrom="paragraph">
                  <wp:posOffset>158115</wp:posOffset>
                </wp:positionV>
                <wp:extent cx="761365" cy="285750"/>
                <wp:effectExtent l="0" t="0" r="635" b="0"/>
                <wp:wrapNone/>
                <wp:docPr id="4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2155B1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A534D1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427.4pt;margin-top:12.45pt;width:59.95pt;height:22.5pt;z-index:25231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" stroked="f">
                <v:textbox>
                  <w:txbxContent>
                    <w:p w:rsidR="00AB29D1" w:rsidRPr="009222C7" w:rsidRDefault="00AB29D1" w:rsidP="002155B1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</w:t>
                      </w:r>
                      <w:r w:rsidR="00A534D1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393314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316672" behindDoc="0" locked="0" layoutInCell="1" allowOverlap="1" wp14:anchorId="2F5810E7" wp14:editId="608D3ACB">
                <wp:simplePos x="0" y="0"/>
                <wp:positionH relativeFrom="column">
                  <wp:posOffset>5897245</wp:posOffset>
                </wp:positionH>
                <wp:positionV relativeFrom="paragraph">
                  <wp:posOffset>61595</wp:posOffset>
                </wp:positionV>
                <wp:extent cx="137160" cy="123825"/>
                <wp:effectExtent l="0" t="0" r="15240" b="28575"/>
                <wp:wrapNone/>
                <wp:docPr id="426" name="Rectangle 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6" o:spid="_x0000_s1026" style="position:absolute;margin-left:464.35pt;margin-top:4.85pt;width:10.8pt;height:9.75pt;z-index:25231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klf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" filled="f" strokecolor="windowText" strokeweight="1.5pt"/>
            </w:pict>
          </mc:Fallback>
        </mc:AlternateContent>
      </w:r>
      <w:r w:rsidR="00393314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314624" behindDoc="0" locked="0" layoutInCell="1" allowOverlap="1" wp14:anchorId="25156586" wp14:editId="40E48F1C">
                <wp:simplePos x="0" y="0"/>
                <wp:positionH relativeFrom="column">
                  <wp:posOffset>5522595</wp:posOffset>
                </wp:positionH>
                <wp:positionV relativeFrom="paragraph">
                  <wp:posOffset>58420</wp:posOffset>
                </wp:positionV>
                <wp:extent cx="137160" cy="123825"/>
                <wp:effectExtent l="0" t="0" r="15240" b="28575"/>
                <wp:wrapNone/>
                <wp:docPr id="425" name="Rectangle 4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5" o:spid="_x0000_s1026" style="position:absolute;margin-left:434.85pt;margin-top:4.6pt;width:10.8pt;height:9.75pt;z-index:25231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" filled="f" strokecolor="windowText" strokeweight="1.5pt"/>
            </w:pict>
          </mc:Fallback>
        </mc:AlternateContent>
      </w:r>
      <w:r w:rsidR="003E4CF6" w:rsidRPr="00BA656A">
        <w:t>Slo de deg så hardt</w:t>
      </w:r>
      <w:r w:rsidR="005310E4" w:rsidRPr="00BA656A">
        <w:t xml:space="preserve"> eller skadet </w:t>
      </w:r>
      <w:r w:rsidR="002968CC" w:rsidRPr="00BA656A">
        <w:t xml:space="preserve">de </w:t>
      </w:r>
      <w:r w:rsidR="005310E4" w:rsidRPr="00BA656A">
        <w:t xml:space="preserve">deg med vilje </w:t>
      </w:r>
      <w:r w:rsidR="00B923B2" w:rsidRPr="00BA656A">
        <w:t xml:space="preserve">på en eller annen måte </w:t>
      </w:r>
      <w:r w:rsidR="002968CC" w:rsidRPr="00BA656A">
        <w:t>slik at du trengte</w:t>
      </w:r>
      <w:r w:rsidR="00B923B2" w:rsidRPr="00BA656A">
        <w:t xml:space="preserve">          </w:t>
      </w:r>
      <w:r w:rsidR="002968CC" w:rsidRPr="00BA656A">
        <w:t xml:space="preserve"> legetilsyn eller burde</w:t>
      </w:r>
      <w:r w:rsidR="003E23CF" w:rsidRPr="00BA656A">
        <w:t xml:space="preserve"> </w:t>
      </w:r>
      <w:r w:rsidR="002968CC" w:rsidRPr="00BA656A">
        <w:t>ha fått det</w:t>
      </w:r>
      <w:r w:rsidR="002155B1" w:rsidRPr="00BA656A">
        <w:t xml:space="preserve">?                              </w:t>
      </w:r>
    </w:p>
    <w:p w:rsidR="002155B1" w:rsidRPr="00BA656A" w:rsidRDefault="002155B1" w:rsidP="002155B1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</w:t>
      </w:r>
      <w:r w:rsidR="008F1B5C" w:rsidRPr="00BA656A">
        <w:rPr>
          <w:sz w:val="18"/>
          <w:szCs w:val="18"/>
        </w:rPr>
        <w:t xml:space="preserve">    </w:t>
      </w:r>
      <w:r w:rsidRPr="00BA656A">
        <w:rPr>
          <w:sz w:val="18"/>
          <w:szCs w:val="18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8F1B5C" w:rsidRPr="00BA656A">
        <w:rPr>
          <w:sz w:val="18"/>
          <w:szCs w:val="18"/>
        </w:rPr>
        <w:t>.</w:t>
      </w:r>
      <w:r w:rsidR="008F1B5C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8F1B5C" w:rsidRPr="00BA656A">
        <w:rPr>
          <w:sz w:val="18"/>
          <w:szCs w:val="18"/>
        </w:rPr>
        <w:t xml:space="preserve">    </w:t>
      </w:r>
      <w:r w:rsidRPr="00BA656A">
        <w:rPr>
          <w:b/>
          <w:i/>
          <w:noProof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155B1" w:rsidRPr="00BA656A" w:rsidTr="00E301D7"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  <w:r w:rsidRPr="00BA656A">
              <w:t>18</w:t>
            </w:r>
          </w:p>
        </w:tc>
      </w:tr>
      <w:tr w:rsidR="002155B1" w:rsidRPr="00BA656A" w:rsidTr="00E301D7"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1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  <w:tc>
          <w:tcPr>
            <w:tcW w:w="512" w:type="dxa"/>
          </w:tcPr>
          <w:p w:rsidR="002155B1" w:rsidRPr="00BA656A" w:rsidRDefault="002155B1" w:rsidP="00E301D7">
            <w:pPr>
              <w:jc w:val="center"/>
            </w:pPr>
          </w:p>
        </w:tc>
      </w:tr>
    </w:tbl>
    <w:p w:rsidR="00B923B2" w:rsidRPr="00BA656A" w:rsidRDefault="00B923B2" w:rsidP="00301FB3">
      <w:pPr>
        <w:spacing w:after="0"/>
      </w:pPr>
    </w:p>
    <w:p w:rsidR="005310E4" w:rsidRPr="00BA656A" w:rsidRDefault="00E24F3F" w:rsidP="00E167C4">
      <w:pPr>
        <w:pStyle w:val="Listeavsnitt"/>
        <w:numPr>
          <w:ilvl w:val="0"/>
          <w:numId w:val="45"/>
        </w:numPr>
        <w:spacing w:after="8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1649014" behindDoc="0" locked="0" layoutInCell="1" allowOverlap="1" wp14:anchorId="461DF178" wp14:editId="05C5607D">
                <wp:simplePos x="0" y="0"/>
                <wp:positionH relativeFrom="column">
                  <wp:posOffset>5436870</wp:posOffset>
                </wp:positionH>
                <wp:positionV relativeFrom="paragraph">
                  <wp:posOffset>163830</wp:posOffset>
                </wp:positionV>
                <wp:extent cx="761365" cy="182880"/>
                <wp:effectExtent l="0" t="0" r="635" b="7620"/>
                <wp:wrapNone/>
                <wp:docPr id="4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5065D8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613298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428.1pt;margin-top:12.9pt;width:59.95pt;height:14.4pt;z-index:2516490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" stroked="f">
                <v:textbox inset=",0,,0">
                  <w:txbxContent>
                    <w:p w:rsidR="00AB29D1" w:rsidRPr="009222C7" w:rsidRDefault="00AB29D1" w:rsidP="005065D8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</w:t>
                      </w:r>
                      <w:r w:rsidR="00613298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8F4C4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356608" behindDoc="0" locked="0" layoutInCell="1" allowOverlap="1" wp14:anchorId="1938046C" wp14:editId="150E6A0B">
                <wp:simplePos x="0" y="0"/>
                <wp:positionH relativeFrom="column">
                  <wp:posOffset>5901690</wp:posOffset>
                </wp:positionH>
                <wp:positionV relativeFrom="paragraph">
                  <wp:posOffset>41910</wp:posOffset>
                </wp:positionV>
                <wp:extent cx="137160" cy="123825"/>
                <wp:effectExtent l="0" t="0" r="15240" b="28575"/>
                <wp:wrapNone/>
                <wp:docPr id="458" name="Rectangle 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8" o:spid="_x0000_s1026" style="position:absolute;margin-left:464.7pt;margin-top:3.3pt;width:10.8pt;height:9.75pt;z-index:25235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" filled="f" strokecolor="windowText" strokeweight="1.5pt"/>
            </w:pict>
          </mc:Fallback>
        </mc:AlternateContent>
      </w:r>
      <w:r w:rsidR="008F4C4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358656" behindDoc="0" locked="0" layoutInCell="1" allowOverlap="1" wp14:anchorId="6506F46C" wp14:editId="56DBB790">
                <wp:simplePos x="0" y="0"/>
                <wp:positionH relativeFrom="column">
                  <wp:posOffset>5537835</wp:posOffset>
                </wp:positionH>
                <wp:positionV relativeFrom="paragraph">
                  <wp:posOffset>40005</wp:posOffset>
                </wp:positionV>
                <wp:extent cx="137160" cy="123825"/>
                <wp:effectExtent l="0" t="0" r="15240" b="28575"/>
                <wp:wrapNone/>
                <wp:docPr id="459" name="Rectangle 4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9" o:spid="_x0000_s1026" style="position:absolute;margin-left:436.05pt;margin-top:3.15pt;width:10.8pt;height:9.75pt;z-index:25235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" filled="f" strokecolor="windowText" strokeweight="1.5pt"/>
            </w:pict>
          </mc:Fallback>
        </mc:AlternateContent>
      </w:r>
      <w:r w:rsidR="00FF1C0F" w:rsidRPr="00BA656A">
        <w:t>Slo de deg med flat hånd på baken</w:t>
      </w:r>
      <w:r w:rsidR="002D7A14" w:rsidRPr="00BA656A">
        <w:t xml:space="preserve">, armene eller bena?                     </w:t>
      </w:r>
    </w:p>
    <w:p w:rsidR="002A23E9" w:rsidRPr="00BA656A" w:rsidRDefault="002A23E9" w:rsidP="002A23E9">
      <w:pPr>
        <w:spacing w:after="0" w:line="240" w:lineRule="auto"/>
        <w:rPr>
          <w:b/>
          <w:color w:val="C6D9F1" w:themeColor="text2" w:themeTint="33"/>
          <w:vertAlign w:val="subscript"/>
        </w:rPr>
      </w:pPr>
      <w:r w:rsidRPr="00BA656A">
        <w:rPr>
          <w:color w:val="C6D9F1" w:themeColor="text2" w:themeTint="33"/>
          <w:sz w:val="18"/>
          <w:szCs w:val="18"/>
        </w:rPr>
        <w:t xml:space="preserve">        </w:t>
      </w:r>
      <w:r w:rsidR="00486A11" w:rsidRPr="00BA656A">
        <w:rPr>
          <w:color w:val="C6D9F1" w:themeColor="text2" w:themeTint="33"/>
          <w:sz w:val="18"/>
          <w:szCs w:val="18"/>
        </w:rPr>
        <w:t xml:space="preserve">   </w:t>
      </w:r>
      <w:r w:rsidRPr="00BA656A">
        <w:rPr>
          <w:color w:val="C6D9F1" w:themeColor="text2" w:themeTint="33"/>
          <w:sz w:val="18"/>
          <w:szCs w:val="18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486A11" w:rsidRPr="00BA656A">
        <w:rPr>
          <w:sz w:val="18"/>
          <w:szCs w:val="18"/>
        </w:rPr>
        <w:t>.</w:t>
      </w:r>
      <w:r w:rsidR="00486A11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A23E9" w:rsidRPr="00BA656A" w:rsidTr="00E301D7"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8</w:t>
            </w:r>
          </w:p>
        </w:tc>
      </w:tr>
      <w:tr w:rsidR="002A23E9" w:rsidRPr="00BA656A" w:rsidTr="00E301D7"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</w:tr>
    </w:tbl>
    <w:p w:rsidR="002D7A14" w:rsidRPr="00BA656A" w:rsidRDefault="002A23E9" w:rsidP="00301FB3">
      <w:pPr>
        <w:spacing w:after="0"/>
      </w:pPr>
      <w:r w:rsidRPr="00BA656A">
        <w:t xml:space="preserve"> </w:t>
      </w:r>
      <w:r w:rsidR="002D7A14" w:rsidRPr="00BA656A">
        <w:t xml:space="preserve">                                                                                                       </w:t>
      </w:r>
      <w:r w:rsidRPr="00BA656A">
        <w:t xml:space="preserve">                               </w:t>
      </w:r>
    </w:p>
    <w:p w:rsidR="002D7A14" w:rsidRPr="00BA656A" w:rsidRDefault="00E24F3F" w:rsidP="00E167C4">
      <w:pPr>
        <w:pStyle w:val="Listeavsnitt"/>
        <w:numPr>
          <w:ilvl w:val="0"/>
          <w:numId w:val="45"/>
        </w:numPr>
        <w:spacing w:after="8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360704" behindDoc="0" locked="0" layoutInCell="1" allowOverlap="1" wp14:anchorId="33962B94" wp14:editId="2312A076">
                <wp:simplePos x="0" y="0"/>
                <wp:positionH relativeFrom="column">
                  <wp:posOffset>5444490</wp:posOffset>
                </wp:positionH>
                <wp:positionV relativeFrom="paragraph">
                  <wp:posOffset>191134</wp:posOffset>
                </wp:positionV>
                <wp:extent cx="761365" cy="173355"/>
                <wp:effectExtent l="0" t="0" r="635" b="0"/>
                <wp:wrapNone/>
                <wp:docPr id="4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73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5065D8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 </w:t>
                            </w:r>
                            <w:r w:rsidR="00613298">
                              <w:t xml:space="preserve"> </w:t>
                            </w:r>
                            <w:r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428.7pt;margin-top:15.05pt;width:59.95pt;height:13.65pt;z-index:25236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" stroked="f">
                <v:textbox inset=",0,,0">
                  <w:txbxContent>
                    <w:p w:rsidR="00AB29D1" w:rsidRPr="009222C7" w:rsidRDefault="00AB29D1" w:rsidP="005065D8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 </w:t>
                      </w:r>
                      <w:r w:rsidR="00613298">
                        <w:t xml:space="preserve"> </w:t>
                      </w:r>
                      <w:r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8F4C4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362752" behindDoc="0" locked="0" layoutInCell="1" allowOverlap="1" wp14:anchorId="0D721571" wp14:editId="6CAD4001">
                <wp:simplePos x="0" y="0"/>
                <wp:positionH relativeFrom="column">
                  <wp:posOffset>5901690</wp:posOffset>
                </wp:positionH>
                <wp:positionV relativeFrom="paragraph">
                  <wp:posOffset>68580</wp:posOffset>
                </wp:positionV>
                <wp:extent cx="137160" cy="123825"/>
                <wp:effectExtent l="0" t="0" r="15240" b="28575"/>
                <wp:wrapNone/>
                <wp:docPr id="461" name="Rectangle 4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61" o:spid="_x0000_s1026" style="position:absolute;margin-left:464.7pt;margin-top:5.4pt;width:10.8pt;height:9.75pt;z-index:25236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aieZw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" filled="f" strokecolor="windowText" strokeweight="1.5pt"/>
            </w:pict>
          </mc:Fallback>
        </mc:AlternateContent>
      </w:r>
      <w:r w:rsidR="008F4C4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364800" behindDoc="0" locked="0" layoutInCell="1" allowOverlap="1" wp14:anchorId="4D7D49CB" wp14:editId="5A84CC15">
                <wp:simplePos x="0" y="0"/>
                <wp:positionH relativeFrom="column">
                  <wp:posOffset>5546725</wp:posOffset>
                </wp:positionH>
                <wp:positionV relativeFrom="paragraph">
                  <wp:posOffset>67310</wp:posOffset>
                </wp:positionV>
                <wp:extent cx="137160" cy="123825"/>
                <wp:effectExtent l="0" t="0" r="15240" b="28575"/>
                <wp:wrapNone/>
                <wp:docPr id="462" name="Rectangle 4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62" o:spid="_x0000_s1026" style="position:absolute;margin-left:436.75pt;margin-top:5.3pt;width:10.8pt;height:9.75pt;z-index:25236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54+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" filled="f" strokecolor="windowText" strokeweight="1.5pt"/>
            </w:pict>
          </mc:Fallback>
        </mc:AlternateContent>
      </w:r>
      <w:r w:rsidR="00956D08" w:rsidRPr="00BA656A">
        <w:t>Slo de deg på din nak</w:t>
      </w:r>
      <w:r w:rsidR="00952AEF" w:rsidRPr="00BA656A">
        <w:t>ne</w:t>
      </w:r>
      <w:r w:rsidR="00956D08" w:rsidRPr="00BA656A">
        <w:t xml:space="preserve"> bak</w:t>
      </w:r>
      <w:r w:rsidR="004E7D69" w:rsidRPr="00BA656A">
        <w:t>?</w:t>
      </w:r>
      <w:r w:rsidR="005065D8" w:rsidRPr="00BA656A">
        <w:rPr>
          <w:b/>
          <w:noProof/>
          <w:lang w:eastAsia="nb-NO"/>
        </w:rPr>
        <w:t xml:space="preserve"> </w:t>
      </w:r>
    </w:p>
    <w:p w:rsidR="002A23E9" w:rsidRPr="00BA656A" w:rsidRDefault="002A23E9" w:rsidP="002A23E9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  </w:t>
      </w:r>
      <w:r w:rsidR="008F1B5C" w:rsidRPr="00BA656A">
        <w:rPr>
          <w:sz w:val="18"/>
          <w:szCs w:val="18"/>
        </w:rPr>
        <w:t xml:space="preserve">   </w:t>
      </w:r>
      <w:r w:rsidR="00065A09" w:rsidRPr="00BA656A">
        <w:rPr>
          <w:sz w:val="18"/>
          <w:szCs w:val="18"/>
        </w:rPr>
        <w:t>Kryss av for hver aktuell alder</w:t>
      </w:r>
      <w:r w:rsidR="008F1B5C" w:rsidRPr="00BA656A">
        <w:rPr>
          <w:sz w:val="18"/>
          <w:szCs w:val="18"/>
        </w:rPr>
        <w:t>.</w:t>
      </w:r>
      <w:r w:rsidR="008F1B5C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8F1B5C" w:rsidRPr="00BA656A">
        <w:rPr>
          <w:sz w:val="18"/>
          <w:szCs w:val="18"/>
        </w:rPr>
        <w:t xml:space="preserve"> </w:t>
      </w:r>
      <w:r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A23E9" w:rsidRPr="00BA656A" w:rsidTr="00E301D7"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8</w:t>
            </w:r>
          </w:p>
        </w:tc>
      </w:tr>
      <w:tr w:rsidR="002A23E9" w:rsidRPr="00BA656A" w:rsidTr="00E301D7"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</w:tr>
    </w:tbl>
    <w:p w:rsidR="004E7D69" w:rsidRPr="00BA656A" w:rsidRDefault="002A23E9" w:rsidP="00301FB3">
      <w:pPr>
        <w:spacing w:after="0"/>
      </w:pPr>
      <w:r w:rsidRPr="00BA656A">
        <w:t xml:space="preserve"> </w:t>
      </w:r>
      <w:r w:rsidR="004E7D69" w:rsidRPr="00BA656A">
        <w:t xml:space="preserve">                                                                                                       </w:t>
      </w:r>
      <w:r w:rsidRPr="00BA656A">
        <w:t xml:space="preserve">                            </w:t>
      </w:r>
    </w:p>
    <w:p w:rsidR="004E7D69" w:rsidRPr="00BA656A" w:rsidRDefault="00325C36" w:rsidP="00E167C4">
      <w:pPr>
        <w:pStyle w:val="Listeavsnitt"/>
        <w:numPr>
          <w:ilvl w:val="0"/>
          <w:numId w:val="45"/>
        </w:numPr>
        <w:spacing w:after="8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366848" behindDoc="0" locked="0" layoutInCell="1" allowOverlap="1" wp14:anchorId="57DAD4E7" wp14:editId="0126752B">
                <wp:simplePos x="0" y="0"/>
                <wp:positionH relativeFrom="column">
                  <wp:posOffset>5440045</wp:posOffset>
                </wp:positionH>
                <wp:positionV relativeFrom="paragraph">
                  <wp:posOffset>164465</wp:posOffset>
                </wp:positionV>
                <wp:extent cx="761365" cy="285750"/>
                <wp:effectExtent l="0" t="0" r="635" b="0"/>
                <wp:wrapNone/>
                <wp:docPr id="4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5065D8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613298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428.35pt;margin-top:12.95pt;width:59.95pt;height:22.5pt;z-index:25236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" stroked="f">
                <v:textbox>
                  <w:txbxContent>
                    <w:p w:rsidR="00AB29D1" w:rsidRPr="009222C7" w:rsidRDefault="00AB29D1" w:rsidP="005065D8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</w:t>
                      </w:r>
                      <w:r w:rsidR="00613298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368896" behindDoc="0" locked="0" layoutInCell="1" allowOverlap="1" wp14:anchorId="148344D6" wp14:editId="0AF48F1A">
                <wp:simplePos x="0" y="0"/>
                <wp:positionH relativeFrom="column">
                  <wp:posOffset>5893435</wp:posOffset>
                </wp:positionH>
                <wp:positionV relativeFrom="paragraph">
                  <wp:posOffset>71755</wp:posOffset>
                </wp:positionV>
                <wp:extent cx="137160" cy="123825"/>
                <wp:effectExtent l="0" t="0" r="15240" b="28575"/>
                <wp:wrapNone/>
                <wp:docPr id="464" name="Rectangle 4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64" o:spid="_x0000_s1026" style="position:absolute;margin-left:464.05pt;margin-top:5.65pt;width:10.8pt;height:9.75pt;z-index:25236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YOl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370944" behindDoc="0" locked="0" layoutInCell="1" allowOverlap="1" wp14:anchorId="63228540" wp14:editId="3E5ED9EB">
                <wp:simplePos x="0" y="0"/>
                <wp:positionH relativeFrom="column">
                  <wp:posOffset>5537835</wp:posOffset>
                </wp:positionH>
                <wp:positionV relativeFrom="paragraph">
                  <wp:posOffset>71755</wp:posOffset>
                </wp:positionV>
                <wp:extent cx="137160" cy="123825"/>
                <wp:effectExtent l="0" t="0" r="15240" b="28575"/>
                <wp:wrapNone/>
                <wp:docPr id="465" name="Rectangle 4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65" o:spid="_x0000_s1026" style="position:absolute;margin-left:436.05pt;margin-top:5.65pt;width:10.8pt;height:9.75pt;z-index:25237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" filled="f" strokecolor="windowText" strokeweight="1.5pt"/>
            </w:pict>
          </mc:Fallback>
        </mc:AlternateContent>
      </w:r>
      <w:r w:rsidR="004E7D69" w:rsidRPr="00BA656A">
        <w:t>Slo de deg med e</w:t>
      </w:r>
      <w:r w:rsidR="00956D08" w:rsidRPr="00BA656A">
        <w:t>n gjenstand, som for eksempel</w:t>
      </w:r>
      <w:r w:rsidR="004E7D69" w:rsidRPr="00BA656A">
        <w:t xml:space="preserve"> stropp, belte</w:t>
      </w:r>
      <w:r w:rsidR="002A23E9" w:rsidRPr="00BA656A">
        <w:t>, børste, stokk</w:t>
      </w:r>
      <w:r w:rsidR="003E23CF" w:rsidRPr="00BA656A">
        <w:t>, rør,</w:t>
      </w:r>
      <w:r w:rsidR="004E7D69" w:rsidRPr="00BA656A">
        <w:t xml:space="preserve"> </w:t>
      </w:r>
      <w:r w:rsidR="004F22C1" w:rsidRPr="00BA656A">
        <w:t xml:space="preserve">                </w:t>
      </w:r>
      <w:r w:rsidR="003E23CF" w:rsidRPr="00BA656A">
        <w:t xml:space="preserve">                 </w:t>
      </w:r>
      <w:r w:rsidR="00956D08" w:rsidRPr="00BA656A">
        <w:t xml:space="preserve">  kost,</w:t>
      </w:r>
      <w:r w:rsidR="004E7D69" w:rsidRPr="00BA656A">
        <w:t xml:space="preserve"> sle</w:t>
      </w:r>
      <w:r w:rsidR="00956D08" w:rsidRPr="00BA656A">
        <w:t>i</w:t>
      </w:r>
      <w:r w:rsidR="004E7D69" w:rsidRPr="00BA656A">
        <w:t>v</w:t>
      </w:r>
      <w:r w:rsidR="00DD4803" w:rsidRPr="00BA656A">
        <w:t xml:space="preserve"> </w:t>
      </w:r>
      <w:r w:rsidR="004F22C1" w:rsidRPr="00BA656A">
        <w:t>osv.</w:t>
      </w:r>
      <w:r w:rsidR="005065D8" w:rsidRPr="00BA656A">
        <w:t>?</w:t>
      </w:r>
      <w:r w:rsidR="004E7D69" w:rsidRPr="00BA656A">
        <w:t xml:space="preserve"> </w:t>
      </w:r>
      <w:r w:rsidR="004F22C1" w:rsidRPr="00BA656A">
        <w:t xml:space="preserve">                                                                   </w:t>
      </w:r>
    </w:p>
    <w:p w:rsidR="002A23E9" w:rsidRPr="00BA656A" w:rsidRDefault="002A23E9" w:rsidP="002A23E9">
      <w:pPr>
        <w:spacing w:after="0" w:line="240" w:lineRule="auto"/>
        <w:rPr>
          <w:b/>
          <w:color w:val="C6D9F1" w:themeColor="text2" w:themeTint="33"/>
          <w:vertAlign w:val="subscript"/>
        </w:rPr>
      </w:pPr>
      <w:r w:rsidRPr="00BA656A">
        <w:rPr>
          <w:sz w:val="18"/>
          <w:szCs w:val="18"/>
        </w:rPr>
        <w:t xml:space="preserve">      </w:t>
      </w:r>
      <w:r w:rsidR="00486A11" w:rsidRPr="00BA656A">
        <w:rPr>
          <w:sz w:val="18"/>
          <w:szCs w:val="18"/>
        </w:rPr>
        <w:t xml:space="preserve">  </w:t>
      </w:r>
      <w:r w:rsidRPr="00BA656A">
        <w:rPr>
          <w:sz w:val="18"/>
          <w:szCs w:val="18"/>
        </w:rPr>
        <w:t xml:space="preserve">  </w:t>
      </w:r>
      <w:r w:rsidR="00065A09" w:rsidRPr="00BA656A">
        <w:rPr>
          <w:sz w:val="18"/>
          <w:szCs w:val="18"/>
        </w:rPr>
        <w:t>Kryss av for hver aktuell alder</w:t>
      </w:r>
      <w:r w:rsidR="00486A11" w:rsidRPr="00BA656A">
        <w:rPr>
          <w:sz w:val="18"/>
          <w:szCs w:val="18"/>
        </w:rPr>
        <w:t>.</w:t>
      </w:r>
      <w:r w:rsidR="00486A11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486A11" w:rsidRPr="00BA656A">
        <w:rPr>
          <w:sz w:val="18"/>
          <w:szCs w:val="18"/>
        </w:rPr>
        <w:t xml:space="preserve">  </w:t>
      </w:r>
      <w:r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A23E9" w:rsidRPr="00BA656A" w:rsidTr="00E301D7"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  <w:r w:rsidRPr="00BA656A">
              <w:t>18</w:t>
            </w:r>
          </w:p>
        </w:tc>
      </w:tr>
      <w:tr w:rsidR="002A23E9" w:rsidRPr="00BA656A" w:rsidTr="00E301D7"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1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  <w:tc>
          <w:tcPr>
            <w:tcW w:w="512" w:type="dxa"/>
          </w:tcPr>
          <w:p w:rsidR="002A23E9" w:rsidRPr="00BA656A" w:rsidRDefault="002A23E9" w:rsidP="00E301D7">
            <w:pPr>
              <w:jc w:val="center"/>
            </w:pPr>
          </w:p>
        </w:tc>
      </w:tr>
    </w:tbl>
    <w:p w:rsidR="004F22C1" w:rsidRPr="00BA656A" w:rsidRDefault="004F22C1" w:rsidP="00301FB3">
      <w:pPr>
        <w:spacing w:after="0"/>
      </w:pPr>
    </w:p>
    <w:p w:rsidR="006D0CE6" w:rsidRPr="00BA656A" w:rsidRDefault="004728B4" w:rsidP="00E167C4">
      <w:pPr>
        <w:pStyle w:val="Listeavsnitt"/>
        <w:numPr>
          <w:ilvl w:val="0"/>
          <w:numId w:val="45"/>
        </w:numPr>
        <w:spacing w:after="8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379136" behindDoc="0" locked="0" layoutInCell="1" allowOverlap="1" wp14:anchorId="0FF2E95C" wp14:editId="74EF1622">
                <wp:simplePos x="0" y="0"/>
                <wp:positionH relativeFrom="column">
                  <wp:posOffset>5467350</wp:posOffset>
                </wp:positionH>
                <wp:positionV relativeFrom="paragraph">
                  <wp:posOffset>177800</wp:posOffset>
                </wp:positionV>
                <wp:extent cx="761365" cy="157480"/>
                <wp:effectExtent l="0" t="0" r="635" b="0"/>
                <wp:wrapNone/>
                <wp:docPr id="4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045CD1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430.5pt;margin-top:14pt;width:59.95pt;height:12.4pt;z-index:25237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045CD1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5637B6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383232" behindDoc="0" locked="0" layoutInCell="1" allowOverlap="1" wp14:anchorId="4651FF36" wp14:editId="52B8A085">
                <wp:simplePos x="0" y="0"/>
                <wp:positionH relativeFrom="column">
                  <wp:posOffset>5545455</wp:posOffset>
                </wp:positionH>
                <wp:positionV relativeFrom="paragraph">
                  <wp:posOffset>64135</wp:posOffset>
                </wp:positionV>
                <wp:extent cx="137160" cy="123825"/>
                <wp:effectExtent l="0" t="0" r="15240" b="28575"/>
                <wp:wrapNone/>
                <wp:docPr id="471" name="Rectangle 4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71" o:spid="_x0000_s1026" style="position:absolute;margin-left:436.65pt;margin-top:5.05pt;width:10.8pt;height:9.75pt;z-index:25238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sMmZw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" filled="f" strokecolor="windowText" strokeweight="1.5pt"/>
            </w:pict>
          </mc:Fallback>
        </mc:AlternateContent>
      </w:r>
      <w:r w:rsidR="008F4C4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381184" behindDoc="0" locked="0" layoutInCell="1" allowOverlap="1" wp14:anchorId="372CB41D" wp14:editId="49069AF2">
                <wp:simplePos x="0" y="0"/>
                <wp:positionH relativeFrom="column">
                  <wp:posOffset>5901690</wp:posOffset>
                </wp:positionH>
                <wp:positionV relativeFrom="paragraph">
                  <wp:posOffset>64135</wp:posOffset>
                </wp:positionV>
                <wp:extent cx="137160" cy="123825"/>
                <wp:effectExtent l="0" t="0" r="15240" b="28575"/>
                <wp:wrapNone/>
                <wp:docPr id="470" name="Rectangle 4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70" o:spid="_x0000_s1026" style="position:absolute;margin-left:464.7pt;margin-top:5.05pt;width:10.8pt;height:9.75pt;z-index:25238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gHwZw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" filled="f" strokecolor="windowText" strokeweight="1.5pt"/>
            </w:pict>
          </mc:Fallback>
        </mc:AlternateContent>
      </w:r>
      <w:r w:rsidR="0088469A" w:rsidRPr="00BA656A">
        <w:t>Berørte</w:t>
      </w:r>
      <w:r w:rsidR="006D0CE6" w:rsidRPr="00BA656A">
        <w:t xml:space="preserve"> eller klådde </w:t>
      </w:r>
      <w:r w:rsidR="009E4C50" w:rsidRPr="00BA656A">
        <w:t>de på kroppen din på en seksuell måte?</w:t>
      </w:r>
      <w:r w:rsidR="00045CD1" w:rsidRPr="00BA656A">
        <w:rPr>
          <w:b/>
          <w:noProof/>
          <w:sz w:val="40"/>
          <w:szCs w:val="40"/>
          <w:lang w:eastAsia="nb-NO"/>
        </w:rPr>
        <w:t xml:space="preserve"> </w:t>
      </w:r>
    </w:p>
    <w:p w:rsidR="005065D8" w:rsidRPr="00BA656A" w:rsidRDefault="005065D8" w:rsidP="005065D8">
      <w:pPr>
        <w:spacing w:after="0" w:line="240" w:lineRule="auto"/>
        <w:rPr>
          <w:b/>
          <w:color w:val="C6D9F1" w:themeColor="text2" w:themeTint="33"/>
          <w:vertAlign w:val="subscript"/>
        </w:rPr>
      </w:pPr>
      <w:r w:rsidRPr="00BA656A">
        <w:rPr>
          <w:sz w:val="18"/>
          <w:szCs w:val="18"/>
        </w:rPr>
        <w:t xml:space="preserve">       </w:t>
      </w:r>
      <w:r w:rsidRPr="00BA656A">
        <w:rPr>
          <w:color w:val="C6D9F1" w:themeColor="text2" w:themeTint="33"/>
          <w:sz w:val="18"/>
          <w:szCs w:val="18"/>
        </w:rPr>
        <w:t xml:space="preserve"> </w:t>
      </w:r>
      <w:r w:rsidR="00486A11" w:rsidRPr="00BA656A">
        <w:rPr>
          <w:color w:val="C6D9F1" w:themeColor="text2" w:themeTint="33"/>
          <w:sz w:val="18"/>
          <w:szCs w:val="18"/>
        </w:rPr>
        <w:t xml:space="preserve">   </w:t>
      </w:r>
      <w:r w:rsidR="00065A09" w:rsidRPr="00BA656A">
        <w:rPr>
          <w:sz w:val="18"/>
          <w:szCs w:val="18"/>
        </w:rPr>
        <w:t>Kryss av for hver aktuell alder</w:t>
      </w:r>
      <w:r w:rsidR="00486A11" w:rsidRPr="00BA656A">
        <w:rPr>
          <w:sz w:val="18"/>
          <w:szCs w:val="18"/>
        </w:rPr>
        <w:t>.</w:t>
      </w:r>
      <w:r w:rsidR="00486A11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5065D8" w:rsidRPr="00BA656A" w:rsidTr="00E301D7">
        <w:tc>
          <w:tcPr>
            <w:tcW w:w="511" w:type="dxa"/>
          </w:tcPr>
          <w:p w:rsidR="005065D8" w:rsidRPr="00BA656A" w:rsidRDefault="005065D8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5065D8" w:rsidRPr="00BA656A" w:rsidRDefault="005065D8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5065D8" w:rsidRPr="00BA656A" w:rsidRDefault="005065D8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5065D8" w:rsidRPr="00BA656A" w:rsidRDefault="005065D8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  <w:r w:rsidRPr="00BA656A">
              <w:t>18</w:t>
            </w:r>
          </w:p>
        </w:tc>
      </w:tr>
      <w:tr w:rsidR="005065D8" w:rsidRPr="00BA656A" w:rsidTr="00E301D7">
        <w:tc>
          <w:tcPr>
            <w:tcW w:w="511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1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1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1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  <w:tc>
          <w:tcPr>
            <w:tcW w:w="512" w:type="dxa"/>
          </w:tcPr>
          <w:p w:rsidR="005065D8" w:rsidRPr="00BA656A" w:rsidRDefault="005065D8" w:rsidP="00E301D7">
            <w:pPr>
              <w:jc w:val="center"/>
            </w:pPr>
          </w:p>
        </w:tc>
      </w:tr>
    </w:tbl>
    <w:p w:rsidR="00486A11" w:rsidRPr="00BA656A" w:rsidRDefault="00486A11" w:rsidP="00301FB3">
      <w:pPr>
        <w:spacing w:after="0"/>
      </w:pPr>
    </w:p>
    <w:p w:rsidR="00142209" w:rsidRPr="00BA656A" w:rsidRDefault="00613298" w:rsidP="00E167C4">
      <w:pPr>
        <w:pStyle w:val="Listeavsnitt"/>
        <w:numPr>
          <w:ilvl w:val="0"/>
          <w:numId w:val="45"/>
        </w:numPr>
        <w:spacing w:after="8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413952" behindDoc="0" locked="0" layoutInCell="1" allowOverlap="1" wp14:anchorId="10B1C1BD" wp14:editId="0E622B28">
                <wp:simplePos x="0" y="0"/>
                <wp:positionH relativeFrom="column">
                  <wp:posOffset>5444490</wp:posOffset>
                </wp:positionH>
                <wp:positionV relativeFrom="paragraph">
                  <wp:posOffset>182880</wp:posOffset>
                </wp:positionV>
                <wp:extent cx="761365" cy="190500"/>
                <wp:effectExtent l="0" t="0" r="635" b="0"/>
                <wp:wrapNone/>
                <wp:docPr id="4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6C03E1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 </w:t>
                            </w:r>
                            <w:r w:rsidR="00613298">
                              <w:t xml:space="preserve"> </w:t>
                            </w:r>
                            <w:r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left:0;text-align:left;margin-left:428.7pt;margin-top:14.4pt;width:59.95pt;height:15pt;z-index:25241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" stroked="f">
                <v:textbox inset=",0,,0">
                  <w:txbxContent>
                    <w:p w:rsidR="00AB29D1" w:rsidRPr="009222C7" w:rsidRDefault="00AB29D1" w:rsidP="006C03E1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 </w:t>
                      </w:r>
                      <w:r w:rsidR="00613298">
                        <w:t xml:space="preserve"> </w:t>
                      </w:r>
                      <w:r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418048" behindDoc="0" locked="0" layoutInCell="1" allowOverlap="1" wp14:anchorId="3A09A125" wp14:editId="1E77C8A8">
                <wp:simplePos x="0" y="0"/>
                <wp:positionH relativeFrom="column">
                  <wp:posOffset>5530792</wp:posOffset>
                </wp:positionH>
                <wp:positionV relativeFrom="paragraph">
                  <wp:posOffset>60960</wp:posOffset>
                </wp:positionV>
                <wp:extent cx="137160" cy="123825"/>
                <wp:effectExtent l="0" t="0" r="15240" b="28575"/>
                <wp:wrapNone/>
                <wp:docPr id="498" name="Rectangle 4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98" o:spid="_x0000_s1026" style="position:absolute;margin-left:435.5pt;margin-top:4.8pt;width:10.8pt;height:9.75pt;z-index:25241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416000" behindDoc="0" locked="0" layoutInCell="1" allowOverlap="1" wp14:anchorId="7459A20E" wp14:editId="2DAAE8CD">
                <wp:simplePos x="0" y="0"/>
                <wp:positionH relativeFrom="column">
                  <wp:posOffset>5900362</wp:posOffset>
                </wp:positionH>
                <wp:positionV relativeFrom="paragraph">
                  <wp:posOffset>60960</wp:posOffset>
                </wp:positionV>
                <wp:extent cx="137160" cy="123825"/>
                <wp:effectExtent l="0" t="0" r="15240" b="28575"/>
                <wp:wrapNone/>
                <wp:docPr id="497" name="Rectangle 4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97" o:spid="_x0000_s1026" style="position:absolute;margin-left:464.6pt;margin-top:4.8pt;width:10.8pt;height:9.75pt;z-index:25241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EtZ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" filled="f" strokecolor="windowText" strokeweight="1.5pt"/>
            </w:pict>
          </mc:Fallback>
        </mc:AlternateContent>
      </w:r>
      <w:r w:rsidR="00142209" w:rsidRPr="00BA656A">
        <w:t xml:space="preserve">Fikk </w:t>
      </w:r>
      <w:r w:rsidR="000850C6" w:rsidRPr="00BA656A">
        <w:t>de deg til å ta på kroppen sin</w:t>
      </w:r>
      <w:r w:rsidR="00142209" w:rsidRPr="00BA656A">
        <w:t xml:space="preserve"> (kroppen til de</w:t>
      </w:r>
      <w:r w:rsidR="000850C6" w:rsidRPr="00BA656A">
        <w:t>n</w:t>
      </w:r>
      <w:r w:rsidR="00142209" w:rsidRPr="00BA656A">
        <w:t xml:space="preserve"> voksne)</w:t>
      </w:r>
      <w:r w:rsidR="000850C6" w:rsidRPr="00BA656A">
        <w:t xml:space="preserve"> </w:t>
      </w:r>
      <w:r w:rsidR="00066D5E" w:rsidRPr="00BA656A">
        <w:t>p</w:t>
      </w:r>
      <w:r w:rsidR="003E23CF" w:rsidRPr="00BA656A">
        <w:t>å en seksuell</w:t>
      </w:r>
      <w:r w:rsidR="00045CD1" w:rsidRPr="00BA656A">
        <w:t xml:space="preserve"> </w:t>
      </w:r>
      <w:r w:rsidR="00142209" w:rsidRPr="00BA656A">
        <w:t>måte</w:t>
      </w:r>
      <w:r w:rsidR="00142209" w:rsidRPr="00BA656A">
        <w:rPr>
          <w:b/>
        </w:rPr>
        <w:t xml:space="preserve">?                                                                   </w:t>
      </w:r>
      <w:r w:rsidR="00045CD1" w:rsidRPr="00BA656A">
        <w:rPr>
          <w:b/>
        </w:rPr>
        <w:t xml:space="preserve">                              </w:t>
      </w:r>
      <w:r w:rsidR="00142209" w:rsidRPr="00BA656A">
        <w:t xml:space="preserve">  </w:t>
      </w:r>
    </w:p>
    <w:p w:rsidR="005F163E" w:rsidRPr="00BA656A" w:rsidRDefault="005F163E" w:rsidP="005F163E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  </w:t>
      </w:r>
      <w:r w:rsidR="00486A11" w:rsidRPr="00BA656A">
        <w:rPr>
          <w:sz w:val="18"/>
          <w:szCs w:val="18"/>
        </w:rPr>
        <w:t xml:space="preserve">  </w:t>
      </w:r>
      <w:r w:rsidR="00065A09" w:rsidRPr="00BA656A">
        <w:rPr>
          <w:sz w:val="18"/>
          <w:szCs w:val="18"/>
        </w:rPr>
        <w:t>Kryss av for hver aktuell alder</w:t>
      </w:r>
      <w:r w:rsidR="00486A11" w:rsidRPr="00BA656A">
        <w:rPr>
          <w:sz w:val="18"/>
          <w:szCs w:val="18"/>
        </w:rPr>
        <w:t>.</w:t>
      </w:r>
      <w:r w:rsidR="00486A11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486A11" w:rsidRPr="00BA656A">
        <w:rPr>
          <w:sz w:val="18"/>
          <w:szCs w:val="18"/>
        </w:rPr>
        <w:t xml:space="preserve">  </w:t>
      </w:r>
      <w:r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5F163E" w:rsidRPr="00BA656A" w:rsidTr="00E301D7"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8</w:t>
            </w:r>
          </w:p>
        </w:tc>
      </w:tr>
      <w:tr w:rsidR="005F163E" w:rsidRPr="00BA656A" w:rsidTr="00E301D7"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</w:tr>
    </w:tbl>
    <w:p w:rsidR="00F57CE0" w:rsidRPr="00BA656A" w:rsidRDefault="00F57CE0" w:rsidP="00F70A62">
      <w:pPr>
        <w:spacing w:after="0"/>
      </w:pPr>
    </w:p>
    <w:p w:rsidR="006953F7" w:rsidRDefault="00EF5197" w:rsidP="00E167C4">
      <w:pPr>
        <w:pStyle w:val="Listeavsnitt"/>
        <w:numPr>
          <w:ilvl w:val="0"/>
          <w:numId w:val="45"/>
        </w:numPr>
        <w:spacing w:after="80"/>
        <w:ind w:left="357" w:hanging="357"/>
      </w:pPr>
      <w:r w:rsidRPr="005637B6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431360" behindDoc="0" locked="0" layoutInCell="1" allowOverlap="1" wp14:anchorId="12F6D473" wp14:editId="2240EED6">
                <wp:simplePos x="0" y="0"/>
                <wp:positionH relativeFrom="column">
                  <wp:posOffset>5499100</wp:posOffset>
                </wp:positionH>
                <wp:positionV relativeFrom="paragraph">
                  <wp:posOffset>62865</wp:posOffset>
                </wp:positionV>
                <wp:extent cx="137160" cy="123825"/>
                <wp:effectExtent l="0" t="0" r="15240" b="28575"/>
                <wp:wrapNone/>
                <wp:docPr id="505" name="Rectangle 5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05" o:spid="_x0000_s1026" style="position:absolute;margin-left:433pt;margin-top:4.95pt;width:10.8pt;height:9.75pt;z-index:25243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" filled="f" strokecolor="windowText" strokeweight="1.5pt"/>
            </w:pict>
          </mc:Fallback>
        </mc:AlternateContent>
      </w:r>
      <w:r w:rsidRPr="005637B6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429312" behindDoc="0" locked="0" layoutInCell="1" allowOverlap="1" wp14:anchorId="30173DEB" wp14:editId="06AF205D">
                <wp:simplePos x="0" y="0"/>
                <wp:positionH relativeFrom="column">
                  <wp:posOffset>5883910</wp:posOffset>
                </wp:positionH>
                <wp:positionV relativeFrom="paragraph">
                  <wp:posOffset>62865</wp:posOffset>
                </wp:positionV>
                <wp:extent cx="137160" cy="123825"/>
                <wp:effectExtent l="0" t="0" r="15240" b="28575"/>
                <wp:wrapNone/>
                <wp:docPr id="504" name="Rectangle 5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04" o:spid="_x0000_s1026" style="position:absolute;margin-left:463.3pt;margin-top:4.95pt;width:10.8pt;height:9.75pt;z-index:25242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" filled="f" strokecolor="windowText" strokeweight="1.5pt"/>
            </w:pict>
          </mc:Fallback>
        </mc:AlternateContent>
      </w:r>
      <w:r w:rsidR="00066D5E" w:rsidRPr="005637B6">
        <w:t>Hadde</w:t>
      </w:r>
      <w:r w:rsidR="00066D5E" w:rsidRPr="00BA656A">
        <w:t xml:space="preserve"> de på en eller annen måte</w:t>
      </w:r>
      <w:r w:rsidR="005F163E" w:rsidRPr="00BA656A">
        <w:t xml:space="preserve"> (oralt, analt eller vaginalt) </w:t>
      </w:r>
      <w:r w:rsidR="00066D5E" w:rsidRPr="00BA656A">
        <w:t>samleie med deg</w:t>
      </w:r>
      <w:r w:rsidR="005F163E" w:rsidRPr="00BA656A">
        <w:t xml:space="preserve">                      </w:t>
      </w:r>
      <w:r w:rsidR="00FB3EB5" w:rsidRPr="00BA656A">
        <w:t xml:space="preserve">    </w:t>
      </w:r>
      <w:r w:rsidR="005F163E" w:rsidRPr="00BA656A">
        <w:t xml:space="preserve">         </w:t>
      </w:r>
    </w:p>
    <w:p w:rsidR="00066D5E" w:rsidRPr="00BA656A" w:rsidRDefault="004728B4" w:rsidP="006953F7">
      <w:pPr>
        <w:pStyle w:val="Listeavsnitt"/>
        <w:spacing w:after="80"/>
        <w:ind w:left="357"/>
      </w:pPr>
      <w:r w:rsidRPr="005637B6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426240" behindDoc="0" locked="0" layoutInCell="1" allowOverlap="1" wp14:anchorId="663A5839" wp14:editId="67577858">
                <wp:simplePos x="0" y="0"/>
                <wp:positionH relativeFrom="column">
                  <wp:posOffset>5414010</wp:posOffset>
                </wp:positionH>
                <wp:positionV relativeFrom="paragraph">
                  <wp:posOffset>14605</wp:posOffset>
                </wp:positionV>
                <wp:extent cx="761365" cy="220980"/>
                <wp:effectExtent l="0" t="0" r="635" b="7620"/>
                <wp:wrapNone/>
                <wp:docPr id="5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20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6C03E1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613298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426.3pt;margin-top:1.15pt;width:59.95pt;height:17.4pt;z-index:25242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6C03E1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</w:t>
                      </w:r>
                      <w:r w:rsidR="00613298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5F163E" w:rsidRPr="00BA656A">
        <w:t>(før</w:t>
      </w:r>
      <w:r w:rsidR="00066D5E" w:rsidRPr="00BA656A">
        <w:t>e penis eller gjenstander inn i sk</w:t>
      </w:r>
      <w:r w:rsidR="000850C6" w:rsidRPr="00BA656A">
        <w:t>jede</w:t>
      </w:r>
      <w:r w:rsidR="005F163E" w:rsidRPr="00BA656A">
        <w:t xml:space="preserve">, </w:t>
      </w:r>
      <w:r w:rsidR="000850C6" w:rsidRPr="00BA656A">
        <w:t>endetarm</w:t>
      </w:r>
      <w:r w:rsidR="00DD23CF" w:rsidRPr="00BA656A">
        <w:t>såpning</w:t>
      </w:r>
      <w:r w:rsidR="00066D5E" w:rsidRPr="00BA656A">
        <w:t xml:space="preserve"> eller munn)?</w:t>
      </w:r>
    </w:p>
    <w:p w:rsidR="005F163E" w:rsidRPr="00BA656A" w:rsidRDefault="006C03E1" w:rsidP="005F163E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 </w:t>
      </w:r>
      <w:r w:rsidR="00486A11" w:rsidRPr="00BA656A">
        <w:rPr>
          <w:sz w:val="18"/>
          <w:szCs w:val="18"/>
        </w:rPr>
        <w:t xml:space="preserve">  </w:t>
      </w:r>
      <w:r w:rsidRPr="00BA656A">
        <w:rPr>
          <w:sz w:val="18"/>
          <w:szCs w:val="18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486A11" w:rsidRPr="00BA656A">
        <w:rPr>
          <w:sz w:val="18"/>
          <w:szCs w:val="18"/>
        </w:rPr>
        <w:t>.</w:t>
      </w:r>
      <w:r w:rsidR="00486A11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486A11" w:rsidRPr="00BA656A">
        <w:rPr>
          <w:sz w:val="18"/>
          <w:szCs w:val="18"/>
        </w:rPr>
        <w:t xml:space="preserve">  </w:t>
      </w:r>
      <w:r w:rsidR="005F163E" w:rsidRPr="00BA656A">
        <w:rPr>
          <w:b/>
          <w:i/>
          <w:noProof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5F163E" w:rsidRPr="00BA656A" w:rsidTr="00E301D7"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8</w:t>
            </w:r>
          </w:p>
        </w:tc>
      </w:tr>
      <w:tr w:rsidR="005F163E" w:rsidRPr="00BA656A" w:rsidTr="00E301D7"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</w:tr>
    </w:tbl>
    <w:p w:rsidR="005A192D" w:rsidRDefault="002461FC" w:rsidP="00066D5E">
      <w:r>
        <w:lastRenderedPageBreak/>
        <w:t>_____________________________________________________________________________________</w:t>
      </w:r>
      <w:r w:rsidR="00770069">
        <w:t>_</w:t>
      </w:r>
    </w:p>
    <w:p w:rsidR="0023071C" w:rsidRPr="00BA656A" w:rsidRDefault="0023071C" w:rsidP="00066D5E">
      <w:pPr>
        <w:rPr>
          <w:b/>
        </w:rPr>
      </w:pPr>
      <w:r w:rsidRPr="00BA656A">
        <w:rPr>
          <w:b/>
        </w:rPr>
        <w:t xml:space="preserve">Noen ganger gjør foreldre, steforeldre eller andre voksne som bor sammen </w:t>
      </w:r>
      <w:r w:rsidR="000850C6" w:rsidRPr="00BA656A">
        <w:rPr>
          <w:b/>
        </w:rPr>
        <w:t>vonde ting</w:t>
      </w:r>
      <w:r w:rsidRPr="00BA656A">
        <w:rPr>
          <w:b/>
        </w:rPr>
        <w:t xml:space="preserve"> mot søsken (søster, bror, </w:t>
      </w:r>
      <w:proofErr w:type="spellStart"/>
      <w:r w:rsidRPr="00BA656A">
        <w:rPr>
          <w:b/>
        </w:rPr>
        <w:t>stesøsken</w:t>
      </w:r>
      <w:proofErr w:type="spellEnd"/>
      <w:r w:rsidRPr="00BA656A">
        <w:rPr>
          <w:b/>
        </w:rPr>
        <w:t>)</w:t>
      </w:r>
      <w:r w:rsidR="005F163E" w:rsidRPr="00BA656A">
        <w:rPr>
          <w:b/>
        </w:rPr>
        <w:t>.</w:t>
      </w:r>
      <w:r w:rsidR="000850C6" w:rsidRPr="00BA656A">
        <w:rPr>
          <w:b/>
        </w:rPr>
        <w:t xml:space="preserve"> Hvis </w:t>
      </w:r>
      <w:r w:rsidR="00BD7897">
        <w:rPr>
          <w:b/>
        </w:rPr>
        <w:t>du var vitne til</w:t>
      </w:r>
      <w:r w:rsidR="00486A11" w:rsidRPr="00BA656A">
        <w:rPr>
          <w:b/>
        </w:rPr>
        <w:t xml:space="preserve"> dette i </w:t>
      </w:r>
      <w:r w:rsidR="00FA65BC" w:rsidRPr="00BA656A">
        <w:rPr>
          <w:b/>
        </w:rPr>
        <w:t>din barndom</w:t>
      </w:r>
      <w:r w:rsidR="00AC75B4" w:rsidRPr="00BA656A">
        <w:rPr>
          <w:b/>
        </w:rPr>
        <w:t xml:space="preserve"> og ungdom</w:t>
      </w:r>
      <w:r w:rsidR="000B135D" w:rsidRPr="00BA656A">
        <w:rPr>
          <w:b/>
        </w:rPr>
        <w:t xml:space="preserve"> (i løpet av de første </w:t>
      </w:r>
      <w:r w:rsidR="000850C6" w:rsidRPr="00BA656A">
        <w:rPr>
          <w:b/>
        </w:rPr>
        <w:t>18 år</w:t>
      </w:r>
      <w:r w:rsidR="009F645B" w:rsidRPr="00BA656A">
        <w:rPr>
          <w:b/>
        </w:rPr>
        <w:t>ene</w:t>
      </w:r>
      <w:r w:rsidR="000B135D" w:rsidRPr="00BA656A">
        <w:rPr>
          <w:b/>
        </w:rPr>
        <w:t xml:space="preserve"> av livet ditt</w:t>
      </w:r>
      <w:r w:rsidR="009F645B" w:rsidRPr="00BA656A">
        <w:rPr>
          <w:b/>
        </w:rPr>
        <w:t>), an</w:t>
      </w:r>
      <w:r w:rsidRPr="00BA656A">
        <w:rPr>
          <w:b/>
        </w:rPr>
        <w:t>gi så nø</w:t>
      </w:r>
      <w:r w:rsidR="000850C6" w:rsidRPr="00BA656A">
        <w:rPr>
          <w:b/>
        </w:rPr>
        <w:t xml:space="preserve">ye du kan </w:t>
      </w:r>
      <w:r w:rsidR="00CF717E" w:rsidRPr="00BA656A">
        <w:rPr>
          <w:b/>
        </w:rPr>
        <w:t xml:space="preserve">alderen din </w:t>
      </w:r>
      <w:r w:rsidR="009F645B" w:rsidRPr="00BA656A">
        <w:rPr>
          <w:b/>
        </w:rPr>
        <w:t>da</w:t>
      </w:r>
      <w:r w:rsidR="000B135D" w:rsidRPr="00BA656A">
        <w:rPr>
          <w:b/>
        </w:rPr>
        <w:t xml:space="preserve"> </w:t>
      </w:r>
      <w:r w:rsidRPr="00BA656A">
        <w:rPr>
          <w:b/>
        </w:rPr>
        <w:t>det</w:t>
      </w:r>
      <w:r w:rsidR="000B135D" w:rsidRPr="00BA656A">
        <w:rPr>
          <w:b/>
        </w:rPr>
        <w:t xml:space="preserve"> skjedde. </w:t>
      </w:r>
      <w:r w:rsidR="00065A09" w:rsidRPr="00BA656A">
        <w:rPr>
          <w:b/>
        </w:rPr>
        <w:t>Kryss av for hver aktuell alder</w:t>
      </w:r>
      <w:r w:rsidR="00E53E06" w:rsidRPr="00BA656A">
        <w:rPr>
          <w:b/>
        </w:rPr>
        <w:t>!</w:t>
      </w:r>
    </w:p>
    <w:p w:rsidR="006953F7" w:rsidRDefault="00613298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435456" behindDoc="0" locked="0" layoutInCell="1" allowOverlap="1" wp14:anchorId="4A12A565" wp14:editId="485FF8EB">
                <wp:simplePos x="0" y="0"/>
                <wp:positionH relativeFrom="column">
                  <wp:posOffset>5876925</wp:posOffset>
                </wp:positionH>
                <wp:positionV relativeFrom="paragraph">
                  <wp:posOffset>82492</wp:posOffset>
                </wp:positionV>
                <wp:extent cx="137160" cy="123825"/>
                <wp:effectExtent l="0" t="0" r="15240" b="28575"/>
                <wp:wrapNone/>
                <wp:docPr id="507" name="Rectangle 5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07" o:spid="_x0000_s1026" style="position:absolute;margin-left:462.75pt;margin-top:6.5pt;width:10.8pt;height:9.75pt;z-index:25243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437504" behindDoc="0" locked="0" layoutInCell="1" allowOverlap="1" wp14:anchorId="24DD386C" wp14:editId="55CA5409">
                <wp:simplePos x="0" y="0"/>
                <wp:positionH relativeFrom="column">
                  <wp:posOffset>5504815</wp:posOffset>
                </wp:positionH>
                <wp:positionV relativeFrom="paragraph">
                  <wp:posOffset>78740</wp:posOffset>
                </wp:positionV>
                <wp:extent cx="137160" cy="123825"/>
                <wp:effectExtent l="0" t="0" r="15240" b="28575"/>
                <wp:wrapNone/>
                <wp:docPr id="508" name="Rectangle 5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08" o:spid="_x0000_s1026" style="position:absolute;margin-left:433.45pt;margin-top:6.2pt;width:10.8pt;height:9.75pt;z-index:25243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" filled="f" strokecolor="windowText" strokeweight="1.5pt"/>
            </w:pict>
          </mc:Fallback>
        </mc:AlternateContent>
      </w:r>
      <w:r w:rsidR="00BB434D" w:rsidRPr="00BA656A">
        <w:t xml:space="preserve">Ble </w:t>
      </w:r>
      <w:r w:rsidR="001A5E44" w:rsidRPr="00BA656A">
        <w:t xml:space="preserve">dine søsken </w:t>
      </w:r>
      <w:r w:rsidR="00002132" w:rsidRPr="00BA656A">
        <w:t>(</w:t>
      </w:r>
      <w:proofErr w:type="spellStart"/>
      <w:r w:rsidR="00002132" w:rsidRPr="00BA656A">
        <w:t>stesøsken</w:t>
      </w:r>
      <w:proofErr w:type="spellEnd"/>
      <w:r w:rsidR="00002132" w:rsidRPr="00BA656A">
        <w:t xml:space="preserve">) </w:t>
      </w:r>
      <w:r w:rsidR="000850C6" w:rsidRPr="00BA656A">
        <w:t>kn</w:t>
      </w:r>
      <w:r w:rsidR="004702ED" w:rsidRPr="00BA656A">
        <w:t>uffet, tatt hardt tak i, dyttet,</w:t>
      </w:r>
      <w:r w:rsidR="00B42A00" w:rsidRPr="00BA656A">
        <w:t xml:space="preserve"> </w:t>
      </w:r>
      <w:r w:rsidR="00BB434D" w:rsidRPr="00BA656A">
        <w:t xml:space="preserve">slått med </w:t>
      </w:r>
      <w:r w:rsidR="002B457B" w:rsidRPr="00BA656A">
        <w:t xml:space="preserve">flat </w:t>
      </w:r>
      <w:r w:rsidR="004702ED" w:rsidRPr="00BA656A">
        <w:t xml:space="preserve">hånd </w:t>
      </w:r>
      <w:r w:rsidR="00002132" w:rsidRPr="00BA656A">
        <w:t xml:space="preserve">                                  </w:t>
      </w:r>
    </w:p>
    <w:p w:rsidR="005F163E" w:rsidRPr="004728B4" w:rsidRDefault="004728B4" w:rsidP="006953F7">
      <w:pPr>
        <w:pStyle w:val="Listeavsnitt"/>
        <w:spacing w:after="120"/>
        <w:ind w:left="357"/>
        <w:rPr>
          <w:b/>
        </w:rPr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433408" behindDoc="0" locked="0" layoutInCell="1" allowOverlap="1" wp14:anchorId="0483D040" wp14:editId="4FD8D7A7">
                <wp:simplePos x="0" y="0"/>
                <wp:positionH relativeFrom="column">
                  <wp:posOffset>5416550</wp:posOffset>
                </wp:positionH>
                <wp:positionV relativeFrom="paragraph">
                  <wp:posOffset>635</wp:posOffset>
                </wp:positionV>
                <wp:extent cx="761365" cy="187960"/>
                <wp:effectExtent l="0" t="0" r="635" b="2540"/>
                <wp:wrapNone/>
                <wp:docPr id="5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87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6C03E1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613298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426.5pt;margin-top:.05pt;width:59.95pt;height:14.8pt;z-index:25243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" stroked="f">
                <v:textbox inset=",0,,0">
                  <w:txbxContent>
                    <w:p w:rsidR="00AB29D1" w:rsidRPr="009222C7" w:rsidRDefault="00AB29D1" w:rsidP="006C03E1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</w:t>
                      </w:r>
                      <w:r w:rsidR="00613298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002132" w:rsidRPr="00BA656A">
        <w:t>i ansiktet, kløpet med vilje, slått med</w:t>
      </w:r>
      <w:r w:rsidR="004702ED" w:rsidRPr="00BA656A">
        <w:t xml:space="preserve"> </w:t>
      </w:r>
      <w:r w:rsidR="00BB434D" w:rsidRPr="00BA656A">
        <w:t>knyttneven eller sparket?</w:t>
      </w:r>
      <w:r w:rsidR="00B42A00" w:rsidRPr="00BA656A">
        <w:t xml:space="preserve">   </w:t>
      </w:r>
    </w:p>
    <w:p w:rsidR="005F163E" w:rsidRPr="004728B4" w:rsidRDefault="005F163E" w:rsidP="005F163E">
      <w:pPr>
        <w:spacing w:after="0" w:line="240" w:lineRule="auto"/>
        <w:rPr>
          <w:b/>
          <w:color w:val="C6D9F1" w:themeColor="text2" w:themeTint="33"/>
          <w:vertAlign w:val="subscript"/>
        </w:rPr>
      </w:pPr>
      <w:r w:rsidRPr="004728B4">
        <w:rPr>
          <w:b/>
          <w:sz w:val="18"/>
          <w:szCs w:val="18"/>
        </w:rPr>
        <w:t xml:space="preserve">       </w:t>
      </w:r>
      <w:r w:rsidR="000B135D" w:rsidRPr="004728B4">
        <w:rPr>
          <w:b/>
          <w:sz w:val="18"/>
          <w:szCs w:val="18"/>
        </w:rPr>
        <w:t xml:space="preserve">   </w:t>
      </w:r>
      <w:r w:rsidRPr="004728B4">
        <w:rPr>
          <w:b/>
          <w:sz w:val="18"/>
          <w:szCs w:val="18"/>
        </w:rPr>
        <w:t xml:space="preserve"> </w:t>
      </w:r>
      <w:r w:rsidR="00065A09" w:rsidRPr="004728B4">
        <w:rPr>
          <w:b/>
          <w:sz w:val="18"/>
          <w:szCs w:val="18"/>
        </w:rPr>
        <w:t>Kryss av for hver aktuell alder</w:t>
      </w:r>
      <w:r w:rsidR="000B135D" w:rsidRPr="004728B4">
        <w:rPr>
          <w:b/>
          <w:sz w:val="18"/>
          <w:szCs w:val="18"/>
        </w:rPr>
        <w:t>.</w:t>
      </w:r>
      <w:r w:rsidR="000B135D" w:rsidRPr="004728B4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0B135D" w:rsidRPr="004728B4">
        <w:rPr>
          <w:b/>
          <w:sz w:val="18"/>
          <w:szCs w:val="18"/>
        </w:rPr>
        <w:t xml:space="preserve">   </w:t>
      </w:r>
      <w:r w:rsidRPr="004728B4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5F163E" w:rsidRPr="00BA656A" w:rsidTr="00E301D7"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  <w:r w:rsidRPr="00BA656A">
              <w:t>18</w:t>
            </w:r>
          </w:p>
        </w:tc>
      </w:tr>
      <w:tr w:rsidR="005F163E" w:rsidRPr="00BA656A" w:rsidTr="00E301D7"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1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  <w:tc>
          <w:tcPr>
            <w:tcW w:w="512" w:type="dxa"/>
          </w:tcPr>
          <w:p w:rsidR="005F163E" w:rsidRPr="00BA656A" w:rsidRDefault="005F163E" w:rsidP="00E301D7">
            <w:pPr>
              <w:jc w:val="center"/>
            </w:pPr>
          </w:p>
        </w:tc>
      </w:tr>
    </w:tbl>
    <w:p w:rsidR="002461FC" w:rsidRDefault="002461FC" w:rsidP="00175533">
      <w:pPr>
        <w:spacing w:after="0" w:line="240" w:lineRule="auto"/>
      </w:pPr>
    </w:p>
    <w:p w:rsidR="003A3D47" w:rsidRPr="00BA656A" w:rsidRDefault="005637B6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482560" behindDoc="0" locked="0" layoutInCell="1" allowOverlap="1" wp14:anchorId="57C23B29" wp14:editId="5164887B">
                <wp:simplePos x="0" y="0"/>
                <wp:positionH relativeFrom="column">
                  <wp:posOffset>5447030</wp:posOffset>
                </wp:positionH>
                <wp:positionV relativeFrom="paragraph">
                  <wp:posOffset>211455</wp:posOffset>
                </wp:positionV>
                <wp:extent cx="761365" cy="162560"/>
                <wp:effectExtent l="0" t="0" r="635" b="8890"/>
                <wp:wrapNone/>
                <wp:docPr id="5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62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DA0A0B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t xml:space="preserve">  </w:t>
                            </w:r>
                            <w:r w:rsidRPr="00CE533D">
                              <w:t xml:space="preserve">    </w:t>
                            </w:r>
                            <w:r w:rsidR="005637B6">
                              <w:t xml:space="preserve"> </w:t>
                            </w:r>
                            <w:r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left:0;text-align:left;margin-left:428.9pt;margin-top:16.65pt;width:59.95pt;height:12.8pt;z-index:25248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DA0A0B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t xml:space="preserve">  </w:t>
                      </w:r>
                      <w:r w:rsidRPr="00CE533D">
                        <w:t xml:space="preserve">    </w:t>
                      </w:r>
                      <w:r w:rsidR="005637B6">
                        <w:t xml:space="preserve"> </w:t>
                      </w:r>
                      <w:r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486656" behindDoc="0" locked="0" layoutInCell="1" allowOverlap="1" wp14:anchorId="57501B88" wp14:editId="373D237F">
                <wp:simplePos x="0" y="0"/>
                <wp:positionH relativeFrom="column">
                  <wp:posOffset>5522595</wp:posOffset>
                </wp:positionH>
                <wp:positionV relativeFrom="paragraph">
                  <wp:posOffset>61595</wp:posOffset>
                </wp:positionV>
                <wp:extent cx="137160" cy="123825"/>
                <wp:effectExtent l="0" t="0" r="15240" b="28575"/>
                <wp:wrapNone/>
                <wp:docPr id="559" name="Rectangle 5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9" o:spid="_x0000_s1026" style="position:absolute;margin-left:434.85pt;margin-top:4.85pt;width:10.8pt;height:9.75pt;z-index:25248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" filled="f" strokecolor="windowText" strokeweight="1.5pt"/>
            </w:pict>
          </mc:Fallback>
        </mc:AlternateContent>
      </w:r>
      <w:r w:rsidR="009A70AA" w:rsidRPr="00BA656A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484608" behindDoc="0" locked="0" layoutInCell="1" allowOverlap="1" wp14:anchorId="3F8798FA" wp14:editId="5004807E">
                <wp:simplePos x="0" y="0"/>
                <wp:positionH relativeFrom="rightMargin">
                  <wp:posOffset>-135255</wp:posOffset>
                </wp:positionH>
                <wp:positionV relativeFrom="paragraph">
                  <wp:posOffset>61595</wp:posOffset>
                </wp:positionV>
                <wp:extent cx="137160" cy="123825"/>
                <wp:effectExtent l="0" t="0" r="15240" b="28575"/>
                <wp:wrapNone/>
                <wp:docPr id="558" name="Rectangle 5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8" o:spid="_x0000_s1026" style="position:absolute;margin-left:-10.65pt;margin-top:4.85pt;width:10.8pt;height:9.75pt;z-index:25248460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" filled="f" strokecolor="windowText" strokeweight="1.5pt">
                <w10:wrap anchorx="margin"/>
              </v:rect>
            </w:pict>
          </mc:Fallback>
        </mc:AlternateContent>
      </w:r>
      <w:r w:rsidR="00DA3E5B" w:rsidRPr="00BA656A">
        <w:t xml:space="preserve">Ble </w:t>
      </w:r>
      <w:r w:rsidR="00DF21B7" w:rsidRPr="00BA656A">
        <w:t xml:space="preserve">dine </w:t>
      </w:r>
      <w:r w:rsidR="00DA3E5B" w:rsidRPr="00BA656A">
        <w:t>søsk</w:t>
      </w:r>
      <w:r w:rsidR="00DF21B7" w:rsidRPr="00BA656A">
        <w:t>en</w:t>
      </w:r>
      <w:r w:rsidR="00DA3E5B" w:rsidRPr="00BA656A">
        <w:t xml:space="preserve"> (</w:t>
      </w:r>
      <w:proofErr w:type="spellStart"/>
      <w:r w:rsidR="00DA3E5B" w:rsidRPr="00BA656A">
        <w:t>stesøsken</w:t>
      </w:r>
      <w:proofErr w:type="spellEnd"/>
      <w:r w:rsidR="00DA3E5B" w:rsidRPr="00BA656A">
        <w:t>) slått så hardt, at de fikk merker på kroppe</w:t>
      </w:r>
      <w:r w:rsidR="00E301D7" w:rsidRPr="00BA656A">
        <w:t xml:space="preserve">n </w:t>
      </w:r>
      <w:r w:rsidR="00DA3E5B" w:rsidRPr="00BA656A">
        <w:t xml:space="preserve">som varte </w:t>
      </w:r>
      <w:r w:rsidR="00FB3EB5" w:rsidRPr="00BA656A">
        <w:t xml:space="preserve">                                   </w:t>
      </w:r>
      <w:r w:rsidR="00DA3E5B" w:rsidRPr="00BA656A">
        <w:t xml:space="preserve">lengre enn i noen minutter?                                                                    </w:t>
      </w:r>
    </w:p>
    <w:p w:rsidR="003A3D47" w:rsidRPr="00BA656A" w:rsidRDefault="00DA3E5B" w:rsidP="003A3D47">
      <w:pPr>
        <w:spacing w:after="0" w:line="240" w:lineRule="auto"/>
        <w:rPr>
          <w:b/>
          <w:color w:val="C6D9F1" w:themeColor="text2" w:themeTint="33"/>
          <w:vertAlign w:val="subscript"/>
        </w:rPr>
      </w:pPr>
      <w:r w:rsidRPr="00BA656A">
        <w:rPr>
          <w:vertAlign w:val="subscript"/>
        </w:rPr>
        <w:t xml:space="preserve">  </w:t>
      </w:r>
      <w:r w:rsidR="003A3D47" w:rsidRPr="00BA656A">
        <w:rPr>
          <w:vertAlign w:val="subscript"/>
        </w:rPr>
        <w:t xml:space="preserve">       </w:t>
      </w:r>
      <w:r w:rsidR="000B135D" w:rsidRPr="00BA656A">
        <w:rPr>
          <w:vertAlign w:val="subscript"/>
        </w:rPr>
        <w:t xml:space="preserve">   </w:t>
      </w:r>
      <w:r w:rsidRPr="00BA656A">
        <w:rPr>
          <w:vertAlign w:val="subscript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0B135D" w:rsidRPr="00BA656A">
        <w:rPr>
          <w:sz w:val="18"/>
          <w:szCs w:val="18"/>
        </w:rPr>
        <w:t>.</w:t>
      </w:r>
      <w:r w:rsidR="000B135D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3A3D47" w:rsidRPr="00BA656A" w:rsidTr="00E301D7">
        <w:tc>
          <w:tcPr>
            <w:tcW w:w="511" w:type="dxa"/>
          </w:tcPr>
          <w:p w:rsidR="003A3D47" w:rsidRPr="00BA656A" w:rsidRDefault="003A3D47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3A3D47" w:rsidRPr="00BA656A" w:rsidRDefault="003A3D47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3A3D47" w:rsidRPr="00BA656A" w:rsidRDefault="003A3D47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3A3D47" w:rsidRPr="00BA656A" w:rsidRDefault="003A3D47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  <w:r w:rsidRPr="00BA656A">
              <w:t>18</w:t>
            </w:r>
          </w:p>
        </w:tc>
      </w:tr>
      <w:tr w:rsidR="003A3D47" w:rsidRPr="00BA656A" w:rsidTr="00E301D7">
        <w:tc>
          <w:tcPr>
            <w:tcW w:w="511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1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1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1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  <w:tc>
          <w:tcPr>
            <w:tcW w:w="512" w:type="dxa"/>
          </w:tcPr>
          <w:p w:rsidR="003A3D47" w:rsidRPr="00BA656A" w:rsidRDefault="003A3D47" w:rsidP="00E301D7">
            <w:pPr>
              <w:jc w:val="center"/>
            </w:pPr>
          </w:p>
        </w:tc>
      </w:tr>
    </w:tbl>
    <w:p w:rsidR="00DA0A0B" w:rsidRPr="00BA656A" w:rsidRDefault="00DA0A0B" w:rsidP="00301FB3">
      <w:pPr>
        <w:spacing w:after="0" w:line="240" w:lineRule="auto"/>
      </w:pPr>
    </w:p>
    <w:p w:rsidR="00D96F9C" w:rsidRPr="00BA656A" w:rsidRDefault="00EF5197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494848" behindDoc="0" locked="0" layoutInCell="1" allowOverlap="1" wp14:anchorId="73843E8B" wp14:editId="33606125">
                <wp:simplePos x="0" y="0"/>
                <wp:positionH relativeFrom="column">
                  <wp:posOffset>5444490</wp:posOffset>
                </wp:positionH>
                <wp:positionV relativeFrom="paragraph">
                  <wp:posOffset>175260</wp:posOffset>
                </wp:positionV>
                <wp:extent cx="761365" cy="213360"/>
                <wp:effectExtent l="0" t="0" r="635" b="0"/>
                <wp:wrapNone/>
                <wp:docPr id="5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DA0A0B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 </w:t>
                            </w:r>
                            <w:r w:rsidR="00613298">
                              <w:t xml:space="preserve"> </w:t>
                            </w:r>
                            <w:r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left:0;text-align:left;margin-left:428.7pt;margin-top:13.8pt;width:59.95pt;height:16.8pt;z-index:25249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DA0A0B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 </w:t>
                      </w:r>
                      <w:r w:rsidR="00613298">
                        <w:t xml:space="preserve"> </w:t>
                      </w:r>
                      <w:r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498944" behindDoc="0" locked="0" layoutInCell="1" allowOverlap="1" wp14:anchorId="1BA4D303" wp14:editId="1D3FD61C">
                <wp:simplePos x="0" y="0"/>
                <wp:positionH relativeFrom="column">
                  <wp:posOffset>5528945</wp:posOffset>
                </wp:positionH>
                <wp:positionV relativeFrom="paragraph">
                  <wp:posOffset>44450</wp:posOffset>
                </wp:positionV>
                <wp:extent cx="137160" cy="123825"/>
                <wp:effectExtent l="0" t="0" r="15240" b="28575"/>
                <wp:wrapNone/>
                <wp:docPr id="565" name="Rectangle 5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5" o:spid="_x0000_s1026" style="position:absolute;margin-left:435.35pt;margin-top:3.5pt;width:10.8pt;height:9.75pt;z-index:25249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496896" behindDoc="0" locked="0" layoutInCell="1" allowOverlap="1" wp14:anchorId="3505B69B" wp14:editId="373B2842">
                <wp:simplePos x="0" y="0"/>
                <wp:positionH relativeFrom="column">
                  <wp:posOffset>5894705</wp:posOffset>
                </wp:positionH>
                <wp:positionV relativeFrom="paragraph">
                  <wp:posOffset>44450</wp:posOffset>
                </wp:positionV>
                <wp:extent cx="137160" cy="123825"/>
                <wp:effectExtent l="0" t="0" r="15240" b="28575"/>
                <wp:wrapNone/>
                <wp:docPr id="564" name="Rectangle 5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4" o:spid="_x0000_s1026" style="position:absolute;margin-left:464.15pt;margin-top:3.5pt;width:10.8pt;height:9.75pt;z-index:25249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" filled="f" strokecolor="windowText" strokeweight="1.5pt"/>
            </w:pict>
          </mc:Fallback>
        </mc:AlternateContent>
      </w:r>
      <w:r w:rsidR="00201056" w:rsidRPr="00BA656A">
        <w:t xml:space="preserve">Ble </w:t>
      </w:r>
      <w:r w:rsidR="00DF21B7" w:rsidRPr="00BA656A">
        <w:t>dine søsken</w:t>
      </w:r>
      <w:r w:rsidR="00201056" w:rsidRPr="00BA656A">
        <w:t xml:space="preserve"> (</w:t>
      </w:r>
      <w:proofErr w:type="spellStart"/>
      <w:r w:rsidR="00201056" w:rsidRPr="00BA656A">
        <w:t>stesøsken</w:t>
      </w:r>
      <w:proofErr w:type="spellEnd"/>
      <w:r w:rsidR="00201056" w:rsidRPr="00BA656A">
        <w:t>) utsatt for up</w:t>
      </w:r>
      <w:r w:rsidR="00E301D7" w:rsidRPr="00BA656A">
        <w:t xml:space="preserve">assende seksuelle kommentarer </w:t>
      </w:r>
      <w:r w:rsidR="00201056" w:rsidRPr="00BA656A">
        <w:t xml:space="preserve">eller antydninger?                                                                                                         </w:t>
      </w:r>
    </w:p>
    <w:p w:rsidR="00E301D7" w:rsidRPr="00BA656A" w:rsidRDefault="00E301D7" w:rsidP="00E301D7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</w:t>
      </w:r>
      <w:r w:rsidR="000B135D" w:rsidRPr="00BA656A">
        <w:rPr>
          <w:sz w:val="18"/>
          <w:szCs w:val="18"/>
        </w:rPr>
        <w:t xml:space="preserve">   </w:t>
      </w:r>
      <w:r w:rsidRPr="00BA656A">
        <w:rPr>
          <w:sz w:val="18"/>
          <w:szCs w:val="18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0B135D" w:rsidRPr="00BA656A">
        <w:rPr>
          <w:sz w:val="18"/>
          <w:szCs w:val="18"/>
        </w:rPr>
        <w:t>.</w:t>
      </w:r>
      <w:r w:rsidR="000B135D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0B135D" w:rsidRPr="00BA656A">
        <w:rPr>
          <w:sz w:val="18"/>
          <w:szCs w:val="18"/>
        </w:rPr>
        <w:t xml:space="preserve">   </w:t>
      </w:r>
      <w:r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E301D7" w:rsidRPr="00BA656A" w:rsidTr="00E301D7"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8</w:t>
            </w:r>
          </w:p>
        </w:tc>
      </w:tr>
      <w:tr w:rsidR="00E301D7" w:rsidRPr="00BA656A" w:rsidTr="00E301D7"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</w:tr>
    </w:tbl>
    <w:p w:rsidR="00EF5197" w:rsidRDefault="00EF5197" w:rsidP="00301FB3">
      <w:pPr>
        <w:spacing w:after="0" w:line="240" w:lineRule="auto"/>
      </w:pPr>
    </w:p>
    <w:p w:rsidR="006065CF" w:rsidRPr="00BA656A" w:rsidRDefault="00613298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500992" behindDoc="0" locked="0" layoutInCell="1" allowOverlap="1" wp14:anchorId="10193E2A" wp14:editId="33728C3A">
                <wp:simplePos x="0" y="0"/>
                <wp:positionH relativeFrom="column">
                  <wp:posOffset>5398770</wp:posOffset>
                </wp:positionH>
                <wp:positionV relativeFrom="paragraph">
                  <wp:posOffset>178435</wp:posOffset>
                </wp:positionV>
                <wp:extent cx="761365" cy="228600"/>
                <wp:effectExtent l="0" t="0" r="635" b="0"/>
                <wp:wrapNone/>
                <wp:docPr id="5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F335A8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 </w:t>
                            </w:r>
                            <w:r w:rsidR="00613298">
                              <w:t xml:space="preserve"> </w:t>
                            </w:r>
                            <w:r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left:0;text-align:left;margin-left:425.1pt;margin-top:14.05pt;width:59.95pt;height:18pt;z-index:25250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F335A8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 </w:t>
                      </w:r>
                      <w:r w:rsidR="00613298">
                        <w:t xml:space="preserve"> </w:t>
                      </w:r>
                      <w:r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503040" behindDoc="0" locked="0" layoutInCell="1" allowOverlap="1" wp14:anchorId="697B0046" wp14:editId="2EC67F95">
                <wp:simplePos x="0" y="0"/>
                <wp:positionH relativeFrom="column">
                  <wp:posOffset>5871268</wp:posOffset>
                </wp:positionH>
                <wp:positionV relativeFrom="paragraph">
                  <wp:posOffset>56515</wp:posOffset>
                </wp:positionV>
                <wp:extent cx="137160" cy="123825"/>
                <wp:effectExtent l="0" t="0" r="15240" b="28575"/>
                <wp:wrapNone/>
                <wp:docPr id="567" name="Rectangle 5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7" o:spid="_x0000_s1026" style="position:absolute;margin-left:462.3pt;margin-top:4.45pt;width:10.8pt;height:9.75pt;z-index:25250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" filled="f" strokecolor="windowText" strokeweight="1.5pt"/>
            </w:pict>
          </mc:Fallback>
        </mc:AlternateContent>
      </w:r>
      <w:r w:rsidR="00EF5197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505088" behindDoc="0" locked="0" layoutInCell="1" allowOverlap="1" wp14:anchorId="24D1CD67" wp14:editId="1FC19F58">
                <wp:simplePos x="0" y="0"/>
                <wp:positionH relativeFrom="column">
                  <wp:posOffset>5490845</wp:posOffset>
                </wp:positionH>
                <wp:positionV relativeFrom="paragraph">
                  <wp:posOffset>56515</wp:posOffset>
                </wp:positionV>
                <wp:extent cx="137160" cy="123825"/>
                <wp:effectExtent l="0" t="0" r="15240" b="28575"/>
                <wp:wrapNone/>
                <wp:docPr id="568" name="Rectangle 5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8" o:spid="_x0000_s1026" style="position:absolute;margin-left:432.35pt;margin-top:4.45pt;width:10.8pt;height:9.75pt;z-index:25250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" filled="f" strokecolor="windowText" strokeweight="1.5pt"/>
            </w:pict>
          </mc:Fallback>
        </mc:AlternateContent>
      </w:r>
      <w:r w:rsidR="00D96F9C" w:rsidRPr="00BA656A">
        <w:t xml:space="preserve">Ble </w:t>
      </w:r>
      <w:r w:rsidR="00DF21B7" w:rsidRPr="00BA656A">
        <w:t>dine søsken</w:t>
      </w:r>
      <w:r w:rsidR="00D96F9C" w:rsidRPr="00BA656A">
        <w:t xml:space="preserve"> (</w:t>
      </w:r>
      <w:proofErr w:type="spellStart"/>
      <w:r w:rsidR="00D96F9C" w:rsidRPr="00BA656A">
        <w:t>stesøsken</w:t>
      </w:r>
      <w:proofErr w:type="spellEnd"/>
      <w:r w:rsidR="00D96F9C" w:rsidRPr="00BA656A">
        <w:t xml:space="preserve">) </w:t>
      </w:r>
      <w:r w:rsidR="008505B2" w:rsidRPr="00BA656A">
        <w:t>berørt</w:t>
      </w:r>
      <w:r w:rsidR="004702ED" w:rsidRPr="00BA656A">
        <w:t xml:space="preserve"> eller klådd på, </w:t>
      </w:r>
      <w:r w:rsidR="00D96F9C" w:rsidRPr="00BA656A">
        <w:t>på en seksuell måte</w:t>
      </w:r>
      <w:r w:rsidR="004702ED" w:rsidRPr="00BA656A">
        <w:t xml:space="preserve">?                             </w:t>
      </w:r>
      <w:r w:rsidR="00D96F9C" w:rsidRPr="00BA656A">
        <w:t xml:space="preserve">                                                                                                     </w:t>
      </w:r>
      <w:r w:rsidR="00E301D7" w:rsidRPr="00BA656A">
        <w:t xml:space="preserve">                              </w:t>
      </w:r>
    </w:p>
    <w:p w:rsidR="00E301D7" w:rsidRPr="00BA656A" w:rsidRDefault="00E301D7" w:rsidP="00E301D7">
      <w:pPr>
        <w:spacing w:after="0" w:line="240" w:lineRule="auto"/>
        <w:rPr>
          <w:b/>
          <w:color w:val="C6D9F1" w:themeColor="text2" w:themeTint="33"/>
          <w:vertAlign w:val="subscript"/>
        </w:rPr>
      </w:pPr>
      <w:r w:rsidRPr="00BA656A">
        <w:rPr>
          <w:sz w:val="18"/>
          <w:szCs w:val="18"/>
        </w:rPr>
        <w:t xml:space="preserve">       </w:t>
      </w:r>
      <w:r w:rsidR="000B135D" w:rsidRPr="00BA656A">
        <w:rPr>
          <w:sz w:val="18"/>
          <w:szCs w:val="18"/>
        </w:rPr>
        <w:t xml:space="preserve">    </w:t>
      </w:r>
      <w:r w:rsidR="00065A09" w:rsidRPr="00BA656A">
        <w:rPr>
          <w:sz w:val="18"/>
          <w:szCs w:val="18"/>
        </w:rPr>
        <w:t>Kryss av for hver aktuell alder</w:t>
      </w:r>
      <w:r w:rsidR="000B135D" w:rsidRPr="00BA656A">
        <w:rPr>
          <w:sz w:val="18"/>
          <w:szCs w:val="18"/>
        </w:rPr>
        <w:t>.</w:t>
      </w:r>
      <w:r w:rsidR="000B135D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0B135D" w:rsidRPr="00BA656A">
        <w:rPr>
          <w:sz w:val="18"/>
          <w:szCs w:val="18"/>
        </w:rPr>
        <w:t xml:space="preserve"> </w:t>
      </w:r>
      <w:r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E301D7" w:rsidRPr="00BA656A" w:rsidTr="00E301D7"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  <w:r w:rsidRPr="00BA656A">
              <w:t>18</w:t>
            </w:r>
          </w:p>
        </w:tc>
      </w:tr>
      <w:tr w:rsidR="00E301D7" w:rsidRPr="00BA656A" w:rsidTr="00E301D7"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1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  <w:tc>
          <w:tcPr>
            <w:tcW w:w="512" w:type="dxa"/>
          </w:tcPr>
          <w:p w:rsidR="00E301D7" w:rsidRPr="00BA656A" w:rsidRDefault="00E301D7" w:rsidP="00E301D7">
            <w:pPr>
              <w:jc w:val="center"/>
            </w:pPr>
          </w:p>
        </w:tc>
      </w:tr>
    </w:tbl>
    <w:p w:rsidR="00283410" w:rsidRPr="00BA656A" w:rsidRDefault="00283410" w:rsidP="00301FB3">
      <w:pPr>
        <w:spacing w:after="0"/>
        <w:rPr>
          <w:vertAlign w:val="subscript"/>
        </w:rPr>
      </w:pPr>
      <w:r w:rsidRPr="00BA656A">
        <w:t xml:space="preserve">                           </w:t>
      </w:r>
    </w:p>
    <w:p w:rsidR="00283410" w:rsidRPr="00BA656A" w:rsidRDefault="006A4F67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533760" behindDoc="0" locked="0" layoutInCell="1" allowOverlap="1" wp14:anchorId="74E52D0E" wp14:editId="16FE7404">
                <wp:simplePos x="0" y="0"/>
                <wp:positionH relativeFrom="column">
                  <wp:posOffset>5436870</wp:posOffset>
                </wp:positionH>
                <wp:positionV relativeFrom="paragraph">
                  <wp:posOffset>157480</wp:posOffset>
                </wp:positionV>
                <wp:extent cx="761365" cy="205740"/>
                <wp:effectExtent l="0" t="0" r="635" b="3810"/>
                <wp:wrapNone/>
                <wp:docPr id="5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05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F335A8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t xml:space="preserve"> 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left:0;text-align:left;margin-left:428.1pt;margin-top:12.4pt;width:59.95pt;height:16.2pt;z-index:25253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F335A8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t xml:space="preserve"> 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8F4C4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535808" behindDoc="0" locked="0" layoutInCell="1" allowOverlap="1" wp14:anchorId="41746799" wp14:editId="29B737D2">
                <wp:simplePos x="0" y="0"/>
                <wp:positionH relativeFrom="column">
                  <wp:posOffset>5878830</wp:posOffset>
                </wp:positionH>
                <wp:positionV relativeFrom="paragraph">
                  <wp:posOffset>38735</wp:posOffset>
                </wp:positionV>
                <wp:extent cx="137160" cy="123825"/>
                <wp:effectExtent l="0" t="0" r="15240" b="28575"/>
                <wp:wrapNone/>
                <wp:docPr id="588" name="Rectangle 5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88" o:spid="_x0000_s1026" style="position:absolute;margin-left:462.9pt;margin-top:3.05pt;width:10.8pt;height:9.75pt;z-index:25253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" filled="f" strokecolor="windowText" strokeweight="1.5pt"/>
            </w:pict>
          </mc:Fallback>
        </mc:AlternateContent>
      </w:r>
      <w:r w:rsidR="00EF5197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537856" behindDoc="0" locked="0" layoutInCell="1" allowOverlap="1" wp14:anchorId="34D04FF3" wp14:editId="3697F372">
                <wp:simplePos x="0" y="0"/>
                <wp:positionH relativeFrom="column">
                  <wp:posOffset>5525135</wp:posOffset>
                </wp:positionH>
                <wp:positionV relativeFrom="paragraph">
                  <wp:posOffset>38735</wp:posOffset>
                </wp:positionV>
                <wp:extent cx="137160" cy="123825"/>
                <wp:effectExtent l="0" t="0" r="15240" b="28575"/>
                <wp:wrapNone/>
                <wp:docPr id="589" name="Rectangle 5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89" o:spid="_x0000_s1026" style="position:absolute;margin-left:435.05pt;margin-top:3.05pt;width:10.8pt;height:9.75pt;z-index:25253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" filled="f" strokecolor="windowText" strokeweight="1.5pt"/>
            </w:pict>
          </mc:Fallback>
        </mc:AlternateContent>
      </w:r>
      <w:r w:rsidR="0083452F" w:rsidRPr="00BA656A">
        <w:t xml:space="preserve">Ble </w:t>
      </w:r>
      <w:r w:rsidR="00DF21B7" w:rsidRPr="00BA656A">
        <w:t>dine søsken</w:t>
      </w:r>
      <w:r w:rsidR="0083452F" w:rsidRPr="00BA656A">
        <w:t xml:space="preserve"> (</w:t>
      </w:r>
      <w:proofErr w:type="spellStart"/>
      <w:r w:rsidR="0083452F" w:rsidRPr="00BA656A">
        <w:t>stesøsken</w:t>
      </w:r>
      <w:proofErr w:type="spellEnd"/>
      <w:r w:rsidR="0083452F" w:rsidRPr="00BA656A">
        <w:t xml:space="preserve">) truet </w:t>
      </w:r>
      <w:r w:rsidR="00606040" w:rsidRPr="00BA656A">
        <w:t>med at de ville bli skadet</w:t>
      </w:r>
      <w:r w:rsidR="0083452F" w:rsidRPr="00BA656A">
        <w:t>?</w:t>
      </w:r>
    </w:p>
    <w:p w:rsidR="00F335A8" w:rsidRPr="00BA656A" w:rsidRDefault="00F335A8" w:rsidP="00F335A8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 </w:t>
      </w:r>
      <w:r w:rsidR="009360C2" w:rsidRPr="00BA656A">
        <w:rPr>
          <w:sz w:val="18"/>
          <w:szCs w:val="18"/>
        </w:rPr>
        <w:t xml:space="preserve">   </w:t>
      </w:r>
      <w:r w:rsidRPr="00BA656A">
        <w:rPr>
          <w:sz w:val="18"/>
          <w:szCs w:val="18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5D3E6E" w:rsidRPr="00BA656A">
        <w:rPr>
          <w:sz w:val="18"/>
          <w:szCs w:val="18"/>
        </w:rPr>
        <w:t>.</w:t>
      </w:r>
      <w:r w:rsidR="005D3E6E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F335A8" w:rsidRPr="00BA656A" w:rsidTr="000270C0">
        <w:tc>
          <w:tcPr>
            <w:tcW w:w="511" w:type="dxa"/>
          </w:tcPr>
          <w:p w:rsidR="00F335A8" w:rsidRPr="00BA656A" w:rsidRDefault="00F335A8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F335A8" w:rsidRPr="00BA656A" w:rsidRDefault="00F335A8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F335A8" w:rsidRPr="00BA656A" w:rsidRDefault="00F335A8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F335A8" w:rsidRPr="00BA656A" w:rsidRDefault="00F335A8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  <w:r w:rsidRPr="00BA656A">
              <w:t>18</w:t>
            </w:r>
          </w:p>
        </w:tc>
      </w:tr>
      <w:tr w:rsidR="00F335A8" w:rsidRPr="00BA656A" w:rsidTr="000270C0">
        <w:tc>
          <w:tcPr>
            <w:tcW w:w="511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1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1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1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  <w:tc>
          <w:tcPr>
            <w:tcW w:w="512" w:type="dxa"/>
          </w:tcPr>
          <w:p w:rsidR="00F335A8" w:rsidRPr="00BA656A" w:rsidRDefault="00F335A8" w:rsidP="000270C0">
            <w:pPr>
              <w:jc w:val="center"/>
            </w:pPr>
          </w:p>
        </w:tc>
      </w:tr>
    </w:tbl>
    <w:p w:rsidR="002461FC" w:rsidRDefault="002461FC" w:rsidP="00320C7D">
      <w:r>
        <w:t>_____________________________________________________________________________________</w:t>
      </w:r>
      <w:r w:rsidR="00770069">
        <w:t>_</w:t>
      </w:r>
    </w:p>
    <w:p w:rsidR="00AC69F9" w:rsidRPr="001E21FB" w:rsidRDefault="00F03397" w:rsidP="00AC69F9">
      <w:r w:rsidRPr="00BA656A">
        <w:rPr>
          <w:b/>
        </w:rPr>
        <w:t>Noen gange</w:t>
      </w:r>
      <w:r w:rsidR="00C74BA6" w:rsidRPr="00BA656A">
        <w:rPr>
          <w:b/>
        </w:rPr>
        <w:t xml:space="preserve">r gjør andre voksne eller </w:t>
      </w:r>
      <w:r w:rsidRPr="00BA656A">
        <w:rPr>
          <w:b/>
        </w:rPr>
        <w:t>personer</w:t>
      </w:r>
      <w:r w:rsidR="00C74BA6" w:rsidRPr="00BA656A">
        <w:rPr>
          <w:b/>
        </w:rPr>
        <w:t xml:space="preserve"> som er eldre enn deg og</w:t>
      </w:r>
      <w:r w:rsidRPr="00BA656A">
        <w:rPr>
          <w:b/>
        </w:rPr>
        <w:t xml:space="preserve"> som IKKE bor hjemme hos deg (altså ikke foreldre, ikke steforeldre, i</w:t>
      </w:r>
      <w:r w:rsidR="00AC75B4" w:rsidRPr="00BA656A">
        <w:rPr>
          <w:b/>
        </w:rPr>
        <w:t>kke personer</w:t>
      </w:r>
      <w:r w:rsidR="003E034F" w:rsidRPr="00BA656A">
        <w:rPr>
          <w:b/>
        </w:rPr>
        <w:t xml:space="preserve"> som bor hjemme</w:t>
      </w:r>
      <w:r w:rsidR="00AC75B4" w:rsidRPr="00BA656A">
        <w:rPr>
          <w:b/>
        </w:rPr>
        <w:t xml:space="preserve"> hos deg</w:t>
      </w:r>
      <w:r w:rsidR="003E034F" w:rsidRPr="00BA656A">
        <w:rPr>
          <w:b/>
        </w:rPr>
        <w:t>) vonde</w:t>
      </w:r>
      <w:r w:rsidRPr="00BA656A">
        <w:rPr>
          <w:b/>
        </w:rPr>
        <w:t xml:space="preserve"> </w:t>
      </w:r>
      <w:r w:rsidR="003E034F" w:rsidRPr="00BA656A">
        <w:rPr>
          <w:b/>
        </w:rPr>
        <w:t xml:space="preserve">ting </w:t>
      </w:r>
      <w:r w:rsidR="003E034F" w:rsidRPr="00BA656A">
        <w:rPr>
          <w:b/>
          <w:u w:val="single"/>
        </w:rPr>
        <w:t>mot deg</w:t>
      </w:r>
      <w:r w:rsidR="003E034F" w:rsidRPr="00BA656A">
        <w:rPr>
          <w:b/>
        </w:rPr>
        <w:t>. Hvis du opplevde dette</w:t>
      </w:r>
      <w:r w:rsidRPr="00BA656A">
        <w:rPr>
          <w:b/>
        </w:rPr>
        <w:t xml:space="preserve"> i </w:t>
      </w:r>
      <w:r w:rsidR="009360C2" w:rsidRPr="00BA656A">
        <w:rPr>
          <w:b/>
        </w:rPr>
        <w:t>din barn</w:t>
      </w:r>
      <w:r w:rsidR="000D0B1D" w:rsidRPr="00BA656A">
        <w:rPr>
          <w:b/>
        </w:rPr>
        <w:t>dom</w:t>
      </w:r>
      <w:r w:rsidR="00AC75B4" w:rsidRPr="00BA656A">
        <w:rPr>
          <w:b/>
        </w:rPr>
        <w:t xml:space="preserve"> og ung</w:t>
      </w:r>
      <w:r w:rsidR="009360C2" w:rsidRPr="00BA656A">
        <w:rPr>
          <w:b/>
        </w:rPr>
        <w:t>dom (i løpet av de første 18 år</w:t>
      </w:r>
      <w:r w:rsidR="0053153D" w:rsidRPr="00BA656A">
        <w:rPr>
          <w:b/>
        </w:rPr>
        <w:t>ene</w:t>
      </w:r>
      <w:r w:rsidR="009360C2" w:rsidRPr="00BA656A">
        <w:rPr>
          <w:b/>
        </w:rPr>
        <w:t xml:space="preserve"> av livet ditt), </w:t>
      </w:r>
      <w:r w:rsidR="0053153D" w:rsidRPr="00BA656A">
        <w:rPr>
          <w:b/>
        </w:rPr>
        <w:t>an</w:t>
      </w:r>
      <w:r w:rsidR="009360C2" w:rsidRPr="00BA656A">
        <w:rPr>
          <w:b/>
        </w:rPr>
        <w:t>gi så nø</w:t>
      </w:r>
      <w:r w:rsidR="00CF717E" w:rsidRPr="00BA656A">
        <w:rPr>
          <w:b/>
        </w:rPr>
        <w:t xml:space="preserve">ye du kan alderen din </w:t>
      </w:r>
      <w:r w:rsidR="0053153D" w:rsidRPr="00BA656A">
        <w:rPr>
          <w:b/>
        </w:rPr>
        <w:t>da</w:t>
      </w:r>
      <w:r w:rsidR="009360C2" w:rsidRPr="00BA656A">
        <w:rPr>
          <w:b/>
        </w:rPr>
        <w:t xml:space="preserve"> det skjedde. </w:t>
      </w:r>
      <w:r w:rsidR="00065A09" w:rsidRPr="00BA656A">
        <w:rPr>
          <w:b/>
        </w:rPr>
        <w:t>Kryss av for hver aktuell alder</w:t>
      </w:r>
      <w:r w:rsidR="00E53E06" w:rsidRPr="00BA656A">
        <w:rPr>
          <w:b/>
        </w:rPr>
        <w:t>!</w:t>
      </w:r>
    </w:p>
    <w:p w:rsidR="003C0331" w:rsidRPr="00BA656A" w:rsidRDefault="006A4F67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567552" behindDoc="0" locked="0" layoutInCell="1" allowOverlap="1" wp14:anchorId="159356A3" wp14:editId="506F6462">
                <wp:simplePos x="0" y="0"/>
                <wp:positionH relativeFrom="column">
                  <wp:posOffset>5398770</wp:posOffset>
                </wp:positionH>
                <wp:positionV relativeFrom="paragraph">
                  <wp:posOffset>162560</wp:posOffset>
                </wp:positionV>
                <wp:extent cx="761365" cy="198120"/>
                <wp:effectExtent l="0" t="0" r="635" b="0"/>
                <wp:wrapNone/>
                <wp:docPr id="6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944E3A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t xml:space="preserve"> 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left:0;text-align:left;margin-left:425.1pt;margin-top:12.8pt;width:59.95pt;height:15.6pt;z-index:25256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944E3A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t xml:space="preserve"> 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F5197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569600" behindDoc="0" locked="0" layoutInCell="1" allowOverlap="1" wp14:anchorId="086454A3" wp14:editId="0C0FAEE2">
                <wp:simplePos x="0" y="0"/>
                <wp:positionH relativeFrom="column">
                  <wp:posOffset>5865495</wp:posOffset>
                </wp:positionH>
                <wp:positionV relativeFrom="paragraph">
                  <wp:posOffset>46990</wp:posOffset>
                </wp:positionV>
                <wp:extent cx="137160" cy="123825"/>
                <wp:effectExtent l="0" t="0" r="15240" b="28575"/>
                <wp:wrapNone/>
                <wp:docPr id="613" name="Rectangle 6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13" o:spid="_x0000_s1026" style="position:absolute;margin-left:461.85pt;margin-top:3.7pt;width:10.8pt;height:9.75pt;z-index:25256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dkEZg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" filled="f" strokecolor="windowText" strokeweight="1.5pt"/>
            </w:pict>
          </mc:Fallback>
        </mc:AlternateContent>
      </w:r>
      <w:r w:rsidR="00EF5197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571648" behindDoc="0" locked="0" layoutInCell="1" allowOverlap="1" wp14:anchorId="50B4DA62" wp14:editId="452AC9FA">
                <wp:simplePos x="0" y="0"/>
                <wp:positionH relativeFrom="column">
                  <wp:posOffset>5489575</wp:posOffset>
                </wp:positionH>
                <wp:positionV relativeFrom="paragraph">
                  <wp:posOffset>46990</wp:posOffset>
                </wp:positionV>
                <wp:extent cx="137160" cy="123825"/>
                <wp:effectExtent l="0" t="0" r="15240" b="28575"/>
                <wp:wrapNone/>
                <wp:docPr id="614" name="Rectangle 6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14" o:spid="_x0000_s1026" style="position:absolute;margin-left:432.25pt;margin-top:3.7pt;width:10.8pt;height:9.75pt;z-index:25257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wZJ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" filled="f" strokecolor="windowText" strokeweight="1.5pt"/>
            </w:pict>
          </mc:Fallback>
        </mc:AlternateContent>
      </w:r>
      <w:r w:rsidR="008505B2" w:rsidRPr="00BA656A">
        <w:t>Berørte</w:t>
      </w:r>
      <w:r w:rsidR="003C0331" w:rsidRPr="00BA656A">
        <w:t xml:space="preserve"> eller klådde de på kroppen din på en seksuell måte?                                                                                                                        </w:t>
      </w:r>
      <w:r w:rsidR="00F138C6" w:rsidRPr="00BA656A">
        <w:t xml:space="preserve">                               </w:t>
      </w:r>
    </w:p>
    <w:p w:rsidR="00F138C6" w:rsidRPr="00BA656A" w:rsidRDefault="00F138C6" w:rsidP="00F138C6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</w:t>
      </w:r>
      <w:r w:rsidR="00C25975" w:rsidRPr="00BA656A">
        <w:rPr>
          <w:sz w:val="18"/>
          <w:szCs w:val="18"/>
        </w:rPr>
        <w:t xml:space="preserve">    </w:t>
      </w:r>
      <w:r w:rsidR="00065A09" w:rsidRPr="00BA656A">
        <w:rPr>
          <w:sz w:val="18"/>
          <w:szCs w:val="18"/>
        </w:rPr>
        <w:t>Kryss av for hver aktuell alder</w:t>
      </w:r>
      <w:r w:rsidR="005D3E6E" w:rsidRPr="00BA656A">
        <w:rPr>
          <w:sz w:val="18"/>
          <w:szCs w:val="18"/>
        </w:rPr>
        <w:t>.</w:t>
      </w:r>
      <w:r w:rsidR="00C25975" w:rsidRPr="00BA656A">
        <w:rPr>
          <w:sz w:val="18"/>
          <w:szCs w:val="18"/>
        </w:rPr>
        <w:t xml:space="preserve">    </w:t>
      </w:r>
      <w:r w:rsidRPr="00BA656A">
        <w:rPr>
          <w:sz w:val="18"/>
          <w:szCs w:val="18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963999" w:rsidRPr="00BA656A" w:rsidTr="00963999">
        <w:tc>
          <w:tcPr>
            <w:tcW w:w="511" w:type="dxa"/>
          </w:tcPr>
          <w:p w:rsidR="00963999" w:rsidRPr="00BA656A" w:rsidRDefault="00963999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963999" w:rsidRPr="00BA656A" w:rsidRDefault="00963999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963999" w:rsidRPr="00BA656A" w:rsidRDefault="00963999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963999" w:rsidRPr="00BA656A" w:rsidRDefault="00963999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  <w:r w:rsidRPr="00BA656A">
              <w:t>18</w:t>
            </w:r>
          </w:p>
        </w:tc>
      </w:tr>
      <w:tr w:rsidR="00963999" w:rsidRPr="00BA656A" w:rsidTr="00963999">
        <w:tc>
          <w:tcPr>
            <w:tcW w:w="511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1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1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1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  <w:tc>
          <w:tcPr>
            <w:tcW w:w="512" w:type="dxa"/>
          </w:tcPr>
          <w:p w:rsidR="00963999" w:rsidRPr="00BA656A" w:rsidRDefault="00963999" w:rsidP="000270C0">
            <w:pPr>
              <w:jc w:val="center"/>
            </w:pPr>
          </w:p>
        </w:tc>
      </w:tr>
    </w:tbl>
    <w:p w:rsidR="00320C7D" w:rsidRPr="00BA656A" w:rsidRDefault="00320C7D" w:rsidP="00301FB3">
      <w:pPr>
        <w:spacing w:after="0"/>
      </w:pPr>
    </w:p>
    <w:p w:rsidR="003C0331" w:rsidRPr="00BA656A" w:rsidRDefault="006A4F67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573696" behindDoc="0" locked="0" layoutInCell="1" allowOverlap="1" wp14:anchorId="36DC269F" wp14:editId="36C270F6">
                <wp:simplePos x="0" y="0"/>
                <wp:positionH relativeFrom="column">
                  <wp:posOffset>5426710</wp:posOffset>
                </wp:positionH>
                <wp:positionV relativeFrom="paragraph">
                  <wp:posOffset>171450</wp:posOffset>
                </wp:positionV>
                <wp:extent cx="761365" cy="172720"/>
                <wp:effectExtent l="0" t="0" r="635" b="0"/>
                <wp:wrapNone/>
                <wp:docPr id="6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72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F03930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t xml:space="preserve"> 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left:0;text-align:left;margin-left:427.3pt;margin-top:13.5pt;width:59.95pt;height:13.6pt;z-index:25257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" stroked="f">
                <v:textbox inset=",0,,0">
                  <w:txbxContent>
                    <w:p w:rsidR="00AB29D1" w:rsidRPr="009222C7" w:rsidRDefault="00AB29D1" w:rsidP="00F03930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t xml:space="preserve"> 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F5197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575744" behindDoc="0" locked="0" layoutInCell="1" allowOverlap="1" wp14:anchorId="4D5FD8E7" wp14:editId="7110EFAF">
                <wp:simplePos x="0" y="0"/>
                <wp:positionH relativeFrom="column">
                  <wp:posOffset>5513763</wp:posOffset>
                </wp:positionH>
                <wp:positionV relativeFrom="paragraph">
                  <wp:posOffset>53340</wp:posOffset>
                </wp:positionV>
                <wp:extent cx="137160" cy="123825"/>
                <wp:effectExtent l="0" t="0" r="15240" b="28575"/>
                <wp:wrapNone/>
                <wp:docPr id="616" name="Rectangle 6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16" o:spid="_x0000_s1026" style="position:absolute;margin-left:434.15pt;margin-top:4.2pt;width:10.8pt;height:9.75pt;z-index:25257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" filled="f" strokecolor="windowText" strokeweight="1.5pt"/>
            </w:pict>
          </mc:Fallback>
        </mc:AlternateContent>
      </w:r>
      <w:r w:rsidR="00EF5197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577792" behindDoc="0" locked="0" layoutInCell="1" allowOverlap="1" wp14:anchorId="31C7EE48" wp14:editId="5E0D1499">
                <wp:simplePos x="0" y="0"/>
                <wp:positionH relativeFrom="column">
                  <wp:posOffset>5883275</wp:posOffset>
                </wp:positionH>
                <wp:positionV relativeFrom="paragraph">
                  <wp:posOffset>53340</wp:posOffset>
                </wp:positionV>
                <wp:extent cx="137160" cy="123825"/>
                <wp:effectExtent l="0" t="0" r="15240" b="28575"/>
                <wp:wrapNone/>
                <wp:docPr id="617" name="Rectangle 6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17" o:spid="_x0000_s1026" style="position:absolute;margin-left:463.25pt;margin-top:4.2pt;width:10.8pt;height:9.75pt;z-index:25257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" filled="f" strokecolor="windowText" strokeweight="1.5pt"/>
            </w:pict>
          </mc:Fallback>
        </mc:AlternateContent>
      </w:r>
      <w:r w:rsidR="003C0331" w:rsidRPr="00BA656A">
        <w:t>Fikk d</w:t>
      </w:r>
      <w:r w:rsidR="0053153D" w:rsidRPr="00BA656A">
        <w:t>e deg til å ta på kroppen sin</w:t>
      </w:r>
      <w:r w:rsidR="003C0331" w:rsidRPr="00BA656A">
        <w:t xml:space="preserve"> (kroppen til de</w:t>
      </w:r>
      <w:r w:rsidR="003A2439" w:rsidRPr="00BA656A">
        <w:t>n</w:t>
      </w:r>
      <w:r w:rsidR="003C0331" w:rsidRPr="00BA656A">
        <w:t xml:space="preserve"> voksne) på en</w:t>
      </w:r>
      <w:r w:rsidR="003F5970" w:rsidRPr="00BA656A">
        <w:t xml:space="preserve"> </w:t>
      </w:r>
      <w:r w:rsidR="0033176D" w:rsidRPr="00BA656A">
        <w:t xml:space="preserve">seksuell </w:t>
      </w:r>
      <w:r w:rsidR="003C0331" w:rsidRPr="00BA656A">
        <w:t xml:space="preserve">måte?                                                                                </w:t>
      </w:r>
      <w:r w:rsidR="003F5970" w:rsidRPr="00BA656A">
        <w:t xml:space="preserve">                               </w:t>
      </w:r>
    </w:p>
    <w:p w:rsidR="003F5970" w:rsidRPr="00BA656A" w:rsidRDefault="003F5970" w:rsidP="003F5970">
      <w:pPr>
        <w:spacing w:after="0" w:line="240" w:lineRule="auto"/>
        <w:rPr>
          <w:b/>
          <w:color w:val="C6D9F1" w:themeColor="text2" w:themeTint="33"/>
          <w:vertAlign w:val="subscript"/>
        </w:rPr>
      </w:pPr>
      <w:r w:rsidRPr="00BA656A">
        <w:rPr>
          <w:sz w:val="18"/>
          <w:szCs w:val="18"/>
        </w:rPr>
        <w:t xml:space="preserve">      </w:t>
      </w:r>
      <w:r w:rsidR="005D3E6E" w:rsidRPr="00BA656A">
        <w:rPr>
          <w:sz w:val="18"/>
          <w:szCs w:val="18"/>
        </w:rPr>
        <w:t xml:space="preserve">    </w:t>
      </w:r>
      <w:r w:rsidR="00065A09" w:rsidRPr="00BA656A">
        <w:rPr>
          <w:sz w:val="18"/>
          <w:szCs w:val="18"/>
        </w:rPr>
        <w:t>Kryss av for hver aktuell alder</w:t>
      </w:r>
      <w:r w:rsidR="005D3E6E" w:rsidRPr="00BA656A">
        <w:rPr>
          <w:sz w:val="18"/>
          <w:szCs w:val="18"/>
        </w:rPr>
        <w:t>.</w:t>
      </w:r>
      <w:r w:rsidR="005D3E6E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5D3E6E" w:rsidRPr="00BA656A">
        <w:rPr>
          <w:sz w:val="18"/>
          <w:szCs w:val="18"/>
        </w:rPr>
        <w:t xml:space="preserve">      </w:t>
      </w:r>
      <w:r w:rsidRPr="00BA656A">
        <w:rPr>
          <w:sz w:val="18"/>
          <w:szCs w:val="18"/>
        </w:rPr>
        <w:t xml:space="preserve"> </w:t>
      </w:r>
      <w:r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3F5970" w:rsidRPr="00BA656A" w:rsidTr="000270C0">
        <w:tc>
          <w:tcPr>
            <w:tcW w:w="511" w:type="dxa"/>
          </w:tcPr>
          <w:p w:rsidR="003F5970" w:rsidRPr="00BA656A" w:rsidRDefault="003F5970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3F5970" w:rsidRPr="00BA656A" w:rsidRDefault="003F5970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3F5970" w:rsidRPr="00BA656A" w:rsidRDefault="003F5970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3F5970" w:rsidRPr="00BA656A" w:rsidRDefault="003F5970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  <w:r w:rsidRPr="00BA656A">
              <w:t>18</w:t>
            </w:r>
          </w:p>
        </w:tc>
      </w:tr>
      <w:tr w:rsidR="003F5970" w:rsidRPr="00BA656A" w:rsidTr="000270C0">
        <w:tc>
          <w:tcPr>
            <w:tcW w:w="511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1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1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1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  <w:tc>
          <w:tcPr>
            <w:tcW w:w="512" w:type="dxa"/>
          </w:tcPr>
          <w:p w:rsidR="003F5970" w:rsidRPr="00BA656A" w:rsidRDefault="003F5970" w:rsidP="000270C0">
            <w:pPr>
              <w:jc w:val="center"/>
            </w:pPr>
          </w:p>
        </w:tc>
      </w:tr>
    </w:tbl>
    <w:p w:rsidR="003C0331" w:rsidRPr="00BA656A" w:rsidRDefault="004728B4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5637B6">
        <w:rPr>
          <w:b/>
          <w:noProof/>
          <w:sz w:val="40"/>
          <w:szCs w:val="40"/>
          <w:lang w:eastAsia="nb-NO"/>
        </w:rPr>
        <w:lastRenderedPageBreak/>
        <mc:AlternateContent>
          <mc:Choice Requires="wps">
            <w:drawing>
              <wp:anchor distT="0" distB="0" distL="114300" distR="114300" simplePos="0" relativeHeight="252600320" behindDoc="0" locked="0" layoutInCell="1" allowOverlap="1" wp14:anchorId="04B72773" wp14:editId="0171292B">
                <wp:simplePos x="0" y="0"/>
                <wp:positionH relativeFrom="column">
                  <wp:posOffset>5386070</wp:posOffset>
                </wp:positionH>
                <wp:positionV relativeFrom="paragraph">
                  <wp:posOffset>213995</wp:posOffset>
                </wp:positionV>
                <wp:extent cx="808990" cy="223520"/>
                <wp:effectExtent l="0" t="0" r="0" b="5080"/>
                <wp:wrapNone/>
                <wp:docPr id="6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8990" cy="223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EF5197" w:rsidP="00B1249D">
                            <w:pPr>
                              <w:rPr>
                                <w:lang w:val="en-US"/>
                              </w:rPr>
                            </w:pPr>
                            <w:r>
                              <w:t xml:space="preserve">  </w:t>
                            </w:r>
                            <w:r w:rsidR="00AB29D1" w:rsidRPr="00CE533D">
                              <w:t>Ja</w:t>
                            </w:r>
                            <w:r w:rsidR="00086C4B">
                              <w:t xml:space="preserve">  </w:t>
                            </w:r>
                            <w:r w:rsidR="00AB29D1" w:rsidRPr="00CE533D">
                              <w:t xml:space="preserve">    </w:t>
                            </w:r>
                            <w:r w:rsidR="004728B4">
                              <w:t xml:space="preserve"> </w:t>
                            </w:r>
                            <w:r w:rsidR="00AB29D1"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left:0;text-align:left;margin-left:424.1pt;margin-top:16.85pt;width:63.7pt;height:17.6pt;z-index:25260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" stroked="f">
                <v:textbox inset=",0,,0">
                  <w:txbxContent>
                    <w:p w:rsidR="00AB29D1" w:rsidRPr="009222C7" w:rsidRDefault="00EF5197" w:rsidP="00B1249D">
                      <w:pPr>
                        <w:rPr>
                          <w:lang w:val="en-US"/>
                        </w:rPr>
                      </w:pPr>
                      <w:r>
                        <w:t xml:space="preserve">  </w:t>
                      </w:r>
                      <w:proofErr w:type="gramStart"/>
                      <w:r w:rsidR="00AB29D1" w:rsidRPr="00CE533D">
                        <w:t>Ja</w:t>
                      </w:r>
                      <w:r w:rsidR="00086C4B">
                        <w:t xml:space="preserve">  </w:t>
                      </w:r>
                      <w:r w:rsidR="00AB29D1" w:rsidRPr="00CE533D">
                        <w:t xml:space="preserve">    </w:t>
                      </w:r>
                      <w:r w:rsidR="004728B4">
                        <w:t xml:space="preserve"> </w:t>
                      </w:r>
                      <w:r w:rsidR="00AB29D1"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613298" w:rsidRPr="005637B6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604416" behindDoc="0" locked="0" layoutInCell="1" allowOverlap="1" wp14:anchorId="077F6875" wp14:editId="3DD6F239">
                <wp:simplePos x="0" y="0"/>
                <wp:positionH relativeFrom="column">
                  <wp:posOffset>5524500</wp:posOffset>
                </wp:positionH>
                <wp:positionV relativeFrom="paragraph">
                  <wp:posOffset>71755</wp:posOffset>
                </wp:positionV>
                <wp:extent cx="137160" cy="123825"/>
                <wp:effectExtent l="0" t="0" r="15240" b="28575"/>
                <wp:wrapNone/>
                <wp:docPr id="635" name="Rectangle 6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35" o:spid="_x0000_s1026" style="position:absolute;margin-left:435pt;margin-top:5.65pt;width:10.8pt;height:9.75pt;z-index:25260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" filled="f" strokecolor="windowText" strokeweight="1.5pt"/>
            </w:pict>
          </mc:Fallback>
        </mc:AlternateContent>
      </w:r>
      <w:r w:rsidR="00613298" w:rsidRPr="005637B6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602368" behindDoc="0" locked="0" layoutInCell="1" allowOverlap="1" wp14:anchorId="7A174481" wp14:editId="69ABF3DC">
                <wp:simplePos x="0" y="0"/>
                <wp:positionH relativeFrom="column">
                  <wp:posOffset>5902960</wp:posOffset>
                </wp:positionH>
                <wp:positionV relativeFrom="paragraph">
                  <wp:posOffset>71755</wp:posOffset>
                </wp:positionV>
                <wp:extent cx="137160" cy="123825"/>
                <wp:effectExtent l="0" t="0" r="15240" b="28575"/>
                <wp:wrapNone/>
                <wp:docPr id="634" name="Rectangle 6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34" o:spid="_x0000_s1026" style="position:absolute;margin-left:464.8pt;margin-top:5.65pt;width:10.8pt;height:9.75pt;z-index:25260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" filled="f" strokecolor="windowText" strokeweight="1.5pt"/>
            </w:pict>
          </mc:Fallback>
        </mc:AlternateContent>
      </w:r>
      <w:r w:rsidR="00013046" w:rsidRPr="005637B6">
        <w:t>Hadde</w:t>
      </w:r>
      <w:r w:rsidR="00013046" w:rsidRPr="00BA656A">
        <w:rPr>
          <w:i/>
        </w:rPr>
        <w:t xml:space="preserve"> </w:t>
      </w:r>
      <w:r w:rsidR="00013046" w:rsidRPr="00BA656A">
        <w:t>de på en eller annen måte (oralt, analt eller vaginalt) samleie me</w:t>
      </w:r>
      <w:r w:rsidR="00B1249D" w:rsidRPr="00BA656A">
        <w:t>d deg                                       (før</w:t>
      </w:r>
      <w:r w:rsidR="00013046" w:rsidRPr="00BA656A">
        <w:t>e penis</w:t>
      </w:r>
      <w:r w:rsidR="0000710B" w:rsidRPr="00BA656A">
        <w:t xml:space="preserve"> eller gjenstander inn i skjede, endetarm</w:t>
      </w:r>
      <w:r w:rsidR="00403ED4" w:rsidRPr="00BA656A">
        <w:t>såpning</w:t>
      </w:r>
      <w:r w:rsidR="00B1249D" w:rsidRPr="00BA656A">
        <w:t xml:space="preserve"> </w:t>
      </w:r>
      <w:r w:rsidR="0000710B" w:rsidRPr="00BA656A">
        <w:t>eller munn</w:t>
      </w:r>
      <w:r w:rsidR="00013046" w:rsidRPr="00BA656A">
        <w:t>)?</w:t>
      </w:r>
    </w:p>
    <w:p w:rsidR="00F03930" w:rsidRPr="00BA656A" w:rsidRDefault="00F03930" w:rsidP="00F03930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 </w:t>
      </w:r>
      <w:r w:rsidR="005D3E6E" w:rsidRPr="00BA656A">
        <w:rPr>
          <w:sz w:val="18"/>
          <w:szCs w:val="18"/>
        </w:rPr>
        <w:t xml:space="preserve">   </w:t>
      </w:r>
      <w:r w:rsidR="00065A09" w:rsidRPr="00BA656A">
        <w:rPr>
          <w:sz w:val="18"/>
          <w:szCs w:val="18"/>
        </w:rPr>
        <w:t>Kryss av for hver aktuell alder</w:t>
      </w:r>
      <w:r w:rsidR="005D3E6E" w:rsidRPr="00BA656A">
        <w:rPr>
          <w:sz w:val="18"/>
          <w:szCs w:val="18"/>
        </w:rPr>
        <w:t>.</w:t>
      </w:r>
      <w:r w:rsidR="005D3E6E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5D3E6E" w:rsidRPr="00BA656A">
        <w:rPr>
          <w:sz w:val="18"/>
          <w:szCs w:val="18"/>
        </w:rPr>
        <w:t xml:space="preserve">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F03930" w:rsidRPr="00BA656A" w:rsidTr="000270C0">
        <w:tc>
          <w:tcPr>
            <w:tcW w:w="511" w:type="dxa"/>
          </w:tcPr>
          <w:p w:rsidR="00F03930" w:rsidRPr="00BA656A" w:rsidRDefault="00F03930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F03930" w:rsidRPr="00BA656A" w:rsidRDefault="00F03930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F03930" w:rsidRPr="00BA656A" w:rsidRDefault="00F03930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F03930" w:rsidRPr="00BA656A" w:rsidRDefault="00F03930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  <w:r w:rsidRPr="00BA656A">
              <w:t>18</w:t>
            </w:r>
          </w:p>
        </w:tc>
      </w:tr>
      <w:tr w:rsidR="00F03930" w:rsidRPr="00BA656A" w:rsidTr="000270C0">
        <w:tc>
          <w:tcPr>
            <w:tcW w:w="511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1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1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1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  <w:tc>
          <w:tcPr>
            <w:tcW w:w="512" w:type="dxa"/>
          </w:tcPr>
          <w:p w:rsidR="00F03930" w:rsidRPr="00BA656A" w:rsidRDefault="00F03930" w:rsidP="000270C0">
            <w:pPr>
              <w:jc w:val="center"/>
            </w:pPr>
          </w:p>
        </w:tc>
      </w:tr>
    </w:tbl>
    <w:p w:rsidR="000F0854" w:rsidRPr="00BA656A" w:rsidRDefault="002461FC" w:rsidP="009A70AA">
      <w:pPr>
        <w:spacing w:after="120"/>
      </w:pPr>
      <w:r>
        <w:t>_____________________________________________________________________________________</w:t>
      </w:r>
      <w:r w:rsidR="00770069">
        <w:t>_</w:t>
      </w:r>
    </w:p>
    <w:p w:rsidR="00EF5197" w:rsidRPr="00EF5197" w:rsidRDefault="000C1012" w:rsidP="009A70AA">
      <w:pPr>
        <w:spacing w:after="120"/>
        <w:rPr>
          <w:b/>
        </w:rPr>
      </w:pPr>
      <w:r w:rsidRPr="00BA656A">
        <w:rPr>
          <w:b/>
        </w:rPr>
        <w:t>Noen ganger blir det heftige krangler eller fysiske konflikter</w:t>
      </w:r>
      <w:r w:rsidR="00B8720D" w:rsidRPr="00BA656A">
        <w:rPr>
          <w:b/>
        </w:rPr>
        <w:t xml:space="preserve"> mellom foreldre, steforeldre eller andre voksne</w:t>
      </w:r>
      <w:r w:rsidR="00B1249D" w:rsidRPr="00BA656A">
        <w:rPr>
          <w:b/>
        </w:rPr>
        <w:t xml:space="preserve"> som </w:t>
      </w:r>
      <w:r w:rsidRPr="00BA656A">
        <w:rPr>
          <w:b/>
        </w:rPr>
        <w:t xml:space="preserve">en </w:t>
      </w:r>
      <w:r w:rsidR="00B1249D" w:rsidRPr="00BA656A">
        <w:rPr>
          <w:b/>
        </w:rPr>
        <w:t>bor sammen</w:t>
      </w:r>
      <w:r w:rsidRPr="00BA656A">
        <w:rPr>
          <w:b/>
        </w:rPr>
        <w:t xml:space="preserve"> med</w:t>
      </w:r>
      <w:r w:rsidR="00B8720D" w:rsidRPr="00BA656A">
        <w:rPr>
          <w:b/>
        </w:rPr>
        <w:t xml:space="preserve"> (</w:t>
      </w:r>
      <w:r w:rsidR="00B1249D" w:rsidRPr="00BA656A">
        <w:rPr>
          <w:b/>
        </w:rPr>
        <w:t xml:space="preserve">for eksempel </w:t>
      </w:r>
      <w:r w:rsidR="00AC75B4" w:rsidRPr="00BA656A">
        <w:rPr>
          <w:b/>
        </w:rPr>
        <w:t>samboer</w:t>
      </w:r>
      <w:r w:rsidR="00432927" w:rsidRPr="00BA656A">
        <w:rPr>
          <w:b/>
        </w:rPr>
        <w:t>e</w:t>
      </w:r>
      <w:r w:rsidR="00B8720D" w:rsidRPr="00BA656A">
        <w:rPr>
          <w:b/>
        </w:rPr>
        <w:t>, besteforeldre).</w:t>
      </w:r>
      <w:r w:rsidR="00B8720D" w:rsidRPr="00BA656A">
        <w:t xml:space="preserve"> </w:t>
      </w:r>
      <w:r w:rsidRPr="00BA656A">
        <w:rPr>
          <w:b/>
        </w:rPr>
        <w:t>Hvis d</w:t>
      </w:r>
      <w:r w:rsidR="00D3284F">
        <w:rPr>
          <w:b/>
        </w:rPr>
        <w:t>u var vitne til</w:t>
      </w:r>
      <w:r w:rsidRPr="00BA656A">
        <w:rPr>
          <w:b/>
        </w:rPr>
        <w:t xml:space="preserve"> dette</w:t>
      </w:r>
      <w:r w:rsidR="00B8720D" w:rsidRPr="00BA656A">
        <w:rPr>
          <w:b/>
        </w:rPr>
        <w:t xml:space="preserve"> i</w:t>
      </w:r>
      <w:r w:rsidR="00C407CE" w:rsidRPr="00BA656A">
        <w:rPr>
          <w:b/>
        </w:rPr>
        <w:t xml:space="preserve"> </w:t>
      </w:r>
      <w:r w:rsidR="00EB5A82" w:rsidRPr="00BA656A">
        <w:rPr>
          <w:b/>
        </w:rPr>
        <w:t>din barndom</w:t>
      </w:r>
      <w:r w:rsidR="00AC75B4" w:rsidRPr="00BA656A">
        <w:rPr>
          <w:b/>
        </w:rPr>
        <w:t xml:space="preserve"> og ungdom</w:t>
      </w:r>
      <w:r w:rsidRPr="00BA656A">
        <w:rPr>
          <w:b/>
        </w:rPr>
        <w:t xml:space="preserve"> </w:t>
      </w:r>
      <w:r w:rsidR="005D3E6E" w:rsidRPr="00BA656A">
        <w:rPr>
          <w:b/>
        </w:rPr>
        <w:t>(i løpet av de første 18 år</w:t>
      </w:r>
      <w:r w:rsidR="00F03003" w:rsidRPr="00BA656A">
        <w:rPr>
          <w:b/>
        </w:rPr>
        <w:t>ene av livet ditt), an</w:t>
      </w:r>
      <w:r w:rsidR="005D3E6E" w:rsidRPr="00BA656A">
        <w:rPr>
          <w:b/>
        </w:rPr>
        <w:t>gi så nø</w:t>
      </w:r>
      <w:r w:rsidR="00CF717E" w:rsidRPr="00BA656A">
        <w:rPr>
          <w:b/>
        </w:rPr>
        <w:t>ye du kan alderen din</w:t>
      </w:r>
      <w:r w:rsidR="00F03003" w:rsidRPr="00BA656A">
        <w:rPr>
          <w:b/>
        </w:rPr>
        <w:t xml:space="preserve"> da</w:t>
      </w:r>
      <w:r w:rsidR="005D3E6E" w:rsidRPr="00BA656A">
        <w:rPr>
          <w:b/>
        </w:rPr>
        <w:t xml:space="preserve"> det skjedde. </w:t>
      </w:r>
      <w:r w:rsidR="00065A09" w:rsidRPr="00BA656A">
        <w:rPr>
          <w:b/>
        </w:rPr>
        <w:t>Kryss av for hver aktuell alder</w:t>
      </w:r>
      <w:r w:rsidR="00EF5197">
        <w:rPr>
          <w:b/>
        </w:rPr>
        <w:t>!</w:t>
      </w:r>
    </w:p>
    <w:p w:rsidR="003C0331" w:rsidRPr="00BA656A" w:rsidRDefault="0098202F" w:rsidP="009A70AA">
      <w:pPr>
        <w:pStyle w:val="Listeavsnitt"/>
        <w:numPr>
          <w:ilvl w:val="0"/>
          <w:numId w:val="45"/>
        </w:numPr>
        <w:spacing w:before="120"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613632" behindDoc="0" locked="0" layoutInCell="1" allowOverlap="1" wp14:anchorId="1ADA7011" wp14:editId="4909FF63">
                <wp:simplePos x="0" y="0"/>
                <wp:positionH relativeFrom="column">
                  <wp:posOffset>5421630</wp:posOffset>
                </wp:positionH>
                <wp:positionV relativeFrom="paragraph">
                  <wp:posOffset>205740</wp:posOffset>
                </wp:positionV>
                <wp:extent cx="761365" cy="177800"/>
                <wp:effectExtent l="0" t="0" r="635" b="0"/>
                <wp:wrapNone/>
                <wp:docPr id="6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7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516633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8" type="#_x0000_t202" style="position:absolute;left:0;text-align:left;margin-left:426.9pt;margin-top:16.2pt;width:59.95pt;height:14pt;z-index:25261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" stroked="f">
                <v:textbox inset=",0,,0">
                  <w:txbxContent>
                    <w:p w:rsidR="00AB29D1" w:rsidRPr="009222C7" w:rsidRDefault="00AB29D1" w:rsidP="00516633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615680" behindDoc="0" locked="0" layoutInCell="1" allowOverlap="1" wp14:anchorId="7FEF6C58" wp14:editId="1F1C5997">
                <wp:simplePos x="0" y="0"/>
                <wp:positionH relativeFrom="column">
                  <wp:posOffset>5876925</wp:posOffset>
                </wp:positionH>
                <wp:positionV relativeFrom="paragraph">
                  <wp:posOffset>58420</wp:posOffset>
                </wp:positionV>
                <wp:extent cx="137160" cy="123825"/>
                <wp:effectExtent l="0" t="0" r="15240" b="28575"/>
                <wp:wrapNone/>
                <wp:docPr id="643" name="Rectangle 6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3" o:spid="_x0000_s1026" style="position:absolute;margin-left:462.75pt;margin-top:4.6pt;width:10.8pt;height:9.75pt;z-index:25261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617728" behindDoc="0" locked="0" layoutInCell="1" allowOverlap="1" wp14:anchorId="1DA5C5CE" wp14:editId="7BA24267">
                <wp:simplePos x="0" y="0"/>
                <wp:positionH relativeFrom="column">
                  <wp:posOffset>5510530</wp:posOffset>
                </wp:positionH>
                <wp:positionV relativeFrom="paragraph">
                  <wp:posOffset>58997</wp:posOffset>
                </wp:positionV>
                <wp:extent cx="137160" cy="123825"/>
                <wp:effectExtent l="0" t="0" r="15240" b="28575"/>
                <wp:wrapNone/>
                <wp:docPr id="644" name="Rectangle 6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4" o:spid="_x0000_s1026" style="position:absolute;margin-left:433.9pt;margin-top:4.65pt;width:10.8pt;height:9.75pt;z-index:25261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VN9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" filled="f" strokecolor="windowText" strokeweight="1.5pt"/>
            </w:pict>
          </mc:Fallback>
        </mc:AlternateContent>
      </w:r>
      <w:r w:rsidR="00B8720D" w:rsidRPr="00BA656A">
        <w:t xml:space="preserve"> </w:t>
      </w:r>
      <w:r w:rsidR="00490907" w:rsidRPr="00BA656A">
        <w:t>D</w:t>
      </w:r>
      <w:r w:rsidR="00A17B67" w:rsidRPr="00BA656A">
        <w:t xml:space="preserve">u </w:t>
      </w:r>
      <w:r w:rsidR="00403ED4" w:rsidRPr="00BA656A">
        <w:t>var vitne til</w:t>
      </w:r>
      <w:r w:rsidR="00490907" w:rsidRPr="00BA656A">
        <w:t xml:space="preserve"> </w:t>
      </w:r>
      <w:r w:rsidR="000C1012" w:rsidRPr="00BA656A">
        <w:t>at andre</w:t>
      </w:r>
      <w:r w:rsidR="00B8720D" w:rsidRPr="00BA656A">
        <w:t xml:space="preserve"> </w:t>
      </w:r>
      <w:r w:rsidR="00EE02D3" w:rsidRPr="00BA656A">
        <w:t xml:space="preserve">voksne som </w:t>
      </w:r>
      <w:r w:rsidR="000C1012" w:rsidRPr="00BA656A">
        <w:t>du bodde sammen med</w:t>
      </w:r>
      <w:r w:rsidR="008B45BA" w:rsidRPr="00BA656A">
        <w:t>,</w:t>
      </w:r>
      <w:r w:rsidR="000C1012" w:rsidRPr="00BA656A">
        <w:t xml:space="preserve"> </w:t>
      </w:r>
      <w:r w:rsidR="00EE02D3" w:rsidRPr="00BA656A">
        <w:t xml:space="preserve">kranglet </w:t>
      </w:r>
      <w:r w:rsidR="000C1012" w:rsidRPr="00BA656A">
        <w:t>heftig</w:t>
      </w:r>
      <w:r w:rsidR="00CA071B" w:rsidRPr="00BA656A">
        <w:t xml:space="preserve"> </w:t>
      </w:r>
      <w:r w:rsidR="00EE02D3" w:rsidRPr="00BA656A">
        <w:t xml:space="preserve">med </w:t>
      </w:r>
      <w:r w:rsidR="000C1012" w:rsidRPr="00BA656A">
        <w:t>din far</w:t>
      </w:r>
      <w:r w:rsidR="00CA071B" w:rsidRPr="00BA656A">
        <w:t xml:space="preserve">                                           </w:t>
      </w:r>
      <w:r w:rsidR="00EE158B" w:rsidRPr="00BA656A">
        <w:t>(stefar, fosterfar eller beste</w:t>
      </w:r>
      <w:r w:rsidR="00EE02D3" w:rsidRPr="00BA656A">
        <w:t>fa</w:t>
      </w:r>
      <w:r w:rsidR="00CA071B" w:rsidRPr="00BA656A">
        <w:t>r), fornærme</w:t>
      </w:r>
      <w:r w:rsidR="00516633" w:rsidRPr="00BA656A">
        <w:t>t</w:t>
      </w:r>
      <w:r w:rsidR="00CA071B" w:rsidRPr="00BA656A">
        <w:t xml:space="preserve"> han eller</w:t>
      </w:r>
      <w:r w:rsidR="00EE02D3" w:rsidRPr="00BA656A">
        <w:t xml:space="preserve"> </w:t>
      </w:r>
      <w:r w:rsidR="001C2386" w:rsidRPr="00BA656A">
        <w:t xml:space="preserve">truet med å </w:t>
      </w:r>
      <w:r w:rsidR="000C1012" w:rsidRPr="00BA656A">
        <w:t>skade</w:t>
      </w:r>
      <w:r w:rsidR="00490907" w:rsidRPr="00BA656A">
        <w:t xml:space="preserve"> han.</w:t>
      </w:r>
    </w:p>
    <w:p w:rsidR="00516633" w:rsidRPr="00BA656A" w:rsidRDefault="00516633" w:rsidP="00516633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 </w:t>
      </w:r>
      <w:r w:rsidR="00CC3CC0" w:rsidRPr="00BA656A">
        <w:rPr>
          <w:sz w:val="18"/>
          <w:szCs w:val="18"/>
        </w:rPr>
        <w:t xml:space="preserve">   </w:t>
      </w:r>
      <w:r w:rsidR="00065A09" w:rsidRPr="00BA656A">
        <w:rPr>
          <w:sz w:val="18"/>
          <w:szCs w:val="18"/>
        </w:rPr>
        <w:t>Kryss av for hver aktuell alder</w:t>
      </w:r>
      <w:r w:rsidR="00CC3CC0" w:rsidRPr="00BA656A">
        <w:rPr>
          <w:sz w:val="18"/>
          <w:szCs w:val="18"/>
        </w:rPr>
        <w:t>.</w:t>
      </w:r>
      <w:r w:rsidR="00CC3CC0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CC3CC0" w:rsidRPr="00BA656A">
        <w:rPr>
          <w:sz w:val="18"/>
          <w:szCs w:val="18"/>
        </w:rPr>
        <w:t xml:space="preserve">     </w:t>
      </w:r>
      <w:r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516633" w:rsidRPr="00BA656A" w:rsidTr="000270C0">
        <w:tc>
          <w:tcPr>
            <w:tcW w:w="511" w:type="dxa"/>
          </w:tcPr>
          <w:p w:rsidR="00516633" w:rsidRPr="00BA656A" w:rsidRDefault="00516633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516633" w:rsidRPr="00BA656A" w:rsidRDefault="00516633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516633" w:rsidRPr="00BA656A" w:rsidRDefault="00516633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516633" w:rsidRPr="00BA656A" w:rsidRDefault="00516633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  <w:r w:rsidRPr="00BA656A">
              <w:t>18</w:t>
            </w:r>
          </w:p>
        </w:tc>
      </w:tr>
      <w:tr w:rsidR="00516633" w:rsidRPr="00BA656A" w:rsidTr="000270C0">
        <w:tc>
          <w:tcPr>
            <w:tcW w:w="511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1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1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1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  <w:tc>
          <w:tcPr>
            <w:tcW w:w="512" w:type="dxa"/>
          </w:tcPr>
          <w:p w:rsidR="00516633" w:rsidRPr="00BA656A" w:rsidRDefault="00516633" w:rsidP="000270C0">
            <w:pPr>
              <w:jc w:val="center"/>
            </w:pPr>
          </w:p>
        </w:tc>
      </w:tr>
    </w:tbl>
    <w:p w:rsidR="00086C4B" w:rsidRDefault="00086C4B" w:rsidP="00086C4B">
      <w:pPr>
        <w:pStyle w:val="Listeavsnitt"/>
        <w:ind w:left="360"/>
      </w:pPr>
    </w:p>
    <w:p w:rsidR="00EE02D3" w:rsidRPr="00BA656A" w:rsidRDefault="0098202F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626944" behindDoc="0" locked="0" layoutInCell="1" allowOverlap="1" wp14:anchorId="62ED998D" wp14:editId="5028A843">
                <wp:simplePos x="0" y="0"/>
                <wp:positionH relativeFrom="column">
                  <wp:posOffset>5410777</wp:posOffset>
                </wp:positionH>
                <wp:positionV relativeFrom="paragraph">
                  <wp:posOffset>205740</wp:posOffset>
                </wp:positionV>
                <wp:extent cx="761365" cy="285750"/>
                <wp:effectExtent l="0" t="0" r="635" b="0"/>
                <wp:wrapNone/>
                <wp:docPr id="6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1B7586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086C4B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086C4B">
                              <w:t xml:space="preserve"> </w:t>
                            </w:r>
                            <w:r w:rsidRPr="00CE533D">
                              <w:t xml:space="preserve">     </w:t>
                            </w:r>
                            <w:r w:rsidR="0098202F">
                              <w:t xml:space="preserve"> </w:t>
                            </w:r>
                            <w:r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left:0;text-align:left;margin-left:426.05pt;margin-top:16.2pt;width:59.95pt;height:22.5pt;z-index:25262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1B7586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086C4B">
                        <w:rPr>
                          <w:vertAlign w:val="subscript"/>
                        </w:rPr>
                        <w:t xml:space="preserve"> </w:t>
                      </w:r>
                      <w:r w:rsidR="00086C4B">
                        <w:t xml:space="preserve"> </w:t>
                      </w:r>
                      <w:r w:rsidRPr="00CE533D">
                        <w:t xml:space="preserve">     </w:t>
                      </w:r>
                      <w:r w:rsidR="0098202F">
                        <w:t xml:space="preserve"> </w:t>
                      </w:r>
                      <w:r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628992" behindDoc="0" locked="0" layoutInCell="1" allowOverlap="1" wp14:anchorId="4BA77766" wp14:editId="729C5E0A">
                <wp:simplePos x="0" y="0"/>
                <wp:positionH relativeFrom="column">
                  <wp:posOffset>5499100</wp:posOffset>
                </wp:positionH>
                <wp:positionV relativeFrom="paragraph">
                  <wp:posOffset>55880</wp:posOffset>
                </wp:positionV>
                <wp:extent cx="137160" cy="123825"/>
                <wp:effectExtent l="0" t="0" r="15240" b="28575"/>
                <wp:wrapNone/>
                <wp:docPr id="652" name="Rectangle 6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2" o:spid="_x0000_s1026" style="position:absolute;margin-left:433pt;margin-top:4.4pt;width:10.8pt;height:9.75pt;z-index:25262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631040" behindDoc="0" locked="0" layoutInCell="1" allowOverlap="1" wp14:anchorId="73D0AB9A" wp14:editId="27542A75">
                <wp:simplePos x="0" y="0"/>
                <wp:positionH relativeFrom="column">
                  <wp:posOffset>5879465</wp:posOffset>
                </wp:positionH>
                <wp:positionV relativeFrom="paragraph">
                  <wp:posOffset>60902</wp:posOffset>
                </wp:positionV>
                <wp:extent cx="137160" cy="123825"/>
                <wp:effectExtent l="0" t="0" r="15240" b="28575"/>
                <wp:wrapNone/>
                <wp:docPr id="653" name="Rectangle 6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3" o:spid="_x0000_s1026" style="position:absolute;margin-left:462.95pt;margin-top:4.8pt;width:10.8pt;height:9.75pt;z-index:25263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" filled="f" strokecolor="windowText" strokeweight="1.5pt"/>
            </w:pict>
          </mc:Fallback>
        </mc:AlternateContent>
      </w:r>
      <w:r w:rsidR="00490907" w:rsidRPr="00BA656A">
        <w:t>D</w:t>
      </w:r>
      <w:r w:rsidR="00A17B67" w:rsidRPr="00BA656A">
        <w:t>u</w:t>
      </w:r>
      <w:r w:rsidR="00EE02D3" w:rsidRPr="00BA656A">
        <w:t xml:space="preserve"> </w:t>
      </w:r>
      <w:r w:rsidR="00544681" w:rsidRPr="00BA656A">
        <w:t>var vitne til</w:t>
      </w:r>
      <w:r w:rsidR="00490907" w:rsidRPr="00BA656A">
        <w:t xml:space="preserve"> </w:t>
      </w:r>
      <w:r w:rsidR="000C1012" w:rsidRPr="00BA656A">
        <w:t xml:space="preserve">at andre </w:t>
      </w:r>
      <w:r w:rsidR="00EE02D3" w:rsidRPr="00BA656A">
        <w:t xml:space="preserve">voksne som </w:t>
      </w:r>
      <w:r w:rsidR="000C1012" w:rsidRPr="00BA656A">
        <w:t>du bodde sammen med</w:t>
      </w:r>
      <w:r w:rsidR="008B45BA" w:rsidRPr="00BA656A">
        <w:t>,</w:t>
      </w:r>
      <w:r w:rsidR="00EE02D3" w:rsidRPr="00BA656A">
        <w:t xml:space="preserve"> kranglet</w:t>
      </w:r>
      <w:r w:rsidR="000C1012" w:rsidRPr="00BA656A">
        <w:t xml:space="preserve"> heftig</w:t>
      </w:r>
      <w:r w:rsidR="001B7586" w:rsidRPr="00BA656A">
        <w:t xml:space="preserve"> </w:t>
      </w:r>
      <w:r w:rsidR="001C2386" w:rsidRPr="00BA656A">
        <w:t xml:space="preserve">med </w:t>
      </w:r>
      <w:r w:rsidR="000C1012" w:rsidRPr="00BA656A">
        <w:t>din mor</w:t>
      </w:r>
      <w:r w:rsidR="001B7586" w:rsidRPr="00BA656A">
        <w:t xml:space="preserve">                                   </w:t>
      </w:r>
      <w:r w:rsidR="0006654B" w:rsidRPr="00BA656A">
        <w:t>(stemor, fostermor eller beste</w:t>
      </w:r>
      <w:r w:rsidR="001C2386" w:rsidRPr="00BA656A">
        <w:t>mor), fornærme</w:t>
      </w:r>
      <w:r w:rsidR="001B7586" w:rsidRPr="00BA656A">
        <w:t>t</w:t>
      </w:r>
      <w:r w:rsidR="001C2386" w:rsidRPr="00BA656A">
        <w:t xml:space="preserve"> henne</w:t>
      </w:r>
      <w:r w:rsidR="001B7586" w:rsidRPr="00BA656A">
        <w:t xml:space="preserve"> eller</w:t>
      </w:r>
      <w:r w:rsidR="00EE02D3" w:rsidRPr="00BA656A">
        <w:t xml:space="preserve"> </w:t>
      </w:r>
      <w:r w:rsidR="000C1012" w:rsidRPr="00BA656A">
        <w:t>truet med å skade</w:t>
      </w:r>
      <w:r w:rsidR="001C2386" w:rsidRPr="00BA656A">
        <w:t xml:space="preserve"> hen</w:t>
      </w:r>
      <w:r w:rsidR="00EE02D3" w:rsidRPr="00BA656A">
        <w:t>n</w:t>
      </w:r>
      <w:r w:rsidR="001C2386" w:rsidRPr="00BA656A">
        <w:t>e</w:t>
      </w:r>
      <w:r w:rsidR="00490907" w:rsidRPr="00BA656A">
        <w:t>.</w:t>
      </w:r>
    </w:p>
    <w:p w:rsidR="001B7586" w:rsidRPr="00BA656A" w:rsidRDefault="001B7586" w:rsidP="001B7586">
      <w:pPr>
        <w:spacing w:after="0" w:line="240" w:lineRule="auto"/>
        <w:rPr>
          <w:b/>
          <w:color w:val="C6D9F1" w:themeColor="text2" w:themeTint="33"/>
          <w:vertAlign w:val="subscript"/>
        </w:rPr>
      </w:pPr>
      <w:r w:rsidRPr="00BA656A">
        <w:rPr>
          <w:sz w:val="18"/>
          <w:szCs w:val="18"/>
        </w:rPr>
        <w:t xml:space="preserve">       </w:t>
      </w:r>
      <w:r w:rsidR="00CC3CC0" w:rsidRPr="00BA656A">
        <w:rPr>
          <w:sz w:val="18"/>
          <w:szCs w:val="18"/>
        </w:rPr>
        <w:t xml:space="preserve">   </w:t>
      </w:r>
      <w:r w:rsidR="00065A09" w:rsidRPr="00BA656A">
        <w:rPr>
          <w:sz w:val="18"/>
          <w:szCs w:val="18"/>
        </w:rPr>
        <w:t>Kryss av for hver aktuell alder</w:t>
      </w:r>
      <w:r w:rsidR="00CC3CC0" w:rsidRPr="00BA656A">
        <w:rPr>
          <w:sz w:val="18"/>
          <w:szCs w:val="18"/>
        </w:rPr>
        <w:t>.</w:t>
      </w:r>
      <w:r w:rsidR="00CC3CC0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CC3CC0" w:rsidRPr="00BA656A">
        <w:rPr>
          <w:sz w:val="18"/>
          <w:szCs w:val="18"/>
        </w:rPr>
        <w:t xml:space="preserve">   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1B7586" w:rsidRPr="00BA656A" w:rsidTr="000270C0">
        <w:tc>
          <w:tcPr>
            <w:tcW w:w="511" w:type="dxa"/>
          </w:tcPr>
          <w:p w:rsidR="001B7586" w:rsidRPr="00BA656A" w:rsidRDefault="001B7586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1B7586" w:rsidRPr="00BA656A" w:rsidRDefault="001B7586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1B7586" w:rsidRPr="00BA656A" w:rsidRDefault="001B7586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1B7586" w:rsidRPr="00BA656A" w:rsidRDefault="001B7586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  <w:r w:rsidRPr="00BA656A">
              <w:t>18</w:t>
            </w:r>
          </w:p>
        </w:tc>
      </w:tr>
      <w:tr w:rsidR="001B7586" w:rsidRPr="00BA656A" w:rsidTr="000270C0">
        <w:tc>
          <w:tcPr>
            <w:tcW w:w="511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1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1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1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  <w:tc>
          <w:tcPr>
            <w:tcW w:w="512" w:type="dxa"/>
          </w:tcPr>
          <w:p w:rsidR="001B7586" w:rsidRPr="00BA656A" w:rsidRDefault="001B7586" w:rsidP="000270C0">
            <w:pPr>
              <w:jc w:val="center"/>
            </w:pPr>
          </w:p>
        </w:tc>
      </w:tr>
    </w:tbl>
    <w:p w:rsidR="00B64A7C" w:rsidRPr="00BA656A" w:rsidRDefault="00B64A7C" w:rsidP="003669D5">
      <w:pPr>
        <w:spacing w:after="0"/>
      </w:pPr>
    </w:p>
    <w:p w:rsidR="00EE02D3" w:rsidRPr="00BA656A" w:rsidRDefault="0098202F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654592" behindDoc="0" locked="0" layoutInCell="1" allowOverlap="1" wp14:anchorId="4E2BD1E7" wp14:editId="02205C72">
                <wp:simplePos x="0" y="0"/>
                <wp:positionH relativeFrom="column">
                  <wp:posOffset>5440622</wp:posOffset>
                </wp:positionH>
                <wp:positionV relativeFrom="paragraph">
                  <wp:posOffset>195580</wp:posOffset>
                </wp:positionV>
                <wp:extent cx="761365" cy="285750"/>
                <wp:effectExtent l="0" t="0" r="635" b="0"/>
                <wp:wrapNone/>
                <wp:docPr id="6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2C734C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B268B7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B268B7">
                              <w:t xml:space="preserve"> </w:t>
                            </w:r>
                            <w:r w:rsidRPr="00CE533D">
                              <w:t xml:space="preserve">     </w:t>
                            </w:r>
                            <w:r w:rsidR="0098202F">
                              <w:t xml:space="preserve"> </w:t>
                            </w:r>
                            <w:r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0" type="#_x0000_t202" style="position:absolute;left:0;text-align:left;margin-left:428.4pt;margin-top:15.4pt;width:59.95pt;height:22.5pt;z-index:25265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" stroked="f">
                <v:textbox inset=",0,,0">
                  <w:txbxContent>
                    <w:p w:rsidR="00AB29D1" w:rsidRPr="009222C7" w:rsidRDefault="00AB29D1" w:rsidP="002C734C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B268B7">
                        <w:rPr>
                          <w:vertAlign w:val="subscript"/>
                        </w:rPr>
                        <w:t xml:space="preserve"> </w:t>
                      </w:r>
                      <w:r w:rsidR="00B268B7">
                        <w:t xml:space="preserve"> </w:t>
                      </w:r>
                      <w:r w:rsidRPr="00CE533D">
                        <w:t xml:space="preserve">     </w:t>
                      </w:r>
                      <w:r w:rsidR="0098202F">
                        <w:t xml:space="preserve"> </w:t>
                      </w:r>
                      <w:r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F5197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662784" behindDoc="0" locked="0" layoutInCell="1" allowOverlap="1" wp14:anchorId="6E5B1AC0" wp14:editId="381E33C2">
                <wp:simplePos x="0" y="0"/>
                <wp:positionH relativeFrom="column">
                  <wp:posOffset>5896610</wp:posOffset>
                </wp:positionH>
                <wp:positionV relativeFrom="paragraph">
                  <wp:posOffset>58997</wp:posOffset>
                </wp:positionV>
                <wp:extent cx="137160" cy="123825"/>
                <wp:effectExtent l="0" t="0" r="15240" b="28575"/>
                <wp:wrapNone/>
                <wp:docPr id="676" name="Rectangle 6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76" o:spid="_x0000_s1026" style="position:absolute;margin-left:464.3pt;margin-top:4.65pt;width:10.8pt;height:9.75pt;z-index:25266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" filled="f" strokecolor="windowText" strokeweight="1.5pt"/>
            </w:pict>
          </mc:Fallback>
        </mc:AlternateContent>
      </w:r>
      <w:r w:rsidR="00EF5197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664832" behindDoc="0" locked="0" layoutInCell="1" allowOverlap="1" wp14:anchorId="79B464A0" wp14:editId="18855573">
                <wp:simplePos x="0" y="0"/>
                <wp:positionH relativeFrom="column">
                  <wp:posOffset>5515610</wp:posOffset>
                </wp:positionH>
                <wp:positionV relativeFrom="paragraph">
                  <wp:posOffset>56515</wp:posOffset>
                </wp:positionV>
                <wp:extent cx="137160" cy="123825"/>
                <wp:effectExtent l="0" t="0" r="15240" b="28575"/>
                <wp:wrapNone/>
                <wp:docPr id="677" name="Rectangle 6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77" o:spid="_x0000_s1026" style="position:absolute;margin-left:434.3pt;margin-top:4.45pt;width:10.8pt;height:9.75pt;z-index:25266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" filled="f" strokecolor="windowText" strokeweight="1.5pt"/>
            </w:pict>
          </mc:Fallback>
        </mc:AlternateContent>
      </w:r>
      <w:r w:rsidR="00195E66" w:rsidRPr="00BA656A">
        <w:t>D</w:t>
      </w:r>
      <w:r w:rsidR="00A17B67" w:rsidRPr="00BA656A">
        <w:t>u</w:t>
      </w:r>
      <w:r w:rsidR="00195E66" w:rsidRPr="00BA656A">
        <w:t xml:space="preserve"> så</w:t>
      </w:r>
      <w:r w:rsidR="00A17B67" w:rsidRPr="00BA656A">
        <w:t xml:space="preserve"> </w:t>
      </w:r>
      <w:r w:rsidR="000C1012" w:rsidRPr="00BA656A">
        <w:t>at</w:t>
      </w:r>
      <w:r w:rsidR="001C2386" w:rsidRPr="00BA656A">
        <w:t xml:space="preserve"> </w:t>
      </w:r>
      <w:r w:rsidR="009671F2" w:rsidRPr="00BA656A">
        <w:t xml:space="preserve">andre </w:t>
      </w:r>
      <w:r w:rsidR="001C2386" w:rsidRPr="00BA656A">
        <w:t xml:space="preserve">voksne som </w:t>
      </w:r>
      <w:r w:rsidR="009671F2" w:rsidRPr="00BA656A">
        <w:t>du bodde sammen med</w:t>
      </w:r>
      <w:r w:rsidR="008B45BA" w:rsidRPr="00BA656A">
        <w:t>,</w:t>
      </w:r>
      <w:r w:rsidR="009671F2" w:rsidRPr="00BA656A">
        <w:t xml:space="preserve"> dyttet din mor (stemor, fostermor eller                           bestemor), tok hardt tak i henne</w:t>
      </w:r>
      <w:r w:rsidR="00A17B67" w:rsidRPr="00BA656A">
        <w:t xml:space="preserve">, </w:t>
      </w:r>
      <w:r w:rsidR="009671F2" w:rsidRPr="00BA656A">
        <w:t xml:space="preserve">slo til henne </w:t>
      </w:r>
      <w:r w:rsidR="00544681" w:rsidRPr="00BA656A">
        <w:t xml:space="preserve">i ansiktet </w:t>
      </w:r>
      <w:r w:rsidR="00A17B67" w:rsidRPr="00BA656A">
        <w:t>eller</w:t>
      </w:r>
      <w:r w:rsidR="00B64A7C" w:rsidRPr="00BA656A">
        <w:t xml:space="preserve"> </w:t>
      </w:r>
      <w:r w:rsidR="009671F2" w:rsidRPr="00BA656A">
        <w:t>kastet ting på</w:t>
      </w:r>
      <w:r w:rsidR="00A17B67" w:rsidRPr="00BA656A">
        <w:t xml:space="preserve"> henne</w:t>
      </w:r>
      <w:r w:rsidR="00195E66" w:rsidRPr="00BA656A">
        <w:t>.</w:t>
      </w:r>
      <w:r w:rsidR="0030162F" w:rsidRPr="00BA656A">
        <w:t xml:space="preserve">    </w:t>
      </w:r>
    </w:p>
    <w:p w:rsidR="00B64A7C" w:rsidRPr="00BA656A" w:rsidRDefault="00B64A7C" w:rsidP="00B64A7C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</w:t>
      </w:r>
      <w:r w:rsidR="00CC3CC0" w:rsidRPr="00BA656A">
        <w:rPr>
          <w:sz w:val="18"/>
          <w:szCs w:val="18"/>
        </w:rPr>
        <w:t xml:space="preserve">    </w:t>
      </w:r>
      <w:r w:rsidR="00065A09" w:rsidRPr="00BA656A">
        <w:rPr>
          <w:sz w:val="18"/>
          <w:szCs w:val="18"/>
        </w:rPr>
        <w:t>Kryss av for hver aktuell alder</w:t>
      </w:r>
      <w:r w:rsidR="00CC3CC0" w:rsidRPr="00BA656A">
        <w:rPr>
          <w:sz w:val="18"/>
          <w:szCs w:val="18"/>
        </w:rPr>
        <w:t>.</w:t>
      </w:r>
      <w:r w:rsidR="00CC3CC0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CC3CC0" w:rsidRPr="00BA656A">
        <w:rPr>
          <w:sz w:val="18"/>
          <w:szCs w:val="18"/>
        </w:rPr>
        <w:t xml:space="preserve">    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B64A7C" w:rsidRPr="00BA656A" w:rsidTr="000270C0"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8</w:t>
            </w:r>
          </w:p>
        </w:tc>
      </w:tr>
      <w:tr w:rsidR="00B64A7C" w:rsidRPr="00BA656A" w:rsidTr="000270C0"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</w:tr>
    </w:tbl>
    <w:p w:rsidR="006A4F67" w:rsidRDefault="006A4F67" w:rsidP="006A4F67">
      <w:pPr>
        <w:spacing w:after="0"/>
      </w:pPr>
    </w:p>
    <w:p w:rsidR="001E683E" w:rsidRPr="00BA656A" w:rsidRDefault="004728B4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656640" behindDoc="0" locked="0" layoutInCell="1" allowOverlap="1" wp14:anchorId="7DE23E58" wp14:editId="6B7EC00F">
                <wp:simplePos x="0" y="0"/>
                <wp:positionH relativeFrom="column">
                  <wp:posOffset>5416550</wp:posOffset>
                </wp:positionH>
                <wp:positionV relativeFrom="paragraph">
                  <wp:posOffset>198120</wp:posOffset>
                </wp:positionV>
                <wp:extent cx="761365" cy="182880"/>
                <wp:effectExtent l="0" t="0" r="635" b="7620"/>
                <wp:wrapNone/>
                <wp:docPr id="6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2C734C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B268B7">
                              <w:t xml:space="preserve">  </w:t>
                            </w:r>
                            <w:r w:rsidRPr="00CE533D">
                              <w:t xml:space="preserve">    </w:t>
                            </w:r>
                            <w:r w:rsidR="008B6594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1" type="#_x0000_t202" style="position:absolute;left:0;text-align:left;margin-left:426.5pt;margin-top:15.6pt;width:59.95pt;height:14.4pt;z-index:25265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2C734C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B268B7">
                        <w:t xml:space="preserve">  </w:t>
                      </w:r>
                      <w:r w:rsidRPr="00CE533D">
                        <w:t xml:space="preserve">    </w:t>
                      </w:r>
                      <w:r w:rsidR="008B6594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D31CF6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658688" behindDoc="0" locked="0" layoutInCell="1" allowOverlap="1" wp14:anchorId="2EC83F04" wp14:editId="532642EC">
                <wp:simplePos x="0" y="0"/>
                <wp:positionH relativeFrom="column">
                  <wp:posOffset>5878558</wp:posOffset>
                </wp:positionH>
                <wp:positionV relativeFrom="paragraph">
                  <wp:posOffset>53975</wp:posOffset>
                </wp:positionV>
                <wp:extent cx="137160" cy="123825"/>
                <wp:effectExtent l="0" t="0" r="15240" b="28575"/>
                <wp:wrapNone/>
                <wp:docPr id="674" name="Rectangle 6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74" o:spid="_x0000_s1026" style="position:absolute;margin-left:462.9pt;margin-top:4.25pt;width:10.8pt;height:9.75pt;z-index:25265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59u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" filled="f" strokecolor="windowText" strokeweight="1.5pt"/>
            </w:pict>
          </mc:Fallback>
        </mc:AlternateContent>
      </w:r>
      <w:r w:rsidR="00EF5197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660736" behindDoc="0" locked="0" layoutInCell="1" allowOverlap="1" wp14:anchorId="4AF23B0F" wp14:editId="49D08BBC">
                <wp:simplePos x="0" y="0"/>
                <wp:positionH relativeFrom="column">
                  <wp:posOffset>5514975</wp:posOffset>
                </wp:positionH>
                <wp:positionV relativeFrom="paragraph">
                  <wp:posOffset>54610</wp:posOffset>
                </wp:positionV>
                <wp:extent cx="137160" cy="123825"/>
                <wp:effectExtent l="0" t="0" r="15240" b="28575"/>
                <wp:wrapNone/>
                <wp:docPr id="675" name="Rectangle 6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75" o:spid="_x0000_s1026" style="position:absolute;margin-left:434.25pt;margin-top:4.3pt;width:10.8pt;height:9.75pt;z-index:25266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" filled="f" strokecolor="windowText" strokeweight="1.5pt"/>
            </w:pict>
          </mc:Fallback>
        </mc:AlternateContent>
      </w:r>
      <w:r w:rsidR="00195E66" w:rsidRPr="00BA656A">
        <w:t>D</w:t>
      </w:r>
      <w:r w:rsidR="001E683E" w:rsidRPr="00BA656A">
        <w:t xml:space="preserve">u </w:t>
      </w:r>
      <w:r w:rsidR="00195E66" w:rsidRPr="00BA656A">
        <w:t xml:space="preserve">så </w:t>
      </w:r>
      <w:r w:rsidR="009671F2" w:rsidRPr="00BA656A">
        <w:t xml:space="preserve">at andre </w:t>
      </w:r>
      <w:r w:rsidR="001E683E" w:rsidRPr="00BA656A">
        <w:t xml:space="preserve">voksne som </w:t>
      </w:r>
      <w:r w:rsidR="009671F2" w:rsidRPr="00BA656A">
        <w:t>du bodde sammen med</w:t>
      </w:r>
      <w:r w:rsidR="008B45BA" w:rsidRPr="00BA656A">
        <w:t>,</w:t>
      </w:r>
      <w:r w:rsidR="00B64A7C" w:rsidRPr="00BA656A">
        <w:t xml:space="preserve"> slo </w:t>
      </w:r>
      <w:r w:rsidR="009671F2" w:rsidRPr="00BA656A">
        <w:t>din mor</w:t>
      </w:r>
      <w:r w:rsidR="00B64A7C" w:rsidRPr="00BA656A">
        <w:t xml:space="preserve"> </w:t>
      </w:r>
      <w:r w:rsidR="001E683E" w:rsidRPr="00BA656A">
        <w:t xml:space="preserve">(stemor, fostermor eller </w:t>
      </w:r>
      <w:r w:rsidR="00B64A7C" w:rsidRPr="00BA656A">
        <w:t xml:space="preserve">                                    beste</w:t>
      </w:r>
      <w:r w:rsidR="001E683E" w:rsidRPr="00BA656A">
        <w:t xml:space="preserve">mor) så hardt </w:t>
      </w:r>
      <w:r w:rsidR="003949D7" w:rsidRPr="00BA656A">
        <w:t>at hun fikk merker på kroppen</w:t>
      </w:r>
      <w:r w:rsidR="00B64A7C" w:rsidRPr="00BA656A">
        <w:t xml:space="preserve"> </w:t>
      </w:r>
      <w:r w:rsidR="003949D7" w:rsidRPr="00BA656A">
        <w:t>som v</w:t>
      </w:r>
      <w:r w:rsidR="00195E66" w:rsidRPr="00BA656A">
        <w:t>arte lengre enn i noen minutter.</w:t>
      </w:r>
    </w:p>
    <w:p w:rsidR="00B64A7C" w:rsidRPr="00BA656A" w:rsidRDefault="00B64A7C" w:rsidP="00B64A7C">
      <w:pPr>
        <w:spacing w:after="0" w:line="240" w:lineRule="auto"/>
        <w:rPr>
          <w:b/>
          <w:color w:val="C6D9F1" w:themeColor="text2" w:themeTint="33"/>
          <w:vertAlign w:val="subscript"/>
        </w:rPr>
      </w:pPr>
      <w:r w:rsidRPr="00BA656A">
        <w:rPr>
          <w:sz w:val="18"/>
          <w:szCs w:val="18"/>
        </w:rPr>
        <w:t xml:space="preserve">      </w:t>
      </w:r>
      <w:r w:rsidR="00CC3CC0" w:rsidRPr="00BA656A">
        <w:rPr>
          <w:sz w:val="18"/>
          <w:szCs w:val="18"/>
        </w:rPr>
        <w:t xml:space="preserve">    </w:t>
      </w:r>
      <w:r w:rsidR="00065A09" w:rsidRPr="00BA656A">
        <w:rPr>
          <w:sz w:val="18"/>
          <w:szCs w:val="18"/>
        </w:rPr>
        <w:t>Kryss av for hver aktuell alder</w:t>
      </w:r>
      <w:r w:rsidR="00CC3CC0" w:rsidRPr="00BA656A">
        <w:rPr>
          <w:sz w:val="18"/>
          <w:szCs w:val="18"/>
        </w:rPr>
        <w:t>.</w:t>
      </w:r>
      <w:r w:rsidR="00CC3CC0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CC3CC0" w:rsidRPr="00BA656A">
        <w:rPr>
          <w:sz w:val="18"/>
          <w:szCs w:val="18"/>
        </w:rPr>
        <w:t xml:space="preserve">   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B64A7C" w:rsidRPr="00BA656A" w:rsidTr="000270C0"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  <w:r w:rsidRPr="00BA656A">
              <w:t>18</w:t>
            </w:r>
          </w:p>
        </w:tc>
      </w:tr>
      <w:tr w:rsidR="00B64A7C" w:rsidRPr="00BA656A" w:rsidTr="000270C0"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1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  <w:tc>
          <w:tcPr>
            <w:tcW w:w="512" w:type="dxa"/>
          </w:tcPr>
          <w:p w:rsidR="00B64A7C" w:rsidRPr="00BA656A" w:rsidRDefault="00B64A7C" w:rsidP="000270C0">
            <w:pPr>
              <w:jc w:val="center"/>
            </w:pPr>
          </w:p>
        </w:tc>
      </w:tr>
    </w:tbl>
    <w:p w:rsidR="002C734C" w:rsidRPr="00BA656A" w:rsidRDefault="002C734C" w:rsidP="00301FB3">
      <w:pPr>
        <w:spacing w:after="0"/>
      </w:pPr>
    </w:p>
    <w:p w:rsidR="00145838" w:rsidRPr="00BA656A" w:rsidRDefault="0098202F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694528" behindDoc="0" locked="0" layoutInCell="1" allowOverlap="1" wp14:anchorId="441C067D" wp14:editId="0231D2C3">
                <wp:simplePos x="0" y="0"/>
                <wp:positionH relativeFrom="column">
                  <wp:posOffset>5431790</wp:posOffset>
                </wp:positionH>
                <wp:positionV relativeFrom="paragraph">
                  <wp:posOffset>177165</wp:posOffset>
                </wp:positionV>
                <wp:extent cx="761365" cy="177800"/>
                <wp:effectExtent l="0" t="0" r="635" b="0"/>
                <wp:wrapNone/>
                <wp:docPr id="6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7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2C734C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B268B7">
                              <w:t xml:space="preserve"> 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2" type="#_x0000_t202" style="position:absolute;left:0;text-align:left;margin-left:427.7pt;margin-top:13.95pt;width:59.95pt;height:14pt;z-index:25269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2C734C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B268B7">
                        <w:t xml:space="preserve"> 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F5197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696576" behindDoc="0" locked="0" layoutInCell="1" allowOverlap="1" wp14:anchorId="2085A1D4" wp14:editId="419E011B">
                <wp:simplePos x="0" y="0"/>
                <wp:positionH relativeFrom="column">
                  <wp:posOffset>5873115</wp:posOffset>
                </wp:positionH>
                <wp:positionV relativeFrom="paragraph">
                  <wp:posOffset>39370</wp:posOffset>
                </wp:positionV>
                <wp:extent cx="137160" cy="123825"/>
                <wp:effectExtent l="0" t="0" r="15240" b="28575"/>
                <wp:wrapNone/>
                <wp:docPr id="700" name="Rectangle 7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00" o:spid="_x0000_s1026" style="position:absolute;margin-left:462.45pt;margin-top:3.1pt;width:10.8pt;height:9.75pt;z-index:25269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D8lZg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" filled="f" strokecolor="windowText" strokeweight="1.5pt"/>
            </w:pict>
          </mc:Fallback>
        </mc:AlternateContent>
      </w:r>
      <w:r w:rsidR="00EF5197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698624" behindDoc="0" locked="0" layoutInCell="1" allowOverlap="1" wp14:anchorId="659D4066" wp14:editId="5CBC6FDB">
                <wp:simplePos x="0" y="0"/>
                <wp:positionH relativeFrom="column">
                  <wp:posOffset>5517515</wp:posOffset>
                </wp:positionH>
                <wp:positionV relativeFrom="paragraph">
                  <wp:posOffset>40005</wp:posOffset>
                </wp:positionV>
                <wp:extent cx="137160" cy="123825"/>
                <wp:effectExtent l="0" t="0" r="15240" b="28575"/>
                <wp:wrapNone/>
                <wp:docPr id="701" name="Rectangle 7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01" o:spid="_x0000_s1026" style="position:absolute;margin-left:434.45pt;margin-top:3.15pt;width:10.8pt;height:9.75pt;z-index:25269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P3zZg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" filled="f" strokecolor="windowText" strokeweight="1.5pt"/>
            </w:pict>
          </mc:Fallback>
        </mc:AlternateContent>
      </w:r>
      <w:r w:rsidR="00195E66" w:rsidRPr="00BA656A">
        <w:t>D</w:t>
      </w:r>
      <w:r w:rsidR="00145838" w:rsidRPr="00BA656A">
        <w:t xml:space="preserve">u </w:t>
      </w:r>
      <w:r w:rsidR="00195E66" w:rsidRPr="00BA656A">
        <w:t xml:space="preserve">så </w:t>
      </w:r>
      <w:r w:rsidR="00D07E16" w:rsidRPr="00BA656A">
        <w:t>at andre</w:t>
      </w:r>
      <w:r w:rsidR="00145838" w:rsidRPr="00BA656A">
        <w:t xml:space="preserve"> voksne som </w:t>
      </w:r>
      <w:r w:rsidR="00D07E16" w:rsidRPr="00BA656A">
        <w:t>du bodde sammen med</w:t>
      </w:r>
      <w:r w:rsidR="008B45BA" w:rsidRPr="00BA656A">
        <w:t>,</w:t>
      </w:r>
      <w:r w:rsidR="00D07E16" w:rsidRPr="00BA656A">
        <w:t xml:space="preserve"> dyttet</w:t>
      </w:r>
      <w:r w:rsidR="002C734C" w:rsidRPr="00BA656A">
        <w:t xml:space="preserve"> </w:t>
      </w:r>
      <w:r w:rsidR="00D07E16" w:rsidRPr="00BA656A">
        <w:t>d</w:t>
      </w:r>
      <w:r w:rsidR="002C734C" w:rsidRPr="00BA656A">
        <w:t>i</w:t>
      </w:r>
      <w:r w:rsidR="00D07E16" w:rsidRPr="00BA656A">
        <w:t>n</w:t>
      </w:r>
      <w:r w:rsidR="002C734C" w:rsidRPr="00BA656A">
        <w:t xml:space="preserve"> </w:t>
      </w:r>
      <w:r w:rsidR="00D07E16" w:rsidRPr="00BA656A">
        <w:t xml:space="preserve">far </w:t>
      </w:r>
      <w:r w:rsidR="002C734C" w:rsidRPr="00BA656A">
        <w:t xml:space="preserve">(stefar, fosterfar eller </w:t>
      </w:r>
      <w:r w:rsidR="00D07E16" w:rsidRPr="00BA656A">
        <w:t xml:space="preserve">                 </w:t>
      </w:r>
      <w:r w:rsidR="002C734C" w:rsidRPr="00BA656A">
        <w:t>beste</w:t>
      </w:r>
      <w:r w:rsidR="00145838" w:rsidRPr="00BA656A">
        <w:t>far),</w:t>
      </w:r>
      <w:r w:rsidR="00D07E16" w:rsidRPr="00BA656A">
        <w:t xml:space="preserve"> tok hardt tak i ham, slo </w:t>
      </w:r>
      <w:r w:rsidR="00C40D12" w:rsidRPr="00BA656A">
        <w:t>til han</w:t>
      </w:r>
      <w:r w:rsidR="00544681" w:rsidRPr="00BA656A">
        <w:t xml:space="preserve"> i ansiktet</w:t>
      </w:r>
      <w:r w:rsidR="008D7BAE" w:rsidRPr="00BA656A">
        <w:t xml:space="preserve"> eller</w:t>
      </w:r>
      <w:r w:rsidR="002C734C" w:rsidRPr="00BA656A">
        <w:t xml:space="preserve"> </w:t>
      </w:r>
      <w:r w:rsidR="00D07E16" w:rsidRPr="00BA656A">
        <w:t>kastet ting på</w:t>
      </w:r>
      <w:r w:rsidR="007B4C57" w:rsidRPr="00BA656A">
        <w:t xml:space="preserve"> han.</w:t>
      </w:r>
      <w:r w:rsidR="00145838" w:rsidRPr="00BA656A">
        <w:t xml:space="preserve">    </w:t>
      </w:r>
    </w:p>
    <w:p w:rsidR="002C734C" w:rsidRPr="00BA656A" w:rsidRDefault="002C734C" w:rsidP="002C734C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 </w:t>
      </w:r>
      <w:r w:rsidR="00CC3CC0" w:rsidRPr="00BA656A">
        <w:rPr>
          <w:sz w:val="18"/>
          <w:szCs w:val="18"/>
        </w:rPr>
        <w:t xml:space="preserve">    </w:t>
      </w:r>
      <w:r w:rsidR="00065A09" w:rsidRPr="00BA656A">
        <w:rPr>
          <w:sz w:val="18"/>
          <w:szCs w:val="18"/>
        </w:rPr>
        <w:t>Kryss av for hver aktuell alder</w:t>
      </w:r>
      <w:r w:rsidR="00CC3CC0" w:rsidRPr="00BA656A">
        <w:rPr>
          <w:sz w:val="18"/>
          <w:szCs w:val="18"/>
        </w:rPr>
        <w:t>.</w:t>
      </w:r>
      <w:r w:rsidR="00CC3CC0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CC3CC0" w:rsidRPr="00BA656A">
        <w:rPr>
          <w:sz w:val="18"/>
          <w:szCs w:val="18"/>
        </w:rPr>
        <w:t xml:space="preserve">   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C734C" w:rsidRPr="00BA656A" w:rsidTr="000270C0"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8</w:t>
            </w:r>
          </w:p>
        </w:tc>
      </w:tr>
      <w:tr w:rsidR="002C734C" w:rsidRPr="00BA656A" w:rsidTr="000270C0"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</w:tr>
    </w:tbl>
    <w:p w:rsidR="006A5AE2" w:rsidRPr="00BA656A" w:rsidRDefault="006A5AE2" w:rsidP="00301FB3">
      <w:pPr>
        <w:spacing w:after="0"/>
      </w:pPr>
    </w:p>
    <w:p w:rsidR="00145838" w:rsidRPr="00BA656A" w:rsidRDefault="0098202F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702720" behindDoc="0" locked="0" layoutInCell="1" allowOverlap="1" wp14:anchorId="0D74A28C" wp14:editId="4E8C9D3D">
                <wp:simplePos x="0" y="0"/>
                <wp:positionH relativeFrom="column">
                  <wp:posOffset>5441950</wp:posOffset>
                </wp:positionH>
                <wp:positionV relativeFrom="paragraph">
                  <wp:posOffset>196850</wp:posOffset>
                </wp:positionV>
                <wp:extent cx="761365" cy="203200"/>
                <wp:effectExtent l="0" t="0" r="635" b="6350"/>
                <wp:wrapNone/>
                <wp:docPr id="7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6A5AE2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B268B7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B268B7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3" type="#_x0000_t202" style="position:absolute;left:0;text-align:left;margin-left:428.5pt;margin-top:15.5pt;width:59.95pt;height:16pt;z-index:25270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" stroked="f">
                <v:textbox inset=",0,,0">
                  <w:txbxContent>
                    <w:p w:rsidR="00AB29D1" w:rsidRPr="009222C7" w:rsidRDefault="00AB29D1" w:rsidP="006A5AE2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B268B7">
                        <w:rPr>
                          <w:vertAlign w:val="subscript"/>
                        </w:rPr>
                        <w:t xml:space="preserve"> </w:t>
                      </w:r>
                      <w:r w:rsidR="00B268B7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10912" behindDoc="0" locked="0" layoutInCell="1" allowOverlap="1" wp14:anchorId="770074FC" wp14:editId="6794EFFD">
                <wp:simplePos x="0" y="0"/>
                <wp:positionH relativeFrom="column">
                  <wp:posOffset>5529580</wp:posOffset>
                </wp:positionH>
                <wp:positionV relativeFrom="paragraph">
                  <wp:posOffset>53975</wp:posOffset>
                </wp:positionV>
                <wp:extent cx="137160" cy="123825"/>
                <wp:effectExtent l="0" t="0" r="15240" b="28575"/>
                <wp:wrapNone/>
                <wp:docPr id="707" name="Rectangle 7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07" o:spid="_x0000_s1026" style="position:absolute;margin-left:435.4pt;margin-top:4.25pt;width:10.8pt;height:9.75pt;z-index:25271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08864" behindDoc="0" locked="0" layoutInCell="1" allowOverlap="1" wp14:anchorId="57C7B445" wp14:editId="235BA278">
                <wp:simplePos x="0" y="0"/>
                <wp:positionH relativeFrom="column">
                  <wp:posOffset>5871210</wp:posOffset>
                </wp:positionH>
                <wp:positionV relativeFrom="paragraph">
                  <wp:posOffset>53282</wp:posOffset>
                </wp:positionV>
                <wp:extent cx="137160" cy="123825"/>
                <wp:effectExtent l="0" t="0" r="15240" b="28575"/>
                <wp:wrapNone/>
                <wp:docPr id="706" name="Rectangle 7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06" o:spid="_x0000_s1026" style="position:absolute;margin-left:462.3pt;margin-top:4.2pt;width:10.8pt;height:9.75pt;z-index:25270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" filled="f" strokecolor="windowText" strokeweight="1.5pt"/>
            </w:pict>
          </mc:Fallback>
        </mc:AlternateContent>
      </w:r>
      <w:r w:rsidR="00195E66" w:rsidRPr="00BA656A">
        <w:t>D</w:t>
      </w:r>
      <w:r w:rsidR="00145838" w:rsidRPr="00BA656A">
        <w:t xml:space="preserve">u </w:t>
      </w:r>
      <w:r w:rsidR="00195E66" w:rsidRPr="00BA656A">
        <w:t xml:space="preserve">så </w:t>
      </w:r>
      <w:r w:rsidR="00AE3F8D" w:rsidRPr="00BA656A">
        <w:t>at andre</w:t>
      </w:r>
      <w:r w:rsidR="00B923B2" w:rsidRPr="00BA656A">
        <w:t xml:space="preserve"> </w:t>
      </w:r>
      <w:r w:rsidR="00145838" w:rsidRPr="00BA656A">
        <w:t xml:space="preserve">voksne som </w:t>
      </w:r>
      <w:r w:rsidR="00AE3F8D" w:rsidRPr="00BA656A">
        <w:t>du bodde sammen med</w:t>
      </w:r>
      <w:r w:rsidR="008B45BA" w:rsidRPr="00BA656A">
        <w:t>,</w:t>
      </w:r>
      <w:r w:rsidR="002C734C" w:rsidRPr="00BA656A">
        <w:t xml:space="preserve"> slo </w:t>
      </w:r>
      <w:r w:rsidR="00AE3F8D" w:rsidRPr="00BA656A">
        <w:t>din far</w:t>
      </w:r>
      <w:r w:rsidR="002C734C" w:rsidRPr="00BA656A">
        <w:t xml:space="preserve"> </w:t>
      </w:r>
      <w:r w:rsidR="00145838" w:rsidRPr="00BA656A">
        <w:t xml:space="preserve">(stefar, fosterfar eller </w:t>
      </w:r>
      <w:r w:rsidR="002C734C" w:rsidRPr="00BA656A">
        <w:t xml:space="preserve">                                   beste</w:t>
      </w:r>
      <w:r w:rsidR="00162DD9" w:rsidRPr="00BA656A">
        <w:t>far) så hardt</w:t>
      </w:r>
      <w:r w:rsidR="00145838" w:rsidRPr="00BA656A">
        <w:t xml:space="preserve"> at han fikk merker på kroppen som v</w:t>
      </w:r>
      <w:r w:rsidR="007B4C57" w:rsidRPr="00BA656A">
        <w:t>arte lengre enn i noen minutter.</w:t>
      </w:r>
      <w:r w:rsidR="006A5AE2" w:rsidRPr="00BA656A">
        <w:rPr>
          <w:b/>
          <w:noProof/>
          <w:sz w:val="40"/>
          <w:szCs w:val="40"/>
          <w:lang w:eastAsia="nb-NO"/>
        </w:rPr>
        <w:t xml:space="preserve"> </w:t>
      </w:r>
    </w:p>
    <w:p w:rsidR="002C734C" w:rsidRPr="00BA656A" w:rsidRDefault="002C734C" w:rsidP="002C734C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</w:t>
      </w:r>
      <w:r w:rsidR="00CC3CC0" w:rsidRPr="00BA656A">
        <w:rPr>
          <w:sz w:val="18"/>
          <w:szCs w:val="18"/>
        </w:rPr>
        <w:t xml:space="preserve">    </w:t>
      </w:r>
      <w:r w:rsidR="00065A09" w:rsidRPr="00BA656A">
        <w:rPr>
          <w:sz w:val="18"/>
          <w:szCs w:val="18"/>
        </w:rPr>
        <w:t>Kryss av for hver aktuell alder</w:t>
      </w:r>
      <w:r w:rsidR="00CC3CC0" w:rsidRPr="00BA656A">
        <w:rPr>
          <w:sz w:val="18"/>
          <w:szCs w:val="18"/>
        </w:rPr>
        <w:t>.</w:t>
      </w:r>
      <w:r w:rsidR="00CC3CC0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CC3CC0" w:rsidRPr="00BA656A">
        <w:rPr>
          <w:sz w:val="18"/>
          <w:szCs w:val="18"/>
        </w:rPr>
        <w:t xml:space="preserve">       </w:t>
      </w:r>
      <w:r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C734C" w:rsidRPr="00BA656A" w:rsidTr="000270C0"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  <w:r w:rsidRPr="00BA656A">
              <w:t>18</w:t>
            </w:r>
          </w:p>
        </w:tc>
      </w:tr>
      <w:tr w:rsidR="002C734C" w:rsidRPr="00BA656A" w:rsidTr="000270C0"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1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  <w:tc>
          <w:tcPr>
            <w:tcW w:w="512" w:type="dxa"/>
          </w:tcPr>
          <w:p w:rsidR="002C734C" w:rsidRPr="00BA656A" w:rsidRDefault="002C734C" w:rsidP="000270C0">
            <w:pPr>
              <w:jc w:val="center"/>
            </w:pPr>
          </w:p>
        </w:tc>
      </w:tr>
    </w:tbl>
    <w:p w:rsidR="002461FC" w:rsidRPr="009A70AA" w:rsidRDefault="002461FC" w:rsidP="003C1E8C">
      <w:r w:rsidRPr="009A70AA">
        <w:t>______________________________________________________</w:t>
      </w:r>
      <w:r w:rsidR="00E45388" w:rsidRPr="009A70AA">
        <w:t>_______________________________</w:t>
      </w:r>
      <w:r w:rsidR="00770069">
        <w:t>_</w:t>
      </w:r>
    </w:p>
    <w:p w:rsidR="003C1E8C" w:rsidRPr="00BA656A" w:rsidRDefault="006319F9" w:rsidP="003C1E8C">
      <w:pPr>
        <w:rPr>
          <w:b/>
        </w:rPr>
      </w:pPr>
      <w:r w:rsidRPr="00BA656A">
        <w:rPr>
          <w:b/>
        </w:rPr>
        <w:lastRenderedPageBreak/>
        <w:t xml:space="preserve">Noen ganger gjør </w:t>
      </w:r>
      <w:r w:rsidR="00C407CE" w:rsidRPr="00BA656A">
        <w:rPr>
          <w:b/>
        </w:rPr>
        <w:t xml:space="preserve">jevnaldrende eller eldre barn/ungdommer </w:t>
      </w:r>
      <w:r w:rsidR="00AE3F8D" w:rsidRPr="00BA656A">
        <w:rPr>
          <w:b/>
        </w:rPr>
        <w:t>vonde ting som for eksempel</w:t>
      </w:r>
      <w:r w:rsidR="00C407CE" w:rsidRPr="00BA656A">
        <w:rPr>
          <w:b/>
        </w:rPr>
        <w:t xml:space="preserve"> å</w:t>
      </w:r>
      <w:r w:rsidR="003669D5">
        <w:rPr>
          <w:b/>
          <w:vertAlign w:val="subscript"/>
        </w:rPr>
        <w:t xml:space="preserve"> </w:t>
      </w:r>
      <w:r w:rsidR="00A80B5B" w:rsidRPr="00BA656A">
        <w:rPr>
          <w:b/>
        </w:rPr>
        <w:t>mobbe eller</w:t>
      </w:r>
      <w:r w:rsidR="006A5AE2" w:rsidRPr="00BA656A">
        <w:rPr>
          <w:b/>
        </w:rPr>
        <w:t xml:space="preserve"> plage noen</w:t>
      </w:r>
      <w:r w:rsidR="00C407CE" w:rsidRPr="00BA656A">
        <w:rPr>
          <w:b/>
        </w:rPr>
        <w:t>.</w:t>
      </w:r>
      <w:r w:rsidR="00C407CE" w:rsidRPr="00BA656A">
        <w:t xml:space="preserve"> </w:t>
      </w:r>
      <w:r w:rsidR="00AE3F8D" w:rsidRPr="00BA656A">
        <w:rPr>
          <w:b/>
        </w:rPr>
        <w:t>Hvis du opplevde dette</w:t>
      </w:r>
      <w:r w:rsidR="00C407CE" w:rsidRPr="00BA656A">
        <w:rPr>
          <w:b/>
        </w:rPr>
        <w:t xml:space="preserve"> i </w:t>
      </w:r>
      <w:r w:rsidR="00EB5A82" w:rsidRPr="00BA656A">
        <w:rPr>
          <w:b/>
        </w:rPr>
        <w:t xml:space="preserve">din barndom </w:t>
      </w:r>
      <w:r w:rsidR="00AC75B4" w:rsidRPr="00BA656A">
        <w:rPr>
          <w:b/>
        </w:rPr>
        <w:t>og ungdom</w:t>
      </w:r>
      <w:r w:rsidR="00CC3CC0" w:rsidRPr="00BA656A">
        <w:rPr>
          <w:b/>
        </w:rPr>
        <w:t xml:space="preserve"> </w:t>
      </w:r>
      <w:r w:rsidR="00D43355" w:rsidRPr="00BA656A">
        <w:rPr>
          <w:b/>
        </w:rPr>
        <w:t>(i løpet av de første 18 år</w:t>
      </w:r>
      <w:r w:rsidR="001A2D51" w:rsidRPr="00BA656A">
        <w:rPr>
          <w:b/>
        </w:rPr>
        <w:t>ene av livet ditt), an</w:t>
      </w:r>
      <w:r w:rsidR="00D43355" w:rsidRPr="00BA656A">
        <w:rPr>
          <w:b/>
        </w:rPr>
        <w:t>gi så nø</w:t>
      </w:r>
      <w:r w:rsidR="00CF717E" w:rsidRPr="00BA656A">
        <w:rPr>
          <w:b/>
        </w:rPr>
        <w:t>ye du kan alderen din</w:t>
      </w:r>
      <w:r w:rsidR="001A2D51" w:rsidRPr="00BA656A">
        <w:rPr>
          <w:b/>
        </w:rPr>
        <w:t xml:space="preserve"> da</w:t>
      </w:r>
      <w:r w:rsidR="00D43355" w:rsidRPr="00BA656A">
        <w:rPr>
          <w:b/>
        </w:rPr>
        <w:t xml:space="preserve"> det skjedde. </w:t>
      </w:r>
      <w:r w:rsidR="00065A09" w:rsidRPr="00BA656A">
        <w:rPr>
          <w:b/>
        </w:rPr>
        <w:t>Kryss av for hver aktuell alder</w:t>
      </w:r>
      <w:r w:rsidR="00D43355" w:rsidRPr="00BA656A">
        <w:rPr>
          <w:b/>
        </w:rPr>
        <w:t>!</w:t>
      </w:r>
    </w:p>
    <w:p w:rsidR="00C407CE" w:rsidRPr="00BA656A" w:rsidRDefault="004728B4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715008" behindDoc="0" locked="0" layoutInCell="1" allowOverlap="1" wp14:anchorId="0C3FB1CA" wp14:editId="0294432B">
                <wp:simplePos x="0" y="0"/>
                <wp:positionH relativeFrom="column">
                  <wp:posOffset>5426710</wp:posOffset>
                </wp:positionH>
                <wp:positionV relativeFrom="paragraph">
                  <wp:posOffset>214630</wp:posOffset>
                </wp:positionV>
                <wp:extent cx="761365" cy="208280"/>
                <wp:effectExtent l="0" t="0" r="635" b="1270"/>
                <wp:wrapNone/>
                <wp:docPr id="7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A1349B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B268B7">
                              <w:t xml:space="preserve"> 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4" type="#_x0000_t202" style="position:absolute;left:0;text-align:left;margin-left:427.3pt;margin-top:16.9pt;width:59.95pt;height:16.4pt;z-index:25271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" stroked="f">
                <v:textbox inset=",0,,0">
                  <w:txbxContent>
                    <w:p w:rsidR="00AB29D1" w:rsidRPr="009222C7" w:rsidRDefault="00AB29D1" w:rsidP="00A1349B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B268B7">
                        <w:t xml:space="preserve"> 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8F4C4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19104" behindDoc="0" locked="0" layoutInCell="1" allowOverlap="1" wp14:anchorId="339C0017" wp14:editId="02BC48C0">
                <wp:simplePos x="0" y="0"/>
                <wp:positionH relativeFrom="column">
                  <wp:posOffset>5870575</wp:posOffset>
                </wp:positionH>
                <wp:positionV relativeFrom="paragraph">
                  <wp:posOffset>64135</wp:posOffset>
                </wp:positionV>
                <wp:extent cx="137160" cy="123825"/>
                <wp:effectExtent l="0" t="0" r="15240" b="28575"/>
                <wp:wrapNone/>
                <wp:docPr id="711" name="Rectangle 7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11" o:spid="_x0000_s1026" style="position:absolute;margin-left:462.25pt;margin-top:5.05pt;width:10.8pt;height:9.75pt;z-index:25271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5ZLZg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" filled="f" strokecolor="windowText" strokeweight="1.5pt"/>
            </w:pict>
          </mc:Fallback>
        </mc:AlternateContent>
      </w:r>
      <w:r w:rsidR="00316DC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17056" behindDoc="0" locked="0" layoutInCell="1" allowOverlap="1" wp14:anchorId="7D27110C" wp14:editId="5EC5FBBC">
                <wp:simplePos x="0" y="0"/>
                <wp:positionH relativeFrom="column">
                  <wp:posOffset>5518785</wp:posOffset>
                </wp:positionH>
                <wp:positionV relativeFrom="paragraph">
                  <wp:posOffset>64135</wp:posOffset>
                </wp:positionV>
                <wp:extent cx="137160" cy="123825"/>
                <wp:effectExtent l="0" t="0" r="15240" b="28575"/>
                <wp:wrapNone/>
                <wp:docPr id="710" name="Rectangle 7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10" o:spid="_x0000_s1026" style="position:absolute;margin-left:434.55pt;margin-top:5.05pt;width:10.8pt;height:9.75pt;z-index:25271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1SdZQ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" filled="f" strokecolor="windowText" strokeweight="1.5pt"/>
            </w:pict>
          </mc:Fallback>
        </mc:AlternateContent>
      </w:r>
      <w:r w:rsidR="00195E66" w:rsidRPr="00BA656A">
        <w:t>D</w:t>
      </w:r>
      <w:r w:rsidR="00C407CE" w:rsidRPr="00BA656A">
        <w:t>e</w:t>
      </w:r>
      <w:r w:rsidR="00195E66" w:rsidRPr="00BA656A">
        <w:t xml:space="preserve"> skjelte</w:t>
      </w:r>
      <w:r w:rsidR="00293694" w:rsidRPr="00BA656A">
        <w:t xml:space="preserve"> deg ut,</w:t>
      </w:r>
      <w:r w:rsidR="00C407CE" w:rsidRPr="00BA656A">
        <w:t xml:space="preserve"> </w:t>
      </w:r>
      <w:r w:rsidR="007B4C57" w:rsidRPr="00BA656A">
        <w:t>kalte deg for ting</w:t>
      </w:r>
      <w:r w:rsidR="00293694" w:rsidRPr="00BA656A">
        <w:t>,</w:t>
      </w:r>
      <w:r w:rsidR="007B4C57" w:rsidRPr="00BA656A">
        <w:t xml:space="preserve"> </w:t>
      </w:r>
      <w:r w:rsidR="001A2D51" w:rsidRPr="00BA656A">
        <w:t>fornærmet deg med</w:t>
      </w:r>
      <w:r w:rsidR="00C407CE" w:rsidRPr="00BA656A">
        <w:t xml:space="preserve"> at du var</w:t>
      </w:r>
      <w:r w:rsidR="006A5AE2" w:rsidRPr="00BA656A">
        <w:t xml:space="preserve"> </w:t>
      </w:r>
      <w:r w:rsidR="00C407CE" w:rsidRPr="00BA656A">
        <w:t>«tjukk», «stygg»,</w:t>
      </w:r>
      <w:r w:rsidR="00293694" w:rsidRPr="00BA656A">
        <w:t xml:space="preserve">                          </w:t>
      </w:r>
      <w:r w:rsidR="00C407CE" w:rsidRPr="00BA656A">
        <w:t xml:space="preserve"> «dum»</w:t>
      </w:r>
      <w:r w:rsidR="00C70504" w:rsidRPr="00BA656A">
        <w:t xml:space="preserve"> osv.</w:t>
      </w:r>
      <w:r w:rsidR="00C407CE" w:rsidRPr="00BA656A">
        <w:t xml:space="preserve"> mer enn bare få ganger i </w:t>
      </w:r>
      <w:r w:rsidR="007B4C57" w:rsidRPr="00BA656A">
        <w:t>løpet av året.</w:t>
      </w:r>
      <w:r w:rsidR="006A5AE2" w:rsidRPr="00BA656A">
        <w:t xml:space="preserve">                 </w:t>
      </w:r>
    </w:p>
    <w:p w:rsidR="006A5AE2" w:rsidRPr="00BA656A" w:rsidRDefault="006A5AE2" w:rsidP="006A5AE2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</w:t>
      </w:r>
      <w:r w:rsidR="00E53E06" w:rsidRPr="00BA656A">
        <w:rPr>
          <w:sz w:val="18"/>
          <w:szCs w:val="18"/>
        </w:rPr>
        <w:t xml:space="preserve">   </w:t>
      </w:r>
      <w:r w:rsidRPr="00BA656A">
        <w:rPr>
          <w:sz w:val="18"/>
          <w:szCs w:val="18"/>
        </w:rPr>
        <w:t xml:space="preserve"> </w:t>
      </w:r>
      <w:r w:rsidR="00E53E06" w:rsidRPr="00BA656A">
        <w:rPr>
          <w:sz w:val="18"/>
          <w:szCs w:val="18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E53E06" w:rsidRPr="00BA656A">
        <w:rPr>
          <w:sz w:val="18"/>
          <w:szCs w:val="18"/>
        </w:rPr>
        <w:t>.</w:t>
      </w:r>
      <w:r w:rsidR="00E53E06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  <w:r w:rsidR="00E53E06" w:rsidRPr="00BA656A">
        <w:rPr>
          <w:sz w:val="18"/>
          <w:szCs w:val="18"/>
        </w:rPr>
        <w:t xml:space="preserve">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6A5AE2" w:rsidRPr="00BA656A" w:rsidTr="000270C0">
        <w:tc>
          <w:tcPr>
            <w:tcW w:w="511" w:type="dxa"/>
          </w:tcPr>
          <w:p w:rsidR="006A5AE2" w:rsidRPr="00BA656A" w:rsidRDefault="006A5AE2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6A5AE2" w:rsidRPr="00BA656A" w:rsidRDefault="006A5AE2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6A5AE2" w:rsidRPr="00BA656A" w:rsidRDefault="006A5AE2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6A5AE2" w:rsidRPr="00BA656A" w:rsidRDefault="006A5AE2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  <w:r w:rsidRPr="00BA656A">
              <w:t>18</w:t>
            </w:r>
          </w:p>
        </w:tc>
      </w:tr>
      <w:tr w:rsidR="006A5AE2" w:rsidRPr="00BA656A" w:rsidTr="000270C0">
        <w:tc>
          <w:tcPr>
            <w:tcW w:w="511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1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1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1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  <w:tc>
          <w:tcPr>
            <w:tcW w:w="512" w:type="dxa"/>
          </w:tcPr>
          <w:p w:rsidR="006A5AE2" w:rsidRPr="00BA656A" w:rsidRDefault="006A5AE2" w:rsidP="000270C0">
            <w:pPr>
              <w:jc w:val="center"/>
            </w:pPr>
          </w:p>
        </w:tc>
      </w:tr>
    </w:tbl>
    <w:p w:rsidR="00B268B7" w:rsidRDefault="00B268B7" w:rsidP="00FD3898">
      <w:pPr>
        <w:spacing w:after="0"/>
        <w:ind w:left="301"/>
      </w:pPr>
    </w:p>
    <w:p w:rsidR="00C407CE" w:rsidRPr="00BA656A" w:rsidRDefault="00316DC5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6E171DD3" wp14:editId="07E024F0">
                <wp:simplePos x="0" y="0"/>
                <wp:positionH relativeFrom="column">
                  <wp:posOffset>5414010</wp:posOffset>
                </wp:positionH>
                <wp:positionV relativeFrom="paragraph">
                  <wp:posOffset>184786</wp:posOffset>
                </wp:positionV>
                <wp:extent cx="761365" cy="182880"/>
                <wp:effectExtent l="0" t="0" r="635" b="7620"/>
                <wp:wrapNone/>
                <wp:docPr id="7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9F3911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5" type="#_x0000_t202" style="position:absolute;left:0;text-align:left;margin-left:426.3pt;margin-top:14.55pt;width:59.95pt;height:14.4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9F3911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31392" behindDoc="0" locked="0" layoutInCell="1" allowOverlap="1" wp14:anchorId="4A3419E1" wp14:editId="4BD1B437">
                <wp:simplePos x="0" y="0"/>
                <wp:positionH relativeFrom="column">
                  <wp:posOffset>5859780</wp:posOffset>
                </wp:positionH>
                <wp:positionV relativeFrom="paragraph">
                  <wp:posOffset>46990</wp:posOffset>
                </wp:positionV>
                <wp:extent cx="137160" cy="123825"/>
                <wp:effectExtent l="0" t="0" r="15240" b="28575"/>
                <wp:wrapNone/>
                <wp:docPr id="718" name="Rectangle 7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18" o:spid="_x0000_s1026" style="position:absolute;margin-left:461.4pt;margin-top:3.7pt;width:10.8pt;height:9.75pt;z-index:25273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fadZg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33440" behindDoc="0" locked="0" layoutInCell="1" allowOverlap="1" wp14:anchorId="46FB8CE7" wp14:editId="3B595B7A">
                <wp:simplePos x="0" y="0"/>
                <wp:positionH relativeFrom="column">
                  <wp:posOffset>5515610</wp:posOffset>
                </wp:positionH>
                <wp:positionV relativeFrom="paragraph">
                  <wp:posOffset>47625</wp:posOffset>
                </wp:positionV>
                <wp:extent cx="137160" cy="123825"/>
                <wp:effectExtent l="0" t="0" r="15240" b="28575"/>
                <wp:wrapNone/>
                <wp:docPr id="719" name="Rectangle 7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19" o:spid="_x0000_s1026" style="position:absolute;margin-left:434.3pt;margin-top:3.75pt;width:10.8pt;height:9.75pt;z-index:25273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TRLZg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" filled="f" strokecolor="windowText" strokeweight="1.5pt"/>
            </w:pict>
          </mc:Fallback>
        </mc:AlternateContent>
      </w:r>
      <w:r w:rsidR="00CA30A1" w:rsidRPr="00BA656A">
        <w:t>D</w:t>
      </w:r>
      <w:r w:rsidR="00E72AC2" w:rsidRPr="00BA656A">
        <w:t xml:space="preserve">e </w:t>
      </w:r>
      <w:r w:rsidR="00CA30A1" w:rsidRPr="00BA656A">
        <w:t xml:space="preserve">sa </w:t>
      </w:r>
      <w:r w:rsidR="00E72AC2" w:rsidRPr="00BA656A">
        <w:t>såre</w:t>
      </w:r>
      <w:r w:rsidR="003F78E1" w:rsidRPr="00BA656A">
        <w:t>n</w:t>
      </w:r>
      <w:r w:rsidR="00E72AC2" w:rsidRPr="00BA656A">
        <w:t xml:space="preserve">de ting som gjorde deg </w:t>
      </w:r>
      <w:r w:rsidR="0035450E" w:rsidRPr="00BA656A">
        <w:t>trist, skamfull</w:t>
      </w:r>
      <w:r w:rsidR="00CA30A1" w:rsidRPr="00BA656A">
        <w:t xml:space="preserve"> eller ydmyket deg.</w:t>
      </w:r>
      <w:r w:rsidR="00E72AC2" w:rsidRPr="00BA656A">
        <w:t xml:space="preserve">                                                                                             </w:t>
      </w:r>
      <w:r w:rsidR="009F3911" w:rsidRPr="00BA656A">
        <w:t xml:space="preserve">                               </w:t>
      </w:r>
    </w:p>
    <w:p w:rsidR="009F3911" w:rsidRPr="00BA656A" w:rsidRDefault="00FD44A3" w:rsidP="009F3911">
      <w:pPr>
        <w:spacing w:after="0" w:line="240" w:lineRule="auto"/>
        <w:rPr>
          <w:b/>
          <w:vertAlign w:val="subscript"/>
        </w:rPr>
      </w:pPr>
      <w:r w:rsidRPr="00BA656A">
        <w:rPr>
          <w:color w:val="C6D9F1" w:themeColor="text2" w:themeTint="33"/>
          <w:sz w:val="18"/>
          <w:szCs w:val="18"/>
        </w:rPr>
        <w:t xml:space="preserve">           </w:t>
      </w:r>
      <w:r w:rsidR="00065A09" w:rsidRPr="00BA656A">
        <w:rPr>
          <w:sz w:val="18"/>
          <w:szCs w:val="18"/>
        </w:rPr>
        <w:t>Kryss av for hver aktuell alder</w:t>
      </w:r>
      <w:r w:rsidRPr="00BA656A">
        <w:rPr>
          <w:sz w:val="18"/>
          <w:szCs w:val="18"/>
        </w:rPr>
        <w:t>.</w:t>
      </w:r>
      <w:r w:rsidRPr="00BA656A">
        <w:rPr>
          <w:color w:val="C6D9F1" w:themeColor="text2" w:themeTint="33"/>
          <w:sz w:val="18"/>
          <w:szCs w:val="18"/>
        </w:rPr>
        <w:t xml:space="preserve">     </w:t>
      </w:r>
      <w:r w:rsidR="009F3911" w:rsidRPr="00BA656A">
        <w:rPr>
          <w:b/>
          <w:i/>
          <w:noProof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9F3911" w:rsidRPr="00BA656A" w:rsidTr="000270C0">
        <w:tc>
          <w:tcPr>
            <w:tcW w:w="511" w:type="dxa"/>
          </w:tcPr>
          <w:p w:rsidR="009F3911" w:rsidRPr="00BA656A" w:rsidRDefault="009F3911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9F3911" w:rsidRPr="00BA656A" w:rsidRDefault="009F3911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9F3911" w:rsidRPr="00BA656A" w:rsidRDefault="009F3911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9F3911" w:rsidRPr="00BA656A" w:rsidRDefault="009F3911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  <w:r w:rsidRPr="00BA656A">
              <w:t>18</w:t>
            </w:r>
          </w:p>
        </w:tc>
      </w:tr>
      <w:tr w:rsidR="009F3911" w:rsidRPr="00BA656A" w:rsidTr="000270C0">
        <w:tc>
          <w:tcPr>
            <w:tcW w:w="511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1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1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1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  <w:tc>
          <w:tcPr>
            <w:tcW w:w="512" w:type="dxa"/>
          </w:tcPr>
          <w:p w:rsidR="009F3911" w:rsidRPr="00BA656A" w:rsidRDefault="009F3911" w:rsidP="000270C0">
            <w:pPr>
              <w:jc w:val="center"/>
            </w:pPr>
          </w:p>
        </w:tc>
      </w:tr>
    </w:tbl>
    <w:p w:rsidR="00B268B7" w:rsidRDefault="00B268B7" w:rsidP="00FD3898">
      <w:pPr>
        <w:spacing w:after="0"/>
        <w:ind w:left="301"/>
      </w:pPr>
    </w:p>
    <w:p w:rsidR="003720D2" w:rsidRPr="00BA656A" w:rsidRDefault="006A4F67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232DB688" wp14:editId="2BC045EA">
                <wp:simplePos x="0" y="0"/>
                <wp:positionH relativeFrom="column">
                  <wp:posOffset>5414010</wp:posOffset>
                </wp:positionH>
                <wp:positionV relativeFrom="paragraph">
                  <wp:posOffset>159385</wp:posOffset>
                </wp:positionV>
                <wp:extent cx="761365" cy="205740"/>
                <wp:effectExtent l="0" t="0" r="635" b="3810"/>
                <wp:wrapNone/>
                <wp:docPr id="7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05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255104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t xml:space="preserve"> 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6" type="#_x0000_t202" style="position:absolute;left:0;text-align:left;margin-left:426.3pt;margin-top:12.55pt;width:59.95pt;height:16.2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" stroked="f">
                <v:textbox inset=",0,,0">
                  <w:txbxContent>
                    <w:p w:rsidR="00AB29D1" w:rsidRPr="009222C7" w:rsidRDefault="00AB29D1" w:rsidP="00255104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t xml:space="preserve"> 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542D41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26272" behindDoc="0" locked="0" layoutInCell="1" allowOverlap="1" wp14:anchorId="44BC5BEF" wp14:editId="091FC74E">
                <wp:simplePos x="0" y="0"/>
                <wp:positionH relativeFrom="column">
                  <wp:posOffset>5869033</wp:posOffset>
                </wp:positionH>
                <wp:positionV relativeFrom="paragraph">
                  <wp:posOffset>34290</wp:posOffset>
                </wp:positionV>
                <wp:extent cx="137160" cy="123825"/>
                <wp:effectExtent l="0" t="0" r="15240" b="28575"/>
                <wp:wrapNone/>
                <wp:docPr id="714" name="Rectangle 7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14" o:spid="_x0000_s1026" style="position:absolute;margin-left:462.15pt;margin-top:2.7pt;width:10.8pt;height:9.75pt;z-index:25272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71w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" filled="f" strokecolor="windowText" strokeweight="1.5pt"/>
            </w:pict>
          </mc:Fallback>
        </mc:AlternateContent>
      </w:r>
      <w:r w:rsidR="0098202F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27296" behindDoc="0" locked="0" layoutInCell="1" allowOverlap="1" wp14:anchorId="6D98B6D1" wp14:editId="16AA6916">
                <wp:simplePos x="0" y="0"/>
                <wp:positionH relativeFrom="column">
                  <wp:posOffset>5519420</wp:posOffset>
                </wp:positionH>
                <wp:positionV relativeFrom="paragraph">
                  <wp:posOffset>33597</wp:posOffset>
                </wp:positionV>
                <wp:extent cx="137160" cy="123825"/>
                <wp:effectExtent l="0" t="0" r="15240" b="28575"/>
                <wp:wrapNone/>
                <wp:docPr id="715" name="Rectangle 7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15" o:spid="_x0000_s1026" style="position:absolute;margin-left:434.6pt;margin-top:2.65pt;width:10.8pt;height:9.75pt;z-index:25272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" filled="f" strokecolor="windowText" strokeweight="1.5pt"/>
            </w:pict>
          </mc:Fallback>
        </mc:AlternateContent>
      </w:r>
      <w:r w:rsidR="0091414B" w:rsidRPr="00BA656A">
        <w:t xml:space="preserve">De </w:t>
      </w:r>
      <w:r w:rsidR="003720D2" w:rsidRPr="00BA656A">
        <w:t>bak</w:t>
      </w:r>
      <w:r w:rsidR="0091414B" w:rsidRPr="00BA656A">
        <w:t>snakket deg, ydmyket deg offentlig</w:t>
      </w:r>
      <w:r w:rsidR="008D7BAE" w:rsidRPr="00BA656A">
        <w:t xml:space="preserve"> </w:t>
      </w:r>
      <w:r w:rsidR="0091414B" w:rsidRPr="00BA656A">
        <w:t>eller spredde</w:t>
      </w:r>
      <w:r w:rsidR="00255104" w:rsidRPr="00BA656A">
        <w:t xml:space="preserve"> </w:t>
      </w:r>
      <w:r w:rsidR="00CA30A1" w:rsidRPr="00BA656A">
        <w:t>rykter om deg.</w:t>
      </w:r>
      <w:r w:rsidR="003720D2" w:rsidRPr="00BA656A">
        <w:t xml:space="preserve">                                                                                                              </w:t>
      </w:r>
    </w:p>
    <w:p w:rsidR="00255104" w:rsidRPr="00BA656A" w:rsidRDefault="003720D2" w:rsidP="00255104">
      <w:pPr>
        <w:spacing w:after="0" w:line="240" w:lineRule="auto"/>
        <w:rPr>
          <w:b/>
          <w:color w:val="548DD4" w:themeColor="text2" w:themeTint="99"/>
          <w:vertAlign w:val="subscript"/>
        </w:rPr>
      </w:pPr>
      <w:r w:rsidRPr="00BA656A">
        <w:rPr>
          <w:color w:val="548DD4" w:themeColor="text2" w:themeTint="99"/>
        </w:rPr>
        <w:t xml:space="preserve">       </w:t>
      </w:r>
      <w:r w:rsidR="003F78E1" w:rsidRPr="00BA656A">
        <w:rPr>
          <w:color w:val="548DD4" w:themeColor="text2" w:themeTint="99"/>
        </w:rPr>
        <w:t xml:space="preserve">  </w:t>
      </w:r>
      <w:r w:rsidR="00065A09" w:rsidRPr="00BA656A">
        <w:rPr>
          <w:sz w:val="18"/>
          <w:szCs w:val="18"/>
        </w:rPr>
        <w:t>Kryss av for hver aktuell alder</w:t>
      </w:r>
      <w:r w:rsidR="003F78E1" w:rsidRPr="00BA656A">
        <w:rPr>
          <w:sz w:val="18"/>
          <w:szCs w:val="18"/>
        </w:rPr>
        <w:t>.</w:t>
      </w:r>
      <w:r w:rsidR="003F78E1" w:rsidRPr="00BA656A">
        <w:rPr>
          <w:color w:val="C6D9F1" w:themeColor="text2" w:themeTint="33"/>
          <w:sz w:val="18"/>
          <w:szCs w:val="18"/>
        </w:rPr>
        <w:t xml:space="preserve">  </w:t>
      </w:r>
      <w:r w:rsidR="00255104" w:rsidRPr="00BA656A">
        <w:rPr>
          <w:b/>
          <w:i/>
          <w:noProof/>
          <w:color w:val="C6D9F1" w:themeColor="text2" w:themeTint="33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55104" w:rsidRPr="00BA656A" w:rsidTr="000270C0">
        <w:tc>
          <w:tcPr>
            <w:tcW w:w="511" w:type="dxa"/>
          </w:tcPr>
          <w:p w:rsidR="00255104" w:rsidRPr="00BA656A" w:rsidRDefault="00255104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255104" w:rsidRPr="00BA656A" w:rsidRDefault="00255104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255104" w:rsidRPr="00BA656A" w:rsidRDefault="00255104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255104" w:rsidRPr="00BA656A" w:rsidRDefault="00255104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  <w:r w:rsidRPr="00BA656A">
              <w:t>18</w:t>
            </w:r>
          </w:p>
        </w:tc>
      </w:tr>
      <w:tr w:rsidR="00255104" w:rsidRPr="00BA656A" w:rsidTr="000270C0">
        <w:tc>
          <w:tcPr>
            <w:tcW w:w="511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1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1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1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  <w:tc>
          <w:tcPr>
            <w:tcW w:w="512" w:type="dxa"/>
          </w:tcPr>
          <w:p w:rsidR="00255104" w:rsidRPr="00BA656A" w:rsidRDefault="00255104" w:rsidP="000270C0">
            <w:pPr>
              <w:jc w:val="center"/>
            </w:pPr>
          </w:p>
        </w:tc>
      </w:tr>
    </w:tbl>
    <w:p w:rsidR="003720D2" w:rsidRPr="00BA656A" w:rsidRDefault="003720D2" w:rsidP="00FD3898">
      <w:pPr>
        <w:spacing w:after="0"/>
      </w:pPr>
    </w:p>
    <w:p w:rsidR="00255104" w:rsidRPr="00BA656A" w:rsidRDefault="0098202F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749824" behindDoc="0" locked="0" layoutInCell="1" allowOverlap="1" wp14:anchorId="69BEEE91" wp14:editId="5CD31D3F">
                <wp:simplePos x="0" y="0"/>
                <wp:positionH relativeFrom="column">
                  <wp:posOffset>5452110</wp:posOffset>
                </wp:positionH>
                <wp:positionV relativeFrom="paragraph">
                  <wp:posOffset>168910</wp:posOffset>
                </wp:positionV>
                <wp:extent cx="761365" cy="220980"/>
                <wp:effectExtent l="0" t="0" r="635" b="7620"/>
                <wp:wrapNone/>
                <wp:docPr id="7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20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F33E68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7" type="#_x0000_t202" style="position:absolute;left:0;text-align:left;margin-left:429.3pt;margin-top:13.3pt;width:59.95pt;height:17.4pt;z-index:25274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" stroked="f">
                <v:textbox inset=",0,,0">
                  <w:txbxContent>
                    <w:p w:rsidR="00AB29D1" w:rsidRPr="009222C7" w:rsidRDefault="00AB29D1" w:rsidP="00F33E68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51872" behindDoc="0" locked="0" layoutInCell="1" allowOverlap="1" wp14:anchorId="145024B7" wp14:editId="619D4723">
                <wp:simplePos x="0" y="0"/>
                <wp:positionH relativeFrom="column">
                  <wp:posOffset>5878830</wp:posOffset>
                </wp:positionH>
                <wp:positionV relativeFrom="paragraph">
                  <wp:posOffset>53340</wp:posOffset>
                </wp:positionV>
                <wp:extent cx="137160" cy="123825"/>
                <wp:effectExtent l="0" t="0" r="15240" b="28575"/>
                <wp:wrapNone/>
                <wp:docPr id="731" name="Rectangle 7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31" o:spid="_x0000_s1026" style="position:absolute;margin-left:462.9pt;margin-top:4.2pt;width:10.8pt;height:9.75pt;z-index:25275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jHgZg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" filled="f" strokecolor="windowText" strokeweight="1.5pt"/>
            </w:pict>
          </mc:Fallback>
        </mc:AlternateContent>
      </w:r>
      <w:r w:rsidR="00FD3898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53920" behindDoc="0" locked="0" layoutInCell="1" allowOverlap="1" wp14:anchorId="6AE93116" wp14:editId="0F0CFEE6">
                <wp:simplePos x="0" y="0"/>
                <wp:positionH relativeFrom="column">
                  <wp:posOffset>5535930</wp:posOffset>
                </wp:positionH>
                <wp:positionV relativeFrom="paragraph">
                  <wp:posOffset>52070</wp:posOffset>
                </wp:positionV>
                <wp:extent cx="137160" cy="123825"/>
                <wp:effectExtent l="0" t="0" r="15240" b="28575"/>
                <wp:wrapNone/>
                <wp:docPr id="732" name="Rectangle 7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32" o:spid="_x0000_s1026" style="position:absolute;margin-left:435.9pt;margin-top:4.1pt;width:10.8pt;height:9.75pt;z-index:25275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AdAZg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" filled="f" strokecolor="windowText" strokeweight="1.5pt"/>
            </w:pict>
          </mc:Fallback>
        </mc:AlternateContent>
      </w:r>
      <w:r w:rsidR="001B3DB9" w:rsidRPr="00BA656A">
        <w:t>De stengte</w:t>
      </w:r>
      <w:r w:rsidR="003720D2" w:rsidRPr="00BA656A">
        <w:t xml:space="preserve"> deg </w:t>
      </w:r>
      <w:r w:rsidR="001B3DB9" w:rsidRPr="00BA656A">
        <w:t>ute</w:t>
      </w:r>
      <w:r w:rsidR="00CA30A1" w:rsidRPr="00BA656A">
        <w:t xml:space="preserve"> fra aktiviteter, grupper eller </w:t>
      </w:r>
      <w:r w:rsidR="00700D08" w:rsidRPr="00BA656A">
        <w:t xml:space="preserve">fra </w:t>
      </w:r>
      <w:r w:rsidR="00CA30A1" w:rsidRPr="00BA656A">
        <w:t>felleskapet.</w:t>
      </w:r>
    </w:p>
    <w:p w:rsidR="00255104" w:rsidRPr="00BA656A" w:rsidRDefault="00255104" w:rsidP="00255104">
      <w:pPr>
        <w:spacing w:after="0" w:line="240" w:lineRule="auto"/>
        <w:rPr>
          <w:b/>
          <w:color w:val="8DB3E2" w:themeColor="text2" w:themeTint="66"/>
          <w:vertAlign w:val="subscript"/>
        </w:rPr>
      </w:pPr>
      <w:r w:rsidRPr="00BA656A">
        <w:rPr>
          <w:i/>
          <w:noProof/>
          <w:lang w:eastAsia="nb-NO"/>
        </w:rPr>
        <w:t xml:space="preserve">    </w:t>
      </w:r>
      <w:r w:rsidR="001B3DB9" w:rsidRPr="00BA656A">
        <w:rPr>
          <w:i/>
          <w:noProof/>
          <w:lang w:eastAsia="nb-NO"/>
        </w:rPr>
        <w:t xml:space="preserve">   </w:t>
      </w:r>
      <w:r w:rsidRPr="00BA656A">
        <w:rPr>
          <w:i/>
          <w:noProof/>
          <w:lang w:eastAsia="nb-NO"/>
        </w:rPr>
        <w:t xml:space="preserve"> </w:t>
      </w:r>
      <w:r w:rsidR="003720D2" w:rsidRPr="00BA656A">
        <w:rPr>
          <w:i/>
          <w:noProof/>
          <w:lang w:eastAsia="nb-NO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3F78E1" w:rsidRPr="00BA656A">
        <w:rPr>
          <w:sz w:val="18"/>
          <w:szCs w:val="18"/>
        </w:rPr>
        <w:t>.</w:t>
      </w:r>
      <w:r w:rsidR="003F78E1" w:rsidRPr="00BA656A">
        <w:rPr>
          <w:color w:val="C6D9F1" w:themeColor="text2" w:themeTint="33"/>
          <w:sz w:val="18"/>
          <w:szCs w:val="18"/>
        </w:rPr>
        <w:t xml:space="preserve">  </w:t>
      </w:r>
    </w:p>
    <w:tbl>
      <w:tblPr>
        <w:tblStyle w:val="Tabellrutenett"/>
        <w:tblW w:w="9140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440"/>
      </w:tblGrid>
      <w:tr w:rsidR="00826FE3" w:rsidRPr="00BA656A" w:rsidTr="00826FE3">
        <w:tc>
          <w:tcPr>
            <w:tcW w:w="511" w:type="dxa"/>
          </w:tcPr>
          <w:p w:rsidR="00826FE3" w:rsidRPr="00BA656A" w:rsidRDefault="00826FE3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826FE3" w:rsidRPr="00BA656A" w:rsidRDefault="00826FE3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826FE3" w:rsidRPr="00BA656A" w:rsidRDefault="00826FE3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826FE3" w:rsidRPr="00BA656A" w:rsidRDefault="00826FE3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  <w:r w:rsidRPr="00BA656A">
              <w:t>17</w:t>
            </w:r>
          </w:p>
        </w:tc>
        <w:tc>
          <w:tcPr>
            <w:tcW w:w="440" w:type="dxa"/>
          </w:tcPr>
          <w:p w:rsidR="00826FE3" w:rsidRPr="00BA656A" w:rsidRDefault="00826FE3" w:rsidP="000270C0">
            <w:pPr>
              <w:jc w:val="center"/>
            </w:pPr>
            <w:r w:rsidRPr="00BA656A">
              <w:t>18</w:t>
            </w:r>
          </w:p>
        </w:tc>
      </w:tr>
      <w:tr w:rsidR="00826FE3" w:rsidRPr="00BA656A" w:rsidTr="00826FE3">
        <w:tc>
          <w:tcPr>
            <w:tcW w:w="511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1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1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1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512" w:type="dxa"/>
          </w:tcPr>
          <w:p w:rsidR="00826FE3" w:rsidRPr="00BA656A" w:rsidRDefault="00826FE3" w:rsidP="000270C0">
            <w:pPr>
              <w:jc w:val="center"/>
            </w:pPr>
          </w:p>
        </w:tc>
        <w:tc>
          <w:tcPr>
            <w:tcW w:w="440" w:type="dxa"/>
          </w:tcPr>
          <w:p w:rsidR="00826FE3" w:rsidRPr="00BA656A" w:rsidRDefault="00826FE3" w:rsidP="000270C0">
            <w:pPr>
              <w:jc w:val="center"/>
            </w:pPr>
          </w:p>
        </w:tc>
      </w:tr>
    </w:tbl>
    <w:p w:rsidR="00F70A62" w:rsidRDefault="00F70A62" w:rsidP="00F70A62">
      <w:pPr>
        <w:spacing w:after="0"/>
      </w:pPr>
    </w:p>
    <w:p w:rsidR="00C045F7" w:rsidRPr="00BA656A" w:rsidRDefault="006A4F67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770304" behindDoc="0" locked="0" layoutInCell="1" allowOverlap="1" wp14:anchorId="10B36464" wp14:editId="4D1F02C1">
                <wp:simplePos x="0" y="0"/>
                <wp:positionH relativeFrom="column">
                  <wp:posOffset>5436870</wp:posOffset>
                </wp:positionH>
                <wp:positionV relativeFrom="paragraph">
                  <wp:posOffset>161290</wp:posOffset>
                </wp:positionV>
                <wp:extent cx="761365" cy="228600"/>
                <wp:effectExtent l="0" t="0" r="635" b="0"/>
                <wp:wrapNone/>
                <wp:docPr id="7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E460AB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8" type="#_x0000_t202" style="position:absolute;left:0;text-align:left;margin-left:428.1pt;margin-top:12.7pt;width:59.95pt;height:18pt;z-index:25277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" stroked="f">
                <v:textbox inset=",0,,0">
                  <w:txbxContent>
                    <w:p w:rsidR="00AB29D1" w:rsidRPr="009222C7" w:rsidRDefault="00AB29D1" w:rsidP="00E460AB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98202F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74400" behindDoc="0" locked="0" layoutInCell="1" allowOverlap="1" wp14:anchorId="50BFFD94" wp14:editId="706FEBBB">
                <wp:simplePos x="0" y="0"/>
                <wp:positionH relativeFrom="column">
                  <wp:posOffset>5872422</wp:posOffset>
                </wp:positionH>
                <wp:positionV relativeFrom="paragraph">
                  <wp:posOffset>41275</wp:posOffset>
                </wp:positionV>
                <wp:extent cx="137160" cy="123825"/>
                <wp:effectExtent l="0" t="0" r="15240" b="28575"/>
                <wp:wrapNone/>
                <wp:docPr id="744" name="Rectangle 7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44" o:spid="_x0000_s1026" style="position:absolute;margin-left:462.4pt;margin-top:3.25pt;width:10.8pt;height:9.75pt;z-index:25277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ehE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" filled="f" strokecolor="windowText" strokeweight="1.5pt"/>
            </w:pict>
          </mc:Fallback>
        </mc:AlternateContent>
      </w:r>
      <w:r w:rsidR="00316DC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72352" behindDoc="0" locked="0" layoutInCell="1" allowOverlap="1" wp14:anchorId="3A898ECD" wp14:editId="4A382251">
                <wp:simplePos x="0" y="0"/>
                <wp:positionH relativeFrom="column">
                  <wp:posOffset>5535295</wp:posOffset>
                </wp:positionH>
                <wp:positionV relativeFrom="paragraph">
                  <wp:posOffset>41275</wp:posOffset>
                </wp:positionV>
                <wp:extent cx="137160" cy="123825"/>
                <wp:effectExtent l="0" t="0" r="15240" b="28575"/>
                <wp:wrapNone/>
                <wp:docPr id="743" name="Rectangle 7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43" o:spid="_x0000_s1026" style="position:absolute;margin-left:435.85pt;margin-top:3.25pt;width:10.8pt;height:9.75pt;z-index:25277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zcJ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" filled="f" strokecolor="windowText" strokeweight="1.5pt"/>
            </w:pict>
          </mc:Fallback>
        </mc:AlternateContent>
      </w:r>
      <w:r w:rsidR="00E21E54" w:rsidRPr="00BA656A">
        <w:t xml:space="preserve">De truet </w:t>
      </w:r>
      <w:r w:rsidR="00C045F7" w:rsidRPr="00BA656A">
        <w:t xml:space="preserve">deg for </w:t>
      </w:r>
      <w:r w:rsidR="00E21E54" w:rsidRPr="00BA656A">
        <w:t xml:space="preserve">å </w:t>
      </w:r>
      <w:r w:rsidR="00592567" w:rsidRPr="00BA656A">
        <w:t>få tak i pengene eller eiendelene dine.</w:t>
      </w:r>
    </w:p>
    <w:p w:rsidR="00E460AB" w:rsidRPr="00BA656A" w:rsidRDefault="0063792C" w:rsidP="00E460AB">
      <w:pPr>
        <w:spacing w:after="0" w:line="240" w:lineRule="auto"/>
        <w:rPr>
          <w:b/>
          <w:vertAlign w:val="subscript"/>
        </w:rPr>
      </w:pPr>
      <w:r w:rsidRPr="00BA656A">
        <w:t xml:space="preserve">       </w:t>
      </w:r>
      <w:r w:rsidR="00FD44A3" w:rsidRPr="00BA656A">
        <w:t xml:space="preserve">  </w:t>
      </w:r>
      <w:r w:rsidR="00065A09" w:rsidRPr="00BA656A">
        <w:rPr>
          <w:sz w:val="18"/>
          <w:szCs w:val="18"/>
        </w:rPr>
        <w:t>Kryss av for hver aktuell alder</w:t>
      </w:r>
      <w:r w:rsidR="00FD44A3" w:rsidRPr="00BA656A">
        <w:rPr>
          <w:sz w:val="18"/>
          <w:szCs w:val="18"/>
        </w:rPr>
        <w:t>.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E460AB" w:rsidRPr="00BA656A" w:rsidTr="000270C0">
        <w:tc>
          <w:tcPr>
            <w:tcW w:w="511" w:type="dxa"/>
          </w:tcPr>
          <w:p w:rsidR="00E460AB" w:rsidRPr="00BA656A" w:rsidRDefault="00E460AB" w:rsidP="000270C0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E460AB" w:rsidRPr="00BA656A" w:rsidRDefault="00E460AB" w:rsidP="000270C0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E460AB" w:rsidRPr="00BA656A" w:rsidRDefault="00E460AB" w:rsidP="000270C0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E460AB" w:rsidRPr="00BA656A" w:rsidRDefault="00E460AB" w:rsidP="000270C0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  <w:r w:rsidRPr="00BA656A">
              <w:t>18</w:t>
            </w:r>
          </w:p>
        </w:tc>
      </w:tr>
      <w:tr w:rsidR="00E460AB" w:rsidRPr="00BA656A" w:rsidTr="000270C0">
        <w:tc>
          <w:tcPr>
            <w:tcW w:w="511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1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1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1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  <w:tc>
          <w:tcPr>
            <w:tcW w:w="512" w:type="dxa"/>
          </w:tcPr>
          <w:p w:rsidR="00E460AB" w:rsidRPr="00BA656A" w:rsidRDefault="00E460AB" w:rsidP="000270C0">
            <w:pPr>
              <w:jc w:val="center"/>
            </w:pPr>
          </w:p>
        </w:tc>
      </w:tr>
    </w:tbl>
    <w:p w:rsidR="002461FC" w:rsidRPr="00BA656A" w:rsidRDefault="002461FC" w:rsidP="00FD3898">
      <w:pPr>
        <w:spacing w:after="0"/>
      </w:pPr>
    </w:p>
    <w:p w:rsidR="003A196D" w:rsidRPr="00BA656A" w:rsidRDefault="00087F42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88736" behindDoc="0" locked="0" layoutInCell="1" allowOverlap="1" wp14:anchorId="2F74F537" wp14:editId="34F01333">
                <wp:simplePos x="0" y="0"/>
                <wp:positionH relativeFrom="rightMargin">
                  <wp:posOffset>-148590</wp:posOffset>
                </wp:positionH>
                <wp:positionV relativeFrom="paragraph">
                  <wp:posOffset>8255</wp:posOffset>
                </wp:positionV>
                <wp:extent cx="137160" cy="123825"/>
                <wp:effectExtent l="0" t="0" r="1524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-11.7pt;margin-top:.65pt;width:10.8pt;height:9.75pt;z-index:25278873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tacZAIAAMY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" filled="f" strokecolor="windowText" strokeweight="1.5pt">
                <w10:wrap anchorx="margin"/>
              </v:rect>
            </w:pict>
          </mc:Fallback>
        </mc:AlternateContent>
      </w:r>
      <w:r w:rsidR="0098202F"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784640" behindDoc="0" locked="0" layoutInCell="1" allowOverlap="1" wp14:anchorId="52C538D3" wp14:editId="7321CD31">
                <wp:simplePos x="0" y="0"/>
                <wp:positionH relativeFrom="column">
                  <wp:posOffset>5444490</wp:posOffset>
                </wp:positionH>
                <wp:positionV relativeFrom="paragraph">
                  <wp:posOffset>130175</wp:posOffset>
                </wp:positionV>
                <wp:extent cx="761365" cy="243840"/>
                <wp:effectExtent l="0" t="0" r="635" b="381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4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63792C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9" type="#_x0000_t202" style="position:absolute;left:0;text-align:left;margin-left:428.7pt;margin-top:10.25pt;width:59.95pt;height:19.2pt;z-index:25278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" stroked="f">
                <v:textbox inset=",0,,0">
                  <w:txbxContent>
                    <w:p w:rsidR="00AB29D1" w:rsidRPr="009222C7" w:rsidRDefault="00AB29D1" w:rsidP="0063792C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98202F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86688" behindDoc="0" locked="0" layoutInCell="1" allowOverlap="1" wp14:anchorId="72C9C922" wp14:editId="4236129D">
                <wp:simplePos x="0" y="0"/>
                <wp:positionH relativeFrom="column">
                  <wp:posOffset>5542915</wp:posOffset>
                </wp:positionH>
                <wp:positionV relativeFrom="paragraph">
                  <wp:posOffset>12642</wp:posOffset>
                </wp:positionV>
                <wp:extent cx="137160" cy="123825"/>
                <wp:effectExtent l="0" t="0" r="1524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436.45pt;margin-top:1pt;width:10.8pt;height:9.75pt;z-index:25278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" filled="f" strokecolor="windowText" strokeweight="1.5pt"/>
            </w:pict>
          </mc:Fallback>
        </mc:AlternateContent>
      </w:r>
      <w:r w:rsidR="00E21E54" w:rsidRPr="00BA656A">
        <w:t>De tvang eller truet</w:t>
      </w:r>
      <w:r w:rsidR="00EC4C49" w:rsidRPr="00BA656A">
        <w:t xml:space="preserve"> deg til å gjøre ting</w:t>
      </w:r>
      <w:r w:rsidR="007C194D" w:rsidRPr="00BA656A">
        <w:t xml:space="preserve"> du ikke ville.</w:t>
      </w:r>
    </w:p>
    <w:p w:rsidR="003A196D" w:rsidRPr="00BA656A" w:rsidRDefault="000A7C13" w:rsidP="003A196D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 </w:t>
      </w:r>
      <w:r w:rsidR="00FD44A3" w:rsidRPr="00BA656A">
        <w:rPr>
          <w:sz w:val="18"/>
          <w:szCs w:val="18"/>
        </w:rPr>
        <w:t xml:space="preserve">   </w:t>
      </w:r>
      <w:r w:rsidR="00065A09" w:rsidRPr="00BA656A">
        <w:rPr>
          <w:sz w:val="18"/>
          <w:szCs w:val="18"/>
        </w:rPr>
        <w:t>Kryss av for hver aktuell alder</w:t>
      </w:r>
      <w:r w:rsidR="00FD44A3" w:rsidRPr="00BA656A">
        <w:rPr>
          <w:sz w:val="18"/>
          <w:szCs w:val="18"/>
        </w:rPr>
        <w:t xml:space="preserve">.   </w:t>
      </w:r>
      <w:r w:rsidR="003A196D" w:rsidRPr="00BA656A">
        <w:rPr>
          <w:b/>
          <w:i/>
          <w:noProof/>
          <w:color w:val="8DB3E2" w:themeColor="text2" w:themeTint="66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3A196D" w:rsidRPr="00BA656A" w:rsidTr="004F1FFC">
        <w:tc>
          <w:tcPr>
            <w:tcW w:w="511" w:type="dxa"/>
          </w:tcPr>
          <w:p w:rsidR="003A196D" w:rsidRPr="00BA656A" w:rsidRDefault="003A196D" w:rsidP="004F1FFC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3A196D" w:rsidRPr="00BA656A" w:rsidRDefault="003A196D" w:rsidP="004F1FFC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3A196D" w:rsidRPr="00BA656A" w:rsidRDefault="003A196D" w:rsidP="004F1FFC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3A196D" w:rsidRPr="00BA656A" w:rsidRDefault="003A196D" w:rsidP="004F1FFC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  <w:r w:rsidRPr="00BA656A">
              <w:t>18</w:t>
            </w:r>
          </w:p>
        </w:tc>
      </w:tr>
      <w:tr w:rsidR="003A196D" w:rsidRPr="00BA656A" w:rsidTr="004F1FFC">
        <w:tc>
          <w:tcPr>
            <w:tcW w:w="511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1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1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1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  <w:tc>
          <w:tcPr>
            <w:tcW w:w="512" w:type="dxa"/>
          </w:tcPr>
          <w:p w:rsidR="003A196D" w:rsidRPr="00BA656A" w:rsidRDefault="003A196D" w:rsidP="004F1FFC">
            <w:pPr>
              <w:jc w:val="center"/>
            </w:pPr>
          </w:p>
        </w:tc>
      </w:tr>
    </w:tbl>
    <w:p w:rsidR="00B268B7" w:rsidRDefault="00B268B7" w:rsidP="00FD3898">
      <w:pPr>
        <w:spacing w:after="0"/>
      </w:pPr>
    </w:p>
    <w:p w:rsidR="00EC4C49" w:rsidRPr="00BA656A" w:rsidRDefault="0098202F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790784" behindDoc="0" locked="0" layoutInCell="1" allowOverlap="1" wp14:anchorId="3B8BF793" wp14:editId="03A5895D">
                <wp:simplePos x="0" y="0"/>
                <wp:positionH relativeFrom="column">
                  <wp:posOffset>5447030</wp:posOffset>
                </wp:positionH>
                <wp:positionV relativeFrom="paragraph">
                  <wp:posOffset>210185</wp:posOffset>
                </wp:positionV>
                <wp:extent cx="761365" cy="218440"/>
                <wp:effectExtent l="0" t="0" r="635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18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AD286B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0" type="#_x0000_t202" style="position:absolute;left:0;text-align:left;margin-left:428.9pt;margin-top:16.55pt;width:59.95pt;height:17.2pt;z-index:25279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" stroked="f">
                <v:textbox inset=",0,,0">
                  <w:txbxContent>
                    <w:p w:rsidR="00AB29D1" w:rsidRPr="009222C7" w:rsidRDefault="00AB29D1" w:rsidP="00AD286B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92832" behindDoc="0" locked="0" layoutInCell="1" allowOverlap="1" wp14:anchorId="471443C0" wp14:editId="6F77F1CB">
                <wp:simplePos x="0" y="0"/>
                <wp:positionH relativeFrom="column">
                  <wp:posOffset>5534025</wp:posOffset>
                </wp:positionH>
                <wp:positionV relativeFrom="paragraph">
                  <wp:posOffset>85090</wp:posOffset>
                </wp:positionV>
                <wp:extent cx="137160" cy="123825"/>
                <wp:effectExtent l="0" t="0" r="1524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435.75pt;margin-top:6.7pt;width:10.8pt;height:9.75pt;z-index:25279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HQvZQIAAMY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794880" behindDoc="0" locked="0" layoutInCell="1" allowOverlap="1" wp14:anchorId="6783D8CD" wp14:editId="48212B6E">
                <wp:simplePos x="0" y="0"/>
                <wp:positionH relativeFrom="column">
                  <wp:posOffset>5878830</wp:posOffset>
                </wp:positionH>
                <wp:positionV relativeFrom="paragraph">
                  <wp:posOffset>83243</wp:posOffset>
                </wp:positionV>
                <wp:extent cx="137160" cy="123825"/>
                <wp:effectExtent l="0" t="0" r="1524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462.9pt;margin-top:6.55pt;width:10.8pt;height:9.75pt;z-index:25279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h2bZQIAAMY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" filled="f" strokecolor="windowText" strokeweight="1.5pt"/>
            </w:pict>
          </mc:Fallback>
        </mc:AlternateContent>
      </w:r>
      <w:r w:rsidR="007C194D" w:rsidRPr="00BA656A">
        <w:t>De knuffet</w:t>
      </w:r>
      <w:r w:rsidR="00E21E54" w:rsidRPr="00BA656A">
        <w:t xml:space="preserve"> </w:t>
      </w:r>
      <w:r w:rsidR="00EC4C49" w:rsidRPr="00BA656A">
        <w:t>deg</w:t>
      </w:r>
      <w:r w:rsidR="00002132" w:rsidRPr="00BA656A">
        <w:t>, tok</w:t>
      </w:r>
      <w:r w:rsidR="00EC4C49" w:rsidRPr="00BA656A">
        <w:t xml:space="preserve"> </w:t>
      </w:r>
      <w:r w:rsidR="007C194D" w:rsidRPr="00BA656A">
        <w:t xml:space="preserve">hardt </w:t>
      </w:r>
      <w:r w:rsidR="00EC4C49" w:rsidRPr="00BA656A">
        <w:t>tak i deg, dyttet</w:t>
      </w:r>
      <w:r w:rsidR="00002132" w:rsidRPr="00BA656A">
        <w:t xml:space="preserve"> deg</w:t>
      </w:r>
      <w:r w:rsidR="00EC4C49" w:rsidRPr="00BA656A">
        <w:t>, slo deg m</w:t>
      </w:r>
      <w:r w:rsidR="00F80330" w:rsidRPr="00BA656A">
        <w:t xml:space="preserve">ed </w:t>
      </w:r>
      <w:r w:rsidR="007C194D" w:rsidRPr="00BA656A">
        <w:t>flat hånd</w:t>
      </w:r>
      <w:r w:rsidR="00002132" w:rsidRPr="00BA656A">
        <w:t xml:space="preserve"> i ansiktet, kløp deg                     med vilje, slo deg </w:t>
      </w:r>
      <w:r w:rsidR="00591937" w:rsidRPr="00BA656A">
        <w:t xml:space="preserve">med </w:t>
      </w:r>
      <w:r w:rsidR="00F80330" w:rsidRPr="00BA656A">
        <w:t>knyttneven eller sparket deg.</w:t>
      </w:r>
      <w:r w:rsidR="00EC4C49" w:rsidRPr="00BA656A">
        <w:t xml:space="preserve">                                                              </w:t>
      </w:r>
    </w:p>
    <w:p w:rsidR="0063792C" w:rsidRPr="00BA656A" w:rsidRDefault="0063792C" w:rsidP="0063792C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   </w:t>
      </w:r>
      <w:r w:rsidR="00FD44A3" w:rsidRPr="00BA656A">
        <w:rPr>
          <w:sz w:val="18"/>
          <w:szCs w:val="18"/>
        </w:rPr>
        <w:t xml:space="preserve">   </w:t>
      </w:r>
      <w:r w:rsidRPr="00BA656A">
        <w:rPr>
          <w:sz w:val="18"/>
          <w:szCs w:val="18"/>
        </w:rPr>
        <w:t xml:space="preserve">  </w:t>
      </w:r>
      <w:r w:rsidR="00065A09" w:rsidRPr="00BA656A">
        <w:rPr>
          <w:sz w:val="18"/>
          <w:szCs w:val="18"/>
        </w:rPr>
        <w:t>Kryss av for hver aktuell alder</w:t>
      </w:r>
      <w:r w:rsidR="00FD44A3" w:rsidRPr="00BA656A">
        <w:rPr>
          <w:sz w:val="18"/>
          <w:szCs w:val="18"/>
        </w:rPr>
        <w:t>.</w:t>
      </w:r>
      <w:r w:rsidRPr="00BA656A">
        <w:rPr>
          <w:b/>
          <w:i/>
          <w:noProof/>
          <w:color w:val="8DB3E2" w:themeColor="text2" w:themeTint="66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63792C" w:rsidRPr="00BA656A" w:rsidTr="004F1FFC">
        <w:tc>
          <w:tcPr>
            <w:tcW w:w="511" w:type="dxa"/>
          </w:tcPr>
          <w:p w:rsidR="0063792C" w:rsidRPr="00BA656A" w:rsidRDefault="0063792C" w:rsidP="004F1FFC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63792C" w:rsidRPr="00BA656A" w:rsidRDefault="0063792C" w:rsidP="004F1FFC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63792C" w:rsidRPr="00BA656A" w:rsidRDefault="0063792C" w:rsidP="004F1FFC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63792C" w:rsidRPr="00BA656A" w:rsidRDefault="0063792C" w:rsidP="004F1FFC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  <w:r w:rsidRPr="00BA656A">
              <w:t>18</w:t>
            </w:r>
          </w:p>
        </w:tc>
      </w:tr>
      <w:tr w:rsidR="0063792C" w:rsidRPr="00BA656A" w:rsidTr="004F1FFC">
        <w:tc>
          <w:tcPr>
            <w:tcW w:w="511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1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1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1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  <w:tc>
          <w:tcPr>
            <w:tcW w:w="512" w:type="dxa"/>
          </w:tcPr>
          <w:p w:rsidR="0063792C" w:rsidRPr="00BA656A" w:rsidRDefault="0063792C" w:rsidP="004F1FFC">
            <w:pPr>
              <w:jc w:val="center"/>
            </w:pPr>
          </w:p>
        </w:tc>
      </w:tr>
    </w:tbl>
    <w:p w:rsidR="00B268B7" w:rsidRDefault="00B268B7" w:rsidP="00301FB3">
      <w:pPr>
        <w:spacing w:after="0"/>
      </w:pPr>
    </w:p>
    <w:p w:rsidR="006D3505" w:rsidRDefault="004A2C0F" w:rsidP="00670AA7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805120" behindDoc="0" locked="0" layoutInCell="1" allowOverlap="1" wp14:anchorId="7048AB5D" wp14:editId="2EE306E6">
                <wp:simplePos x="0" y="0"/>
                <wp:positionH relativeFrom="column">
                  <wp:posOffset>5426710</wp:posOffset>
                </wp:positionH>
                <wp:positionV relativeFrom="paragraph">
                  <wp:posOffset>198755</wp:posOffset>
                </wp:positionV>
                <wp:extent cx="761365" cy="223520"/>
                <wp:effectExtent l="0" t="0" r="635" b="508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23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A504FB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1" type="#_x0000_t202" style="position:absolute;left:0;text-align:left;margin-left:427.3pt;margin-top:15.65pt;width:59.95pt;height:17.6pt;z-index:25280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" stroked="f">
                <v:textbox inset=",0,,0">
                  <w:txbxContent>
                    <w:p w:rsidR="00AB29D1" w:rsidRPr="009222C7" w:rsidRDefault="00AB29D1" w:rsidP="00A504FB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09216" behindDoc="0" locked="0" layoutInCell="1" allowOverlap="1" wp14:anchorId="568C5FA0" wp14:editId="623D4E32">
                <wp:simplePos x="0" y="0"/>
                <wp:positionH relativeFrom="column">
                  <wp:posOffset>5859780</wp:posOffset>
                </wp:positionH>
                <wp:positionV relativeFrom="paragraph">
                  <wp:posOffset>52070</wp:posOffset>
                </wp:positionV>
                <wp:extent cx="137160" cy="123825"/>
                <wp:effectExtent l="0" t="0" r="15240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461.4pt;margin-top:4.1pt;width:10.8pt;height:9.75pt;z-index:25280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07168" behindDoc="0" locked="0" layoutInCell="1" allowOverlap="1" wp14:anchorId="64EDC288" wp14:editId="104CCA9A">
                <wp:simplePos x="0" y="0"/>
                <wp:positionH relativeFrom="column">
                  <wp:posOffset>5514975</wp:posOffset>
                </wp:positionH>
                <wp:positionV relativeFrom="paragraph">
                  <wp:posOffset>50107</wp:posOffset>
                </wp:positionV>
                <wp:extent cx="137160" cy="123825"/>
                <wp:effectExtent l="0" t="0" r="15240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434.25pt;margin-top:3.95pt;width:10.8pt;height:9.75pt;z-index:25280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" filled="f" strokecolor="windowText" strokeweight="1.5pt"/>
            </w:pict>
          </mc:Fallback>
        </mc:AlternateContent>
      </w:r>
      <w:r w:rsidR="00F80330" w:rsidRPr="00BA656A">
        <w:t>De slo</w:t>
      </w:r>
      <w:r w:rsidR="00B00399" w:rsidRPr="00BA656A">
        <w:t xml:space="preserve"> deg så hardt</w:t>
      </w:r>
      <w:r w:rsidR="003C6454" w:rsidRPr="00BA656A">
        <w:t xml:space="preserve"> eller</w:t>
      </w:r>
      <w:r w:rsidR="00B00399" w:rsidRPr="00BA656A">
        <w:t xml:space="preserve"> skadet deg </w:t>
      </w:r>
      <w:r w:rsidR="00B923B2" w:rsidRPr="00BA656A">
        <w:t>på en eller annen måte</w:t>
      </w:r>
      <w:r w:rsidR="00826FE3" w:rsidRPr="00BA656A">
        <w:t>,</w:t>
      </w:r>
      <w:r w:rsidR="00B923B2" w:rsidRPr="00BA656A">
        <w:t xml:space="preserve"> </w:t>
      </w:r>
      <w:r w:rsidR="00591937" w:rsidRPr="00BA656A">
        <w:t>slik</w:t>
      </w:r>
      <w:r w:rsidR="00933961" w:rsidRPr="00BA656A">
        <w:t xml:space="preserve"> at du trengte legetilsyn</w:t>
      </w:r>
      <w:r w:rsidR="00B923B2" w:rsidRPr="00BA656A">
        <w:t xml:space="preserve">                        </w:t>
      </w:r>
      <w:r w:rsidR="00933961" w:rsidRPr="00BA656A">
        <w:t xml:space="preserve"> eller burde ha fått det.</w:t>
      </w:r>
    </w:p>
    <w:p w:rsidR="00A504FB" w:rsidRPr="00BA656A" w:rsidRDefault="00B00399" w:rsidP="00670AA7">
      <w:pPr>
        <w:spacing w:after="0" w:line="240" w:lineRule="auto"/>
        <w:rPr>
          <w:b/>
          <w:vertAlign w:val="subscript"/>
        </w:rPr>
      </w:pPr>
      <w:r w:rsidRPr="00BA656A">
        <w:t xml:space="preserve"> </w:t>
      </w:r>
      <w:r w:rsidR="00DF1F1F" w:rsidRPr="00BA656A">
        <w:t xml:space="preserve"> </w:t>
      </w:r>
      <w:r w:rsidR="00670AA7">
        <w:t xml:space="preserve">       </w:t>
      </w:r>
      <w:r w:rsidR="00065A09" w:rsidRPr="00BA656A">
        <w:rPr>
          <w:sz w:val="18"/>
          <w:szCs w:val="18"/>
        </w:rPr>
        <w:t>Kryss av for hver aktuell alder</w:t>
      </w:r>
      <w:r w:rsidR="00FD44A3" w:rsidRPr="00BA656A">
        <w:rPr>
          <w:sz w:val="18"/>
          <w:szCs w:val="18"/>
        </w:rPr>
        <w:t>.</w:t>
      </w:r>
      <w:r w:rsidR="00A504FB" w:rsidRPr="00BA656A">
        <w:rPr>
          <w:b/>
          <w:i/>
          <w:noProof/>
          <w:color w:val="8DB3E2" w:themeColor="text2" w:themeTint="66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A504FB" w:rsidRPr="00BA656A" w:rsidTr="004F1FFC">
        <w:tc>
          <w:tcPr>
            <w:tcW w:w="511" w:type="dxa"/>
          </w:tcPr>
          <w:p w:rsidR="00A504FB" w:rsidRPr="00BA656A" w:rsidRDefault="00A504FB" w:rsidP="004F1FFC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A504FB" w:rsidRPr="00BA656A" w:rsidRDefault="00A504FB" w:rsidP="004F1FFC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A504FB" w:rsidRPr="00BA656A" w:rsidRDefault="00A504FB" w:rsidP="004F1FFC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A504FB" w:rsidRPr="00BA656A" w:rsidRDefault="00A504FB" w:rsidP="004F1FFC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  <w:r w:rsidRPr="00BA656A">
              <w:t>18</w:t>
            </w:r>
          </w:p>
        </w:tc>
      </w:tr>
      <w:tr w:rsidR="00A504FB" w:rsidRPr="00BA656A" w:rsidTr="004F1FFC">
        <w:tc>
          <w:tcPr>
            <w:tcW w:w="511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1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1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1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  <w:tc>
          <w:tcPr>
            <w:tcW w:w="512" w:type="dxa"/>
          </w:tcPr>
          <w:p w:rsidR="00A504FB" w:rsidRPr="00BA656A" w:rsidRDefault="00A504FB" w:rsidP="004F1FFC">
            <w:pPr>
              <w:jc w:val="center"/>
            </w:pPr>
          </w:p>
        </w:tc>
      </w:tr>
    </w:tbl>
    <w:p w:rsidR="00DF1F1F" w:rsidRPr="00BA656A" w:rsidRDefault="00DF1F1F" w:rsidP="00301FB3">
      <w:pPr>
        <w:pStyle w:val="Listeavsnitt"/>
        <w:spacing w:after="0"/>
        <w:ind w:left="357"/>
      </w:pPr>
    </w:p>
    <w:p w:rsidR="00B00399" w:rsidRPr="00BA656A" w:rsidRDefault="008F4C45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lang w:eastAsia="nb-NO"/>
        </w:rPr>
        <w:lastRenderedPageBreak/>
        <mc:AlternateContent>
          <mc:Choice Requires="wps">
            <w:drawing>
              <wp:anchor distT="0" distB="0" distL="114300" distR="114300" simplePos="0" relativeHeight="252817408" behindDoc="0" locked="0" layoutInCell="1" allowOverlap="1" wp14:anchorId="27EDF956" wp14:editId="6F832844">
                <wp:simplePos x="0" y="0"/>
                <wp:positionH relativeFrom="column">
                  <wp:posOffset>5882640</wp:posOffset>
                </wp:positionH>
                <wp:positionV relativeFrom="paragraph">
                  <wp:posOffset>27033</wp:posOffset>
                </wp:positionV>
                <wp:extent cx="137160" cy="123825"/>
                <wp:effectExtent l="0" t="0" r="15240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463.2pt;margin-top:2.15pt;width:10.8pt;height:9.75pt;z-index:25281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0q2ZQIAAMY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" filled="f" strokecolor="windowText" strokeweight="1.5pt"/>
            </w:pict>
          </mc:Fallback>
        </mc:AlternateContent>
      </w:r>
      <w:r w:rsidR="004A2C0F"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815360" behindDoc="0" locked="0" layoutInCell="1" allowOverlap="1" wp14:anchorId="196B95C4" wp14:editId="4F5D31F4">
                <wp:simplePos x="0" y="0"/>
                <wp:positionH relativeFrom="column">
                  <wp:posOffset>5451533</wp:posOffset>
                </wp:positionH>
                <wp:positionV relativeFrom="paragraph">
                  <wp:posOffset>117475</wp:posOffset>
                </wp:positionV>
                <wp:extent cx="761365" cy="285750"/>
                <wp:effectExtent l="0" t="0" r="635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201F3A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2" type="#_x0000_t202" style="position:absolute;left:0;text-align:left;margin-left:429.25pt;margin-top:9.25pt;width:59.95pt;height:22.5pt;z-index:25281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" stroked="f">
                <v:textbox>
                  <w:txbxContent>
                    <w:p w:rsidR="00AB29D1" w:rsidRPr="009222C7" w:rsidRDefault="00AB29D1" w:rsidP="00201F3A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4A2C0F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19456" behindDoc="0" locked="0" layoutInCell="1" allowOverlap="1" wp14:anchorId="45524EDB" wp14:editId="01A81303">
                <wp:simplePos x="0" y="0"/>
                <wp:positionH relativeFrom="column">
                  <wp:posOffset>5539105</wp:posOffset>
                </wp:positionH>
                <wp:positionV relativeFrom="paragraph">
                  <wp:posOffset>22225</wp:posOffset>
                </wp:positionV>
                <wp:extent cx="137160" cy="123825"/>
                <wp:effectExtent l="0" t="0" r="15240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436.15pt;margin-top:1.75pt;width:10.8pt;height:9.75pt;z-index:25281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" filled="f" strokecolor="windowText" strokeweight="1.5pt"/>
            </w:pict>
          </mc:Fallback>
        </mc:AlternateContent>
      </w:r>
      <w:r w:rsidR="00F80330" w:rsidRPr="00BA656A">
        <w:t xml:space="preserve">De tvang </w:t>
      </w:r>
      <w:r w:rsidR="003B3E69" w:rsidRPr="00BA656A">
        <w:t xml:space="preserve">deg til </w:t>
      </w:r>
      <w:r w:rsidR="00B00399" w:rsidRPr="00BA656A">
        <w:t>seks</w:t>
      </w:r>
      <w:r w:rsidR="003B3E69" w:rsidRPr="00BA656A">
        <w:t>uelle aktiviteter</w:t>
      </w:r>
      <w:r w:rsidR="00FC24DE" w:rsidRPr="00BA656A">
        <w:t xml:space="preserve"> mot din vilje</w:t>
      </w:r>
      <w:r w:rsidR="00F80330" w:rsidRPr="00BA656A">
        <w:t>.</w:t>
      </w:r>
      <w:r w:rsidR="00B00399" w:rsidRPr="00BA656A">
        <w:t xml:space="preserve">                                                                                                                     </w:t>
      </w:r>
      <w:r w:rsidR="00201F3A" w:rsidRPr="00BA656A">
        <w:t xml:space="preserve">                              </w:t>
      </w:r>
      <w:r w:rsidR="00B00399" w:rsidRPr="00BA656A">
        <w:t xml:space="preserve">            </w:t>
      </w:r>
    </w:p>
    <w:p w:rsidR="00201F3A" w:rsidRPr="00BA656A" w:rsidRDefault="00201F3A" w:rsidP="00201F3A">
      <w:pPr>
        <w:spacing w:after="0" w:line="240" w:lineRule="auto"/>
        <w:rPr>
          <w:b/>
          <w:vertAlign w:val="subscript"/>
        </w:rPr>
      </w:pPr>
      <w:r w:rsidRPr="00BA656A">
        <w:rPr>
          <w:sz w:val="18"/>
          <w:szCs w:val="18"/>
        </w:rPr>
        <w:t xml:space="preserve">   </w:t>
      </w:r>
      <w:r w:rsidR="00FD44A3" w:rsidRPr="00BA656A">
        <w:rPr>
          <w:sz w:val="18"/>
          <w:szCs w:val="18"/>
        </w:rPr>
        <w:t xml:space="preserve">  </w:t>
      </w:r>
      <w:r w:rsidRPr="00BA656A">
        <w:rPr>
          <w:sz w:val="18"/>
          <w:szCs w:val="18"/>
        </w:rPr>
        <w:t xml:space="preserve">     </w:t>
      </w:r>
      <w:r w:rsidR="00065A09" w:rsidRPr="00BA656A">
        <w:rPr>
          <w:sz w:val="18"/>
          <w:szCs w:val="18"/>
        </w:rPr>
        <w:t>Kryss av for hver aktuell alder</w:t>
      </w:r>
      <w:r w:rsidR="00FD44A3" w:rsidRPr="00BA656A">
        <w:rPr>
          <w:sz w:val="18"/>
          <w:szCs w:val="18"/>
        </w:rPr>
        <w:t>.</w:t>
      </w:r>
      <w:r w:rsidRPr="00BA656A">
        <w:rPr>
          <w:b/>
          <w:i/>
          <w:noProof/>
          <w:color w:val="8DB3E2" w:themeColor="text2" w:themeTint="66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01F3A" w:rsidRPr="00BA656A" w:rsidTr="004F1FFC"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8</w:t>
            </w:r>
          </w:p>
        </w:tc>
      </w:tr>
      <w:tr w:rsidR="00201F3A" w:rsidRPr="00BA656A" w:rsidTr="004F1FFC"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</w:tr>
    </w:tbl>
    <w:p w:rsidR="00B268B7" w:rsidRDefault="00B268B7" w:rsidP="00301FB3">
      <w:pPr>
        <w:spacing w:after="0"/>
        <w:ind w:left="301"/>
      </w:pPr>
    </w:p>
    <w:p w:rsidR="00B00399" w:rsidRPr="00BA656A" w:rsidRDefault="006A4F67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2550A496" wp14:editId="21C6C81D">
                <wp:simplePos x="0" y="0"/>
                <wp:positionH relativeFrom="column">
                  <wp:posOffset>5444490</wp:posOffset>
                </wp:positionH>
                <wp:positionV relativeFrom="paragraph">
                  <wp:posOffset>152400</wp:posOffset>
                </wp:positionV>
                <wp:extent cx="761365" cy="198120"/>
                <wp:effectExtent l="0" t="0" r="635" b="0"/>
                <wp:wrapNone/>
                <wp:docPr id="1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3B3E69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3" type="#_x0000_t202" style="position:absolute;left:0;text-align:left;margin-left:428.7pt;margin-top:12pt;width:59.95pt;height:15.6pt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3B3E69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8F4C4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85344" behindDoc="0" locked="0" layoutInCell="1" allowOverlap="1" wp14:anchorId="59262D19" wp14:editId="289CEBC7">
                <wp:simplePos x="0" y="0"/>
                <wp:positionH relativeFrom="column">
                  <wp:posOffset>5872517</wp:posOffset>
                </wp:positionH>
                <wp:positionV relativeFrom="paragraph">
                  <wp:posOffset>22225</wp:posOffset>
                </wp:positionV>
                <wp:extent cx="137160" cy="123825"/>
                <wp:effectExtent l="0" t="0" r="15240" b="28575"/>
                <wp:wrapNone/>
                <wp:docPr id="182" name="Rectangle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2" o:spid="_x0000_s1026" style="position:absolute;margin-left:462.4pt;margin-top:1.75pt;width:10.8pt;height:9.75pt;z-index:25298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V8FZgIAAMg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" filled="f" strokecolor="windowText" strokeweight="1.5pt"/>
            </w:pict>
          </mc:Fallback>
        </mc:AlternateContent>
      </w:r>
      <w:r w:rsidR="008F4C4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83296" behindDoc="0" locked="0" layoutInCell="1" allowOverlap="1" wp14:anchorId="270E0703" wp14:editId="602FD022">
                <wp:simplePos x="0" y="0"/>
                <wp:positionH relativeFrom="column">
                  <wp:posOffset>5540012</wp:posOffset>
                </wp:positionH>
                <wp:positionV relativeFrom="paragraph">
                  <wp:posOffset>22225</wp:posOffset>
                </wp:positionV>
                <wp:extent cx="137160" cy="123825"/>
                <wp:effectExtent l="0" t="0" r="15240" b="28575"/>
                <wp:wrapNone/>
                <wp:docPr id="181" name="Rectangle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1" o:spid="_x0000_s1026" style="position:absolute;margin-left:436.2pt;margin-top:1.75pt;width:10.8pt;height:9.75pt;z-index:25298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2mlZgIAAMg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" filled="f" strokecolor="windowText" strokeweight="1.5pt"/>
            </w:pict>
          </mc:Fallback>
        </mc:AlternateContent>
      </w:r>
      <w:r w:rsidR="00F80330" w:rsidRPr="00BA656A">
        <w:t xml:space="preserve">De tvang </w:t>
      </w:r>
      <w:r w:rsidR="00B00399" w:rsidRPr="00BA656A">
        <w:t xml:space="preserve">deg til å </w:t>
      </w:r>
      <w:r w:rsidR="00FC24DE" w:rsidRPr="00BA656A">
        <w:t xml:space="preserve">utføre </w:t>
      </w:r>
      <w:r w:rsidR="003B3E69" w:rsidRPr="00BA656A">
        <w:t xml:space="preserve">bestemte </w:t>
      </w:r>
      <w:r w:rsidR="00B00399" w:rsidRPr="00BA656A">
        <w:t>seksuel</w:t>
      </w:r>
      <w:r w:rsidR="00F80330" w:rsidRPr="00BA656A">
        <w:t>le</w:t>
      </w:r>
      <w:r w:rsidR="00FC24DE" w:rsidRPr="00BA656A">
        <w:t xml:space="preserve"> handlinger</w:t>
      </w:r>
      <w:r w:rsidR="003B3E69" w:rsidRPr="00BA656A">
        <w:t xml:space="preserve"> som du ikke </w:t>
      </w:r>
      <w:r w:rsidR="00FC24DE" w:rsidRPr="00BA656A">
        <w:t xml:space="preserve">ville gjøre.                                               </w:t>
      </w:r>
      <w:r w:rsidR="00B00399" w:rsidRPr="00BA656A">
        <w:t xml:space="preserve">                                                                                                                                                           </w:t>
      </w:r>
    </w:p>
    <w:p w:rsidR="00201F3A" w:rsidRPr="00BA656A" w:rsidRDefault="00B00399" w:rsidP="00201F3A">
      <w:pPr>
        <w:spacing w:after="0" w:line="240" w:lineRule="auto"/>
        <w:rPr>
          <w:b/>
          <w:color w:val="8DB3E2" w:themeColor="text2" w:themeTint="66"/>
          <w:vertAlign w:val="subscript"/>
        </w:rPr>
      </w:pPr>
      <w:r w:rsidRPr="00BA656A">
        <w:t xml:space="preserve"> </w:t>
      </w:r>
      <w:r w:rsidR="00201F3A" w:rsidRPr="00BA656A">
        <w:t xml:space="preserve">    </w:t>
      </w:r>
      <w:r w:rsidR="00FD44A3" w:rsidRPr="00BA656A">
        <w:t xml:space="preserve">   </w:t>
      </w:r>
      <w:r w:rsidRPr="00BA656A"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FD44A3" w:rsidRPr="00BA656A">
        <w:rPr>
          <w:sz w:val="18"/>
          <w:szCs w:val="18"/>
        </w:rPr>
        <w:t>.</w:t>
      </w:r>
      <w:r w:rsidR="00201F3A" w:rsidRPr="00BA656A">
        <w:rPr>
          <w:b/>
          <w:i/>
          <w:noProof/>
          <w:color w:val="8DB3E2" w:themeColor="text2" w:themeTint="66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01F3A" w:rsidRPr="00BA656A" w:rsidTr="004F1FFC"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  <w:r w:rsidRPr="00BA656A">
              <w:t>1</w:t>
            </w:r>
          </w:p>
        </w:tc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  <w:r w:rsidRPr="00BA656A">
              <w:t>18</w:t>
            </w:r>
          </w:p>
        </w:tc>
      </w:tr>
      <w:tr w:rsidR="00201F3A" w:rsidRPr="00BA656A" w:rsidTr="004F1FFC"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1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  <w:tc>
          <w:tcPr>
            <w:tcW w:w="512" w:type="dxa"/>
          </w:tcPr>
          <w:p w:rsidR="00201F3A" w:rsidRPr="00BA656A" w:rsidRDefault="00201F3A" w:rsidP="004F1FFC">
            <w:pPr>
              <w:jc w:val="center"/>
            </w:pPr>
          </w:p>
        </w:tc>
      </w:tr>
    </w:tbl>
    <w:p w:rsidR="00B268B7" w:rsidRDefault="00B268B7" w:rsidP="00301FB3">
      <w:pPr>
        <w:spacing w:after="0"/>
        <w:ind w:left="301"/>
      </w:pPr>
    </w:p>
    <w:p w:rsidR="009B5E0F" w:rsidRDefault="009B5E0F" w:rsidP="00403E88">
      <w:pPr>
        <w:spacing w:after="120"/>
      </w:pPr>
      <w:r>
        <w:t>_____________________________________________________________________________________</w:t>
      </w:r>
      <w:r w:rsidR="00770069">
        <w:t>_</w:t>
      </w:r>
    </w:p>
    <w:p w:rsidR="008F1213" w:rsidRPr="00BA656A" w:rsidRDefault="008F1213" w:rsidP="008F1213">
      <w:pPr>
        <w:rPr>
          <w:b/>
        </w:rPr>
      </w:pPr>
      <w:r w:rsidRPr="00BA656A">
        <w:rPr>
          <w:b/>
        </w:rPr>
        <w:t xml:space="preserve">Oppgi om følgende </w:t>
      </w:r>
      <w:r w:rsidR="007D37AB" w:rsidRPr="00BA656A">
        <w:rPr>
          <w:b/>
        </w:rPr>
        <w:t>utsagn passer</w:t>
      </w:r>
      <w:r w:rsidRPr="00BA656A">
        <w:rPr>
          <w:b/>
        </w:rPr>
        <w:t xml:space="preserve"> for deg og din familie </w:t>
      </w:r>
      <w:r w:rsidR="007D37AB" w:rsidRPr="00BA656A">
        <w:rPr>
          <w:b/>
        </w:rPr>
        <w:t xml:space="preserve">opp gjennom </w:t>
      </w:r>
      <w:r w:rsidR="00EB5A82" w:rsidRPr="00BA656A">
        <w:rPr>
          <w:b/>
        </w:rPr>
        <w:t xml:space="preserve">barndommen </w:t>
      </w:r>
      <w:r w:rsidR="00587B4F" w:rsidRPr="00BA656A">
        <w:rPr>
          <w:b/>
        </w:rPr>
        <w:t>og ungdommen</w:t>
      </w:r>
      <w:r w:rsidRPr="00BA656A">
        <w:rPr>
          <w:b/>
        </w:rPr>
        <w:t xml:space="preserve">, </w:t>
      </w:r>
      <w:r w:rsidRPr="002F7C12">
        <w:rPr>
          <w:b/>
        </w:rPr>
        <w:t>og</w:t>
      </w:r>
      <w:r w:rsidRPr="00BA656A">
        <w:t xml:space="preserve"> </w:t>
      </w:r>
      <w:r w:rsidR="00592567" w:rsidRPr="00BA656A">
        <w:rPr>
          <w:b/>
        </w:rPr>
        <w:t>alderen din da</w:t>
      </w:r>
      <w:r w:rsidR="00CF717E" w:rsidRPr="00BA656A">
        <w:rPr>
          <w:b/>
        </w:rPr>
        <w:t xml:space="preserve"> det</w:t>
      </w:r>
      <w:r w:rsidRPr="00BA656A">
        <w:rPr>
          <w:b/>
        </w:rPr>
        <w:t xml:space="preserve"> skjedde. </w:t>
      </w:r>
      <w:r w:rsidR="00065A09" w:rsidRPr="00BA656A">
        <w:rPr>
          <w:b/>
        </w:rPr>
        <w:t>Kryss av for hver aktuell alder</w:t>
      </w:r>
      <w:r w:rsidR="00BA55C6" w:rsidRPr="00BA656A">
        <w:rPr>
          <w:b/>
        </w:rPr>
        <w:t>!</w:t>
      </w:r>
    </w:p>
    <w:p w:rsidR="006953F7" w:rsidRDefault="005B7A23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27648" behindDoc="0" locked="0" layoutInCell="1" allowOverlap="1" wp14:anchorId="5ECB0390" wp14:editId="2D5496FC">
                <wp:simplePos x="0" y="0"/>
                <wp:positionH relativeFrom="column">
                  <wp:posOffset>5530215</wp:posOffset>
                </wp:positionH>
                <wp:positionV relativeFrom="paragraph">
                  <wp:posOffset>78105</wp:posOffset>
                </wp:positionV>
                <wp:extent cx="137160" cy="123825"/>
                <wp:effectExtent l="0" t="0" r="15240" b="28575"/>
                <wp:wrapNone/>
                <wp:docPr id="163" name="Rectangle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3" o:spid="_x0000_s1026" style="position:absolute;margin-left:435.45pt;margin-top:6.15pt;width:10.8pt;height:9.75pt;z-index:25282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Qg3ZwIAAMg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29696" behindDoc="0" locked="0" layoutInCell="1" allowOverlap="1" wp14:anchorId="409C83B3" wp14:editId="4F7536FA">
                <wp:simplePos x="0" y="0"/>
                <wp:positionH relativeFrom="column">
                  <wp:posOffset>5875020</wp:posOffset>
                </wp:positionH>
                <wp:positionV relativeFrom="paragraph">
                  <wp:posOffset>77470</wp:posOffset>
                </wp:positionV>
                <wp:extent cx="137160" cy="123825"/>
                <wp:effectExtent l="0" t="0" r="15240" b="28575"/>
                <wp:wrapNone/>
                <wp:docPr id="164" name="Rectangle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4" o:spid="_x0000_s1026" style="position:absolute;margin-left:462.6pt;margin-top:6.1pt;width:10.8pt;height:9.75pt;z-index:25282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" filled="f" strokecolor="windowText" strokeweight="1.5pt"/>
            </w:pict>
          </mc:Fallback>
        </mc:AlternateContent>
      </w:r>
      <w:r w:rsidR="004A2C0F"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825600" behindDoc="0" locked="0" layoutInCell="1" allowOverlap="1" wp14:anchorId="7D1D864B" wp14:editId="70B5E0CE">
                <wp:simplePos x="0" y="0"/>
                <wp:positionH relativeFrom="column">
                  <wp:posOffset>5431790</wp:posOffset>
                </wp:positionH>
                <wp:positionV relativeFrom="paragraph">
                  <wp:posOffset>224155</wp:posOffset>
                </wp:positionV>
                <wp:extent cx="761365" cy="193040"/>
                <wp:effectExtent l="0" t="0" r="635" b="0"/>
                <wp:wrapNone/>
                <wp:docPr id="1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436B3D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4" type="#_x0000_t202" style="position:absolute;left:0;text-align:left;margin-left:427.7pt;margin-top:17.65pt;width:59.95pt;height:15.2pt;z-index:25282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436B3D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D37AB" w:rsidRPr="00BA656A">
        <w:t>Du opplevde</w:t>
      </w:r>
      <w:r w:rsidR="0034182C" w:rsidRPr="00BA656A">
        <w:t xml:space="preserve"> at </w:t>
      </w:r>
      <w:r w:rsidR="00436B3D" w:rsidRPr="00BA656A">
        <w:t xml:space="preserve">selv om </w:t>
      </w:r>
      <w:r w:rsidR="007A189A" w:rsidRPr="00BA656A">
        <w:t xml:space="preserve">din </w:t>
      </w:r>
      <w:r w:rsidR="005C0AE1" w:rsidRPr="00BA656A">
        <w:t>mor</w:t>
      </w:r>
      <w:r w:rsidR="0034182C" w:rsidRPr="00BA656A">
        <w:t xml:space="preserve"> (stemor, fostermor eller bestemor) </w:t>
      </w:r>
      <w:r w:rsidR="00436B3D" w:rsidRPr="00BA656A">
        <w:t>var til</w:t>
      </w:r>
      <w:r w:rsidR="002C4407" w:rsidRPr="00BA656A">
        <w:t xml:space="preserve"> </w:t>
      </w:r>
      <w:r w:rsidR="00436B3D" w:rsidRPr="00BA656A">
        <w:t>stede hjemme,                               var hun</w:t>
      </w:r>
      <w:r w:rsidR="003413D3" w:rsidRPr="00BA656A">
        <w:t xml:space="preserve"> følelsesmessig utilgjengelig for deg av ulike grunner som </w:t>
      </w:r>
      <w:r w:rsidR="00592567" w:rsidRPr="00BA656A">
        <w:t xml:space="preserve">bruk av </w:t>
      </w:r>
      <w:r w:rsidR="003413D3" w:rsidRPr="00BA656A">
        <w:t>r</w:t>
      </w:r>
      <w:r w:rsidR="00436B3D" w:rsidRPr="00BA656A">
        <w:t xml:space="preserve">usmidler, </w:t>
      </w:r>
      <w:r w:rsidR="00592567" w:rsidRPr="00BA656A">
        <w:t xml:space="preserve">                 alkohol, </w:t>
      </w:r>
      <w:r w:rsidR="00436B3D" w:rsidRPr="00BA656A">
        <w:t>veldig mye arbeid</w:t>
      </w:r>
      <w:r w:rsidR="001B0EDB" w:rsidRPr="00BA656A">
        <w:t xml:space="preserve"> (arbeidsnarkoman)</w:t>
      </w:r>
      <w:r w:rsidR="00436B3D" w:rsidRPr="00BA656A">
        <w:t xml:space="preserve">, </w:t>
      </w:r>
      <w:r w:rsidR="003413D3" w:rsidRPr="00BA656A">
        <w:t>et kjærlighetsforhold</w:t>
      </w:r>
      <w:r w:rsidR="003C6454" w:rsidRPr="00BA656A">
        <w:t xml:space="preserve"> eller</w:t>
      </w:r>
      <w:r w:rsidR="00436B3D" w:rsidRPr="00BA656A">
        <w:t xml:space="preserve"> at hun</w:t>
      </w:r>
      <w:r w:rsidR="001B0EDB" w:rsidRPr="00BA656A">
        <w:t xml:space="preserve"> </w:t>
      </w:r>
      <w:r w:rsidR="00436B3D" w:rsidRPr="00BA656A">
        <w:t xml:space="preserve">hensynsløst </w:t>
      </w:r>
      <w:r w:rsidR="003413D3" w:rsidRPr="00BA656A">
        <w:t xml:space="preserve">fulgte </w:t>
      </w:r>
    </w:p>
    <w:p w:rsidR="003413D3" w:rsidRPr="00BA656A" w:rsidRDefault="003413D3" w:rsidP="006953F7">
      <w:pPr>
        <w:pStyle w:val="Listeavsnitt"/>
        <w:spacing w:after="120"/>
        <w:ind w:left="357"/>
      </w:pPr>
      <w:r w:rsidRPr="00BA656A">
        <w:t>egne mål.</w:t>
      </w:r>
      <w:r w:rsidR="00825645" w:rsidRPr="00BA656A">
        <w:rPr>
          <w:b/>
          <w:noProof/>
          <w:lang w:eastAsia="nb-NO"/>
        </w:rPr>
        <w:t xml:space="preserve"> </w:t>
      </w:r>
    </w:p>
    <w:p w:rsidR="003413D3" w:rsidRPr="00BA656A" w:rsidRDefault="00436B3D" w:rsidP="00436B3D">
      <w:pPr>
        <w:spacing w:after="0"/>
      </w:pPr>
      <w:r w:rsidRPr="00BA656A">
        <w:rPr>
          <w:sz w:val="18"/>
          <w:szCs w:val="18"/>
        </w:rPr>
        <w:t xml:space="preserve">      </w:t>
      </w:r>
      <w:r w:rsidR="00BA55C6" w:rsidRPr="00BA656A">
        <w:rPr>
          <w:sz w:val="18"/>
          <w:szCs w:val="18"/>
        </w:rPr>
        <w:t xml:space="preserve">   </w:t>
      </w:r>
      <w:r w:rsidRPr="00BA656A">
        <w:rPr>
          <w:sz w:val="18"/>
          <w:szCs w:val="18"/>
        </w:rPr>
        <w:t xml:space="preserve">  </w:t>
      </w:r>
      <w:r w:rsidR="00065A09" w:rsidRPr="00BA656A">
        <w:rPr>
          <w:sz w:val="18"/>
          <w:szCs w:val="18"/>
        </w:rPr>
        <w:t>Kryss av for hver aktuell alder</w:t>
      </w:r>
      <w:r w:rsidR="00BA55C6" w:rsidRPr="00BA656A">
        <w:rPr>
          <w:sz w:val="18"/>
          <w:szCs w:val="18"/>
        </w:rPr>
        <w:t>.</w:t>
      </w:r>
      <w:r w:rsidR="00BA55C6" w:rsidRPr="00BA656A">
        <w:rPr>
          <w:b/>
          <w:i/>
          <w:noProof/>
          <w:color w:val="8DB3E2" w:themeColor="text2" w:themeTint="66"/>
          <w:lang w:eastAsia="nb-NO"/>
        </w:rPr>
        <w:t xml:space="preserve"> </w:t>
      </w:r>
      <w:r w:rsidR="00BA55C6" w:rsidRPr="00BA656A">
        <w:rPr>
          <w:sz w:val="18"/>
          <w:szCs w:val="18"/>
        </w:rPr>
        <w:t xml:space="preserve">  </w:t>
      </w:r>
    </w:p>
    <w:tbl>
      <w:tblPr>
        <w:tblStyle w:val="Tabellrutenett"/>
        <w:tblW w:w="9249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49"/>
      </w:tblGrid>
      <w:tr w:rsidR="003413D3" w:rsidRPr="00BA656A" w:rsidTr="00436B3D">
        <w:tc>
          <w:tcPr>
            <w:tcW w:w="511" w:type="dxa"/>
          </w:tcPr>
          <w:p w:rsidR="003413D3" w:rsidRPr="00BA656A" w:rsidRDefault="003413D3" w:rsidP="00A9017B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3413D3" w:rsidRPr="00BA656A" w:rsidRDefault="003413D3" w:rsidP="00A9017B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3413D3" w:rsidRPr="00BA656A" w:rsidRDefault="003413D3" w:rsidP="00A9017B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3413D3" w:rsidRPr="00BA656A" w:rsidRDefault="003413D3" w:rsidP="00A9017B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  <w:r w:rsidRPr="00BA656A">
              <w:t>17</w:t>
            </w:r>
          </w:p>
        </w:tc>
        <w:tc>
          <w:tcPr>
            <w:tcW w:w="549" w:type="dxa"/>
          </w:tcPr>
          <w:p w:rsidR="003413D3" w:rsidRPr="00BA656A" w:rsidRDefault="003413D3" w:rsidP="00A9017B">
            <w:pPr>
              <w:jc w:val="center"/>
            </w:pPr>
            <w:r w:rsidRPr="00BA656A">
              <w:t>18</w:t>
            </w:r>
          </w:p>
        </w:tc>
      </w:tr>
      <w:tr w:rsidR="003413D3" w:rsidRPr="00BA656A" w:rsidTr="00436B3D">
        <w:tc>
          <w:tcPr>
            <w:tcW w:w="511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1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1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1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12" w:type="dxa"/>
          </w:tcPr>
          <w:p w:rsidR="003413D3" w:rsidRPr="00BA656A" w:rsidRDefault="003413D3" w:rsidP="00A9017B">
            <w:pPr>
              <w:jc w:val="center"/>
            </w:pPr>
          </w:p>
        </w:tc>
        <w:tc>
          <w:tcPr>
            <w:tcW w:w="549" w:type="dxa"/>
          </w:tcPr>
          <w:p w:rsidR="003413D3" w:rsidRPr="00BA656A" w:rsidRDefault="003413D3" w:rsidP="00A9017B">
            <w:pPr>
              <w:jc w:val="center"/>
            </w:pPr>
          </w:p>
        </w:tc>
      </w:tr>
    </w:tbl>
    <w:p w:rsidR="006A4F67" w:rsidRDefault="006A4F67" w:rsidP="006A4F67">
      <w:pPr>
        <w:spacing w:after="0"/>
      </w:pPr>
    </w:p>
    <w:p w:rsidR="00403E88" w:rsidRDefault="003F53AC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37888" behindDoc="0" locked="0" layoutInCell="1" allowOverlap="1" wp14:anchorId="32F599F6" wp14:editId="13204CBC">
                <wp:simplePos x="0" y="0"/>
                <wp:positionH relativeFrom="column">
                  <wp:posOffset>5548207</wp:posOffset>
                </wp:positionH>
                <wp:positionV relativeFrom="paragraph">
                  <wp:posOffset>88265</wp:posOffset>
                </wp:positionV>
                <wp:extent cx="137160" cy="123825"/>
                <wp:effectExtent l="0" t="0" r="15240" b="28575"/>
                <wp:wrapNone/>
                <wp:docPr id="168" name="Rectangle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8" o:spid="_x0000_s1026" style="position:absolute;margin-left:436.85pt;margin-top:6.95pt;width:10.8pt;height:9.75pt;z-index:25283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ZyXZgIAAMg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" filled="f" strokecolor="windowText" strokeweight="1.5pt"/>
            </w:pict>
          </mc:Fallback>
        </mc:AlternateContent>
      </w:r>
      <w:r w:rsidR="00403E88"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831744" behindDoc="0" locked="0" layoutInCell="1" allowOverlap="1" wp14:anchorId="1ED9D946" wp14:editId="26710C20">
                <wp:simplePos x="0" y="0"/>
                <wp:positionH relativeFrom="column">
                  <wp:posOffset>5452110</wp:posOffset>
                </wp:positionH>
                <wp:positionV relativeFrom="paragraph">
                  <wp:posOffset>221615</wp:posOffset>
                </wp:positionV>
                <wp:extent cx="761365" cy="190500"/>
                <wp:effectExtent l="0" t="0" r="635" b="0"/>
                <wp:wrapNone/>
                <wp:docPr id="1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436B3D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5" type="#_x0000_t202" style="position:absolute;left:0;text-align:left;margin-left:429.3pt;margin-top:17.45pt;width:59.95pt;height:15pt;z-index:25283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" stroked="f">
                <v:textbox inset=",0,,0">
                  <w:txbxContent>
                    <w:p w:rsidR="00AB29D1" w:rsidRPr="009222C7" w:rsidRDefault="00AB29D1" w:rsidP="00436B3D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403E88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35840" behindDoc="0" locked="0" layoutInCell="1" allowOverlap="1" wp14:anchorId="59EAFC38" wp14:editId="26DACCF5">
                <wp:simplePos x="0" y="0"/>
                <wp:positionH relativeFrom="column">
                  <wp:posOffset>5895975</wp:posOffset>
                </wp:positionH>
                <wp:positionV relativeFrom="paragraph">
                  <wp:posOffset>87630</wp:posOffset>
                </wp:positionV>
                <wp:extent cx="137160" cy="123825"/>
                <wp:effectExtent l="0" t="0" r="15240" b="28575"/>
                <wp:wrapNone/>
                <wp:docPr id="167" name="Rectangle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7" o:spid="_x0000_s1026" style="position:absolute;margin-left:464.25pt;margin-top:6.9pt;width:10.8pt;height:9.75pt;z-index:25283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eHaZwIAAMg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" filled="f" strokecolor="windowText" strokeweight="1.5pt"/>
            </w:pict>
          </mc:Fallback>
        </mc:AlternateContent>
      </w:r>
      <w:r w:rsidR="005C0AE1" w:rsidRPr="00BA656A">
        <w:t xml:space="preserve">Du opplevde at selv om </w:t>
      </w:r>
      <w:r w:rsidR="007A189A" w:rsidRPr="00BA656A">
        <w:t xml:space="preserve">din </w:t>
      </w:r>
      <w:r w:rsidR="005C0AE1" w:rsidRPr="00BA656A">
        <w:t>far</w:t>
      </w:r>
      <w:r w:rsidR="00436B3D" w:rsidRPr="00BA656A">
        <w:t xml:space="preserve"> (stefar, fosterfar eller bestefar) var til</w:t>
      </w:r>
      <w:r w:rsidR="002C4407" w:rsidRPr="00BA656A">
        <w:t xml:space="preserve"> </w:t>
      </w:r>
      <w:r w:rsidR="00436B3D" w:rsidRPr="00BA656A">
        <w:t>stede hjemme</w:t>
      </w:r>
      <w:r w:rsidR="00F26C41" w:rsidRPr="00BA656A">
        <w:t xml:space="preserve">, var </w:t>
      </w:r>
      <w:r w:rsidR="00403E88">
        <w:t>h</w:t>
      </w:r>
      <w:r w:rsidR="00F26C41" w:rsidRPr="00BA656A">
        <w:t>an</w:t>
      </w:r>
      <w:r w:rsidR="00436B3D" w:rsidRPr="00BA656A">
        <w:t xml:space="preserve"> følelsesmessig utilgjengelig for de</w:t>
      </w:r>
      <w:r w:rsidR="00B83F33" w:rsidRPr="00BA656A">
        <w:t xml:space="preserve">g av ulike grunner som </w:t>
      </w:r>
      <w:r w:rsidR="00E13D60" w:rsidRPr="00BA656A">
        <w:t xml:space="preserve">bruk av </w:t>
      </w:r>
      <w:r w:rsidR="00B83F33" w:rsidRPr="00BA656A">
        <w:t>rusmidler</w:t>
      </w:r>
      <w:r w:rsidR="00436B3D" w:rsidRPr="00BA656A">
        <w:t xml:space="preserve">, alkohol, veldig </w:t>
      </w:r>
    </w:p>
    <w:p w:rsidR="00436B3D" w:rsidRPr="00BA656A" w:rsidRDefault="00436B3D" w:rsidP="00403E88">
      <w:pPr>
        <w:pStyle w:val="Listeavsnitt"/>
        <w:spacing w:after="120"/>
        <w:ind w:left="357"/>
      </w:pPr>
      <w:r w:rsidRPr="00BA656A">
        <w:t>mye arbeid</w:t>
      </w:r>
      <w:r w:rsidR="001B0EDB" w:rsidRPr="00BA656A">
        <w:t xml:space="preserve"> (arbeidsnarkoman)</w:t>
      </w:r>
      <w:r w:rsidRPr="00BA656A">
        <w:t>, et kjærlighetsforhold</w:t>
      </w:r>
      <w:r w:rsidR="003C6454" w:rsidRPr="00BA656A">
        <w:t xml:space="preserve"> eller</w:t>
      </w:r>
      <w:r w:rsidRPr="00BA656A">
        <w:t xml:space="preserve"> at han hensynsløst</w:t>
      </w:r>
      <w:r w:rsidR="00403E88">
        <w:t xml:space="preserve"> </w:t>
      </w:r>
      <w:r w:rsidRPr="00BA656A">
        <w:t>fulgte egne mål.</w:t>
      </w:r>
    </w:p>
    <w:p w:rsidR="00436B3D" w:rsidRPr="00BA656A" w:rsidRDefault="00436B3D" w:rsidP="00436B3D">
      <w:pPr>
        <w:spacing w:after="0"/>
        <w:rPr>
          <w:color w:val="8DB3E2" w:themeColor="text2" w:themeTint="66"/>
        </w:rPr>
      </w:pPr>
      <w:r w:rsidRPr="00BA656A">
        <w:rPr>
          <w:sz w:val="18"/>
          <w:szCs w:val="18"/>
        </w:rPr>
        <w:t xml:space="preserve">       </w:t>
      </w:r>
      <w:r w:rsidR="00BA55C6" w:rsidRPr="00BA656A">
        <w:rPr>
          <w:sz w:val="18"/>
          <w:szCs w:val="18"/>
        </w:rPr>
        <w:t xml:space="preserve">   </w:t>
      </w:r>
      <w:r w:rsidRPr="00BA656A">
        <w:rPr>
          <w:sz w:val="18"/>
          <w:szCs w:val="18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BA55C6" w:rsidRPr="00BA656A">
        <w:rPr>
          <w:sz w:val="18"/>
          <w:szCs w:val="18"/>
        </w:rPr>
        <w:t>.</w:t>
      </w:r>
      <w:r w:rsidR="00BA55C6" w:rsidRPr="00BA656A">
        <w:rPr>
          <w:b/>
          <w:i/>
          <w:noProof/>
          <w:color w:val="8DB3E2" w:themeColor="text2" w:themeTint="66"/>
          <w:lang w:eastAsia="nb-NO"/>
        </w:rPr>
        <w:t xml:space="preserve"> </w:t>
      </w:r>
      <w:r w:rsidR="00BA55C6" w:rsidRPr="00BA656A">
        <w:rPr>
          <w:sz w:val="18"/>
          <w:szCs w:val="18"/>
        </w:rPr>
        <w:t xml:space="preserve">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436B3D" w:rsidRPr="00BA656A" w:rsidTr="004F1FFC">
        <w:tc>
          <w:tcPr>
            <w:tcW w:w="511" w:type="dxa"/>
          </w:tcPr>
          <w:p w:rsidR="00436B3D" w:rsidRPr="00BA656A" w:rsidRDefault="00436B3D" w:rsidP="004F1FFC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436B3D" w:rsidRPr="00BA656A" w:rsidRDefault="00436B3D" w:rsidP="004F1FFC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436B3D" w:rsidRPr="00BA656A" w:rsidRDefault="00436B3D" w:rsidP="004F1FFC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436B3D" w:rsidRPr="00BA656A" w:rsidRDefault="00436B3D" w:rsidP="004F1FFC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  <w:r w:rsidRPr="00BA656A">
              <w:t>18</w:t>
            </w:r>
          </w:p>
        </w:tc>
      </w:tr>
      <w:tr w:rsidR="00436B3D" w:rsidRPr="00BA656A" w:rsidTr="004F1FFC">
        <w:tc>
          <w:tcPr>
            <w:tcW w:w="511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1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1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1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  <w:tc>
          <w:tcPr>
            <w:tcW w:w="512" w:type="dxa"/>
          </w:tcPr>
          <w:p w:rsidR="00436B3D" w:rsidRPr="00BA656A" w:rsidRDefault="00436B3D" w:rsidP="004F1FFC">
            <w:pPr>
              <w:jc w:val="center"/>
            </w:pPr>
          </w:p>
        </w:tc>
      </w:tr>
    </w:tbl>
    <w:p w:rsidR="00D75FCD" w:rsidRPr="00AB29D1" w:rsidRDefault="00D75FCD" w:rsidP="00301FB3">
      <w:pPr>
        <w:spacing w:after="0"/>
        <w:rPr>
          <w:color w:val="FF0000"/>
        </w:rPr>
      </w:pPr>
    </w:p>
    <w:p w:rsidR="00D75FCD" w:rsidRPr="00BA656A" w:rsidRDefault="003F53AC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AB29D1">
        <w:rPr>
          <w:b/>
          <w:noProof/>
          <w:color w:val="FF0000"/>
          <w:lang w:eastAsia="nb-NO"/>
        </w:rPr>
        <mc:AlternateContent>
          <mc:Choice Requires="wps">
            <w:drawing>
              <wp:anchor distT="0" distB="0" distL="114300" distR="114300" simplePos="0" relativeHeight="252854272" behindDoc="0" locked="0" layoutInCell="1" allowOverlap="1" wp14:anchorId="6CC43EE1" wp14:editId="3FAD334D">
                <wp:simplePos x="0" y="0"/>
                <wp:positionH relativeFrom="column">
                  <wp:posOffset>5522807</wp:posOffset>
                </wp:positionH>
                <wp:positionV relativeFrom="paragraph">
                  <wp:posOffset>66040</wp:posOffset>
                </wp:positionV>
                <wp:extent cx="137160" cy="123825"/>
                <wp:effectExtent l="0" t="0" r="15240" b="28575"/>
                <wp:wrapNone/>
                <wp:docPr id="176" name="Rectangle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6" o:spid="_x0000_s1026" style="position:absolute;margin-left:434.85pt;margin-top:5.2pt;width:10.8pt;height:9.75pt;z-index:25285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ki0ZwIAAMg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" filled="f" strokecolor="windowText" strokeweight="1.5pt"/>
            </w:pict>
          </mc:Fallback>
        </mc:AlternateContent>
      </w:r>
      <w:r w:rsidR="004A2C0F"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1650039" behindDoc="0" locked="0" layoutInCell="1" allowOverlap="1" wp14:anchorId="458E9F50" wp14:editId="0B82A957">
                <wp:simplePos x="0" y="0"/>
                <wp:positionH relativeFrom="column">
                  <wp:posOffset>5429250</wp:posOffset>
                </wp:positionH>
                <wp:positionV relativeFrom="paragraph">
                  <wp:posOffset>183515</wp:posOffset>
                </wp:positionV>
                <wp:extent cx="761365" cy="190500"/>
                <wp:effectExtent l="0" t="0" r="635" b="0"/>
                <wp:wrapNone/>
                <wp:docPr id="1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B82FED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4A2C0F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6" type="#_x0000_t202" style="position:absolute;left:0;text-align:left;margin-left:427.5pt;margin-top:14.45pt;width:59.95pt;height:15pt;z-index:2516500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" stroked="f">
                <v:textbox inset=",0,,0">
                  <w:txbxContent>
                    <w:p w:rsidR="00AB29D1" w:rsidRPr="009222C7" w:rsidRDefault="00AB29D1" w:rsidP="00B82FED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</w:t>
                      </w:r>
                      <w:r w:rsidR="004A2C0F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3A1CCF" w:rsidRPr="00AB29D1">
        <w:rPr>
          <w:b/>
          <w:noProof/>
          <w:color w:val="FF0000"/>
          <w:lang w:eastAsia="nb-NO"/>
        </w:rPr>
        <mc:AlternateContent>
          <mc:Choice Requires="wps">
            <w:drawing>
              <wp:anchor distT="0" distB="0" distL="114300" distR="114300" simplePos="0" relativeHeight="252852224" behindDoc="0" locked="0" layoutInCell="1" allowOverlap="1" wp14:anchorId="2EA729F3" wp14:editId="5E0123B8">
                <wp:simplePos x="0" y="0"/>
                <wp:positionH relativeFrom="column">
                  <wp:posOffset>5888355</wp:posOffset>
                </wp:positionH>
                <wp:positionV relativeFrom="paragraph">
                  <wp:posOffset>65405</wp:posOffset>
                </wp:positionV>
                <wp:extent cx="137160" cy="123825"/>
                <wp:effectExtent l="0" t="0" r="15240" b="28575"/>
                <wp:wrapNone/>
                <wp:docPr id="175" name="Rectangle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5" o:spid="_x0000_s1026" style="position:absolute;margin-left:463.65pt;margin-top:5.15pt;width:10.8pt;height:9.75pt;z-index:25285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" filled="f" strokecolor="windowText" strokeweight="1.5pt"/>
            </w:pict>
          </mc:Fallback>
        </mc:AlternateContent>
      </w:r>
      <w:r w:rsidR="005C0AE1" w:rsidRPr="00BA656A">
        <w:t>Det var veldig vanskelig å gjøre e</w:t>
      </w:r>
      <w:r w:rsidR="00D75FCD" w:rsidRPr="00BA656A">
        <w:t xml:space="preserve">n </w:t>
      </w:r>
      <w:r w:rsidR="001B0EDB" w:rsidRPr="00BA656A">
        <w:t>av foreldrene</w:t>
      </w:r>
      <w:r w:rsidR="00D75FCD" w:rsidRPr="00BA656A">
        <w:t xml:space="preserve"> eller</w:t>
      </w:r>
      <w:r w:rsidR="00400BF3" w:rsidRPr="00BA656A">
        <w:t xml:space="preserve"> </w:t>
      </w:r>
      <w:r w:rsidR="00107501" w:rsidRPr="00BA656A">
        <w:t xml:space="preserve">en </w:t>
      </w:r>
      <w:r w:rsidR="001B0EDB" w:rsidRPr="00BA656A">
        <w:t>annen viktig foresatt</w:t>
      </w:r>
      <w:r w:rsidR="00400BF3" w:rsidRPr="00BA656A">
        <w:t xml:space="preserve"> </w:t>
      </w:r>
      <w:r w:rsidR="00BB1822" w:rsidRPr="00BA656A">
        <w:t>fornøyd.</w:t>
      </w:r>
      <w:r w:rsidR="00D75FCD" w:rsidRPr="00BA656A">
        <w:t xml:space="preserve">                                                                                                                                                 </w:t>
      </w:r>
    </w:p>
    <w:p w:rsidR="00D75FCD" w:rsidRPr="00BA656A" w:rsidRDefault="00D75FCD" w:rsidP="00107501">
      <w:pPr>
        <w:spacing w:after="0"/>
        <w:rPr>
          <w:color w:val="8DB3E2" w:themeColor="text2" w:themeTint="66"/>
        </w:rPr>
      </w:pPr>
      <w:r w:rsidRPr="00BA656A">
        <w:t xml:space="preserve">  </w:t>
      </w:r>
      <w:r w:rsidR="00BA55C6" w:rsidRPr="00BA656A">
        <w:t xml:space="preserve"> </w:t>
      </w:r>
      <w:r w:rsidRPr="00BA656A">
        <w:t xml:space="preserve">  </w:t>
      </w:r>
      <w:r w:rsidR="00107501" w:rsidRPr="00BA656A">
        <w:t xml:space="preserve"> </w:t>
      </w:r>
      <w:r w:rsidR="00BA55C6" w:rsidRPr="00BA656A">
        <w:t xml:space="preserve">   </w:t>
      </w:r>
      <w:r w:rsidR="00BA55C6" w:rsidRPr="00BA656A">
        <w:rPr>
          <w:sz w:val="18"/>
          <w:szCs w:val="18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BA55C6" w:rsidRPr="00BA656A">
        <w:rPr>
          <w:sz w:val="18"/>
          <w:szCs w:val="18"/>
        </w:rPr>
        <w:t>.</w:t>
      </w:r>
      <w:r w:rsidR="00BA55C6" w:rsidRPr="00BA656A">
        <w:rPr>
          <w:b/>
          <w:i/>
          <w:noProof/>
          <w:color w:val="8DB3E2" w:themeColor="text2" w:themeTint="66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D75FCD" w:rsidRPr="00BA656A" w:rsidTr="00A9017B"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8</w:t>
            </w:r>
          </w:p>
        </w:tc>
      </w:tr>
      <w:tr w:rsidR="00D75FCD" w:rsidRPr="00BA656A" w:rsidTr="00A9017B"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</w:tr>
    </w:tbl>
    <w:p w:rsidR="00730C64" w:rsidRDefault="00D75FCD" w:rsidP="00301FB3">
      <w:pPr>
        <w:spacing w:after="0"/>
      </w:pPr>
      <w:r w:rsidRPr="00BA656A">
        <w:t xml:space="preserve">      </w:t>
      </w:r>
    </w:p>
    <w:p w:rsidR="00D75FCD" w:rsidRPr="00BA656A" w:rsidRDefault="003F53AC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60416" behindDoc="0" locked="0" layoutInCell="1" allowOverlap="1" wp14:anchorId="7FADEF46" wp14:editId="4EC15BDF">
                <wp:simplePos x="0" y="0"/>
                <wp:positionH relativeFrom="column">
                  <wp:posOffset>5510742</wp:posOffset>
                </wp:positionH>
                <wp:positionV relativeFrom="paragraph">
                  <wp:posOffset>92075</wp:posOffset>
                </wp:positionV>
                <wp:extent cx="137160" cy="123825"/>
                <wp:effectExtent l="0" t="0" r="15240" b="28575"/>
                <wp:wrapNone/>
                <wp:docPr id="179" name="Rectangle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9" o:spid="_x0000_s1026" style="position:absolute;margin-left:433.9pt;margin-top:7.25pt;width:10.8pt;height:9.75pt;z-index:25286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jX5ZwIAAMg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" filled="f" strokecolor="windowText" strokeweight="1.5pt"/>
            </w:pict>
          </mc:Fallback>
        </mc:AlternateContent>
      </w:r>
      <w:r w:rsidR="00087F42"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0DDC3BF4" wp14:editId="54F4C074">
                <wp:simplePos x="0" y="0"/>
                <wp:positionH relativeFrom="column">
                  <wp:posOffset>5421630</wp:posOffset>
                </wp:positionH>
                <wp:positionV relativeFrom="paragraph">
                  <wp:posOffset>229235</wp:posOffset>
                </wp:positionV>
                <wp:extent cx="761365" cy="236220"/>
                <wp:effectExtent l="0" t="0" r="635" b="0"/>
                <wp:wrapNone/>
                <wp:docPr id="1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B82FED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</w:t>
                            </w:r>
                            <w:r w:rsidR="004A2C0F">
                              <w:t xml:space="preserve"> </w:t>
                            </w:r>
                            <w:r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7" type="#_x0000_t202" style="position:absolute;left:0;text-align:left;margin-left:426.9pt;margin-top:18.05pt;width:59.95pt;height:18.6pt;z-index:2516551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" stroked="f">
                <v:textbox inset=",0,,0">
                  <w:txbxContent>
                    <w:p w:rsidR="00AB29D1" w:rsidRPr="009222C7" w:rsidRDefault="00AB29D1" w:rsidP="00B82FED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</w:t>
                      </w:r>
                      <w:r w:rsidR="004A2C0F">
                        <w:t xml:space="preserve"> </w:t>
                      </w:r>
                      <w:r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8F4C45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58368" behindDoc="0" locked="0" layoutInCell="1" allowOverlap="1" wp14:anchorId="4C88008D" wp14:editId="1889F5F8">
                <wp:simplePos x="0" y="0"/>
                <wp:positionH relativeFrom="column">
                  <wp:posOffset>5895975</wp:posOffset>
                </wp:positionH>
                <wp:positionV relativeFrom="paragraph">
                  <wp:posOffset>90805</wp:posOffset>
                </wp:positionV>
                <wp:extent cx="137160" cy="123825"/>
                <wp:effectExtent l="0" t="0" r="15240" b="28575"/>
                <wp:wrapNone/>
                <wp:docPr id="178" name="Rectangle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8" o:spid="_x0000_s1026" style="position:absolute;margin-left:464.25pt;margin-top:7.15pt;width:10.8pt;height:9.75pt;z-index:25285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vcvZgIAAMg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" filled="f" strokecolor="windowText" strokeweight="1.5pt"/>
            </w:pict>
          </mc:Fallback>
        </mc:AlternateContent>
      </w:r>
      <w:r w:rsidR="00107501" w:rsidRPr="00BA656A">
        <w:t>E</w:t>
      </w:r>
      <w:r w:rsidR="00D75FCD" w:rsidRPr="00BA656A">
        <w:t xml:space="preserve">n </w:t>
      </w:r>
      <w:r w:rsidR="00B83F33" w:rsidRPr="00BA656A">
        <w:t xml:space="preserve">av </w:t>
      </w:r>
      <w:r w:rsidR="00D75FCD" w:rsidRPr="00BA656A">
        <w:t>foreld</w:t>
      </w:r>
      <w:r w:rsidR="00B83F33" w:rsidRPr="00BA656A">
        <w:t>rene</w:t>
      </w:r>
      <w:r w:rsidR="00D75FCD" w:rsidRPr="00BA656A">
        <w:t xml:space="preserve"> </w:t>
      </w:r>
      <w:r w:rsidR="00E13D60" w:rsidRPr="00BA656A">
        <w:t xml:space="preserve">dine </w:t>
      </w:r>
      <w:r w:rsidR="00D75FCD" w:rsidRPr="00BA656A">
        <w:t xml:space="preserve">eller </w:t>
      </w:r>
      <w:r w:rsidR="001B0EDB" w:rsidRPr="00BA656A">
        <w:t>en annen viktig foresatt</w:t>
      </w:r>
      <w:r w:rsidR="00D75FCD" w:rsidRPr="00BA656A">
        <w:t xml:space="preserve"> </w:t>
      </w:r>
      <w:r w:rsidR="007E42A8" w:rsidRPr="00BA656A">
        <w:t xml:space="preserve">hadde </w:t>
      </w:r>
      <w:r w:rsidR="00D75FCD" w:rsidRPr="00BA656A">
        <w:t xml:space="preserve">ikke tid </w:t>
      </w:r>
      <w:r w:rsidR="00E13D60" w:rsidRPr="00BA656A">
        <w:t xml:space="preserve">til </w:t>
      </w:r>
      <w:r w:rsidR="00D75FCD" w:rsidRPr="00BA656A">
        <w:t xml:space="preserve">eller interesse </w:t>
      </w:r>
      <w:r w:rsidR="001B0EDB" w:rsidRPr="00BA656A">
        <w:t xml:space="preserve">                                    </w:t>
      </w:r>
      <w:r w:rsidR="005C0AE1" w:rsidRPr="00BA656A">
        <w:t xml:space="preserve">for </w:t>
      </w:r>
      <w:r w:rsidR="007E42A8" w:rsidRPr="00BA656A">
        <w:t>å snakke med deg</w:t>
      </w:r>
      <w:r w:rsidR="004E390C">
        <w:t xml:space="preserve"> (Hvis dette stemmer, kryss av for Ja)</w:t>
      </w:r>
      <w:r w:rsidR="007E42A8" w:rsidRPr="00BA656A">
        <w:t>.</w:t>
      </w:r>
      <w:r w:rsidR="00D75FCD" w:rsidRPr="00BA656A">
        <w:t xml:space="preserve">                                                                                                      </w:t>
      </w:r>
    </w:p>
    <w:p w:rsidR="00D75FCD" w:rsidRPr="00BA656A" w:rsidRDefault="00D75FCD" w:rsidP="007E42A8">
      <w:pPr>
        <w:spacing w:after="0"/>
      </w:pPr>
      <w:r w:rsidRPr="00BA656A">
        <w:t xml:space="preserve">   </w:t>
      </w:r>
      <w:r w:rsidR="007E42A8" w:rsidRPr="00BA656A">
        <w:t xml:space="preserve">   </w:t>
      </w:r>
      <w:r w:rsidRPr="00BA656A">
        <w:t xml:space="preserve"> </w:t>
      </w:r>
      <w:r w:rsidR="00BA55C6" w:rsidRPr="00BA656A"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BA55C6" w:rsidRPr="00BA656A">
        <w:rPr>
          <w:sz w:val="18"/>
          <w:szCs w:val="18"/>
        </w:rPr>
        <w:t>.</w:t>
      </w:r>
      <w:r w:rsidR="00BA55C6" w:rsidRPr="00BA656A">
        <w:rPr>
          <w:b/>
          <w:i/>
          <w:noProof/>
          <w:color w:val="8DB3E2" w:themeColor="text2" w:themeTint="66"/>
          <w:lang w:eastAsia="nb-NO"/>
        </w:rPr>
        <w:t xml:space="preserve">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D75FCD" w:rsidRPr="00BA656A" w:rsidTr="00A9017B"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  <w:r w:rsidRPr="00BA656A">
              <w:t>18</w:t>
            </w:r>
          </w:p>
        </w:tc>
      </w:tr>
      <w:tr w:rsidR="00D75FCD" w:rsidRPr="00BA656A" w:rsidTr="00A9017B"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1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  <w:tc>
          <w:tcPr>
            <w:tcW w:w="512" w:type="dxa"/>
          </w:tcPr>
          <w:p w:rsidR="00D75FCD" w:rsidRPr="00BA656A" w:rsidRDefault="00D75FCD" w:rsidP="00A9017B">
            <w:pPr>
              <w:jc w:val="center"/>
            </w:pPr>
          </w:p>
        </w:tc>
      </w:tr>
    </w:tbl>
    <w:p w:rsidR="00B82FED" w:rsidRPr="00BA656A" w:rsidRDefault="00D75FCD" w:rsidP="00301FB3">
      <w:pPr>
        <w:spacing w:after="0"/>
      </w:pPr>
      <w:r w:rsidRPr="00BA656A">
        <w:t xml:space="preserve">                                                       </w:t>
      </w:r>
    </w:p>
    <w:p w:rsidR="00400BF3" w:rsidRPr="00BA656A" w:rsidRDefault="003F53AC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64512" behindDoc="0" locked="0" layoutInCell="1" allowOverlap="1" wp14:anchorId="04742E02" wp14:editId="7815B753">
                <wp:simplePos x="0" y="0"/>
                <wp:positionH relativeFrom="column">
                  <wp:posOffset>5871210</wp:posOffset>
                </wp:positionH>
                <wp:positionV relativeFrom="paragraph">
                  <wp:posOffset>69850</wp:posOffset>
                </wp:positionV>
                <wp:extent cx="137160" cy="123825"/>
                <wp:effectExtent l="0" t="0" r="15240" b="28575"/>
                <wp:wrapNone/>
                <wp:docPr id="188" name="Rectangle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8" o:spid="_x0000_s1026" style="position:absolute;margin-left:462.3pt;margin-top:5.5pt;width:10.8pt;height:9.75pt;z-index:25286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QlzZgIAAMg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" filled="f" strokecolor="windowText" strokeweight="1.5pt"/>
            </w:pict>
          </mc:Fallback>
        </mc:AlternateContent>
      </w:r>
      <w:r w:rsidR="006A4F67"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862464" behindDoc="0" locked="0" layoutInCell="1" allowOverlap="1" wp14:anchorId="6873851C" wp14:editId="32C681F4">
                <wp:simplePos x="0" y="0"/>
                <wp:positionH relativeFrom="column">
                  <wp:posOffset>5414010</wp:posOffset>
                </wp:positionH>
                <wp:positionV relativeFrom="paragraph">
                  <wp:posOffset>189229</wp:posOffset>
                </wp:positionV>
                <wp:extent cx="761365" cy="219075"/>
                <wp:effectExtent l="0" t="0" r="635" b="9525"/>
                <wp:wrapNone/>
                <wp:docPr id="1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E437B0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4A2C0F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8" type="#_x0000_t202" style="position:absolute;left:0;text-align:left;margin-left:426.3pt;margin-top:14.9pt;width:59.95pt;height:17.25pt;z-index:25286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" stroked="f">
                <v:textbox inset=",0,,0">
                  <w:txbxContent>
                    <w:p w:rsidR="00AB29D1" w:rsidRPr="009222C7" w:rsidRDefault="00AB29D1" w:rsidP="00E437B0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</w:t>
                      </w:r>
                      <w:r w:rsidR="004A2C0F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3A1CCF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66560" behindDoc="0" locked="0" layoutInCell="1" allowOverlap="1" wp14:anchorId="5C7F6D0D" wp14:editId="1F87638A">
                <wp:simplePos x="0" y="0"/>
                <wp:positionH relativeFrom="column">
                  <wp:posOffset>5498465</wp:posOffset>
                </wp:positionH>
                <wp:positionV relativeFrom="paragraph">
                  <wp:posOffset>66675</wp:posOffset>
                </wp:positionV>
                <wp:extent cx="137160" cy="123825"/>
                <wp:effectExtent l="0" t="0" r="15240" b="28575"/>
                <wp:wrapNone/>
                <wp:docPr id="189" name="Rectangle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9" o:spid="_x0000_s1026" style="position:absolute;margin-left:432.95pt;margin-top:5.25pt;width:10.8pt;height:9.75pt;z-index:25286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" filled="f" strokecolor="windowText" strokeweight="1.5pt"/>
            </w:pict>
          </mc:Fallback>
        </mc:AlternateContent>
      </w:r>
      <w:r w:rsidR="00B82FED" w:rsidRPr="00BA656A">
        <w:t>E</w:t>
      </w:r>
      <w:r w:rsidR="00924456" w:rsidRPr="00BA656A">
        <w:t>tt</w:t>
      </w:r>
      <w:r w:rsidR="00400BF3" w:rsidRPr="00BA656A">
        <w:t xml:space="preserve"> eller flere familiemedlemmer </w:t>
      </w:r>
      <w:r w:rsidR="00B82FED" w:rsidRPr="00BA656A">
        <w:t>fikk deg til å føle deg elsket.</w:t>
      </w:r>
      <w:r w:rsidR="00400BF3" w:rsidRPr="00BA656A">
        <w:t xml:space="preserve">                                                                                                                                                </w:t>
      </w:r>
    </w:p>
    <w:p w:rsidR="00400BF3" w:rsidRPr="00BA656A" w:rsidRDefault="00400BF3" w:rsidP="00E437B0">
      <w:pPr>
        <w:spacing w:after="0"/>
      </w:pPr>
      <w:r w:rsidRPr="00BA656A">
        <w:t xml:space="preserve">    </w:t>
      </w:r>
      <w:r w:rsidR="00E437B0" w:rsidRPr="00BA656A">
        <w:t xml:space="preserve">  </w:t>
      </w:r>
      <w:r w:rsidR="00BA55C6" w:rsidRPr="00BA656A">
        <w:t xml:space="preserve">   </w:t>
      </w:r>
      <w:r w:rsidR="00065A09" w:rsidRPr="00BA656A">
        <w:rPr>
          <w:sz w:val="18"/>
          <w:szCs w:val="18"/>
        </w:rPr>
        <w:t>Kryss av for hver aktuell alder</w:t>
      </w:r>
      <w:r w:rsidR="00BA55C6" w:rsidRPr="00BA656A">
        <w:rPr>
          <w:sz w:val="18"/>
          <w:szCs w:val="18"/>
        </w:rPr>
        <w:t>.</w:t>
      </w:r>
      <w:r w:rsidR="00BA55C6" w:rsidRPr="00BA656A">
        <w:rPr>
          <w:b/>
          <w:i/>
          <w:noProof/>
          <w:color w:val="8DB3E2" w:themeColor="text2" w:themeTint="66"/>
          <w:lang w:eastAsia="nb-NO"/>
        </w:rPr>
        <w:t xml:space="preserve"> </w:t>
      </w:r>
      <w:r w:rsidR="00BA55C6" w:rsidRPr="00BA656A">
        <w:t xml:space="preserve"> 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400BF3" w:rsidRPr="00BA656A" w:rsidTr="00A9017B">
        <w:tc>
          <w:tcPr>
            <w:tcW w:w="511" w:type="dxa"/>
          </w:tcPr>
          <w:p w:rsidR="00400BF3" w:rsidRPr="00BA656A" w:rsidRDefault="00400BF3" w:rsidP="00A9017B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400BF3" w:rsidRPr="00BA656A" w:rsidRDefault="00400BF3" w:rsidP="00A9017B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400BF3" w:rsidRPr="00BA656A" w:rsidRDefault="00400BF3" w:rsidP="00A9017B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400BF3" w:rsidRPr="00BA656A" w:rsidRDefault="00400BF3" w:rsidP="00A9017B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  <w:r w:rsidRPr="00BA656A">
              <w:t>18</w:t>
            </w:r>
          </w:p>
        </w:tc>
      </w:tr>
      <w:tr w:rsidR="00400BF3" w:rsidRPr="00BA656A" w:rsidTr="00A9017B">
        <w:tc>
          <w:tcPr>
            <w:tcW w:w="511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1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1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1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  <w:tc>
          <w:tcPr>
            <w:tcW w:w="512" w:type="dxa"/>
          </w:tcPr>
          <w:p w:rsidR="00400BF3" w:rsidRPr="00BA656A" w:rsidRDefault="00400BF3" w:rsidP="00A9017B">
            <w:pPr>
              <w:jc w:val="center"/>
            </w:pPr>
          </w:p>
        </w:tc>
      </w:tr>
    </w:tbl>
    <w:p w:rsidR="00E45388" w:rsidRDefault="00E45388" w:rsidP="00A25DC0">
      <w:pPr>
        <w:spacing w:after="0" w:line="240" w:lineRule="auto"/>
        <w:rPr>
          <w:sz w:val="18"/>
          <w:szCs w:val="18"/>
        </w:rPr>
      </w:pPr>
    </w:p>
    <w:p w:rsidR="00403E88" w:rsidRDefault="00403E88" w:rsidP="00A25DC0">
      <w:pPr>
        <w:spacing w:after="0" w:line="240" w:lineRule="auto"/>
        <w:rPr>
          <w:sz w:val="18"/>
          <w:szCs w:val="18"/>
        </w:rPr>
      </w:pPr>
    </w:p>
    <w:p w:rsidR="00403E88" w:rsidRDefault="00403E88" w:rsidP="00A25DC0">
      <w:pPr>
        <w:spacing w:after="0" w:line="240" w:lineRule="auto"/>
        <w:rPr>
          <w:sz w:val="18"/>
          <w:szCs w:val="18"/>
        </w:rPr>
      </w:pPr>
    </w:p>
    <w:p w:rsidR="00EC4C49" w:rsidRPr="00BA656A" w:rsidRDefault="004A2C0F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w:lastRenderedPageBreak/>
        <mc:AlternateContent>
          <mc:Choice Requires="wps">
            <w:drawing>
              <wp:anchor distT="0" distB="0" distL="114300" distR="114300" simplePos="0" relativeHeight="252868608" behindDoc="0" locked="0" layoutInCell="1" allowOverlap="1" wp14:anchorId="33E7413D" wp14:editId="49BE80D9">
                <wp:simplePos x="0" y="0"/>
                <wp:positionH relativeFrom="column">
                  <wp:posOffset>5421630</wp:posOffset>
                </wp:positionH>
                <wp:positionV relativeFrom="paragraph">
                  <wp:posOffset>182245</wp:posOffset>
                </wp:positionV>
                <wp:extent cx="761365" cy="205740"/>
                <wp:effectExtent l="0" t="0" r="635" b="3810"/>
                <wp:wrapNone/>
                <wp:docPr id="1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05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A25DC0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4A2C0F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9" type="#_x0000_t202" style="position:absolute;left:0;text-align:left;margin-left:426.9pt;margin-top:14.35pt;width:59.95pt;height:16.2pt;z-index:25286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" stroked="f">
                <v:textbox inset=",0,,0">
                  <w:txbxContent>
                    <w:p w:rsidR="00AB29D1" w:rsidRPr="009222C7" w:rsidRDefault="00AB29D1" w:rsidP="00A25DC0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</w:t>
                      </w:r>
                      <w:r w:rsidR="004A2C0F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3A1CCF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70656" behindDoc="0" locked="0" layoutInCell="1" allowOverlap="1" wp14:anchorId="79FF1578" wp14:editId="49E7A124">
                <wp:simplePos x="0" y="0"/>
                <wp:positionH relativeFrom="column">
                  <wp:posOffset>5886450</wp:posOffset>
                </wp:positionH>
                <wp:positionV relativeFrom="paragraph">
                  <wp:posOffset>55245</wp:posOffset>
                </wp:positionV>
                <wp:extent cx="137160" cy="123825"/>
                <wp:effectExtent l="0" t="0" r="15240" b="28575"/>
                <wp:wrapNone/>
                <wp:docPr id="191" name="Rectangle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1" o:spid="_x0000_s1026" style="position:absolute;margin-left:463.5pt;margin-top:4.35pt;width:10.8pt;height:9.75pt;z-index:25287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" filled="f" strokecolor="windowText" strokeweight="1.5pt"/>
            </w:pict>
          </mc:Fallback>
        </mc:AlternateContent>
      </w:r>
      <w:r w:rsidR="003A1CCF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72704" behindDoc="0" locked="0" layoutInCell="1" allowOverlap="1" wp14:anchorId="561DC85B" wp14:editId="4F9C2293">
                <wp:simplePos x="0" y="0"/>
                <wp:positionH relativeFrom="column">
                  <wp:posOffset>5514340</wp:posOffset>
                </wp:positionH>
                <wp:positionV relativeFrom="paragraph">
                  <wp:posOffset>55880</wp:posOffset>
                </wp:positionV>
                <wp:extent cx="137160" cy="123825"/>
                <wp:effectExtent l="0" t="0" r="15240" b="28575"/>
                <wp:wrapNone/>
                <wp:docPr id="192" name="Rectangle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2" o:spid="_x0000_s1026" style="position:absolute;margin-left:434.2pt;margin-top:4.4pt;width:10.8pt;height:9.75pt;z-index:25287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" filled="f" strokecolor="windowText" strokeweight="1.5pt"/>
            </w:pict>
          </mc:Fallback>
        </mc:AlternateContent>
      </w:r>
      <w:r w:rsidR="00A25DC0" w:rsidRPr="00BA656A">
        <w:t>E</w:t>
      </w:r>
      <w:r w:rsidR="00924456" w:rsidRPr="00BA656A">
        <w:t>tt</w:t>
      </w:r>
      <w:r w:rsidR="00A9017B" w:rsidRPr="00BA656A">
        <w:t xml:space="preserve"> eller flere familiemedlemmer </w:t>
      </w:r>
      <w:r w:rsidR="00A25DC0" w:rsidRPr="00BA656A">
        <w:t xml:space="preserve">hjalp </w:t>
      </w:r>
      <w:r w:rsidR="00A9017B" w:rsidRPr="00BA656A">
        <w:t xml:space="preserve">deg </w:t>
      </w:r>
      <w:r w:rsidR="00A25DC0" w:rsidRPr="00BA656A">
        <w:t xml:space="preserve">til </w:t>
      </w:r>
      <w:r w:rsidR="00A9017B" w:rsidRPr="00BA656A">
        <w:t xml:space="preserve">å </w:t>
      </w:r>
      <w:r w:rsidR="00E13D60" w:rsidRPr="00BA656A">
        <w:t>føle deg</w:t>
      </w:r>
      <w:r w:rsidR="00A25DC0" w:rsidRPr="00BA656A">
        <w:t xml:space="preserve"> viktig og spesiell.</w:t>
      </w:r>
      <w:r w:rsidR="00A25DC0" w:rsidRPr="00BA656A">
        <w:rPr>
          <w:b/>
          <w:noProof/>
          <w:sz w:val="40"/>
          <w:szCs w:val="40"/>
          <w:lang w:eastAsia="nb-NO"/>
        </w:rPr>
        <w:t xml:space="preserve"> </w:t>
      </w:r>
    </w:p>
    <w:p w:rsidR="00A25DC0" w:rsidRPr="00BA656A" w:rsidRDefault="00A25DC0" w:rsidP="00A25DC0">
      <w:pPr>
        <w:spacing w:after="0"/>
      </w:pPr>
      <w:r w:rsidRPr="00BA656A">
        <w:rPr>
          <w:sz w:val="18"/>
          <w:szCs w:val="18"/>
        </w:rPr>
        <w:t xml:space="preserve">       </w:t>
      </w:r>
      <w:r w:rsidR="00BA55C6" w:rsidRPr="00BA656A">
        <w:rPr>
          <w:sz w:val="18"/>
          <w:szCs w:val="18"/>
        </w:rPr>
        <w:t xml:space="preserve">    </w:t>
      </w:r>
      <w:r w:rsidR="00065A09" w:rsidRPr="00BA656A">
        <w:rPr>
          <w:sz w:val="18"/>
          <w:szCs w:val="18"/>
        </w:rPr>
        <w:t>Kryss av for hver aktuell alder</w:t>
      </w:r>
      <w:r w:rsidR="00BA55C6" w:rsidRPr="00BA656A">
        <w:rPr>
          <w:sz w:val="18"/>
          <w:szCs w:val="18"/>
        </w:rPr>
        <w:t>.</w:t>
      </w:r>
      <w:r w:rsidR="00BA55C6" w:rsidRPr="00BA656A">
        <w:rPr>
          <w:b/>
          <w:i/>
          <w:noProof/>
          <w:color w:val="8DB3E2" w:themeColor="text2" w:themeTint="66"/>
          <w:lang w:eastAsia="nb-NO"/>
        </w:rPr>
        <w:t xml:space="preserve"> </w:t>
      </w:r>
      <w:r w:rsidR="00BA55C6" w:rsidRPr="00BA656A">
        <w:rPr>
          <w:sz w:val="18"/>
          <w:szCs w:val="18"/>
        </w:rPr>
        <w:t xml:space="preserve">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A25DC0" w:rsidRPr="00BA656A" w:rsidTr="004F1FFC">
        <w:tc>
          <w:tcPr>
            <w:tcW w:w="511" w:type="dxa"/>
          </w:tcPr>
          <w:p w:rsidR="00A25DC0" w:rsidRPr="00BA656A" w:rsidRDefault="00A25DC0" w:rsidP="004F1FFC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A25DC0" w:rsidRPr="00BA656A" w:rsidRDefault="00A25DC0" w:rsidP="004F1FFC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A25DC0" w:rsidRPr="00BA656A" w:rsidRDefault="00A25DC0" w:rsidP="004F1FFC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A25DC0" w:rsidRPr="00BA656A" w:rsidRDefault="00A25DC0" w:rsidP="004F1FFC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  <w:r w:rsidRPr="00BA656A">
              <w:t>18</w:t>
            </w:r>
          </w:p>
        </w:tc>
      </w:tr>
      <w:tr w:rsidR="00A25DC0" w:rsidRPr="00BA656A" w:rsidTr="004F1FFC">
        <w:tc>
          <w:tcPr>
            <w:tcW w:w="511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1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1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1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  <w:tc>
          <w:tcPr>
            <w:tcW w:w="512" w:type="dxa"/>
          </w:tcPr>
          <w:p w:rsidR="00A25DC0" w:rsidRPr="00BA656A" w:rsidRDefault="00A25DC0" w:rsidP="004F1FFC">
            <w:pPr>
              <w:jc w:val="center"/>
            </w:pPr>
          </w:p>
        </w:tc>
      </w:tr>
    </w:tbl>
    <w:p w:rsidR="00A25DC0" w:rsidRPr="00BA656A" w:rsidRDefault="00A25DC0" w:rsidP="00A25DC0">
      <w:pPr>
        <w:spacing w:after="0"/>
      </w:pPr>
    </w:p>
    <w:p w:rsidR="00A9017B" w:rsidRPr="00BA656A" w:rsidRDefault="004A2C0F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1651064" behindDoc="0" locked="0" layoutInCell="1" allowOverlap="1" wp14:anchorId="75AB000F" wp14:editId="3C2E25E0">
                <wp:simplePos x="0" y="0"/>
                <wp:positionH relativeFrom="column">
                  <wp:posOffset>5421630</wp:posOffset>
                </wp:positionH>
                <wp:positionV relativeFrom="paragraph">
                  <wp:posOffset>194310</wp:posOffset>
                </wp:positionV>
                <wp:extent cx="761365" cy="213360"/>
                <wp:effectExtent l="0" t="0" r="635" b="0"/>
                <wp:wrapNone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F442B6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4A2C0F">
                              <w:t xml:space="preserve"> </w:t>
                            </w:r>
                            <w:r w:rsidRPr="00CE533D">
                              <w:t xml:space="preserve">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0" type="#_x0000_t202" style="position:absolute;left:0;text-align:left;margin-left:426.9pt;margin-top:15.3pt;width:59.95pt;height:16.8pt;z-index:251651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" stroked="f">
                <v:textbox inset=",0,,0">
                  <w:txbxContent>
                    <w:p w:rsidR="00AB29D1" w:rsidRPr="009222C7" w:rsidRDefault="00AB29D1" w:rsidP="00F442B6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</w:t>
                      </w:r>
                      <w:r w:rsidR="004A2C0F">
                        <w:t xml:space="preserve"> </w:t>
                      </w:r>
                      <w:r w:rsidRPr="00CE533D">
                        <w:t xml:space="preserve">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82944" behindDoc="0" locked="0" layoutInCell="1" allowOverlap="1" wp14:anchorId="38994AA0" wp14:editId="6BD0AF98">
                <wp:simplePos x="0" y="0"/>
                <wp:positionH relativeFrom="column">
                  <wp:posOffset>5519420</wp:posOffset>
                </wp:positionH>
                <wp:positionV relativeFrom="paragraph">
                  <wp:posOffset>74295</wp:posOffset>
                </wp:positionV>
                <wp:extent cx="137160" cy="123825"/>
                <wp:effectExtent l="0" t="0" r="15240" b="28575"/>
                <wp:wrapNone/>
                <wp:docPr id="205" name="Rectangle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5" o:spid="_x0000_s1026" style="position:absolute;margin-left:434.6pt;margin-top:5.85pt;width:10.8pt;height:9.75pt;z-index:25288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" filled="f" strokecolor="windowText" strokeweight="1.5pt"/>
            </w:pict>
          </mc:Fallback>
        </mc:AlternateContent>
      </w:r>
      <w:r w:rsidR="003A1CCF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80896" behindDoc="0" locked="0" layoutInCell="1" allowOverlap="1" wp14:anchorId="3FED4165" wp14:editId="0BF29E2E">
                <wp:simplePos x="0" y="0"/>
                <wp:positionH relativeFrom="column">
                  <wp:posOffset>5883910</wp:posOffset>
                </wp:positionH>
                <wp:positionV relativeFrom="paragraph">
                  <wp:posOffset>76200</wp:posOffset>
                </wp:positionV>
                <wp:extent cx="137160" cy="123825"/>
                <wp:effectExtent l="0" t="0" r="15240" b="28575"/>
                <wp:wrapNone/>
                <wp:docPr id="200" name="Rectangle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0" o:spid="_x0000_s1026" style="position:absolute;margin-left:463.3pt;margin-top:6pt;width:10.8pt;height:9.75pt;z-index:25288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" filled="f" strokecolor="windowText" strokeweight="1.5pt"/>
            </w:pict>
          </mc:Fallback>
        </mc:AlternateContent>
      </w:r>
      <w:r w:rsidR="00131B1A" w:rsidRPr="00BA656A">
        <w:t>E</w:t>
      </w:r>
      <w:r w:rsidR="00924456" w:rsidRPr="00BA656A">
        <w:t>tt</w:t>
      </w:r>
      <w:r w:rsidR="00A9017B" w:rsidRPr="00BA656A">
        <w:t xml:space="preserve"> eller flere familiemedlemm</w:t>
      </w:r>
      <w:r w:rsidR="00131B1A" w:rsidRPr="00BA656A">
        <w:t xml:space="preserve">er </w:t>
      </w:r>
      <w:r w:rsidR="00B83F33" w:rsidRPr="00BA656A">
        <w:t xml:space="preserve">passet på deg </w:t>
      </w:r>
      <w:r w:rsidR="008477D1" w:rsidRPr="00BA656A">
        <w:t xml:space="preserve">og </w:t>
      </w:r>
      <w:r w:rsidR="001B0EDB" w:rsidRPr="00BA656A">
        <w:t>beskyttet</w:t>
      </w:r>
      <w:r w:rsidR="008477D1" w:rsidRPr="00BA656A">
        <w:t xml:space="preserve"> deg</w:t>
      </w:r>
      <w:r w:rsidR="00131B1A" w:rsidRPr="00BA656A">
        <w:t>.</w:t>
      </w:r>
      <w:r w:rsidR="00A9017B" w:rsidRPr="00BA656A">
        <w:t xml:space="preserve">                                                                                                                                                             </w:t>
      </w:r>
    </w:p>
    <w:p w:rsidR="00131B1A" w:rsidRPr="00BA656A" w:rsidRDefault="00AE2D21" w:rsidP="00131B1A">
      <w:pPr>
        <w:spacing w:after="0"/>
      </w:pPr>
      <w:r w:rsidRPr="00BA656A">
        <w:rPr>
          <w:sz w:val="18"/>
          <w:szCs w:val="18"/>
        </w:rPr>
        <w:t xml:space="preserve">       </w:t>
      </w:r>
      <w:r w:rsidR="00BA55C6" w:rsidRPr="00BA656A">
        <w:rPr>
          <w:color w:val="8DB3E2" w:themeColor="text2" w:themeTint="66"/>
          <w:sz w:val="18"/>
          <w:szCs w:val="18"/>
        </w:rPr>
        <w:t xml:space="preserve">    </w:t>
      </w:r>
      <w:r w:rsidR="00065A09" w:rsidRPr="00BA656A">
        <w:rPr>
          <w:sz w:val="18"/>
          <w:szCs w:val="18"/>
        </w:rPr>
        <w:t>Kryss av for hver aktuell alder</w:t>
      </w:r>
      <w:r w:rsidR="00BA55C6" w:rsidRPr="00BA656A">
        <w:rPr>
          <w:sz w:val="18"/>
          <w:szCs w:val="18"/>
        </w:rPr>
        <w:t>.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131B1A" w:rsidRPr="00BA656A" w:rsidTr="004F1FFC">
        <w:tc>
          <w:tcPr>
            <w:tcW w:w="511" w:type="dxa"/>
          </w:tcPr>
          <w:p w:rsidR="00131B1A" w:rsidRPr="00BA656A" w:rsidRDefault="00131B1A" w:rsidP="004F1FFC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131B1A" w:rsidRPr="00BA656A" w:rsidRDefault="00131B1A" w:rsidP="004F1FFC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131B1A" w:rsidRPr="00BA656A" w:rsidRDefault="00131B1A" w:rsidP="004F1FFC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131B1A" w:rsidRPr="00BA656A" w:rsidRDefault="00131B1A" w:rsidP="004F1FFC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  <w:r w:rsidRPr="00BA656A">
              <w:t>18</w:t>
            </w:r>
          </w:p>
        </w:tc>
      </w:tr>
      <w:tr w:rsidR="00131B1A" w:rsidRPr="00BA656A" w:rsidTr="004F1FFC">
        <w:tc>
          <w:tcPr>
            <w:tcW w:w="511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1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1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1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  <w:tc>
          <w:tcPr>
            <w:tcW w:w="512" w:type="dxa"/>
          </w:tcPr>
          <w:p w:rsidR="00131B1A" w:rsidRPr="00BA656A" w:rsidRDefault="00131B1A" w:rsidP="004F1FFC">
            <w:pPr>
              <w:jc w:val="center"/>
            </w:pPr>
          </w:p>
        </w:tc>
      </w:tr>
    </w:tbl>
    <w:p w:rsidR="00131B1A" w:rsidRPr="00BA656A" w:rsidRDefault="00131B1A" w:rsidP="00301FB3">
      <w:pPr>
        <w:spacing w:after="0"/>
      </w:pPr>
    </w:p>
    <w:p w:rsidR="00C32165" w:rsidRPr="00BA656A" w:rsidRDefault="003A1CCF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7C292159" wp14:editId="50F15C3A">
                <wp:simplePos x="0" y="0"/>
                <wp:positionH relativeFrom="column">
                  <wp:posOffset>5447030</wp:posOffset>
                </wp:positionH>
                <wp:positionV relativeFrom="paragraph">
                  <wp:posOffset>186690</wp:posOffset>
                </wp:positionV>
                <wp:extent cx="761365" cy="177800"/>
                <wp:effectExtent l="0" t="0" r="635" b="0"/>
                <wp:wrapNone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7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F442B6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1" type="#_x0000_t202" style="position:absolute;left:0;text-align:left;margin-left:428.9pt;margin-top:14.7pt;width:59.95pt;height:14pt;z-index:2516541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" stroked="f">
                <v:textbox inset=",0,,0">
                  <w:txbxContent>
                    <w:p w:rsidR="00AB29D1" w:rsidRPr="009222C7" w:rsidRDefault="00AB29D1" w:rsidP="00F442B6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87040" behindDoc="0" locked="0" layoutInCell="1" allowOverlap="1" wp14:anchorId="52A165D4" wp14:editId="14CC496A">
                <wp:simplePos x="0" y="0"/>
                <wp:positionH relativeFrom="column">
                  <wp:posOffset>5528310</wp:posOffset>
                </wp:positionH>
                <wp:positionV relativeFrom="paragraph">
                  <wp:posOffset>55245</wp:posOffset>
                </wp:positionV>
                <wp:extent cx="137160" cy="123825"/>
                <wp:effectExtent l="0" t="0" r="15240" b="28575"/>
                <wp:wrapNone/>
                <wp:docPr id="207" name="Rectangle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7" o:spid="_x0000_s1026" style="position:absolute;margin-left:435.3pt;margin-top:4.35pt;width:10.8pt;height:9.75pt;z-index:25288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LS3Zg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" filled="f" strokecolor="windowText" strokeweight="1.5pt"/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84992" behindDoc="0" locked="0" layoutInCell="1" allowOverlap="1" wp14:anchorId="738406AB" wp14:editId="2B00C855">
                <wp:simplePos x="0" y="0"/>
                <wp:positionH relativeFrom="column">
                  <wp:posOffset>5888990</wp:posOffset>
                </wp:positionH>
                <wp:positionV relativeFrom="paragraph">
                  <wp:posOffset>56515</wp:posOffset>
                </wp:positionV>
                <wp:extent cx="137160" cy="123825"/>
                <wp:effectExtent l="0" t="0" r="15240" b="28575"/>
                <wp:wrapNone/>
                <wp:docPr id="206" name="Rectangle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6" o:spid="_x0000_s1026" style="position:absolute;margin-left:463.7pt;margin-top:4.45pt;width:10.8pt;height:9.75pt;z-index:25288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" filled="f" strokecolor="windowText" strokeweight="1.5pt"/>
            </w:pict>
          </mc:Fallback>
        </mc:AlternateContent>
      </w:r>
      <w:r w:rsidR="00AE2D21" w:rsidRPr="00BA656A">
        <w:t>E</w:t>
      </w:r>
      <w:r w:rsidR="00924456" w:rsidRPr="00BA656A">
        <w:t>tt</w:t>
      </w:r>
      <w:r w:rsidR="00A9017B" w:rsidRPr="00BA656A">
        <w:t xml:space="preserve"> eller flere famil</w:t>
      </w:r>
      <w:r w:rsidR="00C32165" w:rsidRPr="00BA656A">
        <w:t>iemedlemmer</w:t>
      </w:r>
      <w:r w:rsidR="00A9017B" w:rsidRPr="00BA656A">
        <w:t xml:space="preserve"> </w:t>
      </w:r>
      <w:r w:rsidR="008477D1" w:rsidRPr="00BA656A">
        <w:t>ville</w:t>
      </w:r>
      <w:r w:rsidR="00BB1822" w:rsidRPr="00BA656A">
        <w:t xml:space="preserve"> ha</w:t>
      </w:r>
      <w:r w:rsidR="00A9017B" w:rsidRPr="00BA656A">
        <w:t xml:space="preserve"> </w:t>
      </w:r>
      <w:r w:rsidR="00BB1822" w:rsidRPr="00BA656A">
        <w:t>fulgt</w:t>
      </w:r>
      <w:r w:rsidR="008477D1" w:rsidRPr="00BA656A">
        <w:t xml:space="preserve"> deg til lege eller legevakt når som helst om               nødvendig</w:t>
      </w:r>
      <w:r w:rsidR="00BB1822" w:rsidRPr="00BA656A">
        <w:t>.</w:t>
      </w:r>
      <w:r w:rsidR="00C32165" w:rsidRPr="00BA656A">
        <w:t xml:space="preserve">                                     </w:t>
      </w:r>
    </w:p>
    <w:p w:rsidR="00AE2D21" w:rsidRPr="00BA656A" w:rsidRDefault="00AE2D21" w:rsidP="00AE2D21">
      <w:pPr>
        <w:spacing w:after="0"/>
      </w:pPr>
      <w:r w:rsidRPr="00BA656A">
        <w:rPr>
          <w:sz w:val="18"/>
          <w:szCs w:val="18"/>
        </w:rPr>
        <w:t xml:space="preserve">       </w:t>
      </w:r>
      <w:r w:rsidR="00BA55C6" w:rsidRPr="00BA656A">
        <w:rPr>
          <w:sz w:val="18"/>
          <w:szCs w:val="18"/>
        </w:rPr>
        <w:t xml:space="preserve">    </w:t>
      </w:r>
      <w:r w:rsidR="00065A09" w:rsidRPr="00BA656A">
        <w:rPr>
          <w:sz w:val="18"/>
          <w:szCs w:val="18"/>
        </w:rPr>
        <w:t>Kryss av for hver aktuell alder</w:t>
      </w:r>
      <w:r w:rsidR="00BA55C6" w:rsidRPr="00BA656A">
        <w:rPr>
          <w:sz w:val="18"/>
          <w:szCs w:val="18"/>
        </w:rPr>
        <w:t>.</w:t>
      </w:r>
      <w:r w:rsidR="00BA55C6" w:rsidRPr="00BA656A">
        <w:rPr>
          <w:b/>
          <w:i/>
          <w:noProof/>
          <w:color w:val="8DB3E2" w:themeColor="text2" w:themeTint="66"/>
          <w:lang w:eastAsia="nb-NO"/>
        </w:rPr>
        <w:t xml:space="preserve"> </w:t>
      </w:r>
      <w:r w:rsidR="00BA55C6" w:rsidRPr="00BA656A">
        <w:rPr>
          <w:sz w:val="18"/>
          <w:szCs w:val="18"/>
        </w:rPr>
        <w:t xml:space="preserve"> 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AE2D21" w:rsidRPr="00BA656A" w:rsidTr="004F1FFC">
        <w:tc>
          <w:tcPr>
            <w:tcW w:w="511" w:type="dxa"/>
          </w:tcPr>
          <w:p w:rsidR="00AE2D21" w:rsidRPr="00BA656A" w:rsidRDefault="00AE2D21" w:rsidP="004F1FFC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AE2D21" w:rsidRPr="00BA656A" w:rsidRDefault="00AE2D21" w:rsidP="004F1FFC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AE2D21" w:rsidRPr="00BA656A" w:rsidRDefault="00AE2D21" w:rsidP="004F1FFC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AE2D21" w:rsidRPr="00BA656A" w:rsidRDefault="00AE2D21" w:rsidP="004F1FFC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  <w:r w:rsidRPr="00BA656A">
              <w:t>18</w:t>
            </w:r>
          </w:p>
        </w:tc>
      </w:tr>
      <w:tr w:rsidR="00AE2D21" w:rsidRPr="00BA656A" w:rsidTr="004F1FFC">
        <w:tc>
          <w:tcPr>
            <w:tcW w:w="511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1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1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1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  <w:tc>
          <w:tcPr>
            <w:tcW w:w="512" w:type="dxa"/>
          </w:tcPr>
          <w:p w:rsidR="00AE2D21" w:rsidRPr="00BA656A" w:rsidRDefault="00AE2D21" w:rsidP="004F1FFC">
            <w:pPr>
              <w:jc w:val="center"/>
            </w:pPr>
          </w:p>
        </w:tc>
      </w:tr>
    </w:tbl>
    <w:p w:rsidR="00AE2D21" w:rsidRPr="00BA656A" w:rsidRDefault="00AE2D21" w:rsidP="00AE2D21">
      <w:pPr>
        <w:spacing w:after="0"/>
      </w:pPr>
    </w:p>
    <w:p w:rsidR="00966A1F" w:rsidRPr="00B23893" w:rsidRDefault="00966A1F" w:rsidP="00B23893">
      <w:pPr>
        <w:spacing w:after="120"/>
      </w:pPr>
      <w:r w:rsidRPr="00B23893">
        <w:t>___________________________________________________________________________</w:t>
      </w:r>
      <w:r w:rsidR="00E45388" w:rsidRPr="00B23893">
        <w:t>__________</w:t>
      </w:r>
      <w:r w:rsidR="00770069">
        <w:t>_</w:t>
      </w:r>
    </w:p>
    <w:p w:rsidR="00C32165" w:rsidRPr="00BA656A" w:rsidRDefault="002778DD" w:rsidP="00B23893">
      <w:pPr>
        <w:spacing w:after="120"/>
        <w:rPr>
          <w:b/>
        </w:rPr>
      </w:pPr>
      <w:r w:rsidRPr="00BA656A">
        <w:rPr>
          <w:b/>
        </w:rPr>
        <w:t xml:space="preserve">Oppgi om følgende </w:t>
      </w:r>
      <w:r w:rsidR="00DF6506" w:rsidRPr="00BA656A">
        <w:rPr>
          <w:b/>
        </w:rPr>
        <w:t xml:space="preserve">utsagn </w:t>
      </w:r>
      <w:r w:rsidR="00BA55C6" w:rsidRPr="00BA656A">
        <w:rPr>
          <w:b/>
        </w:rPr>
        <w:t xml:space="preserve">passer for deg og din familie opp gjennom </w:t>
      </w:r>
      <w:r w:rsidR="00EB5A82" w:rsidRPr="00BA656A">
        <w:rPr>
          <w:b/>
        </w:rPr>
        <w:t>barndommen</w:t>
      </w:r>
      <w:r w:rsidR="00587B4F" w:rsidRPr="00BA656A">
        <w:rPr>
          <w:b/>
        </w:rPr>
        <w:t xml:space="preserve"> og ungdommen</w:t>
      </w:r>
      <w:r w:rsidR="00BA55C6" w:rsidRPr="00BA656A">
        <w:rPr>
          <w:b/>
        </w:rPr>
        <w:t>, og</w:t>
      </w:r>
      <w:r w:rsidR="00BA55C6" w:rsidRPr="00BA656A">
        <w:t xml:space="preserve"> </w:t>
      </w:r>
      <w:r w:rsidR="00CF717E" w:rsidRPr="00BA656A">
        <w:rPr>
          <w:b/>
        </w:rPr>
        <w:t xml:space="preserve"> alderen din da det</w:t>
      </w:r>
      <w:r w:rsidR="00BA55C6" w:rsidRPr="00BA656A">
        <w:rPr>
          <w:b/>
        </w:rPr>
        <w:t xml:space="preserve"> skjedde. </w:t>
      </w:r>
      <w:r w:rsidR="00065A09" w:rsidRPr="00BA656A">
        <w:rPr>
          <w:b/>
        </w:rPr>
        <w:t>Kryss av for hver aktuell alder</w:t>
      </w:r>
      <w:r w:rsidR="00713F1A">
        <w:rPr>
          <w:b/>
        </w:rPr>
        <w:t>!</w:t>
      </w:r>
    </w:p>
    <w:p w:rsidR="00EE71D0" w:rsidRPr="00BA656A" w:rsidRDefault="004728B4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893184" behindDoc="0" locked="0" layoutInCell="1" allowOverlap="1" wp14:anchorId="3F72A666" wp14:editId="2C66685A">
                <wp:simplePos x="0" y="0"/>
                <wp:positionH relativeFrom="column">
                  <wp:posOffset>5429250</wp:posOffset>
                </wp:positionH>
                <wp:positionV relativeFrom="paragraph">
                  <wp:posOffset>187960</wp:posOffset>
                </wp:positionV>
                <wp:extent cx="761365" cy="205740"/>
                <wp:effectExtent l="0" t="0" r="635" b="3810"/>
                <wp:wrapNone/>
                <wp:docPr id="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05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B91C93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2" type="#_x0000_t202" style="position:absolute;left:0;text-align:left;margin-left:427.5pt;margin-top:14.8pt;width:59.95pt;height:16.2pt;z-index:25289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" stroked="f">
                <v:textbox inset=",0,,0">
                  <w:txbxContent>
                    <w:p w:rsidR="00AB29D1" w:rsidRPr="009222C7" w:rsidRDefault="00AB29D1" w:rsidP="00B91C93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95232" behindDoc="0" locked="0" layoutInCell="1" allowOverlap="1" wp14:anchorId="54CF4045" wp14:editId="2DE18330">
                <wp:simplePos x="0" y="0"/>
                <wp:positionH relativeFrom="column">
                  <wp:posOffset>5518785</wp:posOffset>
                </wp:positionH>
                <wp:positionV relativeFrom="paragraph">
                  <wp:posOffset>73660</wp:posOffset>
                </wp:positionV>
                <wp:extent cx="137160" cy="123825"/>
                <wp:effectExtent l="0" t="0" r="15240" b="28575"/>
                <wp:wrapNone/>
                <wp:docPr id="211" name="Rectangle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1" o:spid="_x0000_s1026" style="position:absolute;margin-left:434.55pt;margin-top:5.8pt;width:10.8pt;height:9.75pt;z-index:25289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" filled="f" strokecolor="windowText" strokeweight="1.5pt"/>
            </w:pict>
          </mc:Fallback>
        </mc:AlternateContent>
      </w:r>
      <w:r w:rsidR="00713F1A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897280" behindDoc="0" locked="0" layoutInCell="1" allowOverlap="1" wp14:anchorId="4B85E824" wp14:editId="6B2790F5">
                <wp:simplePos x="0" y="0"/>
                <wp:positionH relativeFrom="column">
                  <wp:posOffset>5862955</wp:posOffset>
                </wp:positionH>
                <wp:positionV relativeFrom="paragraph">
                  <wp:posOffset>71755</wp:posOffset>
                </wp:positionV>
                <wp:extent cx="137160" cy="123825"/>
                <wp:effectExtent l="0" t="0" r="15240" b="28575"/>
                <wp:wrapNone/>
                <wp:docPr id="212" name="Rectangle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2" o:spid="_x0000_s1026" style="position:absolute;margin-left:461.65pt;margin-top:5.65pt;width:10.8pt;height:9.75pt;z-index:25289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" filled="f" strokecolor="windowText" strokeweight="1.5pt"/>
            </w:pict>
          </mc:Fallback>
        </mc:AlternateContent>
      </w:r>
      <w:r w:rsidR="00DF6506" w:rsidRPr="00BA656A">
        <w:t>Du hadde ikke nok å spise</w:t>
      </w:r>
      <w:r w:rsidR="004E390C">
        <w:t xml:space="preserve"> (Hvis dette stemmer, kryss av for Ja)</w:t>
      </w:r>
      <w:r w:rsidR="00DF6506" w:rsidRPr="00BA656A">
        <w:t>.</w:t>
      </w:r>
      <w:r w:rsidR="009F08F6" w:rsidRPr="00BA656A">
        <w:t xml:space="preserve">                                                                                                                                              </w:t>
      </w:r>
      <w:r w:rsidR="00EE71D0" w:rsidRPr="00BA656A">
        <w:rPr>
          <w:vertAlign w:val="subscript"/>
        </w:rPr>
        <w:t xml:space="preserve">  </w:t>
      </w:r>
    </w:p>
    <w:p w:rsidR="009F08F6" w:rsidRPr="00BA656A" w:rsidRDefault="008764E6" w:rsidP="008764E6">
      <w:pPr>
        <w:spacing w:after="0"/>
        <w:rPr>
          <w:vertAlign w:val="subscript"/>
        </w:rPr>
      </w:pPr>
      <w:r w:rsidRPr="00BA656A">
        <w:rPr>
          <w:sz w:val="18"/>
          <w:szCs w:val="18"/>
        </w:rPr>
        <w:t xml:space="preserve">     </w:t>
      </w:r>
      <w:r w:rsidR="00490FBC" w:rsidRPr="00BA656A">
        <w:rPr>
          <w:sz w:val="18"/>
          <w:szCs w:val="18"/>
        </w:rPr>
        <w:t xml:space="preserve">    </w:t>
      </w:r>
      <w:r w:rsidRPr="00BA656A">
        <w:rPr>
          <w:sz w:val="18"/>
          <w:szCs w:val="18"/>
        </w:rPr>
        <w:t xml:space="preserve">  </w:t>
      </w:r>
      <w:r w:rsidR="00065A09" w:rsidRPr="00BA656A">
        <w:rPr>
          <w:sz w:val="18"/>
          <w:szCs w:val="18"/>
        </w:rPr>
        <w:t>Kryss av for hver aktuell alder</w:t>
      </w:r>
      <w:r w:rsidR="00490FBC" w:rsidRPr="00BA656A">
        <w:rPr>
          <w:sz w:val="18"/>
          <w:szCs w:val="18"/>
        </w:rPr>
        <w:t>.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923EA4" w:rsidRPr="00BA656A" w:rsidTr="00932865"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8</w:t>
            </w:r>
          </w:p>
        </w:tc>
      </w:tr>
      <w:tr w:rsidR="00923EA4" w:rsidRPr="00BA656A" w:rsidTr="00932865"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</w:tr>
    </w:tbl>
    <w:p w:rsidR="00923EA4" w:rsidRPr="00BA656A" w:rsidRDefault="009F08F6" w:rsidP="00AB4678">
      <w:pPr>
        <w:spacing w:after="0"/>
      </w:pPr>
      <w:r w:rsidRPr="00BA656A">
        <w:t xml:space="preserve">               </w:t>
      </w:r>
    </w:p>
    <w:p w:rsidR="00EE71D0" w:rsidRPr="00BA656A" w:rsidRDefault="004728B4" w:rsidP="00F70A62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1653114" behindDoc="0" locked="0" layoutInCell="1" allowOverlap="1" wp14:anchorId="4C57F354" wp14:editId="651EB7BA">
                <wp:simplePos x="0" y="0"/>
                <wp:positionH relativeFrom="column">
                  <wp:posOffset>5467350</wp:posOffset>
                </wp:positionH>
                <wp:positionV relativeFrom="paragraph">
                  <wp:posOffset>189230</wp:posOffset>
                </wp:positionV>
                <wp:extent cx="761365" cy="190500"/>
                <wp:effectExtent l="0" t="0" r="635" b="0"/>
                <wp:wrapNone/>
                <wp:docPr id="2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E83E26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3" type="#_x0000_t202" style="position:absolute;left:0;text-align:left;margin-left:430.5pt;margin-top:14.9pt;width:59.95pt;height:15pt;z-index:2516531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" stroked="f">
                <v:textbox inset=",0,,0">
                  <w:txbxContent>
                    <w:p w:rsidR="00AB29D1" w:rsidRPr="009222C7" w:rsidRDefault="00AB29D1" w:rsidP="00E83E26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13664" behindDoc="0" locked="0" layoutInCell="1" allowOverlap="1" wp14:anchorId="788EC6B9" wp14:editId="186A980D">
                <wp:simplePos x="0" y="0"/>
                <wp:positionH relativeFrom="column">
                  <wp:posOffset>5553710</wp:posOffset>
                </wp:positionH>
                <wp:positionV relativeFrom="paragraph">
                  <wp:posOffset>79375</wp:posOffset>
                </wp:positionV>
                <wp:extent cx="137160" cy="123825"/>
                <wp:effectExtent l="0" t="0" r="15240" b="28575"/>
                <wp:wrapNone/>
                <wp:docPr id="220" name="Rectangle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0" o:spid="_x0000_s1026" style="position:absolute;margin-left:437.3pt;margin-top:6.25pt;width:10.8pt;height:9.75pt;z-index:25291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" filled="f" strokecolor="windowText" strokeweight="1.5pt"/>
            </w:pict>
          </mc:Fallback>
        </mc:AlternateContent>
      </w:r>
      <w:r w:rsidR="00713F1A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11616" behindDoc="0" locked="0" layoutInCell="1" allowOverlap="1" wp14:anchorId="0CF5EB56" wp14:editId="515200BB">
                <wp:simplePos x="0" y="0"/>
                <wp:positionH relativeFrom="column">
                  <wp:posOffset>5892165</wp:posOffset>
                </wp:positionH>
                <wp:positionV relativeFrom="paragraph">
                  <wp:posOffset>74930</wp:posOffset>
                </wp:positionV>
                <wp:extent cx="137160" cy="123825"/>
                <wp:effectExtent l="0" t="0" r="15240" b="28575"/>
                <wp:wrapNone/>
                <wp:docPr id="219" name="Rectangle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9" o:spid="_x0000_s1026" style="position:absolute;margin-left:463.95pt;margin-top:5.9pt;width:10.8pt;height:9.75pt;z-index:25291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" filled="f" strokecolor="windowText" strokeweight="1.5pt"/>
            </w:pict>
          </mc:Fallback>
        </mc:AlternateContent>
      </w:r>
      <w:r w:rsidR="00DF6506" w:rsidRPr="00BA656A">
        <w:t>D</w:t>
      </w:r>
      <w:r w:rsidR="00923EA4" w:rsidRPr="00BA656A">
        <w:t xml:space="preserve">u </w:t>
      </w:r>
      <w:r w:rsidR="002A7424" w:rsidRPr="00BA656A">
        <w:t>måtte gå i uvaskede</w:t>
      </w:r>
      <w:r w:rsidR="00DF6506" w:rsidRPr="00BA656A">
        <w:t xml:space="preserve"> klær.</w:t>
      </w:r>
      <w:r w:rsidR="00923EA4" w:rsidRPr="00BA656A">
        <w:t xml:space="preserve">                                                                                                                                              </w:t>
      </w:r>
    </w:p>
    <w:p w:rsidR="00923EA4" w:rsidRPr="00BA656A" w:rsidRDefault="008764E6" w:rsidP="008764E6">
      <w:pPr>
        <w:spacing w:after="0"/>
      </w:pPr>
      <w:r w:rsidRPr="00BA656A">
        <w:rPr>
          <w:sz w:val="18"/>
          <w:szCs w:val="18"/>
        </w:rPr>
        <w:t xml:space="preserve">       </w:t>
      </w:r>
      <w:r w:rsidR="00490FBC" w:rsidRPr="00BA656A">
        <w:rPr>
          <w:sz w:val="18"/>
          <w:szCs w:val="18"/>
        </w:rPr>
        <w:t xml:space="preserve">   </w:t>
      </w:r>
      <w:r w:rsidR="00065A09" w:rsidRPr="00BA656A">
        <w:rPr>
          <w:sz w:val="18"/>
          <w:szCs w:val="18"/>
        </w:rPr>
        <w:t>Kryss av for hver aktuell alder</w:t>
      </w:r>
      <w:r w:rsidR="00490FBC" w:rsidRPr="00BA656A">
        <w:rPr>
          <w:sz w:val="18"/>
          <w:szCs w:val="18"/>
        </w:rPr>
        <w:t xml:space="preserve">.  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923EA4" w:rsidRPr="00BA656A" w:rsidTr="00932865"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8</w:t>
            </w:r>
          </w:p>
        </w:tc>
      </w:tr>
      <w:tr w:rsidR="00923EA4" w:rsidRPr="00BA656A" w:rsidTr="00932865"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</w:tr>
    </w:tbl>
    <w:p w:rsidR="00F70A62" w:rsidRDefault="00F70A62" w:rsidP="00F70A62">
      <w:pPr>
        <w:spacing w:after="0"/>
      </w:pPr>
    </w:p>
    <w:p w:rsidR="004E390C" w:rsidRDefault="00F501F0" w:rsidP="00744E7C">
      <w:pPr>
        <w:pStyle w:val="Listeavsnitt"/>
        <w:numPr>
          <w:ilvl w:val="0"/>
          <w:numId w:val="45"/>
        </w:numPr>
      </w:pP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17760" behindDoc="0" locked="0" layoutInCell="1" allowOverlap="1" wp14:anchorId="6D65D9B9" wp14:editId="775E7F45">
                <wp:simplePos x="0" y="0"/>
                <wp:positionH relativeFrom="column">
                  <wp:posOffset>5535295</wp:posOffset>
                </wp:positionH>
                <wp:positionV relativeFrom="paragraph">
                  <wp:posOffset>85725</wp:posOffset>
                </wp:positionV>
                <wp:extent cx="137160" cy="123825"/>
                <wp:effectExtent l="0" t="0" r="15240" b="28575"/>
                <wp:wrapNone/>
                <wp:docPr id="222" name="Rectangle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2" o:spid="_x0000_s1026" style="position:absolute;margin-left:435.85pt;margin-top:6.75pt;width:10.8pt;height:9.75pt;z-index:25291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" filled="f" strokecolor="windowText" strokeweight="1.5pt"/>
            </w:pict>
          </mc:Fallback>
        </mc:AlternateContent>
      </w:r>
      <w:r w:rsidR="004728B4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15712" behindDoc="0" locked="0" layoutInCell="1" allowOverlap="1" wp14:anchorId="60635254" wp14:editId="5D5A546E">
                <wp:simplePos x="0" y="0"/>
                <wp:positionH relativeFrom="column">
                  <wp:posOffset>5885815</wp:posOffset>
                </wp:positionH>
                <wp:positionV relativeFrom="paragraph">
                  <wp:posOffset>86360</wp:posOffset>
                </wp:positionV>
                <wp:extent cx="137160" cy="123825"/>
                <wp:effectExtent l="0" t="0" r="15240" b="28575"/>
                <wp:wrapNone/>
                <wp:docPr id="221" name="Rectangle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1" o:spid="_x0000_s1026" style="position:absolute;margin-left:463.45pt;margin-top:6.8pt;width:10.8pt;height:9.75pt;z-index:25291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" filled="f" strokecolor="windowText" strokeweight="1.5pt"/>
            </w:pict>
          </mc:Fallback>
        </mc:AlternateContent>
      </w:r>
      <w:r w:rsidR="00DF6506" w:rsidRPr="00BA656A">
        <w:t>I</w:t>
      </w:r>
      <w:r w:rsidR="007D7E7B" w:rsidRPr="00BA656A">
        <w:t xml:space="preserve">ngen passet på deg da du var i en alder eller i situasjoner </w:t>
      </w:r>
      <w:r w:rsidR="00DF6506" w:rsidRPr="00BA656A">
        <w:t xml:space="preserve">der noen burde </w:t>
      </w:r>
      <w:r w:rsidR="008477D1" w:rsidRPr="00BA656A">
        <w:t xml:space="preserve">ha </w:t>
      </w:r>
      <w:r w:rsidR="00DF6506" w:rsidRPr="00BA656A">
        <w:t>passe</w:t>
      </w:r>
      <w:r w:rsidR="008477D1" w:rsidRPr="00BA656A">
        <w:t>t</w:t>
      </w:r>
      <w:r w:rsidR="00DF6506" w:rsidRPr="00BA656A">
        <w:t xml:space="preserve"> på deg</w:t>
      </w:r>
    </w:p>
    <w:p w:rsidR="00EE71D0" w:rsidRPr="00BA656A" w:rsidRDefault="00713F1A" w:rsidP="006A4F67">
      <w:pPr>
        <w:pStyle w:val="Listeavsnitt"/>
        <w:spacing w:after="120"/>
        <w:ind w:left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901376" behindDoc="0" locked="0" layoutInCell="1" allowOverlap="1" wp14:anchorId="56DFFBC7" wp14:editId="69CAE88B">
                <wp:simplePos x="0" y="0"/>
                <wp:positionH relativeFrom="column">
                  <wp:posOffset>5452110</wp:posOffset>
                </wp:positionH>
                <wp:positionV relativeFrom="paragraph">
                  <wp:posOffset>28575</wp:posOffset>
                </wp:positionV>
                <wp:extent cx="761365" cy="229870"/>
                <wp:effectExtent l="0" t="0" r="635" b="0"/>
                <wp:wrapNone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29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E83E26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</w:t>
                            </w:r>
                            <w:r w:rsidR="004A2C0F">
                              <w:t xml:space="preserve"> </w:t>
                            </w:r>
                            <w:r w:rsidRPr="00CE533D">
                              <w:t>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4" type="#_x0000_t202" style="position:absolute;left:0;text-align:left;margin-left:429.3pt;margin-top:2.25pt;width:59.95pt;height:18.1pt;z-index:25290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" stroked="f">
                <v:textbox inset=",0,,0">
                  <w:txbxContent>
                    <w:p w:rsidR="00AB29D1" w:rsidRPr="009222C7" w:rsidRDefault="00AB29D1" w:rsidP="00E83E26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</w:t>
                      </w:r>
                      <w:r w:rsidR="004A2C0F">
                        <w:t xml:space="preserve"> </w:t>
                      </w:r>
                      <w:r w:rsidRPr="00CE533D">
                        <w:t>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4E390C">
        <w:t>(Hvis dette stemmer, kryss av for Ja)</w:t>
      </w:r>
      <w:r w:rsidR="00DF6506" w:rsidRPr="00BA656A">
        <w:t>.</w:t>
      </w:r>
      <w:r w:rsidR="007D7E7B" w:rsidRPr="00BA656A">
        <w:t xml:space="preserve"> </w:t>
      </w:r>
      <w:r w:rsidR="00923EA4" w:rsidRPr="00BA656A">
        <w:t xml:space="preserve">                                                                                                                                              </w:t>
      </w:r>
    </w:p>
    <w:p w:rsidR="00923EA4" w:rsidRPr="00BA656A" w:rsidRDefault="00744E7C" w:rsidP="00744E7C">
      <w:pPr>
        <w:spacing w:after="0"/>
      </w:pPr>
      <w:r w:rsidRPr="00BA656A">
        <w:rPr>
          <w:sz w:val="18"/>
          <w:szCs w:val="18"/>
        </w:rPr>
        <w:t xml:space="preserve">     </w:t>
      </w:r>
      <w:r w:rsidR="00490FBC" w:rsidRPr="00BA656A">
        <w:rPr>
          <w:sz w:val="18"/>
          <w:szCs w:val="18"/>
        </w:rPr>
        <w:t xml:space="preserve">   </w:t>
      </w:r>
      <w:r w:rsidRPr="00BA656A">
        <w:rPr>
          <w:sz w:val="18"/>
          <w:szCs w:val="18"/>
        </w:rPr>
        <w:t xml:space="preserve">  </w:t>
      </w:r>
      <w:r w:rsidR="00065A09" w:rsidRPr="00BA656A">
        <w:rPr>
          <w:sz w:val="18"/>
          <w:szCs w:val="18"/>
        </w:rPr>
        <w:t>Kryss av for hver aktuell alder</w:t>
      </w:r>
      <w:r w:rsidR="00490FBC" w:rsidRPr="00BA656A">
        <w:rPr>
          <w:sz w:val="18"/>
          <w:szCs w:val="18"/>
        </w:rPr>
        <w:t xml:space="preserve">. 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923EA4" w:rsidRPr="00BA656A" w:rsidTr="00932865"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  <w:r w:rsidRPr="00BA656A">
              <w:t>18</w:t>
            </w:r>
          </w:p>
        </w:tc>
      </w:tr>
      <w:tr w:rsidR="00923EA4" w:rsidRPr="00BA656A" w:rsidTr="00932865"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1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  <w:tc>
          <w:tcPr>
            <w:tcW w:w="512" w:type="dxa"/>
          </w:tcPr>
          <w:p w:rsidR="00923EA4" w:rsidRPr="00BA656A" w:rsidRDefault="00923EA4" w:rsidP="00932865">
            <w:pPr>
              <w:jc w:val="center"/>
            </w:pPr>
          </w:p>
        </w:tc>
      </w:tr>
    </w:tbl>
    <w:p w:rsidR="00923EA4" w:rsidRPr="00BA656A" w:rsidRDefault="00923EA4" w:rsidP="00AB4678">
      <w:pPr>
        <w:spacing w:after="0"/>
      </w:pPr>
      <w:r w:rsidRPr="00BA656A">
        <w:t xml:space="preserve">               </w:t>
      </w:r>
    </w:p>
    <w:p w:rsidR="009F08F6" w:rsidRPr="00BA656A" w:rsidRDefault="004728B4" w:rsidP="006A4F67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899328" behindDoc="0" locked="0" layoutInCell="1" allowOverlap="1" wp14:anchorId="0F44B7A4" wp14:editId="5A45CD71">
                <wp:simplePos x="0" y="0"/>
                <wp:positionH relativeFrom="column">
                  <wp:posOffset>5436870</wp:posOffset>
                </wp:positionH>
                <wp:positionV relativeFrom="paragraph">
                  <wp:posOffset>168910</wp:posOffset>
                </wp:positionV>
                <wp:extent cx="761365" cy="182880"/>
                <wp:effectExtent l="0" t="0" r="635" b="7620"/>
                <wp:wrapNone/>
                <wp:docPr id="2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E83E26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5" type="#_x0000_t202" style="position:absolute;left:0;text-align:left;margin-left:428.1pt;margin-top:13.3pt;width:59.95pt;height:14.4pt;z-index:25289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E83E26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19808" behindDoc="0" locked="0" layoutInCell="1" allowOverlap="1" wp14:anchorId="39A09EF6" wp14:editId="61FF03E1">
                <wp:simplePos x="0" y="0"/>
                <wp:positionH relativeFrom="column">
                  <wp:posOffset>5884545</wp:posOffset>
                </wp:positionH>
                <wp:positionV relativeFrom="paragraph">
                  <wp:posOffset>39370</wp:posOffset>
                </wp:positionV>
                <wp:extent cx="137160" cy="123825"/>
                <wp:effectExtent l="0" t="0" r="15240" b="28575"/>
                <wp:wrapNone/>
                <wp:docPr id="223" name="Rectangle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3" o:spid="_x0000_s1026" style="position:absolute;margin-left:463.35pt;margin-top:3.1pt;width:10.8pt;height:9.75pt;z-index:25291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" filled="f" strokecolor="windowText" strokeweight="1.5pt"/>
            </w:pict>
          </mc:Fallback>
        </mc:AlternateContent>
      </w:r>
      <w:r w:rsidR="00713F1A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21856" behindDoc="0" locked="0" layoutInCell="1" allowOverlap="1" wp14:anchorId="48BD6BC6" wp14:editId="25DC5C14">
                <wp:simplePos x="0" y="0"/>
                <wp:positionH relativeFrom="column">
                  <wp:posOffset>5530215</wp:posOffset>
                </wp:positionH>
                <wp:positionV relativeFrom="paragraph">
                  <wp:posOffset>42545</wp:posOffset>
                </wp:positionV>
                <wp:extent cx="137160" cy="123825"/>
                <wp:effectExtent l="0" t="0" r="15240" b="28575"/>
                <wp:wrapNone/>
                <wp:docPr id="332" name="Rectangle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2" o:spid="_x0000_s1026" style="position:absolute;margin-left:435.45pt;margin-top:3.35pt;width:10.8pt;height:9.75pt;z-index:25292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" filled="f" strokecolor="windowText" strokeweight="1.5pt"/>
            </w:pict>
          </mc:Fallback>
        </mc:AlternateContent>
      </w:r>
      <w:r w:rsidR="00310B65" w:rsidRPr="00BA656A">
        <w:t>S</w:t>
      </w:r>
      <w:r w:rsidR="007D7E7B" w:rsidRPr="00BA656A">
        <w:t>om barn/ung</w:t>
      </w:r>
      <w:r w:rsidR="00310B65" w:rsidRPr="00BA656A">
        <w:t>dom</w:t>
      </w:r>
      <w:r w:rsidR="007D7E7B" w:rsidRPr="00BA656A">
        <w:t xml:space="preserve"> </w:t>
      </w:r>
      <w:r w:rsidR="00310B65" w:rsidRPr="00BA656A">
        <w:t xml:space="preserve">følte du at du </w:t>
      </w:r>
      <w:r w:rsidR="00744E7C" w:rsidRPr="00BA656A">
        <w:t>måtte</w:t>
      </w:r>
      <w:r w:rsidR="008477D1" w:rsidRPr="00BA656A">
        <w:t xml:space="preserve"> ta på deg ansvaret til en voksen.</w:t>
      </w:r>
      <w:r w:rsidR="00E83E26" w:rsidRPr="00BA656A">
        <w:rPr>
          <w:b/>
          <w:noProof/>
          <w:lang w:eastAsia="nb-NO"/>
        </w:rPr>
        <w:t xml:space="preserve"> </w:t>
      </w:r>
    </w:p>
    <w:p w:rsidR="00744E7C" w:rsidRPr="00BA656A" w:rsidRDefault="007D7E7B" w:rsidP="00744E7C">
      <w:pPr>
        <w:spacing w:after="0"/>
      </w:pPr>
      <w:r w:rsidRPr="00BA656A">
        <w:t xml:space="preserve">    </w:t>
      </w:r>
      <w:r w:rsidR="00490FBC" w:rsidRPr="00BA656A">
        <w:t xml:space="preserve">   </w:t>
      </w:r>
      <w:r w:rsidRPr="00BA656A">
        <w:t xml:space="preserve">  </w:t>
      </w:r>
      <w:r w:rsidR="00065A09" w:rsidRPr="00BA656A">
        <w:rPr>
          <w:sz w:val="18"/>
          <w:szCs w:val="18"/>
        </w:rPr>
        <w:t>Kryss av for hver aktuell alder</w:t>
      </w:r>
      <w:r w:rsidR="00490FBC" w:rsidRPr="00BA656A">
        <w:rPr>
          <w:sz w:val="18"/>
          <w:szCs w:val="18"/>
        </w:rPr>
        <w:t>.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744E7C" w:rsidRPr="00BA656A" w:rsidTr="00E83E26">
        <w:tc>
          <w:tcPr>
            <w:tcW w:w="511" w:type="dxa"/>
          </w:tcPr>
          <w:p w:rsidR="00744E7C" w:rsidRPr="00BA656A" w:rsidRDefault="00744E7C" w:rsidP="004F1FFC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744E7C" w:rsidRPr="00BA656A" w:rsidRDefault="00744E7C" w:rsidP="004F1FFC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744E7C" w:rsidRPr="00BA656A" w:rsidRDefault="00744E7C" w:rsidP="004F1FFC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744E7C" w:rsidRPr="00BA656A" w:rsidRDefault="00744E7C" w:rsidP="004F1FFC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  <w:r w:rsidRPr="00BA656A">
              <w:t>18</w:t>
            </w:r>
          </w:p>
        </w:tc>
      </w:tr>
      <w:tr w:rsidR="00744E7C" w:rsidRPr="00BA656A" w:rsidTr="00E83E26">
        <w:tc>
          <w:tcPr>
            <w:tcW w:w="511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1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1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1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  <w:tc>
          <w:tcPr>
            <w:tcW w:w="512" w:type="dxa"/>
          </w:tcPr>
          <w:p w:rsidR="00744E7C" w:rsidRPr="00BA656A" w:rsidRDefault="00744E7C" w:rsidP="004F1FFC">
            <w:pPr>
              <w:jc w:val="center"/>
            </w:pPr>
          </w:p>
        </w:tc>
      </w:tr>
    </w:tbl>
    <w:p w:rsidR="00744E7C" w:rsidRPr="00BA656A" w:rsidRDefault="00744E7C" w:rsidP="00AB4678">
      <w:pPr>
        <w:spacing w:after="0"/>
      </w:pPr>
    </w:p>
    <w:p w:rsidR="00EE71D0" w:rsidRPr="00BA656A" w:rsidRDefault="004A2C0F" w:rsidP="006A4F67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905472" behindDoc="0" locked="0" layoutInCell="1" allowOverlap="1" wp14:anchorId="1AD9B9A0" wp14:editId="2DB2E932">
                <wp:simplePos x="0" y="0"/>
                <wp:positionH relativeFrom="column">
                  <wp:posOffset>5436870</wp:posOffset>
                </wp:positionH>
                <wp:positionV relativeFrom="paragraph">
                  <wp:posOffset>215265</wp:posOffset>
                </wp:positionV>
                <wp:extent cx="761365" cy="167640"/>
                <wp:effectExtent l="0" t="0" r="635" b="3810"/>
                <wp:wrapNone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16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E83E26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6" type="#_x0000_t202" style="position:absolute;left:0;text-align:left;margin-left:428.1pt;margin-top:16.95pt;width:59.95pt;height:13.2pt;z-index:25290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" stroked="f">
                <v:textbox inset=",0,,0">
                  <w:txbxContent>
                    <w:p w:rsidR="00AB29D1" w:rsidRPr="009222C7" w:rsidRDefault="00AB29D1" w:rsidP="00E83E26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13F1A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23904" behindDoc="0" locked="0" layoutInCell="1" allowOverlap="1" wp14:anchorId="0C2C67F7" wp14:editId="1E9D3218">
                <wp:simplePos x="0" y="0"/>
                <wp:positionH relativeFrom="column">
                  <wp:posOffset>5882005</wp:posOffset>
                </wp:positionH>
                <wp:positionV relativeFrom="paragraph">
                  <wp:posOffset>81915</wp:posOffset>
                </wp:positionV>
                <wp:extent cx="137160" cy="123825"/>
                <wp:effectExtent l="0" t="0" r="15240" b="28575"/>
                <wp:wrapNone/>
                <wp:docPr id="334" name="Rectangle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4" o:spid="_x0000_s1026" style="position:absolute;margin-left:463.15pt;margin-top:6.45pt;width:10.8pt;height:9.75pt;z-index:25292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" filled="f" strokecolor="windowText" strokeweight="1.5pt"/>
            </w:pict>
          </mc:Fallback>
        </mc:AlternateContent>
      </w:r>
      <w:r w:rsidR="00713F1A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25952" behindDoc="0" locked="0" layoutInCell="1" allowOverlap="1" wp14:anchorId="0F978183" wp14:editId="42503A4F">
                <wp:simplePos x="0" y="0"/>
                <wp:positionH relativeFrom="column">
                  <wp:posOffset>5525770</wp:posOffset>
                </wp:positionH>
                <wp:positionV relativeFrom="paragraph">
                  <wp:posOffset>83185</wp:posOffset>
                </wp:positionV>
                <wp:extent cx="137160" cy="123825"/>
                <wp:effectExtent l="0" t="0" r="15240" b="28575"/>
                <wp:wrapNone/>
                <wp:docPr id="346" name="Rectangle 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6" o:spid="_x0000_s1026" style="position:absolute;margin-left:435.1pt;margin-top:6.55pt;width:10.8pt;height:9.75pt;z-index:25292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" filled="f" strokecolor="windowText" strokeweight="1.5pt"/>
            </w:pict>
          </mc:Fallback>
        </mc:AlternateContent>
      </w:r>
      <w:r w:rsidR="00310B65" w:rsidRPr="00BA656A">
        <w:t>S</w:t>
      </w:r>
      <w:r w:rsidR="007D7E7B" w:rsidRPr="00BA656A">
        <w:t xml:space="preserve">om barn/ungdom </w:t>
      </w:r>
      <w:r w:rsidR="00310B65" w:rsidRPr="00BA656A">
        <w:t xml:space="preserve">følte du </w:t>
      </w:r>
      <w:r w:rsidR="007D7E7B" w:rsidRPr="00BA656A">
        <w:t>at din familie hadde store økonomi</w:t>
      </w:r>
      <w:r w:rsidR="00744E7C" w:rsidRPr="00BA656A">
        <w:t xml:space="preserve">ske </w:t>
      </w:r>
      <w:r w:rsidR="00E83135" w:rsidRPr="00BA656A">
        <w:t>p</w:t>
      </w:r>
      <w:r w:rsidR="007D7E7B" w:rsidRPr="00BA656A">
        <w:t>roblemer</w:t>
      </w:r>
      <w:r w:rsidR="00E83135" w:rsidRPr="00BA656A">
        <w:t xml:space="preserve"> </w:t>
      </w:r>
      <w:r w:rsidR="00744E7C" w:rsidRPr="00BA656A">
        <w:t xml:space="preserve">                                             </w:t>
      </w:r>
      <w:r w:rsidR="00E83135" w:rsidRPr="00BA656A">
        <w:t>(for eksempel for lite penger, gjeld, fattigdom)</w:t>
      </w:r>
      <w:r w:rsidR="00744E7C" w:rsidRPr="00BA656A">
        <w:t>.</w:t>
      </w:r>
      <w:r w:rsidR="007D7E7B" w:rsidRPr="00BA656A">
        <w:t xml:space="preserve">                                                                                                                                       </w:t>
      </w:r>
      <w:r w:rsidR="00744E7C" w:rsidRPr="00BA656A">
        <w:t xml:space="preserve">                               </w:t>
      </w:r>
      <w:r w:rsidR="00EE71D0" w:rsidRPr="00BA656A">
        <w:rPr>
          <w:vertAlign w:val="subscript"/>
        </w:rPr>
        <w:t xml:space="preserve">  </w:t>
      </w:r>
    </w:p>
    <w:p w:rsidR="007D7E7B" w:rsidRPr="00BA656A" w:rsidRDefault="00744E7C" w:rsidP="00744E7C">
      <w:pPr>
        <w:spacing w:after="0"/>
      </w:pPr>
      <w:r w:rsidRPr="00BA656A">
        <w:rPr>
          <w:sz w:val="18"/>
          <w:szCs w:val="18"/>
        </w:rPr>
        <w:t xml:space="preserve">        </w:t>
      </w:r>
      <w:r w:rsidR="00490FBC" w:rsidRPr="00BA656A">
        <w:rPr>
          <w:sz w:val="18"/>
          <w:szCs w:val="18"/>
        </w:rPr>
        <w:t xml:space="preserve"> </w:t>
      </w:r>
      <w:r w:rsidR="00065A09" w:rsidRPr="00BA656A">
        <w:rPr>
          <w:sz w:val="18"/>
          <w:szCs w:val="18"/>
        </w:rPr>
        <w:t>Kryss av for hver aktuell alder</w:t>
      </w:r>
      <w:r w:rsidR="00490FBC" w:rsidRPr="00BA656A">
        <w:rPr>
          <w:sz w:val="18"/>
          <w:szCs w:val="18"/>
        </w:rPr>
        <w:t xml:space="preserve">.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7D7E7B" w:rsidRPr="00BA656A" w:rsidTr="00932865">
        <w:tc>
          <w:tcPr>
            <w:tcW w:w="511" w:type="dxa"/>
          </w:tcPr>
          <w:p w:rsidR="007D7E7B" w:rsidRPr="00BA656A" w:rsidRDefault="007D7E7B" w:rsidP="00932865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7D7E7B" w:rsidRPr="00BA656A" w:rsidRDefault="007D7E7B" w:rsidP="00932865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7D7E7B" w:rsidRPr="00BA656A" w:rsidRDefault="007D7E7B" w:rsidP="00932865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7D7E7B" w:rsidRPr="00BA656A" w:rsidRDefault="007D7E7B" w:rsidP="00932865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  <w:r w:rsidRPr="00BA656A">
              <w:t>18</w:t>
            </w:r>
          </w:p>
        </w:tc>
      </w:tr>
      <w:tr w:rsidR="007D7E7B" w:rsidRPr="00BA656A" w:rsidTr="00932865">
        <w:tc>
          <w:tcPr>
            <w:tcW w:w="511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1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1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1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  <w:tc>
          <w:tcPr>
            <w:tcW w:w="512" w:type="dxa"/>
          </w:tcPr>
          <w:p w:rsidR="007D7E7B" w:rsidRPr="00BA656A" w:rsidRDefault="007D7E7B" w:rsidP="00932865">
            <w:pPr>
              <w:jc w:val="center"/>
            </w:pPr>
          </w:p>
        </w:tc>
      </w:tr>
    </w:tbl>
    <w:p w:rsidR="00EE71D0" w:rsidRPr="00BA656A" w:rsidRDefault="00F501F0" w:rsidP="006A4F67">
      <w:pPr>
        <w:pStyle w:val="Listeavsnitt"/>
        <w:numPr>
          <w:ilvl w:val="0"/>
          <w:numId w:val="45"/>
        </w:numPr>
        <w:spacing w:after="120"/>
        <w:ind w:left="357" w:hanging="357"/>
      </w:pPr>
      <w:r w:rsidRPr="00BA656A">
        <w:rPr>
          <w:b/>
          <w:noProof/>
          <w:lang w:eastAsia="nb-NO"/>
        </w:rPr>
        <w:lastRenderedPageBreak/>
        <mc:AlternateContent>
          <mc:Choice Requires="wps">
            <w:drawing>
              <wp:anchor distT="0" distB="0" distL="114300" distR="114300" simplePos="0" relativeHeight="252930048" behindDoc="0" locked="0" layoutInCell="1" allowOverlap="1" wp14:anchorId="12355945" wp14:editId="23AE6C0F">
                <wp:simplePos x="0" y="0"/>
                <wp:positionH relativeFrom="column">
                  <wp:posOffset>5885180</wp:posOffset>
                </wp:positionH>
                <wp:positionV relativeFrom="paragraph">
                  <wp:posOffset>68580</wp:posOffset>
                </wp:positionV>
                <wp:extent cx="137160" cy="123825"/>
                <wp:effectExtent l="0" t="0" r="15240" b="28575"/>
                <wp:wrapNone/>
                <wp:docPr id="348" name="Rectangle 3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8" o:spid="_x0000_s1026" style="position:absolute;margin-left:463.4pt;margin-top:5.4pt;width:10.8pt;height:9.75pt;z-index:25293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UxPZw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" filled="f" strokecolor="windowText" strokeweight="1.5pt"/>
            </w:pict>
          </mc:Fallback>
        </mc:AlternateContent>
      </w:r>
      <w:r w:rsidR="00713F1A"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907520" behindDoc="0" locked="0" layoutInCell="1" allowOverlap="1" wp14:anchorId="718CB9FB" wp14:editId="3EC7CDF7">
                <wp:simplePos x="0" y="0"/>
                <wp:positionH relativeFrom="column">
                  <wp:posOffset>5436870</wp:posOffset>
                </wp:positionH>
                <wp:positionV relativeFrom="paragraph">
                  <wp:posOffset>189230</wp:posOffset>
                </wp:positionV>
                <wp:extent cx="761365" cy="213360"/>
                <wp:effectExtent l="0" t="0" r="63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E83E26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7" type="#_x0000_t202" style="position:absolute;left:0;text-align:left;margin-left:428.1pt;margin-top:14.9pt;width:59.95pt;height:16.8pt;z-index:25290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" stroked="f">
                <v:textbox inset=",0,,0">
                  <w:txbxContent>
                    <w:p w:rsidR="00AB29D1" w:rsidRPr="009222C7" w:rsidRDefault="00AB29D1" w:rsidP="00E83E26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13F1A" w:rsidRPr="00BA656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28000" behindDoc="0" locked="0" layoutInCell="1" allowOverlap="1" wp14:anchorId="44277542" wp14:editId="38CA347A">
                <wp:simplePos x="0" y="0"/>
                <wp:positionH relativeFrom="column">
                  <wp:posOffset>5526405</wp:posOffset>
                </wp:positionH>
                <wp:positionV relativeFrom="paragraph">
                  <wp:posOffset>67945</wp:posOffset>
                </wp:positionV>
                <wp:extent cx="137160" cy="123825"/>
                <wp:effectExtent l="0" t="0" r="15240" b="28575"/>
                <wp:wrapNone/>
                <wp:docPr id="347" name="Rectangle 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7" o:spid="_x0000_s1026" style="position:absolute;margin-left:435.15pt;margin-top:5.35pt;width:10.8pt;height:9.75pt;z-index:25292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TEC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" filled="f" strokecolor="windowText" strokeweight="1.5pt"/>
            </w:pict>
          </mc:Fallback>
        </mc:AlternateContent>
      </w:r>
      <w:r w:rsidR="00E83135" w:rsidRPr="00BA656A">
        <w:t>En eller flere familiemedlemmer holdt viktige ting</w:t>
      </w:r>
      <w:r w:rsidR="002A7424" w:rsidRPr="00BA656A">
        <w:t xml:space="preserve"> eller fakta hemmelig</w:t>
      </w:r>
      <w:r w:rsidR="00310B65" w:rsidRPr="00BA656A">
        <w:t xml:space="preserve"> for deg.</w:t>
      </w:r>
      <w:r w:rsidR="00C56D63" w:rsidRPr="00BA656A">
        <w:t xml:space="preserve">                      </w:t>
      </w:r>
      <w:r w:rsidR="00E83135" w:rsidRPr="00BA656A">
        <w:t xml:space="preserve">                                                                                                                                           </w:t>
      </w:r>
      <w:r w:rsidR="00EE71D0" w:rsidRPr="00BA656A">
        <w:t xml:space="preserve">  </w:t>
      </w:r>
    </w:p>
    <w:p w:rsidR="00E83135" w:rsidRPr="00BA656A" w:rsidRDefault="00C56D63" w:rsidP="00C56D63">
      <w:pPr>
        <w:spacing w:after="0"/>
      </w:pPr>
      <w:r w:rsidRPr="00BA656A">
        <w:rPr>
          <w:sz w:val="18"/>
          <w:szCs w:val="18"/>
        </w:rPr>
        <w:t xml:space="preserve">      </w:t>
      </w:r>
      <w:r w:rsidR="00490FBC" w:rsidRPr="00BA656A">
        <w:rPr>
          <w:sz w:val="18"/>
          <w:szCs w:val="18"/>
        </w:rPr>
        <w:t xml:space="preserve">   </w:t>
      </w:r>
      <w:r w:rsidR="00065A09" w:rsidRPr="00BA656A">
        <w:rPr>
          <w:sz w:val="18"/>
          <w:szCs w:val="18"/>
        </w:rPr>
        <w:t>Kryss av for hver aktuell alder</w:t>
      </w:r>
      <w:r w:rsidR="00490FBC" w:rsidRPr="00BA656A">
        <w:rPr>
          <w:sz w:val="18"/>
          <w:szCs w:val="18"/>
        </w:rPr>
        <w:t>.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E83135" w:rsidRPr="00BA656A" w:rsidTr="00932865">
        <w:tc>
          <w:tcPr>
            <w:tcW w:w="511" w:type="dxa"/>
          </w:tcPr>
          <w:p w:rsidR="00E83135" w:rsidRPr="00BA656A" w:rsidRDefault="00E83135" w:rsidP="00932865">
            <w:pPr>
              <w:jc w:val="center"/>
            </w:pPr>
            <w:r w:rsidRPr="00BA656A">
              <w:t xml:space="preserve">   1</w:t>
            </w:r>
          </w:p>
        </w:tc>
        <w:tc>
          <w:tcPr>
            <w:tcW w:w="511" w:type="dxa"/>
          </w:tcPr>
          <w:p w:rsidR="00E83135" w:rsidRPr="00BA656A" w:rsidRDefault="00E83135" w:rsidP="00932865">
            <w:pPr>
              <w:jc w:val="center"/>
            </w:pPr>
            <w:r w:rsidRPr="00BA656A">
              <w:t>2</w:t>
            </w:r>
          </w:p>
        </w:tc>
        <w:tc>
          <w:tcPr>
            <w:tcW w:w="511" w:type="dxa"/>
          </w:tcPr>
          <w:p w:rsidR="00E83135" w:rsidRPr="00BA656A" w:rsidRDefault="00E83135" w:rsidP="00932865">
            <w:pPr>
              <w:jc w:val="center"/>
            </w:pPr>
            <w:r w:rsidRPr="00BA656A">
              <w:t>3</w:t>
            </w:r>
          </w:p>
        </w:tc>
        <w:tc>
          <w:tcPr>
            <w:tcW w:w="511" w:type="dxa"/>
          </w:tcPr>
          <w:p w:rsidR="00E83135" w:rsidRPr="00BA656A" w:rsidRDefault="00E83135" w:rsidP="00932865">
            <w:pPr>
              <w:jc w:val="center"/>
            </w:pPr>
            <w:r w:rsidRPr="00BA656A">
              <w:t>4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5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6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7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8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9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10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11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12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13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14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15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16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17</w:t>
            </w: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  <w:r w:rsidRPr="00BA656A">
              <w:t>18</w:t>
            </w:r>
          </w:p>
        </w:tc>
      </w:tr>
      <w:tr w:rsidR="00E83135" w:rsidRPr="00BA656A" w:rsidTr="00932865">
        <w:tc>
          <w:tcPr>
            <w:tcW w:w="511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1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1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1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  <w:tc>
          <w:tcPr>
            <w:tcW w:w="512" w:type="dxa"/>
          </w:tcPr>
          <w:p w:rsidR="00E83135" w:rsidRPr="00BA656A" w:rsidRDefault="00E83135" w:rsidP="00932865">
            <w:pPr>
              <w:jc w:val="center"/>
            </w:pPr>
          </w:p>
        </w:tc>
      </w:tr>
    </w:tbl>
    <w:p w:rsidR="003879E3" w:rsidRPr="00AB29D1" w:rsidRDefault="003879E3" w:rsidP="00AB4678">
      <w:pPr>
        <w:spacing w:after="0"/>
        <w:rPr>
          <w:color w:val="FF0000"/>
        </w:rPr>
      </w:pPr>
    </w:p>
    <w:p w:rsidR="003879E3" w:rsidRPr="00BA656A" w:rsidRDefault="00F501F0" w:rsidP="006A4F67">
      <w:pPr>
        <w:pStyle w:val="Listeavsnitt"/>
        <w:numPr>
          <w:ilvl w:val="0"/>
          <w:numId w:val="45"/>
        </w:numPr>
        <w:spacing w:after="120"/>
        <w:ind w:left="357" w:hanging="357"/>
      </w:pPr>
      <w:r w:rsidRPr="00AB29D1">
        <w:rPr>
          <w:b/>
          <w:noProof/>
          <w:color w:val="FF0000"/>
          <w:lang w:eastAsia="nb-NO"/>
        </w:rPr>
        <mc:AlternateContent>
          <mc:Choice Requires="wps">
            <w:drawing>
              <wp:anchor distT="0" distB="0" distL="114300" distR="114300" simplePos="0" relativeHeight="252973056" behindDoc="0" locked="0" layoutInCell="1" allowOverlap="1" wp14:anchorId="164EE50F" wp14:editId="6BB62F03">
                <wp:simplePos x="0" y="0"/>
                <wp:positionH relativeFrom="column">
                  <wp:posOffset>5879465</wp:posOffset>
                </wp:positionH>
                <wp:positionV relativeFrom="paragraph">
                  <wp:posOffset>74295</wp:posOffset>
                </wp:positionV>
                <wp:extent cx="137160" cy="123825"/>
                <wp:effectExtent l="0" t="0" r="15240" b="28575"/>
                <wp:wrapNone/>
                <wp:docPr id="372" name="Rectangle 3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72" o:spid="_x0000_s1026" style="position:absolute;margin-left:462.95pt;margin-top:5.85pt;width:10.8pt;height:9.75pt;z-index:25297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9YqZg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" filled="f" strokecolor="windowText" strokeweight="1.5pt"/>
            </w:pict>
          </mc:Fallback>
        </mc:AlternateContent>
      </w:r>
      <w:r w:rsidR="004A2C0F" w:rsidRPr="00BA656A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942336" behindDoc="0" locked="0" layoutInCell="1" allowOverlap="1" wp14:anchorId="579E84AF" wp14:editId="7755168C">
                <wp:simplePos x="0" y="0"/>
                <wp:positionH relativeFrom="column">
                  <wp:posOffset>5444490</wp:posOffset>
                </wp:positionH>
                <wp:positionV relativeFrom="paragraph">
                  <wp:posOffset>191135</wp:posOffset>
                </wp:positionV>
                <wp:extent cx="761365" cy="228600"/>
                <wp:effectExtent l="0" t="0" r="635" b="0"/>
                <wp:wrapNone/>
                <wp:docPr id="3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D5020D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8" type="#_x0000_t202" style="position:absolute;left:0;text-align:left;margin-left:428.7pt;margin-top:15.05pt;width:59.95pt;height:18pt;z-index:25294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" stroked="f">
                <v:textbox inset=",0,,0">
                  <w:txbxContent>
                    <w:p w:rsidR="00AB29D1" w:rsidRPr="009222C7" w:rsidRDefault="00AB29D1" w:rsidP="00D5020D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13F1A" w:rsidRPr="00AB29D1">
        <w:rPr>
          <w:b/>
          <w:noProof/>
          <w:color w:val="FF0000"/>
          <w:lang w:eastAsia="nb-NO"/>
        </w:rPr>
        <mc:AlternateContent>
          <mc:Choice Requires="wps">
            <w:drawing>
              <wp:anchor distT="0" distB="0" distL="114300" distR="114300" simplePos="0" relativeHeight="252975104" behindDoc="0" locked="0" layoutInCell="1" allowOverlap="1" wp14:anchorId="5212C120" wp14:editId="3487C29D">
                <wp:simplePos x="0" y="0"/>
                <wp:positionH relativeFrom="column">
                  <wp:posOffset>5540375</wp:posOffset>
                </wp:positionH>
                <wp:positionV relativeFrom="paragraph">
                  <wp:posOffset>76200</wp:posOffset>
                </wp:positionV>
                <wp:extent cx="137160" cy="123825"/>
                <wp:effectExtent l="0" t="0" r="15240" b="28575"/>
                <wp:wrapNone/>
                <wp:docPr id="373" name="Rectangle 3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73" o:spid="_x0000_s1026" style="position:absolute;margin-left:436.25pt;margin-top:6pt;width:10.8pt;height:9.75pt;z-index:25297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" filled="f" strokecolor="windowText" strokeweight="1.5pt"/>
            </w:pict>
          </mc:Fallback>
        </mc:AlternateContent>
      </w:r>
      <w:r w:rsidR="002A7424" w:rsidRPr="00BA656A">
        <w:t>Medlemmene i familien din tok vare</w:t>
      </w:r>
      <w:r w:rsidR="00310B65" w:rsidRPr="00BA656A">
        <w:t xml:space="preserve"> på hverandre.</w:t>
      </w:r>
      <w:r w:rsidR="00AA1793" w:rsidRPr="00BA656A">
        <w:t xml:space="preserve">                               </w:t>
      </w:r>
      <w:r w:rsidR="003879E3" w:rsidRPr="00BA656A">
        <w:t xml:space="preserve">                                                                                                                                                  </w:t>
      </w:r>
    </w:p>
    <w:p w:rsidR="003879E3" w:rsidRPr="00EE71D0" w:rsidRDefault="00AA1793" w:rsidP="00AA1793">
      <w:pPr>
        <w:spacing w:after="0"/>
      </w:pPr>
      <w:r>
        <w:rPr>
          <w:sz w:val="18"/>
          <w:szCs w:val="18"/>
        </w:rPr>
        <w:t xml:space="preserve">        </w:t>
      </w:r>
      <w:r w:rsidR="00490FBC">
        <w:rPr>
          <w:sz w:val="18"/>
          <w:szCs w:val="18"/>
        </w:rPr>
        <w:t xml:space="preserve">   </w:t>
      </w:r>
      <w:r w:rsidR="00065A09">
        <w:rPr>
          <w:sz w:val="18"/>
          <w:szCs w:val="18"/>
        </w:rPr>
        <w:t>Kryss av for hver aktuell alder</w:t>
      </w:r>
      <w:r w:rsidR="00490FBC">
        <w:rPr>
          <w:sz w:val="18"/>
          <w:szCs w:val="18"/>
        </w:rPr>
        <w:t xml:space="preserve">.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3879E3" w:rsidRPr="00535A31" w:rsidTr="00932865"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  <w:r>
              <w:t xml:space="preserve">   </w:t>
            </w:r>
            <w:r w:rsidRPr="00535A31">
              <w:t>1</w:t>
            </w: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  <w:r w:rsidRPr="00535A31">
              <w:t>2</w:t>
            </w: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  <w:r w:rsidRPr="00535A31">
              <w:t>3</w:t>
            </w: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  <w:r w:rsidRPr="00535A31">
              <w:t>4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5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6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7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8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9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0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1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2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3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4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5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6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7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8</w:t>
            </w:r>
          </w:p>
        </w:tc>
      </w:tr>
      <w:tr w:rsidR="003879E3" w:rsidRPr="00535A31" w:rsidTr="00932865"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</w:tr>
    </w:tbl>
    <w:p w:rsidR="003879E3" w:rsidRDefault="003879E3" w:rsidP="00AB4678">
      <w:pPr>
        <w:spacing w:after="0"/>
      </w:pPr>
    </w:p>
    <w:p w:rsidR="003879E3" w:rsidRDefault="00F501F0" w:rsidP="006A4F67">
      <w:pPr>
        <w:pStyle w:val="Listeavsnitt"/>
        <w:numPr>
          <w:ilvl w:val="0"/>
          <w:numId w:val="45"/>
        </w:numPr>
        <w:spacing w:after="120"/>
        <w:ind w:left="357" w:hanging="357"/>
      </w:pPr>
      <w:r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68960" behindDoc="0" locked="0" layoutInCell="1" allowOverlap="1" wp14:anchorId="6300E1AE" wp14:editId="33DEC33A">
                <wp:simplePos x="0" y="0"/>
                <wp:positionH relativeFrom="column">
                  <wp:posOffset>5888990</wp:posOffset>
                </wp:positionH>
                <wp:positionV relativeFrom="paragraph">
                  <wp:posOffset>67945</wp:posOffset>
                </wp:positionV>
                <wp:extent cx="137160" cy="123825"/>
                <wp:effectExtent l="0" t="0" r="15240" b="28575"/>
                <wp:wrapNone/>
                <wp:docPr id="370" name="Rectangle 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70" o:spid="_x0000_s1026" style="position:absolute;margin-left:463.7pt;margin-top:5.35pt;width:10.8pt;height:9.75pt;z-index:25296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" filled="f" strokecolor="windowText" strokeweight="1.5pt"/>
            </w:pict>
          </mc:Fallback>
        </mc:AlternateContent>
      </w:r>
      <w:r w:rsidR="004A2C0F" w:rsidRPr="00DA0A0B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2952576" behindDoc="0" locked="0" layoutInCell="1" allowOverlap="1" wp14:anchorId="63026D29" wp14:editId="6F229D6D">
                <wp:simplePos x="0" y="0"/>
                <wp:positionH relativeFrom="column">
                  <wp:posOffset>5444490</wp:posOffset>
                </wp:positionH>
                <wp:positionV relativeFrom="paragraph">
                  <wp:posOffset>187325</wp:posOffset>
                </wp:positionV>
                <wp:extent cx="761365" cy="228600"/>
                <wp:effectExtent l="0" t="0" r="635" b="0"/>
                <wp:wrapNone/>
                <wp:docPr id="3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D5020D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9" type="#_x0000_t202" style="position:absolute;left:0;text-align:left;margin-left:428.7pt;margin-top:14.75pt;width:59.95pt;height:18pt;z-index:25295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" stroked="f">
                <v:textbox inset=",0,,0">
                  <w:txbxContent>
                    <w:p w:rsidR="00AB29D1" w:rsidRPr="009222C7" w:rsidRDefault="00AB29D1" w:rsidP="00D5020D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13F1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71008" behindDoc="0" locked="0" layoutInCell="1" allowOverlap="1" wp14:anchorId="1DFE4F24" wp14:editId="402EEB2D">
                <wp:simplePos x="0" y="0"/>
                <wp:positionH relativeFrom="column">
                  <wp:posOffset>5535295</wp:posOffset>
                </wp:positionH>
                <wp:positionV relativeFrom="paragraph">
                  <wp:posOffset>69215</wp:posOffset>
                </wp:positionV>
                <wp:extent cx="137160" cy="123825"/>
                <wp:effectExtent l="0" t="0" r="15240" b="28575"/>
                <wp:wrapNone/>
                <wp:docPr id="371" name="Rectangle 3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71" o:spid="_x0000_s1026" style="position:absolute;margin-left:435.85pt;margin-top:5.45pt;width:10.8pt;height:9.75pt;z-index:25297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" filled="f" strokecolor="windowText" strokeweight="1.5pt"/>
            </w:pict>
          </mc:Fallback>
        </mc:AlternateContent>
      </w:r>
      <w:r w:rsidR="00310B65">
        <w:t>M</w:t>
      </w:r>
      <w:r w:rsidR="003879E3">
        <w:t xml:space="preserve">edlemmene i familien din </w:t>
      </w:r>
      <w:r w:rsidR="00310B65">
        <w:t>følte nærhet til hverandre.</w:t>
      </w:r>
      <w:r w:rsidR="003879E3">
        <w:t xml:space="preserve">                                                                                                                                                                               </w:t>
      </w:r>
    </w:p>
    <w:p w:rsidR="003879E3" w:rsidRPr="00EE71D0" w:rsidRDefault="00AA1793" w:rsidP="00AA1793">
      <w:pPr>
        <w:spacing w:after="0"/>
      </w:pPr>
      <w:r>
        <w:rPr>
          <w:sz w:val="18"/>
          <w:szCs w:val="18"/>
        </w:rPr>
        <w:t xml:space="preserve">       </w:t>
      </w:r>
      <w:r w:rsidR="00490FBC">
        <w:rPr>
          <w:sz w:val="18"/>
          <w:szCs w:val="18"/>
        </w:rPr>
        <w:t xml:space="preserve">    </w:t>
      </w:r>
      <w:r w:rsidR="00065A09">
        <w:rPr>
          <w:sz w:val="18"/>
          <w:szCs w:val="18"/>
        </w:rPr>
        <w:t>Kryss av for hver aktuell alder</w:t>
      </w:r>
      <w:r w:rsidR="00490FBC">
        <w:rPr>
          <w:sz w:val="18"/>
          <w:szCs w:val="18"/>
        </w:rPr>
        <w:t xml:space="preserve">.   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3879E3" w:rsidRPr="00535A31" w:rsidTr="00932865"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  <w:r>
              <w:t xml:space="preserve">   </w:t>
            </w:r>
            <w:r w:rsidRPr="00535A31">
              <w:t>1</w:t>
            </w: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  <w:r w:rsidRPr="00535A31">
              <w:t>2</w:t>
            </w: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  <w:r w:rsidRPr="00535A31">
              <w:t>3</w:t>
            </w: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  <w:r w:rsidRPr="00535A31">
              <w:t>4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5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6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7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8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9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0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1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2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3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4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5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6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7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8</w:t>
            </w:r>
          </w:p>
        </w:tc>
      </w:tr>
      <w:tr w:rsidR="003879E3" w:rsidRPr="00535A31" w:rsidTr="00932865"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</w:tr>
    </w:tbl>
    <w:p w:rsidR="003879E3" w:rsidRDefault="003879E3" w:rsidP="00AB4678">
      <w:pPr>
        <w:spacing w:after="0"/>
      </w:pPr>
    </w:p>
    <w:p w:rsidR="003879E3" w:rsidRDefault="00F501F0" w:rsidP="006A4F67">
      <w:pPr>
        <w:pStyle w:val="Listeavsnitt"/>
        <w:numPr>
          <w:ilvl w:val="0"/>
          <w:numId w:val="45"/>
        </w:numPr>
        <w:spacing w:after="120"/>
        <w:ind w:left="357" w:hanging="357"/>
      </w:pPr>
      <w:r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77152" behindDoc="0" locked="0" layoutInCell="1" allowOverlap="1" wp14:anchorId="5981A71D" wp14:editId="5DF4E4F1">
                <wp:simplePos x="0" y="0"/>
                <wp:positionH relativeFrom="column">
                  <wp:posOffset>5878195</wp:posOffset>
                </wp:positionH>
                <wp:positionV relativeFrom="paragraph">
                  <wp:posOffset>76200</wp:posOffset>
                </wp:positionV>
                <wp:extent cx="137160" cy="123825"/>
                <wp:effectExtent l="0" t="0" r="15240" b="28575"/>
                <wp:wrapNone/>
                <wp:docPr id="374" name="Rectangle 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74" o:spid="_x0000_s1026" style="position:absolute;margin-left:462.85pt;margin-top:6pt;width:10.8pt;height:9.75pt;z-index:25297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cux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" filled="f" strokecolor="windowText" strokeweight="1.5pt"/>
            </w:pict>
          </mc:Fallback>
        </mc:AlternateContent>
      </w:r>
      <w:r w:rsidR="004A2C0F" w:rsidRPr="00DA0A0B">
        <w:rPr>
          <w:b/>
          <w:noProof/>
          <w:sz w:val="40"/>
          <w:szCs w:val="40"/>
          <w:lang w:eastAsia="nb-NO"/>
        </w:rPr>
        <mc:AlternateContent>
          <mc:Choice Requires="wps">
            <w:drawing>
              <wp:anchor distT="0" distB="0" distL="114300" distR="114300" simplePos="0" relativeHeight="251652089" behindDoc="0" locked="0" layoutInCell="1" allowOverlap="1" wp14:anchorId="757650A3" wp14:editId="5700837C">
                <wp:simplePos x="0" y="0"/>
                <wp:positionH relativeFrom="column">
                  <wp:posOffset>5444490</wp:posOffset>
                </wp:positionH>
                <wp:positionV relativeFrom="paragraph">
                  <wp:posOffset>196850</wp:posOffset>
                </wp:positionV>
                <wp:extent cx="761365" cy="220980"/>
                <wp:effectExtent l="0" t="0" r="635" b="7620"/>
                <wp:wrapNone/>
                <wp:docPr id="3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" cy="220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9D1" w:rsidRPr="009222C7" w:rsidRDefault="00AB29D1" w:rsidP="00D5020D">
                            <w:pPr>
                              <w:rPr>
                                <w:lang w:val="en-US"/>
                              </w:rPr>
                            </w:pPr>
                            <w:r w:rsidRPr="00CE533D">
                              <w:t>Ja</w:t>
                            </w:r>
                            <w:r w:rsidR="007A3148"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="007A3148">
                              <w:t xml:space="preserve"> </w:t>
                            </w:r>
                            <w:r w:rsidRPr="00CE533D">
                              <w:t xml:space="preserve">     Nei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0" type="#_x0000_t202" style="position:absolute;left:0;text-align:left;margin-left:428.7pt;margin-top:15.5pt;width:59.95pt;height:17.4pt;z-index:2516520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" stroked="f">
                <v:textbox inset=",0,,0">
                  <w:txbxContent>
                    <w:p w:rsidR="00AB29D1" w:rsidRPr="009222C7" w:rsidRDefault="00AB29D1" w:rsidP="00D5020D">
                      <w:pPr>
                        <w:rPr>
                          <w:lang w:val="en-US"/>
                        </w:rPr>
                      </w:pPr>
                      <w:proofErr w:type="gramStart"/>
                      <w:r w:rsidRPr="00CE533D">
                        <w:t>Ja</w:t>
                      </w:r>
                      <w:r w:rsidR="007A3148">
                        <w:rPr>
                          <w:vertAlign w:val="subscript"/>
                        </w:rPr>
                        <w:t xml:space="preserve"> </w:t>
                      </w:r>
                      <w:r w:rsidR="007A3148">
                        <w:t xml:space="preserve"> </w:t>
                      </w:r>
                      <w:r w:rsidRPr="00CE533D">
                        <w:t xml:space="preserve">     Ne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13F1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2966912" behindDoc="0" locked="0" layoutInCell="1" allowOverlap="1" wp14:anchorId="49C11911" wp14:editId="0FEB8608">
                <wp:simplePos x="0" y="0"/>
                <wp:positionH relativeFrom="column">
                  <wp:posOffset>5523865</wp:posOffset>
                </wp:positionH>
                <wp:positionV relativeFrom="paragraph">
                  <wp:posOffset>76200</wp:posOffset>
                </wp:positionV>
                <wp:extent cx="137160" cy="123825"/>
                <wp:effectExtent l="0" t="0" r="15240" b="28575"/>
                <wp:wrapNone/>
                <wp:docPr id="369" name="Rectangle 3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3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69" o:spid="_x0000_s1026" style="position:absolute;margin-left:434.95pt;margin-top:6pt;width:10.8pt;height:9.75pt;z-index:25296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" filled="f" strokecolor="windowText" strokeweight="1.5pt"/>
            </w:pict>
          </mc:Fallback>
        </mc:AlternateContent>
      </w:r>
      <w:r w:rsidR="00310B65">
        <w:t>D</w:t>
      </w:r>
      <w:r w:rsidR="003879E3">
        <w:t xml:space="preserve">in </w:t>
      </w:r>
      <w:r w:rsidR="00310B65">
        <w:t xml:space="preserve">familie var </w:t>
      </w:r>
      <w:r w:rsidR="003879E3">
        <w:t>en kil</w:t>
      </w:r>
      <w:r w:rsidR="00AA1793">
        <w:t>de til styrke og støtte for deg</w:t>
      </w:r>
      <w:r w:rsidR="00AC2E5A">
        <w:t>.</w:t>
      </w:r>
      <w:r w:rsidR="003879E3">
        <w:t xml:space="preserve">                                                                                                                                                                                    </w:t>
      </w:r>
    </w:p>
    <w:p w:rsidR="003879E3" w:rsidRPr="00EE71D0" w:rsidRDefault="00AA1793" w:rsidP="00AA1793">
      <w:pPr>
        <w:spacing w:after="0"/>
      </w:pPr>
      <w:r>
        <w:rPr>
          <w:sz w:val="18"/>
          <w:szCs w:val="18"/>
        </w:rPr>
        <w:t xml:space="preserve">       </w:t>
      </w:r>
      <w:r w:rsidR="00490FBC"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 </w:t>
      </w:r>
      <w:r w:rsidR="00065A09">
        <w:rPr>
          <w:sz w:val="18"/>
          <w:szCs w:val="18"/>
        </w:rPr>
        <w:t>Kryss av for hver aktuell alder</w:t>
      </w:r>
      <w:r w:rsidR="00490FBC">
        <w:rPr>
          <w:sz w:val="18"/>
          <w:szCs w:val="18"/>
        </w:rPr>
        <w:t>.</w:t>
      </w:r>
    </w:p>
    <w:tbl>
      <w:tblPr>
        <w:tblStyle w:val="Tabellrutenett"/>
        <w:tblW w:w="9212" w:type="dxa"/>
        <w:tblInd w:w="431" w:type="dxa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3879E3" w:rsidRPr="00535A31" w:rsidTr="00932865"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  <w:r>
              <w:t xml:space="preserve">   </w:t>
            </w:r>
            <w:r w:rsidRPr="00535A31">
              <w:t>1</w:t>
            </w: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  <w:r w:rsidRPr="00535A31">
              <w:t>2</w:t>
            </w: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  <w:r w:rsidRPr="00535A31">
              <w:t>3</w:t>
            </w: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  <w:r w:rsidRPr="00535A31">
              <w:t>4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5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6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7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8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9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0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1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2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3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4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5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6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7</w:t>
            </w: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  <w:r w:rsidRPr="00535A31">
              <w:t>18</w:t>
            </w:r>
          </w:p>
        </w:tc>
      </w:tr>
      <w:tr w:rsidR="003879E3" w:rsidRPr="00535A31" w:rsidTr="00932865"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1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  <w:tc>
          <w:tcPr>
            <w:tcW w:w="512" w:type="dxa"/>
          </w:tcPr>
          <w:p w:rsidR="003879E3" w:rsidRPr="00535A31" w:rsidRDefault="003879E3" w:rsidP="00932865">
            <w:pPr>
              <w:jc w:val="center"/>
            </w:pPr>
          </w:p>
        </w:tc>
      </w:tr>
    </w:tbl>
    <w:p w:rsidR="003879E3" w:rsidRDefault="003879E3" w:rsidP="003879E3"/>
    <w:p w:rsidR="00D31E63" w:rsidRDefault="000E00DC" w:rsidP="003879E3">
      <w:r>
        <w:t xml:space="preserve">         </w:t>
      </w:r>
      <w:r w:rsidR="00D31E63">
        <w:t>********************************************************************************</w:t>
      </w:r>
      <w:r w:rsidR="00770069">
        <w:t>*</w:t>
      </w:r>
    </w:p>
    <w:sectPr w:rsidR="00D31E63" w:rsidSect="006953F7">
      <w:footerReference w:type="first" r:id="rId9"/>
      <w:pgSz w:w="11906" w:h="16838"/>
      <w:pgMar w:top="1247" w:right="1247" w:bottom="1247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0734" w:rsidRDefault="004D0734" w:rsidP="00535A31">
      <w:pPr>
        <w:spacing w:after="0" w:line="240" w:lineRule="auto"/>
      </w:pPr>
      <w:r>
        <w:separator/>
      </w:r>
    </w:p>
  </w:endnote>
  <w:endnote w:type="continuationSeparator" w:id="0">
    <w:p w:rsidR="004D0734" w:rsidRDefault="004D0734" w:rsidP="00535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9D1" w:rsidRPr="000E35C3" w:rsidRDefault="00AB29D1" w:rsidP="002335F8">
    <w:pPr>
      <w:spacing w:line="240" w:lineRule="auto"/>
      <w:rPr>
        <w:color w:val="595959" w:themeColor="text1" w:themeTint="A6"/>
      </w:rPr>
    </w:pPr>
    <w:r w:rsidRPr="000E35C3">
      <w:rPr>
        <w:color w:val="595959" w:themeColor="text1" w:themeTint="A6"/>
        <w:sz w:val="16"/>
        <w:szCs w:val="16"/>
        <w:vertAlign w:val="superscript"/>
      </w:rPr>
      <w:t>1</w:t>
    </w:r>
    <w:r w:rsidRPr="000E35C3">
      <w:rPr>
        <w:color w:val="595959" w:themeColor="text1" w:themeTint="A6"/>
        <w:sz w:val="16"/>
        <w:szCs w:val="16"/>
      </w:rPr>
      <w:t>Engelsk «</w:t>
    </w:r>
    <w:proofErr w:type="spellStart"/>
    <w:r w:rsidRPr="000E35C3">
      <w:rPr>
        <w:color w:val="595959" w:themeColor="text1" w:themeTint="A6"/>
        <w:sz w:val="16"/>
        <w:szCs w:val="16"/>
      </w:rPr>
      <w:t>Maltreatment</w:t>
    </w:r>
    <w:proofErr w:type="spellEnd"/>
    <w:r w:rsidRPr="000E35C3">
      <w:rPr>
        <w:color w:val="595959" w:themeColor="text1" w:themeTint="A6"/>
        <w:sz w:val="16"/>
        <w:szCs w:val="16"/>
      </w:rPr>
      <w:t xml:space="preserve"> and </w:t>
    </w:r>
    <w:proofErr w:type="spellStart"/>
    <w:r w:rsidRPr="000E35C3">
      <w:rPr>
        <w:color w:val="595959" w:themeColor="text1" w:themeTint="A6"/>
        <w:sz w:val="16"/>
        <w:szCs w:val="16"/>
      </w:rPr>
      <w:t>abuse</w:t>
    </w:r>
    <w:proofErr w:type="spellEnd"/>
    <w:r w:rsidRPr="000E35C3">
      <w:rPr>
        <w:color w:val="595959" w:themeColor="text1" w:themeTint="A6"/>
        <w:sz w:val="16"/>
        <w:szCs w:val="16"/>
      </w:rPr>
      <w:t xml:space="preserve"> </w:t>
    </w:r>
    <w:proofErr w:type="spellStart"/>
    <w:r w:rsidRPr="000E35C3">
      <w:rPr>
        <w:color w:val="595959" w:themeColor="text1" w:themeTint="A6"/>
        <w:sz w:val="16"/>
        <w:szCs w:val="16"/>
      </w:rPr>
      <w:t>chronology</w:t>
    </w:r>
    <w:proofErr w:type="spellEnd"/>
    <w:r w:rsidRPr="000E35C3">
      <w:rPr>
        <w:color w:val="595959" w:themeColor="text1" w:themeTint="A6"/>
        <w:sz w:val="16"/>
        <w:szCs w:val="16"/>
      </w:rPr>
      <w:t xml:space="preserve"> </w:t>
    </w:r>
    <w:proofErr w:type="spellStart"/>
    <w:r w:rsidRPr="000E35C3">
      <w:rPr>
        <w:color w:val="595959" w:themeColor="text1" w:themeTint="A6"/>
        <w:sz w:val="16"/>
        <w:szCs w:val="16"/>
      </w:rPr>
      <w:t>of</w:t>
    </w:r>
    <w:proofErr w:type="spellEnd"/>
    <w:r w:rsidRPr="000E35C3">
      <w:rPr>
        <w:color w:val="595959" w:themeColor="text1" w:themeTint="A6"/>
        <w:sz w:val="16"/>
        <w:szCs w:val="16"/>
      </w:rPr>
      <w:t xml:space="preserve"> </w:t>
    </w:r>
    <w:proofErr w:type="spellStart"/>
    <w:r w:rsidRPr="000E35C3">
      <w:rPr>
        <w:color w:val="595959" w:themeColor="text1" w:themeTint="A6"/>
        <w:sz w:val="16"/>
        <w:szCs w:val="16"/>
      </w:rPr>
      <w:t>exposure</w:t>
    </w:r>
    <w:proofErr w:type="spellEnd"/>
    <w:r w:rsidRPr="000E35C3">
      <w:rPr>
        <w:color w:val="595959" w:themeColor="text1" w:themeTint="A6"/>
        <w:sz w:val="16"/>
        <w:szCs w:val="16"/>
      </w:rPr>
      <w:t xml:space="preserve"> </w:t>
    </w:r>
    <w:proofErr w:type="spellStart"/>
    <w:r w:rsidRPr="000E35C3">
      <w:rPr>
        <w:color w:val="595959" w:themeColor="text1" w:themeTint="A6"/>
        <w:sz w:val="16"/>
        <w:szCs w:val="16"/>
      </w:rPr>
      <w:t>scale</w:t>
    </w:r>
    <w:proofErr w:type="spellEnd"/>
    <w:r w:rsidRPr="000E35C3">
      <w:rPr>
        <w:color w:val="595959" w:themeColor="text1" w:themeTint="A6"/>
        <w:sz w:val="16"/>
        <w:szCs w:val="16"/>
      </w:rPr>
      <w:t xml:space="preserve">» (MACE), ved Martin H. </w:t>
    </w:r>
    <w:proofErr w:type="spellStart"/>
    <w:r w:rsidRPr="000E35C3">
      <w:rPr>
        <w:color w:val="595959" w:themeColor="text1" w:themeTint="A6"/>
        <w:sz w:val="16"/>
        <w:szCs w:val="16"/>
      </w:rPr>
      <w:t>Teicher</w:t>
    </w:r>
    <w:proofErr w:type="spellEnd"/>
    <w:r w:rsidRPr="000E35C3">
      <w:rPr>
        <w:color w:val="595959" w:themeColor="text1" w:themeTint="A6"/>
        <w:sz w:val="16"/>
        <w:szCs w:val="16"/>
      </w:rPr>
      <w:t xml:space="preserve">, McLean Hospital /Harvard Medical School, USA; Tysk MACE ved </w:t>
    </w:r>
    <w:proofErr w:type="spellStart"/>
    <w:r w:rsidRPr="000E35C3">
      <w:rPr>
        <w:color w:val="595959" w:themeColor="text1" w:themeTint="A6"/>
        <w:sz w:val="16"/>
        <w:szCs w:val="16"/>
      </w:rPr>
      <w:t>Thekkumthala</w:t>
    </w:r>
    <w:proofErr w:type="spellEnd"/>
    <w:r w:rsidRPr="000E35C3">
      <w:rPr>
        <w:color w:val="595959" w:themeColor="text1" w:themeTint="A6"/>
        <w:sz w:val="16"/>
        <w:szCs w:val="16"/>
      </w:rPr>
      <w:t xml:space="preserve"> D., </w:t>
    </w:r>
    <w:proofErr w:type="spellStart"/>
    <w:r w:rsidRPr="000E35C3">
      <w:rPr>
        <w:color w:val="595959" w:themeColor="text1" w:themeTint="A6"/>
        <w:sz w:val="16"/>
        <w:szCs w:val="16"/>
      </w:rPr>
      <w:t>Parigger</w:t>
    </w:r>
    <w:proofErr w:type="spellEnd"/>
    <w:r w:rsidRPr="000E35C3">
      <w:rPr>
        <w:color w:val="595959" w:themeColor="text1" w:themeTint="A6"/>
        <w:sz w:val="16"/>
        <w:szCs w:val="16"/>
      </w:rPr>
      <w:t xml:space="preserve"> A., </w:t>
    </w:r>
    <w:proofErr w:type="spellStart"/>
    <w:r w:rsidRPr="000E35C3">
      <w:rPr>
        <w:color w:val="595959" w:themeColor="text1" w:themeTint="A6"/>
        <w:sz w:val="16"/>
        <w:szCs w:val="16"/>
      </w:rPr>
      <w:t>Ruf</w:t>
    </w:r>
    <w:proofErr w:type="spellEnd"/>
    <w:r w:rsidRPr="000E35C3">
      <w:rPr>
        <w:color w:val="595959" w:themeColor="text1" w:themeTint="A6"/>
        <w:sz w:val="16"/>
        <w:szCs w:val="16"/>
      </w:rPr>
      <w:t xml:space="preserve"> M., </w:t>
    </w:r>
    <w:proofErr w:type="spellStart"/>
    <w:r w:rsidRPr="000E35C3">
      <w:rPr>
        <w:color w:val="595959" w:themeColor="text1" w:themeTint="A6"/>
        <w:sz w:val="16"/>
        <w:szCs w:val="16"/>
      </w:rPr>
      <w:t>Elbert</w:t>
    </w:r>
    <w:proofErr w:type="spellEnd"/>
    <w:r w:rsidRPr="000E35C3">
      <w:rPr>
        <w:color w:val="595959" w:themeColor="text1" w:themeTint="A6"/>
        <w:sz w:val="16"/>
        <w:szCs w:val="16"/>
      </w:rPr>
      <w:t xml:space="preserve"> T. &amp; </w:t>
    </w:r>
    <w:proofErr w:type="spellStart"/>
    <w:r w:rsidRPr="000E35C3">
      <w:rPr>
        <w:color w:val="595959" w:themeColor="text1" w:themeTint="A6"/>
        <w:sz w:val="16"/>
        <w:szCs w:val="16"/>
      </w:rPr>
      <w:t>Schauer</w:t>
    </w:r>
    <w:proofErr w:type="spellEnd"/>
    <w:r w:rsidRPr="000E35C3">
      <w:rPr>
        <w:color w:val="595959" w:themeColor="text1" w:themeTint="A6"/>
        <w:sz w:val="16"/>
        <w:szCs w:val="16"/>
      </w:rPr>
      <w:t xml:space="preserve"> M, </w:t>
    </w:r>
    <w:proofErr w:type="spellStart"/>
    <w:r w:rsidRPr="000E35C3">
      <w:rPr>
        <w:color w:val="595959" w:themeColor="text1" w:themeTint="A6"/>
        <w:sz w:val="16"/>
        <w:szCs w:val="16"/>
      </w:rPr>
      <w:t>Universität</w:t>
    </w:r>
    <w:proofErr w:type="spellEnd"/>
    <w:r w:rsidRPr="000E35C3">
      <w:rPr>
        <w:color w:val="595959" w:themeColor="text1" w:themeTint="A6"/>
        <w:sz w:val="16"/>
        <w:szCs w:val="16"/>
      </w:rPr>
      <w:t xml:space="preserve"> Konstanz, Tyskland; Norsk versjon (*kontaktpersoner): Fosse R.</w:t>
    </w:r>
    <w:r w:rsidRPr="000E35C3">
      <w:rPr>
        <w:color w:val="595959" w:themeColor="text1" w:themeTint="A6"/>
        <w:sz w:val="16"/>
        <w:szCs w:val="16"/>
        <w:vertAlign w:val="superscript"/>
      </w:rPr>
      <w:t>1*</w:t>
    </w:r>
    <w:r w:rsidRPr="000E35C3">
      <w:rPr>
        <w:color w:val="595959" w:themeColor="text1" w:themeTint="A6"/>
        <w:sz w:val="16"/>
        <w:szCs w:val="16"/>
      </w:rPr>
      <w:t xml:space="preserve"> (</w:t>
    </w:r>
    <w:hyperlink r:id="rId1" w:history="1">
      <w:r w:rsidRPr="000E35C3">
        <w:rPr>
          <w:rStyle w:val="Hyperkobling"/>
          <w:color w:val="595959" w:themeColor="text1" w:themeTint="A6"/>
          <w:sz w:val="16"/>
          <w:szCs w:val="16"/>
        </w:rPr>
        <w:t>roar.fosse@vestreviken.no</w:t>
      </w:r>
    </w:hyperlink>
    <w:r w:rsidRPr="000E35C3">
      <w:rPr>
        <w:color w:val="595959" w:themeColor="text1" w:themeTint="A6"/>
        <w:sz w:val="16"/>
        <w:szCs w:val="16"/>
      </w:rPr>
      <w:t>), Skjelstad D. V.</w:t>
    </w:r>
    <w:r w:rsidRPr="000E35C3">
      <w:rPr>
        <w:color w:val="595959" w:themeColor="text1" w:themeTint="A6"/>
        <w:sz w:val="16"/>
        <w:szCs w:val="16"/>
        <w:vertAlign w:val="superscript"/>
      </w:rPr>
      <w:t>1,2*</w:t>
    </w:r>
    <w:r w:rsidRPr="000E35C3">
      <w:rPr>
        <w:color w:val="595959" w:themeColor="text1" w:themeTint="A6"/>
        <w:sz w:val="16"/>
        <w:szCs w:val="16"/>
      </w:rPr>
      <w:t>(</w:t>
    </w:r>
    <w:hyperlink r:id="rId2" w:history="1">
      <w:r w:rsidRPr="000E35C3">
        <w:rPr>
          <w:rStyle w:val="Hyperkobling"/>
          <w:color w:val="595959" w:themeColor="text1" w:themeTint="A6"/>
          <w:sz w:val="16"/>
          <w:szCs w:val="16"/>
        </w:rPr>
        <w:t>dag.skjelstad@vestreviken.no</w:t>
      </w:r>
    </w:hyperlink>
    <w:r w:rsidRPr="000E35C3">
      <w:rPr>
        <w:color w:val="595959" w:themeColor="text1" w:themeTint="A6"/>
        <w:sz w:val="16"/>
        <w:szCs w:val="16"/>
      </w:rPr>
      <w:t xml:space="preserve">), </w:t>
    </w:r>
    <w:proofErr w:type="spellStart"/>
    <w:r w:rsidRPr="000E35C3">
      <w:rPr>
        <w:color w:val="595959" w:themeColor="text1" w:themeTint="A6"/>
        <w:sz w:val="16"/>
        <w:szCs w:val="16"/>
      </w:rPr>
      <w:t>Schalinski</w:t>
    </w:r>
    <w:proofErr w:type="spellEnd"/>
    <w:r w:rsidRPr="000E35C3">
      <w:rPr>
        <w:color w:val="595959" w:themeColor="text1" w:themeTint="A6"/>
        <w:sz w:val="16"/>
        <w:szCs w:val="16"/>
      </w:rPr>
      <w:t xml:space="preserve"> I.</w:t>
    </w:r>
    <w:r w:rsidRPr="000E35C3">
      <w:rPr>
        <w:color w:val="595959" w:themeColor="text1" w:themeTint="A6"/>
        <w:sz w:val="16"/>
        <w:szCs w:val="16"/>
        <w:vertAlign w:val="superscript"/>
      </w:rPr>
      <w:t>3</w:t>
    </w:r>
    <w:r w:rsidRPr="000E35C3">
      <w:rPr>
        <w:b/>
        <w:color w:val="595959" w:themeColor="text1" w:themeTint="A6"/>
        <w:sz w:val="16"/>
        <w:szCs w:val="16"/>
      </w:rPr>
      <w:t xml:space="preserve">, </w:t>
    </w:r>
    <w:proofErr w:type="spellStart"/>
    <w:r w:rsidRPr="000E35C3">
      <w:rPr>
        <w:color w:val="595959" w:themeColor="text1" w:themeTint="A6"/>
        <w:sz w:val="16"/>
        <w:szCs w:val="16"/>
      </w:rPr>
      <w:t>Thekkumthala</w:t>
    </w:r>
    <w:proofErr w:type="spellEnd"/>
    <w:r w:rsidRPr="000E35C3">
      <w:rPr>
        <w:color w:val="595959" w:themeColor="text1" w:themeTint="A6"/>
        <w:sz w:val="16"/>
        <w:szCs w:val="16"/>
      </w:rPr>
      <w:t xml:space="preserve"> D.</w:t>
    </w:r>
    <w:r w:rsidRPr="000E35C3">
      <w:rPr>
        <w:color w:val="595959" w:themeColor="text1" w:themeTint="A6"/>
        <w:sz w:val="16"/>
        <w:szCs w:val="16"/>
        <w:vertAlign w:val="superscript"/>
      </w:rPr>
      <w:t>3</w:t>
    </w:r>
    <w:r w:rsidRPr="000E35C3">
      <w:rPr>
        <w:color w:val="595959" w:themeColor="text1" w:themeTint="A6"/>
        <w:sz w:val="16"/>
        <w:szCs w:val="16"/>
      </w:rPr>
      <w:t xml:space="preserve">, </w:t>
    </w:r>
    <w:proofErr w:type="spellStart"/>
    <w:r w:rsidRPr="000E35C3">
      <w:rPr>
        <w:color w:val="595959" w:themeColor="text1" w:themeTint="A6"/>
        <w:sz w:val="16"/>
        <w:szCs w:val="16"/>
      </w:rPr>
      <w:t>Elbert</w:t>
    </w:r>
    <w:proofErr w:type="spellEnd"/>
    <w:r w:rsidRPr="000E35C3">
      <w:rPr>
        <w:color w:val="595959" w:themeColor="text1" w:themeTint="A6"/>
        <w:sz w:val="16"/>
        <w:szCs w:val="16"/>
      </w:rPr>
      <w:t xml:space="preserve"> T.</w:t>
    </w:r>
    <w:r w:rsidRPr="000E35C3">
      <w:rPr>
        <w:color w:val="595959" w:themeColor="text1" w:themeTint="A6"/>
        <w:sz w:val="16"/>
        <w:szCs w:val="16"/>
        <w:vertAlign w:val="superscript"/>
      </w:rPr>
      <w:t>3</w:t>
    </w:r>
    <w:r w:rsidRPr="000E35C3">
      <w:rPr>
        <w:color w:val="595959" w:themeColor="text1" w:themeTint="A6"/>
        <w:sz w:val="16"/>
        <w:szCs w:val="16"/>
      </w:rPr>
      <w:t xml:space="preserve">, </w:t>
    </w:r>
    <w:proofErr w:type="spellStart"/>
    <w:r w:rsidRPr="000E35C3">
      <w:rPr>
        <w:color w:val="595959" w:themeColor="text1" w:themeTint="A6"/>
        <w:sz w:val="16"/>
        <w:szCs w:val="16"/>
      </w:rPr>
      <w:t>Aanondsen</w:t>
    </w:r>
    <w:proofErr w:type="spellEnd"/>
    <w:r w:rsidRPr="000E35C3">
      <w:rPr>
        <w:color w:val="595959" w:themeColor="text1" w:themeTint="A6"/>
        <w:sz w:val="16"/>
        <w:szCs w:val="16"/>
      </w:rPr>
      <w:t xml:space="preserve"> C. M.</w:t>
    </w:r>
    <w:r w:rsidRPr="000E35C3">
      <w:rPr>
        <w:color w:val="595959" w:themeColor="text1" w:themeTint="A6"/>
        <w:sz w:val="16"/>
        <w:szCs w:val="16"/>
        <w:vertAlign w:val="superscript"/>
      </w:rPr>
      <w:t>4,5</w:t>
    </w:r>
    <w:r w:rsidRPr="000E35C3">
      <w:rPr>
        <w:color w:val="595959" w:themeColor="text1" w:themeTint="A6"/>
        <w:sz w:val="16"/>
        <w:szCs w:val="16"/>
      </w:rPr>
      <w:t>, Klæboe Greger H.</w:t>
    </w:r>
    <w:r w:rsidRPr="000E35C3">
      <w:rPr>
        <w:color w:val="595959" w:themeColor="text1" w:themeTint="A6"/>
        <w:sz w:val="16"/>
        <w:szCs w:val="16"/>
        <w:vertAlign w:val="superscript"/>
      </w:rPr>
      <w:t>4,5*</w:t>
    </w:r>
    <w:r w:rsidRPr="000E35C3">
      <w:rPr>
        <w:color w:val="595959" w:themeColor="text1" w:themeTint="A6"/>
        <w:sz w:val="16"/>
        <w:szCs w:val="16"/>
      </w:rPr>
      <w:t xml:space="preserve"> (</w:t>
    </w:r>
    <w:hyperlink r:id="rId3" w:history="1">
      <w:r w:rsidRPr="000E35C3">
        <w:rPr>
          <w:rStyle w:val="Hyperkobling"/>
          <w:color w:val="595959" w:themeColor="text1" w:themeTint="A6"/>
          <w:sz w:val="16"/>
          <w:szCs w:val="16"/>
        </w:rPr>
        <w:t>hanne.k.greger@ntnu.no</w:t>
      </w:r>
    </w:hyperlink>
    <w:r w:rsidRPr="000E35C3">
      <w:rPr>
        <w:color w:val="595959" w:themeColor="text1" w:themeTint="A6"/>
        <w:sz w:val="16"/>
        <w:szCs w:val="16"/>
      </w:rPr>
      <w:t xml:space="preserve">), </w:t>
    </w:r>
    <w:proofErr w:type="spellStart"/>
    <w:r w:rsidRPr="000E35C3">
      <w:rPr>
        <w:color w:val="595959" w:themeColor="text1" w:themeTint="A6"/>
        <w:sz w:val="16"/>
        <w:szCs w:val="16"/>
      </w:rPr>
      <w:t>Jozefiak</w:t>
    </w:r>
    <w:proofErr w:type="spellEnd"/>
    <w:r w:rsidRPr="000E35C3">
      <w:rPr>
        <w:color w:val="595959" w:themeColor="text1" w:themeTint="A6"/>
        <w:sz w:val="16"/>
        <w:szCs w:val="16"/>
      </w:rPr>
      <w:t xml:space="preserve"> T.</w:t>
    </w:r>
    <w:r w:rsidRPr="000E35C3">
      <w:rPr>
        <w:color w:val="595959" w:themeColor="text1" w:themeTint="A6"/>
        <w:sz w:val="16"/>
        <w:szCs w:val="16"/>
        <w:vertAlign w:val="superscript"/>
      </w:rPr>
      <w:t>4</w:t>
    </w:r>
    <w:r w:rsidRPr="000E35C3">
      <w:rPr>
        <w:color w:val="595959" w:themeColor="text1" w:themeTint="A6"/>
        <w:sz w:val="16"/>
        <w:szCs w:val="16"/>
      </w:rPr>
      <w:t xml:space="preserve">; </w:t>
    </w:r>
    <w:r w:rsidRPr="000E35C3">
      <w:rPr>
        <w:color w:val="595959" w:themeColor="text1" w:themeTint="A6"/>
        <w:sz w:val="16"/>
        <w:szCs w:val="16"/>
        <w:vertAlign w:val="superscript"/>
      </w:rPr>
      <w:t>1</w:t>
    </w:r>
    <w:r w:rsidRPr="000E35C3">
      <w:rPr>
        <w:color w:val="595959" w:themeColor="text1" w:themeTint="A6"/>
        <w:sz w:val="16"/>
        <w:szCs w:val="16"/>
      </w:rPr>
      <w:t xml:space="preserve">Vestre Viken helseforetak. </w:t>
    </w:r>
    <w:r w:rsidRPr="000E35C3">
      <w:rPr>
        <w:color w:val="595959" w:themeColor="text1" w:themeTint="A6"/>
        <w:sz w:val="16"/>
        <w:szCs w:val="16"/>
        <w:vertAlign w:val="superscript"/>
      </w:rPr>
      <w:t>2</w:t>
    </w:r>
    <w:r w:rsidRPr="000E35C3">
      <w:rPr>
        <w:color w:val="595959" w:themeColor="text1" w:themeTint="A6"/>
        <w:sz w:val="16"/>
        <w:szCs w:val="16"/>
      </w:rPr>
      <w:t xml:space="preserve">Universitetet i Oslo. </w:t>
    </w:r>
    <w:r w:rsidRPr="000E35C3">
      <w:rPr>
        <w:color w:val="595959" w:themeColor="text1" w:themeTint="A6"/>
        <w:sz w:val="16"/>
        <w:szCs w:val="16"/>
        <w:vertAlign w:val="superscript"/>
      </w:rPr>
      <w:t>3</w:t>
    </w:r>
    <w:r w:rsidRPr="000E35C3">
      <w:rPr>
        <w:color w:val="595959" w:themeColor="text1" w:themeTint="A6"/>
        <w:sz w:val="16"/>
        <w:szCs w:val="16"/>
      </w:rPr>
      <w:t xml:space="preserve">Universitetet i Konstanz, Tyskland. </w:t>
    </w:r>
    <w:r w:rsidRPr="000E35C3">
      <w:rPr>
        <w:color w:val="595959" w:themeColor="text1" w:themeTint="A6"/>
        <w:sz w:val="16"/>
        <w:szCs w:val="16"/>
        <w:vertAlign w:val="superscript"/>
      </w:rPr>
      <w:t>4</w:t>
    </w:r>
    <w:r w:rsidRPr="000E35C3">
      <w:rPr>
        <w:color w:val="595959" w:themeColor="text1" w:themeTint="A6"/>
        <w:sz w:val="16"/>
        <w:szCs w:val="16"/>
      </w:rPr>
      <w:t xml:space="preserve">NTNU, </w:t>
    </w:r>
    <w:r w:rsidRPr="000E35C3">
      <w:rPr>
        <w:color w:val="595959" w:themeColor="text1" w:themeTint="A6"/>
        <w:sz w:val="16"/>
        <w:szCs w:val="16"/>
        <w:vertAlign w:val="superscript"/>
      </w:rPr>
      <w:t>5</w:t>
    </w:r>
    <w:r w:rsidRPr="000E35C3">
      <w:rPr>
        <w:color w:val="595959" w:themeColor="text1" w:themeTint="A6"/>
        <w:sz w:val="16"/>
        <w:szCs w:val="16"/>
      </w:rPr>
      <w:t>St. Olavs Universitetssykehus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0734" w:rsidRDefault="004D0734" w:rsidP="00535A31">
      <w:pPr>
        <w:spacing w:after="0" w:line="240" w:lineRule="auto"/>
      </w:pPr>
      <w:r>
        <w:separator/>
      </w:r>
    </w:p>
  </w:footnote>
  <w:footnote w:type="continuationSeparator" w:id="0">
    <w:p w:rsidR="004D0734" w:rsidRDefault="004D0734" w:rsidP="00535A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10437"/>
    <w:multiLevelType w:val="hybridMultilevel"/>
    <w:tmpl w:val="FC469444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43B0A"/>
    <w:multiLevelType w:val="hybridMultilevel"/>
    <w:tmpl w:val="7E9A7DF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6F4B4E"/>
    <w:multiLevelType w:val="hybridMultilevel"/>
    <w:tmpl w:val="230493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690F6F"/>
    <w:multiLevelType w:val="hybridMultilevel"/>
    <w:tmpl w:val="1286134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0B2910"/>
    <w:multiLevelType w:val="hybridMultilevel"/>
    <w:tmpl w:val="076E618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97310A"/>
    <w:multiLevelType w:val="hybridMultilevel"/>
    <w:tmpl w:val="B5BC97D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5A1E21"/>
    <w:multiLevelType w:val="hybridMultilevel"/>
    <w:tmpl w:val="BE869B60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E777CF4"/>
    <w:multiLevelType w:val="hybridMultilevel"/>
    <w:tmpl w:val="C2FCCC62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3346C5"/>
    <w:multiLevelType w:val="hybridMultilevel"/>
    <w:tmpl w:val="76C832B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36395C"/>
    <w:multiLevelType w:val="hybridMultilevel"/>
    <w:tmpl w:val="58B0EBA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1C4AE8"/>
    <w:multiLevelType w:val="hybridMultilevel"/>
    <w:tmpl w:val="46E889F4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D505C4"/>
    <w:multiLevelType w:val="hybridMultilevel"/>
    <w:tmpl w:val="D5E697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4C7705"/>
    <w:multiLevelType w:val="hybridMultilevel"/>
    <w:tmpl w:val="4EA0A53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511842"/>
    <w:multiLevelType w:val="hybridMultilevel"/>
    <w:tmpl w:val="30187348"/>
    <w:lvl w:ilvl="0" w:tplc="325C47D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6FE0F87"/>
    <w:multiLevelType w:val="hybridMultilevel"/>
    <w:tmpl w:val="1B2833A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8576DB"/>
    <w:multiLevelType w:val="hybridMultilevel"/>
    <w:tmpl w:val="76B0DD3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A70763"/>
    <w:multiLevelType w:val="hybridMultilevel"/>
    <w:tmpl w:val="AB7AF09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00382E"/>
    <w:multiLevelType w:val="hybridMultilevel"/>
    <w:tmpl w:val="9DAEB41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48512C"/>
    <w:multiLevelType w:val="hybridMultilevel"/>
    <w:tmpl w:val="2E3AEDB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A37195"/>
    <w:multiLevelType w:val="hybridMultilevel"/>
    <w:tmpl w:val="E1DA2E6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0D3822"/>
    <w:multiLevelType w:val="hybridMultilevel"/>
    <w:tmpl w:val="6354ED1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EF7BE2"/>
    <w:multiLevelType w:val="hybridMultilevel"/>
    <w:tmpl w:val="99B07AE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71C3C8E"/>
    <w:multiLevelType w:val="hybridMultilevel"/>
    <w:tmpl w:val="187CD02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8B3833"/>
    <w:multiLevelType w:val="hybridMultilevel"/>
    <w:tmpl w:val="91F612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3151DBA"/>
    <w:multiLevelType w:val="hybridMultilevel"/>
    <w:tmpl w:val="AD32C8B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8D521B"/>
    <w:multiLevelType w:val="hybridMultilevel"/>
    <w:tmpl w:val="A14A04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6437C6"/>
    <w:multiLevelType w:val="hybridMultilevel"/>
    <w:tmpl w:val="CA8CD6A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070EED"/>
    <w:multiLevelType w:val="hybridMultilevel"/>
    <w:tmpl w:val="ABFA2A1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024F33"/>
    <w:multiLevelType w:val="hybridMultilevel"/>
    <w:tmpl w:val="C7C0C00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EE7186D"/>
    <w:multiLevelType w:val="hybridMultilevel"/>
    <w:tmpl w:val="E0B6506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EFF26C6"/>
    <w:multiLevelType w:val="hybridMultilevel"/>
    <w:tmpl w:val="A9FEF22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FB8612A"/>
    <w:multiLevelType w:val="hybridMultilevel"/>
    <w:tmpl w:val="76C832B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4A016B9"/>
    <w:multiLevelType w:val="hybridMultilevel"/>
    <w:tmpl w:val="3F3EA65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7085A67"/>
    <w:multiLevelType w:val="hybridMultilevel"/>
    <w:tmpl w:val="C3C8589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A3538D7"/>
    <w:multiLevelType w:val="hybridMultilevel"/>
    <w:tmpl w:val="A3F6BEC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AD77942"/>
    <w:multiLevelType w:val="hybridMultilevel"/>
    <w:tmpl w:val="B332FB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C345EBB"/>
    <w:multiLevelType w:val="hybridMultilevel"/>
    <w:tmpl w:val="1F0C78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E615CA5"/>
    <w:multiLevelType w:val="hybridMultilevel"/>
    <w:tmpl w:val="9E86E04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EAC126E"/>
    <w:multiLevelType w:val="hybridMultilevel"/>
    <w:tmpl w:val="4660444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3554C3C"/>
    <w:multiLevelType w:val="hybridMultilevel"/>
    <w:tmpl w:val="1B468B7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4C8647D"/>
    <w:multiLevelType w:val="hybridMultilevel"/>
    <w:tmpl w:val="DE20FE2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6A748CA"/>
    <w:multiLevelType w:val="hybridMultilevel"/>
    <w:tmpl w:val="6C4E77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6D50FB4"/>
    <w:multiLevelType w:val="hybridMultilevel"/>
    <w:tmpl w:val="17F2F3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75C4D4C"/>
    <w:multiLevelType w:val="hybridMultilevel"/>
    <w:tmpl w:val="1F0C78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90332B0"/>
    <w:multiLevelType w:val="hybridMultilevel"/>
    <w:tmpl w:val="8FB6DC1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9F04BD8"/>
    <w:multiLevelType w:val="hybridMultilevel"/>
    <w:tmpl w:val="B73A991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20"/>
  </w:num>
  <w:num w:numId="4">
    <w:abstractNumId w:val="21"/>
  </w:num>
  <w:num w:numId="5">
    <w:abstractNumId w:val="31"/>
  </w:num>
  <w:num w:numId="6">
    <w:abstractNumId w:val="8"/>
  </w:num>
  <w:num w:numId="7">
    <w:abstractNumId w:val="9"/>
  </w:num>
  <w:num w:numId="8">
    <w:abstractNumId w:val="43"/>
  </w:num>
  <w:num w:numId="9">
    <w:abstractNumId w:val="36"/>
  </w:num>
  <w:num w:numId="10">
    <w:abstractNumId w:val="24"/>
  </w:num>
  <w:num w:numId="11">
    <w:abstractNumId w:val="38"/>
  </w:num>
  <w:num w:numId="12">
    <w:abstractNumId w:val="2"/>
  </w:num>
  <w:num w:numId="13">
    <w:abstractNumId w:val="17"/>
  </w:num>
  <w:num w:numId="14">
    <w:abstractNumId w:val="45"/>
  </w:num>
  <w:num w:numId="15">
    <w:abstractNumId w:val="35"/>
  </w:num>
  <w:num w:numId="16">
    <w:abstractNumId w:val="30"/>
  </w:num>
  <w:num w:numId="17">
    <w:abstractNumId w:val="25"/>
  </w:num>
  <w:num w:numId="18">
    <w:abstractNumId w:val="27"/>
  </w:num>
  <w:num w:numId="19">
    <w:abstractNumId w:val="12"/>
  </w:num>
  <w:num w:numId="20">
    <w:abstractNumId w:val="15"/>
  </w:num>
  <w:num w:numId="21">
    <w:abstractNumId w:val="42"/>
  </w:num>
  <w:num w:numId="22">
    <w:abstractNumId w:val="32"/>
  </w:num>
  <w:num w:numId="23">
    <w:abstractNumId w:val="23"/>
  </w:num>
  <w:num w:numId="24">
    <w:abstractNumId w:val="5"/>
  </w:num>
  <w:num w:numId="25">
    <w:abstractNumId w:val="40"/>
  </w:num>
  <w:num w:numId="26">
    <w:abstractNumId w:val="44"/>
  </w:num>
  <w:num w:numId="27">
    <w:abstractNumId w:val="19"/>
  </w:num>
  <w:num w:numId="28">
    <w:abstractNumId w:val="14"/>
  </w:num>
  <w:num w:numId="29">
    <w:abstractNumId w:val="28"/>
  </w:num>
  <w:num w:numId="30">
    <w:abstractNumId w:val="33"/>
  </w:num>
  <w:num w:numId="31">
    <w:abstractNumId w:val="29"/>
  </w:num>
  <w:num w:numId="32">
    <w:abstractNumId w:val="22"/>
  </w:num>
  <w:num w:numId="33">
    <w:abstractNumId w:val="37"/>
  </w:num>
  <w:num w:numId="34">
    <w:abstractNumId w:val="1"/>
  </w:num>
  <w:num w:numId="35">
    <w:abstractNumId w:val="39"/>
  </w:num>
  <w:num w:numId="36">
    <w:abstractNumId w:val="26"/>
  </w:num>
  <w:num w:numId="37">
    <w:abstractNumId w:val="4"/>
  </w:num>
  <w:num w:numId="38">
    <w:abstractNumId w:val="10"/>
  </w:num>
  <w:num w:numId="39">
    <w:abstractNumId w:val="0"/>
  </w:num>
  <w:num w:numId="40">
    <w:abstractNumId w:val="7"/>
  </w:num>
  <w:num w:numId="41">
    <w:abstractNumId w:val="41"/>
  </w:num>
  <w:num w:numId="42">
    <w:abstractNumId w:val="18"/>
  </w:num>
  <w:num w:numId="43">
    <w:abstractNumId w:val="16"/>
  </w:num>
  <w:num w:numId="44">
    <w:abstractNumId w:val="34"/>
  </w:num>
  <w:num w:numId="45">
    <w:abstractNumId w:val="13"/>
  </w:num>
  <w:num w:numId="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65C"/>
    <w:rsid w:val="00002132"/>
    <w:rsid w:val="00002995"/>
    <w:rsid w:val="0000710B"/>
    <w:rsid w:val="00010908"/>
    <w:rsid w:val="00013046"/>
    <w:rsid w:val="000270C0"/>
    <w:rsid w:val="00045C73"/>
    <w:rsid w:val="00045CD1"/>
    <w:rsid w:val="00060CE9"/>
    <w:rsid w:val="00065A09"/>
    <w:rsid w:val="0006654B"/>
    <w:rsid w:val="00066D5E"/>
    <w:rsid w:val="000850C6"/>
    <w:rsid w:val="00086C4B"/>
    <w:rsid w:val="00087F42"/>
    <w:rsid w:val="000A7C13"/>
    <w:rsid w:val="000B135D"/>
    <w:rsid w:val="000C1012"/>
    <w:rsid w:val="000D0B1D"/>
    <w:rsid w:val="000E00DC"/>
    <w:rsid w:val="000E0C86"/>
    <w:rsid w:val="000E35C3"/>
    <w:rsid w:val="000E365C"/>
    <w:rsid w:val="000F0854"/>
    <w:rsid w:val="00103C22"/>
    <w:rsid w:val="00107501"/>
    <w:rsid w:val="00116747"/>
    <w:rsid w:val="00125B01"/>
    <w:rsid w:val="00131B1A"/>
    <w:rsid w:val="00134687"/>
    <w:rsid w:val="001365A8"/>
    <w:rsid w:val="00142209"/>
    <w:rsid w:val="00145838"/>
    <w:rsid w:val="00162DD9"/>
    <w:rsid w:val="00167C31"/>
    <w:rsid w:val="00175533"/>
    <w:rsid w:val="00184DA3"/>
    <w:rsid w:val="00195E66"/>
    <w:rsid w:val="001A2D1A"/>
    <w:rsid w:val="001A2D51"/>
    <w:rsid w:val="001A5E44"/>
    <w:rsid w:val="001B0EDB"/>
    <w:rsid w:val="001B2D27"/>
    <w:rsid w:val="001B3DB9"/>
    <w:rsid w:val="001B7586"/>
    <w:rsid w:val="001C2386"/>
    <w:rsid w:val="001E21FB"/>
    <w:rsid w:val="001E683E"/>
    <w:rsid w:val="001F2A8C"/>
    <w:rsid w:val="001F6FD9"/>
    <w:rsid w:val="00201056"/>
    <w:rsid w:val="00201F3A"/>
    <w:rsid w:val="00206130"/>
    <w:rsid w:val="00212E2A"/>
    <w:rsid w:val="002155B1"/>
    <w:rsid w:val="0023071C"/>
    <w:rsid w:val="002335F8"/>
    <w:rsid w:val="00237C57"/>
    <w:rsid w:val="002461FC"/>
    <w:rsid w:val="00255104"/>
    <w:rsid w:val="002626A7"/>
    <w:rsid w:val="0026743B"/>
    <w:rsid w:val="00273F61"/>
    <w:rsid w:val="002778DD"/>
    <w:rsid w:val="00283410"/>
    <w:rsid w:val="00290F85"/>
    <w:rsid w:val="00293694"/>
    <w:rsid w:val="002968CC"/>
    <w:rsid w:val="002A23E9"/>
    <w:rsid w:val="002A499D"/>
    <w:rsid w:val="002A7424"/>
    <w:rsid w:val="002B457B"/>
    <w:rsid w:val="002C4407"/>
    <w:rsid w:val="002C734C"/>
    <w:rsid w:val="002D3C33"/>
    <w:rsid w:val="002D7A14"/>
    <w:rsid w:val="002F43C2"/>
    <w:rsid w:val="002F7C12"/>
    <w:rsid w:val="0030162F"/>
    <w:rsid w:val="00301FB3"/>
    <w:rsid w:val="003061DB"/>
    <w:rsid w:val="00310B65"/>
    <w:rsid w:val="00313244"/>
    <w:rsid w:val="0031444E"/>
    <w:rsid w:val="00316DC5"/>
    <w:rsid w:val="00320C7D"/>
    <w:rsid w:val="00323C9D"/>
    <w:rsid w:val="00325C36"/>
    <w:rsid w:val="0033176D"/>
    <w:rsid w:val="003413D3"/>
    <w:rsid w:val="0034182C"/>
    <w:rsid w:val="003464EB"/>
    <w:rsid w:val="0035450E"/>
    <w:rsid w:val="003574DB"/>
    <w:rsid w:val="0036675C"/>
    <w:rsid w:val="003669D5"/>
    <w:rsid w:val="003720D2"/>
    <w:rsid w:val="00375F1B"/>
    <w:rsid w:val="00383094"/>
    <w:rsid w:val="003879E3"/>
    <w:rsid w:val="003915D8"/>
    <w:rsid w:val="00393314"/>
    <w:rsid w:val="003939BA"/>
    <w:rsid w:val="003949D7"/>
    <w:rsid w:val="00397B52"/>
    <w:rsid w:val="003A196D"/>
    <w:rsid w:val="003A1CCF"/>
    <w:rsid w:val="003A2439"/>
    <w:rsid w:val="003A3D47"/>
    <w:rsid w:val="003A6354"/>
    <w:rsid w:val="003B3E69"/>
    <w:rsid w:val="003B5264"/>
    <w:rsid w:val="003B6F48"/>
    <w:rsid w:val="003C0331"/>
    <w:rsid w:val="003C1E8C"/>
    <w:rsid w:val="003C6454"/>
    <w:rsid w:val="003D39EB"/>
    <w:rsid w:val="003E034F"/>
    <w:rsid w:val="003E2140"/>
    <w:rsid w:val="003E23CF"/>
    <w:rsid w:val="003E4CF6"/>
    <w:rsid w:val="003E5E13"/>
    <w:rsid w:val="003E608D"/>
    <w:rsid w:val="003F53AC"/>
    <w:rsid w:val="003F5970"/>
    <w:rsid w:val="003F78E1"/>
    <w:rsid w:val="00400BF3"/>
    <w:rsid w:val="00403E88"/>
    <w:rsid w:val="00403ED4"/>
    <w:rsid w:val="00412802"/>
    <w:rsid w:val="004201C5"/>
    <w:rsid w:val="00432927"/>
    <w:rsid w:val="00435205"/>
    <w:rsid w:val="00436B3D"/>
    <w:rsid w:val="004445B9"/>
    <w:rsid w:val="00455B20"/>
    <w:rsid w:val="00460EFC"/>
    <w:rsid w:val="004702ED"/>
    <w:rsid w:val="004728B4"/>
    <w:rsid w:val="00486A11"/>
    <w:rsid w:val="00490907"/>
    <w:rsid w:val="00490FBC"/>
    <w:rsid w:val="00497C36"/>
    <w:rsid w:val="004A2C0F"/>
    <w:rsid w:val="004C2ECC"/>
    <w:rsid w:val="004D0734"/>
    <w:rsid w:val="004E390C"/>
    <w:rsid w:val="004E7D69"/>
    <w:rsid w:val="004F1FFC"/>
    <w:rsid w:val="004F22C1"/>
    <w:rsid w:val="004F5F2A"/>
    <w:rsid w:val="005065D8"/>
    <w:rsid w:val="00516633"/>
    <w:rsid w:val="00520826"/>
    <w:rsid w:val="005310E4"/>
    <w:rsid w:val="0053153D"/>
    <w:rsid w:val="0053349D"/>
    <w:rsid w:val="00535A31"/>
    <w:rsid w:val="00535D1B"/>
    <w:rsid w:val="00535F5B"/>
    <w:rsid w:val="00542D41"/>
    <w:rsid w:val="00544681"/>
    <w:rsid w:val="005637B6"/>
    <w:rsid w:val="00570FB8"/>
    <w:rsid w:val="00587B4F"/>
    <w:rsid w:val="00591937"/>
    <w:rsid w:val="00592567"/>
    <w:rsid w:val="005950B4"/>
    <w:rsid w:val="005A192D"/>
    <w:rsid w:val="005A4E52"/>
    <w:rsid w:val="005A7197"/>
    <w:rsid w:val="005B059E"/>
    <w:rsid w:val="005B413A"/>
    <w:rsid w:val="005B4C43"/>
    <w:rsid w:val="005B7A23"/>
    <w:rsid w:val="005B7C75"/>
    <w:rsid w:val="005C0AE1"/>
    <w:rsid w:val="005D14BC"/>
    <w:rsid w:val="005D3E6E"/>
    <w:rsid w:val="005E5F40"/>
    <w:rsid w:val="005F163E"/>
    <w:rsid w:val="005F3D6D"/>
    <w:rsid w:val="005F419D"/>
    <w:rsid w:val="00606040"/>
    <w:rsid w:val="006065CF"/>
    <w:rsid w:val="00613298"/>
    <w:rsid w:val="006319F9"/>
    <w:rsid w:val="0063792C"/>
    <w:rsid w:val="00641C65"/>
    <w:rsid w:val="006433BB"/>
    <w:rsid w:val="00644331"/>
    <w:rsid w:val="00647554"/>
    <w:rsid w:val="00651810"/>
    <w:rsid w:val="0065747E"/>
    <w:rsid w:val="00670AA7"/>
    <w:rsid w:val="006953F7"/>
    <w:rsid w:val="006972B9"/>
    <w:rsid w:val="006A4F67"/>
    <w:rsid w:val="006A5AE2"/>
    <w:rsid w:val="006B6CC7"/>
    <w:rsid w:val="006C03E1"/>
    <w:rsid w:val="006C4D5E"/>
    <w:rsid w:val="006D0CE6"/>
    <w:rsid w:val="006D1189"/>
    <w:rsid w:val="006D3505"/>
    <w:rsid w:val="006E1AAA"/>
    <w:rsid w:val="006F19E4"/>
    <w:rsid w:val="00700D08"/>
    <w:rsid w:val="00713F1A"/>
    <w:rsid w:val="00730C64"/>
    <w:rsid w:val="0074208E"/>
    <w:rsid w:val="00744E7C"/>
    <w:rsid w:val="00766147"/>
    <w:rsid w:val="00770069"/>
    <w:rsid w:val="00777F41"/>
    <w:rsid w:val="00783318"/>
    <w:rsid w:val="007A0611"/>
    <w:rsid w:val="007A189A"/>
    <w:rsid w:val="007A3148"/>
    <w:rsid w:val="007B4C57"/>
    <w:rsid w:val="007B77A5"/>
    <w:rsid w:val="007C194D"/>
    <w:rsid w:val="007C55BC"/>
    <w:rsid w:val="007D37AB"/>
    <w:rsid w:val="007D7E7B"/>
    <w:rsid w:val="007E42A8"/>
    <w:rsid w:val="00825645"/>
    <w:rsid w:val="00826FE3"/>
    <w:rsid w:val="0083452F"/>
    <w:rsid w:val="008477D1"/>
    <w:rsid w:val="008505B2"/>
    <w:rsid w:val="00855A18"/>
    <w:rsid w:val="00864BDD"/>
    <w:rsid w:val="008764E6"/>
    <w:rsid w:val="0088098B"/>
    <w:rsid w:val="0088469A"/>
    <w:rsid w:val="008B45BA"/>
    <w:rsid w:val="008B6594"/>
    <w:rsid w:val="008B7738"/>
    <w:rsid w:val="008C39DE"/>
    <w:rsid w:val="008D1960"/>
    <w:rsid w:val="008D44C5"/>
    <w:rsid w:val="008D7BAE"/>
    <w:rsid w:val="008F1213"/>
    <w:rsid w:val="008F1B5C"/>
    <w:rsid w:val="008F4C45"/>
    <w:rsid w:val="00901DC4"/>
    <w:rsid w:val="00903FC0"/>
    <w:rsid w:val="0091414B"/>
    <w:rsid w:val="009222C7"/>
    <w:rsid w:val="00923EA4"/>
    <w:rsid w:val="00924456"/>
    <w:rsid w:val="00932865"/>
    <w:rsid w:val="00933961"/>
    <w:rsid w:val="009360C2"/>
    <w:rsid w:val="00944E3A"/>
    <w:rsid w:val="00952AEF"/>
    <w:rsid w:val="00956032"/>
    <w:rsid w:val="00956D08"/>
    <w:rsid w:val="00963999"/>
    <w:rsid w:val="00964171"/>
    <w:rsid w:val="00966A1F"/>
    <w:rsid w:val="009671F2"/>
    <w:rsid w:val="00981450"/>
    <w:rsid w:val="0098202F"/>
    <w:rsid w:val="0099683D"/>
    <w:rsid w:val="00996E0D"/>
    <w:rsid w:val="0099786E"/>
    <w:rsid w:val="009A70AA"/>
    <w:rsid w:val="009B5E0F"/>
    <w:rsid w:val="009D26D3"/>
    <w:rsid w:val="009D632E"/>
    <w:rsid w:val="009E49A6"/>
    <w:rsid w:val="009E4C50"/>
    <w:rsid w:val="009E7544"/>
    <w:rsid w:val="009F08F6"/>
    <w:rsid w:val="009F3911"/>
    <w:rsid w:val="009F645B"/>
    <w:rsid w:val="009F6A38"/>
    <w:rsid w:val="00A020E6"/>
    <w:rsid w:val="00A1349B"/>
    <w:rsid w:val="00A17B67"/>
    <w:rsid w:val="00A25DC0"/>
    <w:rsid w:val="00A504FB"/>
    <w:rsid w:val="00A534D1"/>
    <w:rsid w:val="00A66B25"/>
    <w:rsid w:val="00A70D62"/>
    <w:rsid w:val="00A80B5B"/>
    <w:rsid w:val="00A9017B"/>
    <w:rsid w:val="00A9167B"/>
    <w:rsid w:val="00A9248A"/>
    <w:rsid w:val="00AA1793"/>
    <w:rsid w:val="00AB273E"/>
    <w:rsid w:val="00AB29D1"/>
    <w:rsid w:val="00AB4678"/>
    <w:rsid w:val="00AC2E5A"/>
    <w:rsid w:val="00AC69F9"/>
    <w:rsid w:val="00AC75B4"/>
    <w:rsid w:val="00AD286B"/>
    <w:rsid w:val="00AE1900"/>
    <w:rsid w:val="00AE2D21"/>
    <w:rsid w:val="00AE3F8D"/>
    <w:rsid w:val="00B00399"/>
    <w:rsid w:val="00B00CC8"/>
    <w:rsid w:val="00B1249D"/>
    <w:rsid w:val="00B23893"/>
    <w:rsid w:val="00B268B7"/>
    <w:rsid w:val="00B32D25"/>
    <w:rsid w:val="00B42A00"/>
    <w:rsid w:val="00B431B8"/>
    <w:rsid w:val="00B644A3"/>
    <w:rsid w:val="00B64A7C"/>
    <w:rsid w:val="00B676DC"/>
    <w:rsid w:val="00B72398"/>
    <w:rsid w:val="00B82FED"/>
    <w:rsid w:val="00B83F33"/>
    <w:rsid w:val="00B85113"/>
    <w:rsid w:val="00B8720D"/>
    <w:rsid w:val="00B91C93"/>
    <w:rsid w:val="00B923B2"/>
    <w:rsid w:val="00BA0C69"/>
    <w:rsid w:val="00BA55C6"/>
    <w:rsid w:val="00BA5D98"/>
    <w:rsid w:val="00BA656A"/>
    <w:rsid w:val="00BB0DB2"/>
    <w:rsid w:val="00BB1822"/>
    <w:rsid w:val="00BB434D"/>
    <w:rsid w:val="00BD7897"/>
    <w:rsid w:val="00C00602"/>
    <w:rsid w:val="00C03F63"/>
    <w:rsid w:val="00C045F7"/>
    <w:rsid w:val="00C0498D"/>
    <w:rsid w:val="00C25975"/>
    <w:rsid w:val="00C32165"/>
    <w:rsid w:val="00C407CE"/>
    <w:rsid w:val="00C40D12"/>
    <w:rsid w:val="00C46DE5"/>
    <w:rsid w:val="00C56D63"/>
    <w:rsid w:val="00C63E19"/>
    <w:rsid w:val="00C70504"/>
    <w:rsid w:val="00C738D2"/>
    <w:rsid w:val="00C74BA6"/>
    <w:rsid w:val="00C81FD6"/>
    <w:rsid w:val="00C90AC8"/>
    <w:rsid w:val="00CA071B"/>
    <w:rsid w:val="00CA30A1"/>
    <w:rsid w:val="00CC3CC0"/>
    <w:rsid w:val="00CC7AA1"/>
    <w:rsid w:val="00CD38B5"/>
    <w:rsid w:val="00CD7EDA"/>
    <w:rsid w:val="00CE533D"/>
    <w:rsid w:val="00CF717E"/>
    <w:rsid w:val="00CF7C66"/>
    <w:rsid w:val="00D07E16"/>
    <w:rsid w:val="00D2040B"/>
    <w:rsid w:val="00D31CF6"/>
    <w:rsid w:val="00D31E63"/>
    <w:rsid w:val="00D3284F"/>
    <w:rsid w:val="00D43355"/>
    <w:rsid w:val="00D5020D"/>
    <w:rsid w:val="00D75FCD"/>
    <w:rsid w:val="00D82D39"/>
    <w:rsid w:val="00D96F9C"/>
    <w:rsid w:val="00DA0A0B"/>
    <w:rsid w:val="00DA3E5B"/>
    <w:rsid w:val="00DD23CF"/>
    <w:rsid w:val="00DD4803"/>
    <w:rsid w:val="00DF1F1F"/>
    <w:rsid w:val="00DF21B7"/>
    <w:rsid w:val="00DF6506"/>
    <w:rsid w:val="00E13D60"/>
    <w:rsid w:val="00E167C4"/>
    <w:rsid w:val="00E21E54"/>
    <w:rsid w:val="00E24F3F"/>
    <w:rsid w:val="00E301D7"/>
    <w:rsid w:val="00E437B0"/>
    <w:rsid w:val="00E45388"/>
    <w:rsid w:val="00E457F0"/>
    <w:rsid w:val="00E460AB"/>
    <w:rsid w:val="00E53E06"/>
    <w:rsid w:val="00E609B0"/>
    <w:rsid w:val="00E61B6F"/>
    <w:rsid w:val="00E72AC2"/>
    <w:rsid w:val="00E83135"/>
    <w:rsid w:val="00E83E26"/>
    <w:rsid w:val="00EB5A82"/>
    <w:rsid w:val="00EB7024"/>
    <w:rsid w:val="00EC4C49"/>
    <w:rsid w:val="00EE02D3"/>
    <w:rsid w:val="00EE137C"/>
    <w:rsid w:val="00EE158B"/>
    <w:rsid w:val="00EE71D0"/>
    <w:rsid w:val="00EF5197"/>
    <w:rsid w:val="00F00936"/>
    <w:rsid w:val="00F03003"/>
    <w:rsid w:val="00F03337"/>
    <w:rsid w:val="00F03397"/>
    <w:rsid w:val="00F03930"/>
    <w:rsid w:val="00F138C6"/>
    <w:rsid w:val="00F26C41"/>
    <w:rsid w:val="00F335A8"/>
    <w:rsid w:val="00F33E68"/>
    <w:rsid w:val="00F442B6"/>
    <w:rsid w:val="00F501F0"/>
    <w:rsid w:val="00F57CE0"/>
    <w:rsid w:val="00F70A62"/>
    <w:rsid w:val="00F76B0D"/>
    <w:rsid w:val="00F80330"/>
    <w:rsid w:val="00FA65BC"/>
    <w:rsid w:val="00FB3EB5"/>
    <w:rsid w:val="00FB4C07"/>
    <w:rsid w:val="00FC0D51"/>
    <w:rsid w:val="00FC24DE"/>
    <w:rsid w:val="00FD29C5"/>
    <w:rsid w:val="00FD3898"/>
    <w:rsid w:val="00FD44A3"/>
    <w:rsid w:val="00FE06C9"/>
    <w:rsid w:val="00FE3F10"/>
    <w:rsid w:val="00FF1C0F"/>
    <w:rsid w:val="00FF4A89"/>
    <w:rsid w:val="00FF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50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B0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BB0DB2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535A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35A31"/>
  </w:style>
  <w:style w:type="paragraph" w:styleId="Bunntekst">
    <w:name w:val="footer"/>
    <w:basedOn w:val="Normal"/>
    <w:link w:val="BunntekstTegn"/>
    <w:uiPriority w:val="99"/>
    <w:unhideWhenUsed/>
    <w:rsid w:val="00535A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35A31"/>
  </w:style>
  <w:style w:type="paragraph" w:styleId="Bobletekst">
    <w:name w:val="Balloon Text"/>
    <w:basedOn w:val="Normal"/>
    <w:link w:val="BobletekstTegn"/>
    <w:uiPriority w:val="99"/>
    <w:semiHidden/>
    <w:unhideWhenUsed/>
    <w:rsid w:val="009222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222C7"/>
    <w:rPr>
      <w:rFonts w:ascii="Tahoma" w:hAnsi="Tahoma" w:cs="Tahoma"/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FD29C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50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B0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BB0DB2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535A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35A31"/>
  </w:style>
  <w:style w:type="paragraph" w:styleId="Bunntekst">
    <w:name w:val="footer"/>
    <w:basedOn w:val="Normal"/>
    <w:link w:val="BunntekstTegn"/>
    <w:uiPriority w:val="99"/>
    <w:unhideWhenUsed/>
    <w:rsid w:val="00535A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35A31"/>
  </w:style>
  <w:style w:type="paragraph" w:styleId="Bobletekst">
    <w:name w:val="Balloon Text"/>
    <w:basedOn w:val="Normal"/>
    <w:link w:val="BobletekstTegn"/>
    <w:uiPriority w:val="99"/>
    <w:semiHidden/>
    <w:unhideWhenUsed/>
    <w:rsid w:val="009222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222C7"/>
    <w:rPr>
      <w:rFonts w:ascii="Tahoma" w:hAnsi="Tahoma" w:cs="Tahoma"/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FD29C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mailto:hanne.k.greger@ntnu.no" TargetMode="External"/><Relationship Id="rId2" Type="http://schemas.openxmlformats.org/officeDocument/2006/relationships/hyperlink" Target="mailto:dag.skjelstad@vestreviken.no" TargetMode="External"/><Relationship Id="rId1" Type="http://schemas.openxmlformats.org/officeDocument/2006/relationships/hyperlink" Target="mailto:roar.fosse@vestreviken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62E32F-9A9E-4D97-A9E2-F382455B6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262</Words>
  <Characters>17291</Characters>
  <Application>Microsoft Office Word</Application>
  <DocSecurity>0</DocSecurity>
  <Lines>144</Lines>
  <Paragraphs>4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 DMF</Company>
  <LinksUpToDate>false</LinksUpToDate>
  <CharactersWithSpaces>20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Jozefiak</dc:creator>
  <cp:lastModifiedBy>Roar Fosse</cp:lastModifiedBy>
  <cp:revision>2</cp:revision>
  <cp:lastPrinted>2019-10-30T12:10:00Z</cp:lastPrinted>
  <dcterms:created xsi:type="dcterms:W3CDTF">2019-11-03T12:43:00Z</dcterms:created>
  <dcterms:modified xsi:type="dcterms:W3CDTF">2019-11-03T12:43:00Z</dcterms:modified>
</cp:coreProperties>
</file>